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95763" w14:textId="780F7A80" w:rsidR="00701598" w:rsidRDefault="00701598" w:rsidP="00701598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35246">
        <w:rPr>
          <w:rFonts w:asciiTheme="majorBidi" w:hAnsiTheme="majorBidi" w:cstheme="majorBidi"/>
          <w:b/>
          <w:bCs/>
          <w:sz w:val="24"/>
          <w:szCs w:val="24"/>
        </w:rPr>
        <w:t>Anticancer Screening of Synthesized Sulfaclozine Metal Complexes; Characterization, Molecular docking</w:t>
      </w:r>
      <w:r w:rsidR="00F97535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Pr="00535246">
        <w:rPr>
          <w:rFonts w:asciiTheme="majorBidi" w:hAnsiTheme="majorBidi" w:cstheme="majorBidi"/>
          <w:b/>
          <w:bCs/>
          <w:sz w:val="24"/>
          <w:szCs w:val="24"/>
        </w:rPr>
        <w:t>DNA binding Study</w:t>
      </w:r>
      <w:r w:rsidRPr="00535246">
        <w:rPr>
          <w:rFonts w:asciiTheme="majorBidi" w:hAnsiTheme="majorBidi" w:cstheme="majorBidi"/>
          <w:sz w:val="24"/>
          <w:szCs w:val="24"/>
        </w:rPr>
        <w:t>.</w:t>
      </w:r>
    </w:p>
    <w:p w14:paraId="7DFA13BA" w14:textId="77777777" w:rsidR="00701598" w:rsidRPr="00BF7DE5" w:rsidRDefault="00701598" w:rsidP="00701598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BF7DE5">
        <w:rPr>
          <w:rFonts w:asciiTheme="majorBidi" w:hAnsiTheme="majorBidi" w:cstheme="majorBidi"/>
          <w:sz w:val="24"/>
          <w:szCs w:val="24"/>
        </w:rPr>
        <w:t>Abeer A. Sharfalddin</w:t>
      </w:r>
      <w:r w:rsidRPr="00BF7DE5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BF7DE5">
        <w:rPr>
          <w:rFonts w:asciiTheme="majorBidi" w:hAnsiTheme="majorBidi" w:cstheme="majorBidi"/>
          <w:sz w:val="24"/>
          <w:szCs w:val="24"/>
        </w:rPr>
        <w:t>, Abdul-Hamid Emwas</w:t>
      </w:r>
      <w:r w:rsidRPr="00BF7DE5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BF7DE5">
        <w:rPr>
          <w:rFonts w:asciiTheme="majorBidi" w:hAnsiTheme="majorBidi" w:cstheme="majorBidi"/>
          <w:sz w:val="24"/>
          <w:szCs w:val="24"/>
        </w:rPr>
        <w:t>, Mariusz Jaremko</w:t>
      </w:r>
      <w:r w:rsidRPr="00BF7DE5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BF7DE5">
        <w:rPr>
          <w:rFonts w:asciiTheme="majorBidi" w:hAnsiTheme="majorBidi" w:cstheme="majorBidi"/>
          <w:sz w:val="24"/>
          <w:szCs w:val="24"/>
        </w:rPr>
        <w:t>, Mostafa A. Hussien*</w:t>
      </w:r>
      <w:r w:rsidRPr="00BF7DE5">
        <w:rPr>
          <w:rFonts w:asciiTheme="majorBidi" w:hAnsiTheme="majorBidi" w:cstheme="majorBidi"/>
          <w:sz w:val="24"/>
          <w:szCs w:val="24"/>
          <w:vertAlign w:val="superscript"/>
        </w:rPr>
        <w:t>a,d</w:t>
      </w:r>
    </w:p>
    <w:p w14:paraId="7DD3D18F" w14:textId="77777777" w:rsidR="00701598" w:rsidRPr="00BF7DE5" w:rsidRDefault="00701598" w:rsidP="00701598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421B590E" w14:textId="77777777" w:rsidR="00701598" w:rsidRPr="00BF7DE5" w:rsidRDefault="00701598" w:rsidP="00701598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BF7DE5">
        <w:rPr>
          <w:rFonts w:asciiTheme="majorBidi" w:hAnsiTheme="majorBidi" w:cstheme="majorBidi"/>
          <w:sz w:val="24"/>
          <w:szCs w:val="24"/>
        </w:rPr>
        <w:t>a. Department of Chemistry, Faculty of Science, King Abdulaziz University, P.O. Box 80203 Jeddah 21589, Saudi Arabia</w:t>
      </w:r>
    </w:p>
    <w:p w14:paraId="2E343C8A" w14:textId="77777777" w:rsidR="00701598" w:rsidRPr="00BF7DE5" w:rsidRDefault="00701598" w:rsidP="00701598">
      <w:pPr>
        <w:bidi w:val="0"/>
        <w:spacing w:before="24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BF7DE5">
        <w:rPr>
          <w:rFonts w:asciiTheme="majorBidi" w:hAnsiTheme="majorBidi" w:cstheme="majorBidi"/>
          <w:sz w:val="24"/>
          <w:szCs w:val="24"/>
        </w:rPr>
        <w:t>b. King Abdullah University of Science and Technology (KAUST), Thuwal, 23955-6900, Saudi Arabia</w:t>
      </w:r>
    </w:p>
    <w:p w14:paraId="2503346E" w14:textId="77777777" w:rsidR="00701598" w:rsidRPr="00BF7DE5" w:rsidRDefault="00701598" w:rsidP="00701598">
      <w:pPr>
        <w:bidi w:val="0"/>
        <w:spacing w:before="24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BF7DE5">
        <w:rPr>
          <w:rFonts w:asciiTheme="majorBidi" w:hAnsiTheme="majorBidi" w:cstheme="majorBidi"/>
          <w:sz w:val="24"/>
          <w:szCs w:val="24"/>
        </w:rPr>
        <w:t>c. King Abdullah University of Science and Technology (KAUST), Biological and Environmental Science and Engineering (BESE), Thuwal, 23955-6900, Saudi Arabia</w:t>
      </w:r>
    </w:p>
    <w:p w14:paraId="06FF1F94" w14:textId="77777777" w:rsidR="00701598" w:rsidRPr="00BF7DE5" w:rsidRDefault="00701598" w:rsidP="00701598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BF7DE5">
        <w:rPr>
          <w:rFonts w:asciiTheme="majorBidi" w:hAnsiTheme="majorBidi" w:cstheme="majorBidi"/>
          <w:sz w:val="24"/>
          <w:szCs w:val="24"/>
        </w:rPr>
        <w:t>d. Department of Chemistry, Faculty of Science, Port Said University, Port Said, 42521, Egypt</w:t>
      </w:r>
    </w:p>
    <w:p w14:paraId="046B2C6A" w14:textId="77777777" w:rsidR="00701598" w:rsidRPr="00BF7DE5" w:rsidRDefault="00701598" w:rsidP="00701598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1E93821A" w14:textId="77777777" w:rsidR="00701598" w:rsidRPr="00BF7DE5" w:rsidRDefault="00701598" w:rsidP="00701598">
      <w:pPr>
        <w:autoSpaceDE w:val="0"/>
        <w:autoSpaceDN w:val="0"/>
        <w:bidi w:val="0"/>
        <w:adjustRightInd w:val="0"/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BF7DE5">
        <w:rPr>
          <w:rFonts w:asciiTheme="majorBidi" w:hAnsiTheme="majorBidi" w:cstheme="majorBidi"/>
          <w:sz w:val="24"/>
          <w:szCs w:val="24"/>
        </w:rPr>
        <w:t xml:space="preserve">Corresponding author: </w:t>
      </w:r>
    </w:p>
    <w:p w14:paraId="73817A79" w14:textId="01947348" w:rsidR="00701598" w:rsidRDefault="00701598" w:rsidP="00FD3392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BF7DE5">
        <w:rPr>
          <w:rFonts w:asciiTheme="majorBidi" w:hAnsiTheme="majorBidi" w:cstheme="majorBidi"/>
          <w:sz w:val="24"/>
          <w:szCs w:val="24"/>
        </w:rPr>
        <w:t>Mostafa A. Hussien*</w:t>
      </w:r>
      <w:bookmarkStart w:id="0" w:name="_Hlk8264306"/>
      <w:bookmarkEnd w:id="0"/>
    </w:p>
    <w:p w14:paraId="706BC6FF" w14:textId="632096E4" w:rsidR="00FD3392" w:rsidRDefault="00FD3392" w:rsidP="00701598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4EFB73B" w14:textId="77777777" w:rsidR="00B456B7" w:rsidRDefault="00B456B7" w:rsidP="00B456B7">
      <w:pPr>
        <w:bidi w:val="0"/>
        <w:spacing w:line="360" w:lineRule="auto"/>
        <w:jc w:val="both"/>
        <w:rPr>
          <w:rFonts w:asciiTheme="majorBidi" w:hAnsiTheme="majorBidi" w:cstheme="majorBidi"/>
          <w:noProof/>
          <w:color w:val="000000"/>
          <w:sz w:val="24"/>
          <w:szCs w:val="24"/>
        </w:rPr>
      </w:pPr>
      <w:r w:rsidRPr="00F775C2">
        <w:rPr>
          <w:rFonts w:asciiTheme="majorBidi" w:hAnsiTheme="majorBidi" w:cstheme="majorBidi"/>
          <w:noProof/>
          <w:color w:val="000000"/>
          <w:sz w:val="24"/>
          <w:szCs w:val="24"/>
        </w:rPr>
        <w:drawing>
          <wp:inline distT="0" distB="0" distL="0" distR="0" wp14:anchorId="4D0C110D" wp14:editId="62F6F6DD">
            <wp:extent cx="4943475" cy="344805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775C2">
        <w:rPr>
          <w:rFonts w:asciiTheme="majorBidi" w:hAnsiTheme="majorBidi" w:cstheme="majorBidi"/>
          <w:noProof/>
          <w:color w:val="000000"/>
          <w:sz w:val="24"/>
          <w:szCs w:val="24"/>
        </w:rPr>
        <w:t xml:space="preserve"> </w:t>
      </w:r>
    </w:p>
    <w:p w14:paraId="3B5528D4" w14:textId="3A37E071" w:rsidR="00B456B7" w:rsidRDefault="00B456B7" w:rsidP="00B456B7">
      <w:pPr>
        <w:pStyle w:val="Caption"/>
        <w:bidi w:val="0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bookmarkStart w:id="1" w:name="_Ref52000315"/>
      <w:r w:rsidRPr="00A4238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</w:t>
      </w:r>
      <w:bookmarkEnd w:id="1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1S.</w:t>
      </w:r>
      <w:r w:rsidRPr="00F62AE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F62AEB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Molar ratio method curves of the SCZ metal complexes</w:t>
      </w:r>
    </w:p>
    <w:p w14:paraId="2E7E1DC8" w14:textId="77777777" w:rsidR="000D6CAC" w:rsidRPr="00560993" w:rsidRDefault="000D6CAC" w:rsidP="000D6CAC">
      <w:pPr>
        <w:bidi w:val="0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A311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FC73CAC" wp14:editId="696F486E">
            <wp:extent cx="4895215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93D73" w14:textId="6D3A9BC5" w:rsidR="000D6CAC" w:rsidRPr="00A001D5" w:rsidRDefault="000D6CAC" w:rsidP="000D6CAC">
      <w:pPr>
        <w:pStyle w:val="Caption"/>
        <w:bidi w:val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2" w:name="_Ref44353279"/>
      <w:r w:rsidRPr="000D6CA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0D6CA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0D6CA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0D6CA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0D6CAC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0D6CA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2"/>
      <w:r w:rsidRPr="000D6CA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Pr="00A001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FTIR vibrational spectra of SCZ and Cu(II), Co(II), Ni(II), Fe(II) and Zn(II) complexes.</w:t>
      </w:r>
    </w:p>
    <w:p w14:paraId="0CAA1B55" w14:textId="77777777" w:rsidR="000D6CAC" w:rsidRPr="000D6CAC" w:rsidRDefault="000D6CAC" w:rsidP="000D6CAC">
      <w:pPr>
        <w:bidi w:val="0"/>
      </w:pPr>
    </w:p>
    <w:p w14:paraId="24B24202" w14:textId="77777777" w:rsidR="00B512FD" w:rsidRPr="00B512FD" w:rsidRDefault="00B512FD" w:rsidP="00B512FD">
      <w:pPr>
        <w:bidi w:val="0"/>
      </w:pPr>
    </w:p>
    <w:p w14:paraId="1FB42393" w14:textId="248D7796" w:rsidR="00B512FD" w:rsidRPr="00560993" w:rsidRDefault="00B512FD" w:rsidP="00B512FD">
      <w:pPr>
        <w:pStyle w:val="Caption"/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bookmarkStart w:id="3" w:name="_Ref44353306"/>
      <w:r w:rsidRPr="00EE6DA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bookmarkEnd w:id="3"/>
      <w:r w:rsidR="007F05A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Pr="00EE6DA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A001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ibration bands (cm</w:t>
      </w:r>
      <w:r w:rsidRPr="00A001D5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-1</w:t>
      </w:r>
      <w:r w:rsidRPr="00A001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) in the spectra of SCZ and its metal complexes.</w:t>
      </w:r>
    </w:p>
    <w:tbl>
      <w:tblPr>
        <w:tblStyle w:val="GridTable1Light"/>
        <w:bidiVisual/>
        <w:tblW w:w="5355" w:type="pct"/>
        <w:jc w:val="right"/>
        <w:tblLook w:val="04A0" w:firstRow="1" w:lastRow="0" w:firstColumn="1" w:lastColumn="0" w:noHBand="0" w:noVBand="1"/>
      </w:tblPr>
      <w:tblGrid>
        <w:gridCol w:w="837"/>
        <w:gridCol w:w="834"/>
        <w:gridCol w:w="740"/>
        <w:gridCol w:w="1582"/>
        <w:gridCol w:w="1663"/>
        <w:gridCol w:w="1582"/>
        <w:gridCol w:w="2418"/>
      </w:tblGrid>
      <w:tr w:rsidR="00B512FD" w:rsidRPr="00E41397" w14:paraId="3F936C90" w14:textId="77777777" w:rsidTr="00D85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vAlign w:val="bottom"/>
            <w:hideMark/>
          </w:tcPr>
          <w:p w14:paraId="5CC58C8D" w14:textId="77777777" w:rsidR="00B512FD" w:rsidRPr="00E41397" w:rsidRDefault="00B512FD" w:rsidP="00D851A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-O</w:t>
            </w:r>
          </w:p>
        </w:tc>
        <w:tc>
          <w:tcPr>
            <w:tcW w:w="432" w:type="pct"/>
            <w:vAlign w:val="bottom"/>
            <w:hideMark/>
          </w:tcPr>
          <w:p w14:paraId="21ADE85F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-N</w:t>
            </w:r>
          </w:p>
        </w:tc>
        <w:tc>
          <w:tcPr>
            <w:tcW w:w="383" w:type="pct"/>
            <w:vAlign w:val="bottom"/>
            <w:hideMark/>
          </w:tcPr>
          <w:p w14:paraId="27B8549D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-N</w:t>
            </w:r>
          </w:p>
        </w:tc>
        <w:tc>
          <w:tcPr>
            <w:tcW w:w="819" w:type="pct"/>
            <w:vAlign w:val="bottom"/>
            <w:hideMark/>
          </w:tcPr>
          <w:p w14:paraId="6592C52D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=N (aromatic)</w:t>
            </w:r>
          </w:p>
        </w:tc>
        <w:tc>
          <w:tcPr>
            <w:tcW w:w="861" w:type="pct"/>
            <w:vAlign w:val="bottom"/>
            <w:hideMark/>
          </w:tcPr>
          <w:p w14:paraId="4AA34DC0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O</w:t>
            </w: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2(asy-sy)</w:t>
            </w:r>
          </w:p>
        </w:tc>
        <w:tc>
          <w:tcPr>
            <w:tcW w:w="819" w:type="pct"/>
            <w:vAlign w:val="bottom"/>
            <w:hideMark/>
          </w:tcPr>
          <w:p w14:paraId="75EAA8FF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H</w:t>
            </w: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52" w:type="pct"/>
            <w:vAlign w:val="bottom"/>
            <w:hideMark/>
          </w:tcPr>
          <w:p w14:paraId="46622E34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tal complex</w:t>
            </w:r>
          </w:p>
        </w:tc>
      </w:tr>
      <w:tr w:rsidR="00B512FD" w:rsidRPr="00E41397" w14:paraId="14A53FEA" w14:textId="77777777" w:rsidTr="00D851A6">
        <w:trPr>
          <w:trHeight w:val="5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vAlign w:val="bottom"/>
            <w:hideMark/>
          </w:tcPr>
          <w:p w14:paraId="15B8AAD4" w14:textId="77777777" w:rsidR="00B512FD" w:rsidRPr="00E41397" w:rsidRDefault="00B512FD" w:rsidP="00D851A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-</w:t>
            </w:r>
          </w:p>
        </w:tc>
        <w:tc>
          <w:tcPr>
            <w:tcW w:w="432" w:type="pct"/>
            <w:vAlign w:val="bottom"/>
            <w:hideMark/>
          </w:tcPr>
          <w:p w14:paraId="687E4AAC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383" w:type="pct"/>
            <w:vAlign w:val="bottom"/>
            <w:hideMark/>
          </w:tcPr>
          <w:p w14:paraId="5003A983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954</w:t>
            </w:r>
          </w:p>
        </w:tc>
        <w:tc>
          <w:tcPr>
            <w:tcW w:w="819" w:type="pct"/>
            <w:vAlign w:val="bottom"/>
            <w:hideMark/>
          </w:tcPr>
          <w:p w14:paraId="378AD830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588</w:t>
            </w:r>
          </w:p>
        </w:tc>
        <w:tc>
          <w:tcPr>
            <w:tcW w:w="861" w:type="pct"/>
            <w:vAlign w:val="bottom"/>
            <w:hideMark/>
          </w:tcPr>
          <w:p w14:paraId="64947BDB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345-1149</w:t>
            </w:r>
          </w:p>
        </w:tc>
        <w:tc>
          <w:tcPr>
            <w:tcW w:w="819" w:type="pct"/>
            <w:vAlign w:val="bottom"/>
            <w:hideMark/>
          </w:tcPr>
          <w:p w14:paraId="2F607945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3295-2966</w:t>
            </w:r>
          </w:p>
        </w:tc>
        <w:tc>
          <w:tcPr>
            <w:tcW w:w="1252" w:type="pct"/>
            <w:vAlign w:val="bottom"/>
            <w:hideMark/>
          </w:tcPr>
          <w:p w14:paraId="23191772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SCZ</w:t>
            </w:r>
          </w:p>
        </w:tc>
      </w:tr>
      <w:tr w:rsidR="00B512FD" w:rsidRPr="00E41397" w14:paraId="6E2A6F34" w14:textId="77777777" w:rsidTr="00D851A6">
        <w:trPr>
          <w:trHeight w:val="5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vAlign w:val="bottom"/>
            <w:hideMark/>
          </w:tcPr>
          <w:p w14:paraId="2291C322" w14:textId="77777777" w:rsidR="00B512FD" w:rsidRPr="00E41397" w:rsidRDefault="00B512FD" w:rsidP="00D851A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26</w:t>
            </w:r>
          </w:p>
        </w:tc>
        <w:tc>
          <w:tcPr>
            <w:tcW w:w="432" w:type="pct"/>
            <w:vAlign w:val="bottom"/>
            <w:hideMark/>
          </w:tcPr>
          <w:p w14:paraId="4CF7C1FF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424</w:t>
            </w:r>
          </w:p>
        </w:tc>
        <w:tc>
          <w:tcPr>
            <w:tcW w:w="383" w:type="pct"/>
            <w:vAlign w:val="bottom"/>
            <w:hideMark/>
          </w:tcPr>
          <w:p w14:paraId="57DA3AE3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953</w:t>
            </w:r>
          </w:p>
        </w:tc>
        <w:tc>
          <w:tcPr>
            <w:tcW w:w="819" w:type="pct"/>
            <w:vAlign w:val="bottom"/>
            <w:hideMark/>
          </w:tcPr>
          <w:p w14:paraId="6A11FBD7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584</w:t>
            </w:r>
          </w:p>
        </w:tc>
        <w:tc>
          <w:tcPr>
            <w:tcW w:w="861" w:type="pct"/>
            <w:vAlign w:val="bottom"/>
            <w:hideMark/>
          </w:tcPr>
          <w:p w14:paraId="4EF75E17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348-0</w:t>
            </w:r>
          </w:p>
        </w:tc>
        <w:tc>
          <w:tcPr>
            <w:tcW w:w="819" w:type="pct"/>
            <w:vAlign w:val="bottom"/>
            <w:hideMark/>
          </w:tcPr>
          <w:p w14:paraId="02E18348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3291-2965</w:t>
            </w:r>
          </w:p>
        </w:tc>
        <w:tc>
          <w:tcPr>
            <w:tcW w:w="1252" w:type="pct"/>
            <w:vAlign w:val="bottom"/>
            <w:hideMark/>
          </w:tcPr>
          <w:p w14:paraId="20761C5A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[Cu(SCZ)</w:t>
            </w:r>
            <w:r w:rsidRPr="00E413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E41397">
              <w:rPr>
                <w:rFonts w:asciiTheme="majorBidi" w:hAnsiTheme="majorBidi" w:cstheme="majorBidi"/>
                <w:sz w:val="20"/>
                <w:szCs w:val="20"/>
              </w:rPr>
              <w:t>Cl] Cl</w:t>
            </w:r>
          </w:p>
        </w:tc>
      </w:tr>
      <w:tr w:rsidR="00B512FD" w:rsidRPr="00E41397" w14:paraId="47335633" w14:textId="77777777" w:rsidTr="00D851A6">
        <w:trPr>
          <w:trHeight w:val="5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vAlign w:val="bottom"/>
            <w:hideMark/>
          </w:tcPr>
          <w:p w14:paraId="6CF90BCF" w14:textId="77777777" w:rsidR="00B512FD" w:rsidRPr="00E41397" w:rsidRDefault="00B512FD" w:rsidP="00D851A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17</w:t>
            </w:r>
          </w:p>
        </w:tc>
        <w:tc>
          <w:tcPr>
            <w:tcW w:w="432" w:type="pct"/>
            <w:vAlign w:val="bottom"/>
            <w:hideMark/>
          </w:tcPr>
          <w:p w14:paraId="2946F006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421</w:t>
            </w:r>
          </w:p>
        </w:tc>
        <w:tc>
          <w:tcPr>
            <w:tcW w:w="383" w:type="pct"/>
            <w:vAlign w:val="bottom"/>
            <w:hideMark/>
          </w:tcPr>
          <w:p w14:paraId="2172D858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955</w:t>
            </w:r>
          </w:p>
        </w:tc>
        <w:tc>
          <w:tcPr>
            <w:tcW w:w="819" w:type="pct"/>
            <w:vAlign w:val="bottom"/>
            <w:hideMark/>
          </w:tcPr>
          <w:p w14:paraId="4DE26A5B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583</w:t>
            </w:r>
          </w:p>
        </w:tc>
        <w:tc>
          <w:tcPr>
            <w:tcW w:w="861" w:type="pct"/>
            <w:vAlign w:val="bottom"/>
            <w:hideMark/>
          </w:tcPr>
          <w:p w14:paraId="0216FC5B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348-0</w:t>
            </w:r>
          </w:p>
        </w:tc>
        <w:tc>
          <w:tcPr>
            <w:tcW w:w="819" w:type="pct"/>
            <w:vAlign w:val="bottom"/>
            <w:hideMark/>
          </w:tcPr>
          <w:p w14:paraId="46DBD3A0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3294-2966</w:t>
            </w:r>
          </w:p>
        </w:tc>
        <w:tc>
          <w:tcPr>
            <w:tcW w:w="1252" w:type="pct"/>
            <w:vAlign w:val="bottom"/>
            <w:hideMark/>
          </w:tcPr>
          <w:p w14:paraId="7A526D2D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[Co(SCZ)</w:t>
            </w:r>
            <w:r w:rsidRPr="00E413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E41397">
              <w:rPr>
                <w:rFonts w:asciiTheme="majorBidi" w:hAnsiTheme="majorBidi" w:cstheme="majorBidi"/>
                <w:sz w:val="20"/>
                <w:szCs w:val="20"/>
              </w:rPr>
              <w:t>Cl OH</w:t>
            </w:r>
            <w:r w:rsidRPr="00E413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E41397">
              <w:rPr>
                <w:rFonts w:asciiTheme="majorBidi" w:hAnsiTheme="majorBidi" w:cstheme="majorBidi"/>
                <w:sz w:val="20"/>
                <w:szCs w:val="20"/>
              </w:rPr>
              <w:t>] Cl</w:t>
            </w:r>
          </w:p>
        </w:tc>
      </w:tr>
      <w:tr w:rsidR="00B512FD" w:rsidRPr="00E41397" w14:paraId="25612808" w14:textId="77777777" w:rsidTr="00D851A6">
        <w:trPr>
          <w:trHeight w:val="5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vAlign w:val="bottom"/>
            <w:hideMark/>
          </w:tcPr>
          <w:p w14:paraId="177ED04D" w14:textId="77777777" w:rsidR="00B512FD" w:rsidRPr="00E41397" w:rsidRDefault="00B512FD" w:rsidP="00D851A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19</w:t>
            </w:r>
          </w:p>
        </w:tc>
        <w:tc>
          <w:tcPr>
            <w:tcW w:w="432" w:type="pct"/>
            <w:vAlign w:val="bottom"/>
            <w:hideMark/>
          </w:tcPr>
          <w:p w14:paraId="7709D16B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421</w:t>
            </w:r>
          </w:p>
        </w:tc>
        <w:tc>
          <w:tcPr>
            <w:tcW w:w="383" w:type="pct"/>
            <w:vAlign w:val="bottom"/>
            <w:hideMark/>
          </w:tcPr>
          <w:p w14:paraId="4EB3DF98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954</w:t>
            </w:r>
          </w:p>
        </w:tc>
        <w:tc>
          <w:tcPr>
            <w:tcW w:w="819" w:type="pct"/>
            <w:vAlign w:val="bottom"/>
            <w:hideMark/>
          </w:tcPr>
          <w:p w14:paraId="6595AF72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584</w:t>
            </w:r>
          </w:p>
        </w:tc>
        <w:tc>
          <w:tcPr>
            <w:tcW w:w="861" w:type="pct"/>
            <w:vAlign w:val="bottom"/>
            <w:hideMark/>
          </w:tcPr>
          <w:p w14:paraId="3A789177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350-0</w:t>
            </w:r>
          </w:p>
        </w:tc>
        <w:tc>
          <w:tcPr>
            <w:tcW w:w="819" w:type="pct"/>
            <w:vAlign w:val="bottom"/>
            <w:hideMark/>
          </w:tcPr>
          <w:p w14:paraId="3E714F08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3291-2966</w:t>
            </w:r>
          </w:p>
        </w:tc>
        <w:tc>
          <w:tcPr>
            <w:tcW w:w="1252" w:type="pct"/>
            <w:vAlign w:val="bottom"/>
            <w:hideMark/>
          </w:tcPr>
          <w:p w14:paraId="1BF1C6B7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[Ni(SCZ)</w:t>
            </w:r>
            <w:r w:rsidRPr="00E413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E41397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E413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E41397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B512FD" w:rsidRPr="00E41397" w14:paraId="7750A526" w14:textId="77777777" w:rsidTr="00D851A6">
        <w:trPr>
          <w:trHeight w:val="5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vAlign w:val="bottom"/>
            <w:hideMark/>
          </w:tcPr>
          <w:p w14:paraId="1B4994AC" w14:textId="77777777" w:rsidR="00B512FD" w:rsidRPr="00E41397" w:rsidRDefault="00B512FD" w:rsidP="00D851A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57</w:t>
            </w:r>
          </w:p>
        </w:tc>
        <w:tc>
          <w:tcPr>
            <w:tcW w:w="432" w:type="pct"/>
            <w:vAlign w:val="bottom"/>
            <w:hideMark/>
          </w:tcPr>
          <w:p w14:paraId="70D9552F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419</w:t>
            </w:r>
          </w:p>
        </w:tc>
        <w:tc>
          <w:tcPr>
            <w:tcW w:w="383" w:type="pct"/>
            <w:vAlign w:val="bottom"/>
            <w:hideMark/>
          </w:tcPr>
          <w:p w14:paraId="5CA5EFF2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955</w:t>
            </w:r>
          </w:p>
        </w:tc>
        <w:tc>
          <w:tcPr>
            <w:tcW w:w="819" w:type="pct"/>
            <w:vAlign w:val="bottom"/>
            <w:hideMark/>
          </w:tcPr>
          <w:p w14:paraId="64F30B20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582</w:t>
            </w:r>
          </w:p>
        </w:tc>
        <w:tc>
          <w:tcPr>
            <w:tcW w:w="861" w:type="pct"/>
            <w:vAlign w:val="bottom"/>
            <w:hideMark/>
          </w:tcPr>
          <w:p w14:paraId="5AFEC043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350-1137</w:t>
            </w:r>
          </w:p>
        </w:tc>
        <w:tc>
          <w:tcPr>
            <w:tcW w:w="819" w:type="pct"/>
            <w:vAlign w:val="bottom"/>
            <w:hideMark/>
          </w:tcPr>
          <w:p w14:paraId="7A22AAEB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3295-2964</w:t>
            </w:r>
          </w:p>
        </w:tc>
        <w:tc>
          <w:tcPr>
            <w:tcW w:w="1252" w:type="pct"/>
            <w:vAlign w:val="bottom"/>
            <w:hideMark/>
          </w:tcPr>
          <w:p w14:paraId="1F03FEBF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[Fe(SCZ)</w:t>
            </w:r>
            <w:r w:rsidRPr="00E413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E41397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E413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E41397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B512FD" w:rsidRPr="00E41397" w14:paraId="3A9D5979" w14:textId="77777777" w:rsidTr="00D851A6">
        <w:trPr>
          <w:trHeight w:val="57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vAlign w:val="bottom"/>
            <w:hideMark/>
          </w:tcPr>
          <w:p w14:paraId="6BDC92BF" w14:textId="77777777" w:rsidR="00B512FD" w:rsidRPr="00E41397" w:rsidRDefault="00B512FD" w:rsidP="00D851A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26</w:t>
            </w:r>
          </w:p>
        </w:tc>
        <w:tc>
          <w:tcPr>
            <w:tcW w:w="432" w:type="pct"/>
            <w:vAlign w:val="bottom"/>
            <w:hideMark/>
          </w:tcPr>
          <w:p w14:paraId="07F6919E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422</w:t>
            </w:r>
          </w:p>
        </w:tc>
        <w:tc>
          <w:tcPr>
            <w:tcW w:w="383" w:type="pct"/>
            <w:vAlign w:val="bottom"/>
            <w:hideMark/>
          </w:tcPr>
          <w:p w14:paraId="193D00FD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955</w:t>
            </w:r>
          </w:p>
        </w:tc>
        <w:tc>
          <w:tcPr>
            <w:tcW w:w="819" w:type="pct"/>
            <w:vAlign w:val="bottom"/>
            <w:hideMark/>
          </w:tcPr>
          <w:p w14:paraId="545BB24A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584</w:t>
            </w:r>
          </w:p>
        </w:tc>
        <w:tc>
          <w:tcPr>
            <w:tcW w:w="861" w:type="pct"/>
            <w:vAlign w:val="bottom"/>
            <w:hideMark/>
          </w:tcPr>
          <w:p w14:paraId="5CD3AC8E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1348-0</w:t>
            </w:r>
          </w:p>
        </w:tc>
        <w:tc>
          <w:tcPr>
            <w:tcW w:w="819" w:type="pct"/>
            <w:vAlign w:val="bottom"/>
            <w:hideMark/>
          </w:tcPr>
          <w:p w14:paraId="3F8F9E1A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3295-2966</w:t>
            </w:r>
          </w:p>
        </w:tc>
        <w:tc>
          <w:tcPr>
            <w:tcW w:w="1252" w:type="pct"/>
            <w:vAlign w:val="bottom"/>
            <w:hideMark/>
          </w:tcPr>
          <w:p w14:paraId="03B10F1C" w14:textId="77777777" w:rsidR="00B512FD" w:rsidRPr="00E41397" w:rsidRDefault="00B512FD" w:rsidP="00D851A6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1397">
              <w:rPr>
                <w:rFonts w:asciiTheme="majorBidi" w:hAnsiTheme="majorBidi" w:cstheme="majorBidi"/>
                <w:sz w:val="20"/>
                <w:szCs w:val="20"/>
              </w:rPr>
              <w:t>[Zn(SCZ)</w:t>
            </w:r>
            <w:r w:rsidRPr="00E413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E41397">
              <w:rPr>
                <w:rFonts w:asciiTheme="majorBidi" w:hAnsiTheme="majorBidi" w:cstheme="majorBidi"/>
                <w:sz w:val="20"/>
                <w:szCs w:val="20"/>
              </w:rPr>
              <w:t>] Cl</w:t>
            </w:r>
            <w:r w:rsidRPr="00E413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</w:tr>
    </w:tbl>
    <w:p w14:paraId="2C49A10C" w14:textId="77777777" w:rsidR="00B512FD" w:rsidRPr="00B512FD" w:rsidRDefault="00B512FD" w:rsidP="00B512FD">
      <w:pPr>
        <w:bidi w:val="0"/>
      </w:pPr>
    </w:p>
    <w:p w14:paraId="74498E94" w14:textId="77777777" w:rsidR="00B456B7" w:rsidRDefault="00B456B7" w:rsidP="00B456B7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B5725C" w14:textId="3E54CD65" w:rsidR="00FD3392" w:rsidRPr="00FD3392" w:rsidRDefault="00FD3392" w:rsidP="00FD3392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6099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65320F5" wp14:editId="5E242740">
            <wp:extent cx="4849239" cy="2169268"/>
            <wp:effectExtent l="0" t="0" r="8890" b="2540"/>
            <wp:docPr id="6" name="مخطط 6">
              <a:extLst xmlns:a="http://schemas.openxmlformats.org/drawingml/2006/main">
                <a:ext uri="{FF2B5EF4-FFF2-40B4-BE49-F238E27FC236}">
                  <a16:creationId xmlns:a16="http://schemas.microsoft.com/office/drawing/2014/main" id="{3098AB4C-76EF-4126-96E2-A8240E4796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AF1132F" w14:textId="729A203E" w:rsidR="00FD3392" w:rsidRDefault="00FD3392" w:rsidP="00FD3392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60993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56099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D6CAC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6099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60993">
        <w:rPr>
          <w:rFonts w:asciiTheme="majorBidi" w:hAnsiTheme="majorBidi" w:cstheme="majorBidi"/>
          <w:sz w:val="24"/>
          <w:szCs w:val="24"/>
        </w:rPr>
        <w:t>Absorbance spectra of SCZ ligand and metal complexes.</w:t>
      </w:r>
    </w:p>
    <w:p w14:paraId="00D21368" w14:textId="77777777" w:rsidR="00797481" w:rsidRDefault="00797481" w:rsidP="00FD3392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9447090" w14:textId="35B24756" w:rsidR="00701598" w:rsidRPr="00560993" w:rsidRDefault="00701598" w:rsidP="00FD3392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6099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D83F03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7656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6099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60993">
        <w:rPr>
          <w:rFonts w:asciiTheme="majorBidi" w:hAnsiTheme="majorBidi" w:cstheme="majorBidi"/>
          <w:noProof/>
          <w:sz w:val="24"/>
          <w:szCs w:val="24"/>
        </w:rPr>
        <w:t xml:space="preserve">Horowtiz-Metzger (HM) and Coats-Redfern (CR) plots for the metal complexes. </w:t>
      </w:r>
    </w:p>
    <w:tbl>
      <w:tblPr>
        <w:tblStyle w:val="TableGrid"/>
        <w:bidiVisual/>
        <w:tblW w:w="9455" w:type="dxa"/>
        <w:jc w:val="center"/>
        <w:tblLayout w:type="fixed"/>
        <w:tblLook w:val="04A0" w:firstRow="1" w:lastRow="0" w:firstColumn="1" w:lastColumn="0" w:noHBand="0" w:noVBand="1"/>
      </w:tblPr>
      <w:tblGrid>
        <w:gridCol w:w="2915"/>
        <w:gridCol w:w="2851"/>
        <w:gridCol w:w="1139"/>
        <w:gridCol w:w="2550"/>
      </w:tblGrid>
      <w:tr w:rsidR="00701598" w:rsidRPr="00560993" w14:paraId="475BE6D2" w14:textId="77777777" w:rsidTr="008B7A64">
        <w:trPr>
          <w:trHeight w:val="295"/>
          <w:jc w:val="center"/>
        </w:trPr>
        <w:tc>
          <w:tcPr>
            <w:tcW w:w="2915" w:type="dxa"/>
            <w:vAlign w:val="center"/>
          </w:tcPr>
          <w:p w14:paraId="619F20D9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t>Coats-Redfern (CR)</w:t>
            </w:r>
          </w:p>
        </w:tc>
        <w:tc>
          <w:tcPr>
            <w:tcW w:w="2851" w:type="dxa"/>
            <w:vAlign w:val="center"/>
          </w:tcPr>
          <w:p w14:paraId="30BC0B2F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t>Horowtiz-Metzger (HM)</w:t>
            </w:r>
          </w:p>
        </w:tc>
        <w:tc>
          <w:tcPr>
            <w:tcW w:w="1139" w:type="dxa"/>
            <w:vAlign w:val="center"/>
          </w:tcPr>
          <w:p w14:paraId="3905E88F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Temp. range</w:t>
            </w:r>
          </w:p>
        </w:tc>
        <w:tc>
          <w:tcPr>
            <w:tcW w:w="2550" w:type="dxa"/>
            <w:vAlign w:val="center"/>
          </w:tcPr>
          <w:p w14:paraId="32B791AA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Complex</w:t>
            </w:r>
          </w:p>
        </w:tc>
      </w:tr>
      <w:tr w:rsidR="00701598" w:rsidRPr="00560993" w14:paraId="758CF6D5" w14:textId="77777777" w:rsidTr="008B7A64">
        <w:trPr>
          <w:trHeight w:val="2046"/>
          <w:jc w:val="center"/>
        </w:trPr>
        <w:tc>
          <w:tcPr>
            <w:tcW w:w="2915" w:type="dxa"/>
            <w:vAlign w:val="center"/>
          </w:tcPr>
          <w:p w14:paraId="2BB2EBBE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4674428" wp14:editId="48AE79F0">
                  <wp:extent cx="1841243" cy="1226248"/>
                  <wp:effectExtent l="0" t="0" r="0" b="0"/>
                  <wp:docPr id="37" name="صورة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0085" cy="1245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  <w:vAlign w:val="center"/>
          </w:tcPr>
          <w:p w14:paraId="0A0AAF9E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888C9FF" wp14:editId="62BA255C">
                  <wp:extent cx="1965960" cy="1231533"/>
                  <wp:effectExtent l="0" t="0" r="0" b="0"/>
                  <wp:docPr id="11" name="صورة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620" cy="12413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vAlign w:val="center"/>
          </w:tcPr>
          <w:p w14:paraId="570000D6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115-131</w:t>
            </w:r>
          </w:p>
        </w:tc>
        <w:tc>
          <w:tcPr>
            <w:tcW w:w="2550" w:type="dxa"/>
            <w:vMerge w:val="restart"/>
            <w:vAlign w:val="center"/>
          </w:tcPr>
          <w:p w14:paraId="362CF3AD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[Fe(SCZ)</w:t>
            </w:r>
            <w:r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Cl</w:t>
            </w:r>
            <w:r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].3H</w:t>
            </w:r>
            <w:r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</w:tr>
      <w:tr w:rsidR="00701598" w:rsidRPr="00560993" w14:paraId="06157AC2" w14:textId="77777777" w:rsidTr="008B7A64">
        <w:trPr>
          <w:trHeight w:val="2102"/>
          <w:jc w:val="center"/>
        </w:trPr>
        <w:tc>
          <w:tcPr>
            <w:tcW w:w="2915" w:type="dxa"/>
            <w:vAlign w:val="center"/>
          </w:tcPr>
          <w:p w14:paraId="3BE6320E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A381F94" wp14:editId="76202C7B">
                  <wp:extent cx="1841283" cy="1178677"/>
                  <wp:effectExtent l="0" t="0" r="0" b="0"/>
                  <wp:docPr id="15" name="صورة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2433" cy="1192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  <w:vAlign w:val="center"/>
          </w:tcPr>
          <w:p w14:paraId="091B137D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B5761F8" wp14:editId="72564786">
                  <wp:extent cx="1987367" cy="1236980"/>
                  <wp:effectExtent l="0" t="0" r="0" b="0"/>
                  <wp:docPr id="14" name="صورة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2796" cy="124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vAlign w:val="center"/>
          </w:tcPr>
          <w:p w14:paraId="6EC75210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157-177</w:t>
            </w:r>
          </w:p>
        </w:tc>
        <w:tc>
          <w:tcPr>
            <w:tcW w:w="2550" w:type="dxa"/>
            <w:vMerge/>
            <w:vAlign w:val="center"/>
          </w:tcPr>
          <w:p w14:paraId="6FA41DBB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01598" w:rsidRPr="00560993" w14:paraId="1CEAB971" w14:textId="77777777" w:rsidTr="008B7A64">
        <w:trPr>
          <w:trHeight w:val="2110"/>
          <w:jc w:val="center"/>
        </w:trPr>
        <w:tc>
          <w:tcPr>
            <w:tcW w:w="2915" w:type="dxa"/>
            <w:vAlign w:val="center"/>
          </w:tcPr>
          <w:p w14:paraId="011326A4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302D71D" wp14:editId="4F03620E">
                  <wp:extent cx="1841139" cy="1189248"/>
                  <wp:effectExtent l="0" t="0" r="0" b="0"/>
                  <wp:docPr id="32" name="صورة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720" cy="119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  <w:vAlign w:val="center"/>
          </w:tcPr>
          <w:p w14:paraId="56BE23F7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FD589ED" wp14:editId="4E1936F1">
                  <wp:extent cx="1876370" cy="1236980"/>
                  <wp:effectExtent l="0" t="0" r="0" b="0"/>
                  <wp:docPr id="30" name="صورة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6095" cy="12433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vAlign w:val="center"/>
          </w:tcPr>
          <w:p w14:paraId="57769206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302.33-340</w:t>
            </w:r>
          </w:p>
        </w:tc>
        <w:tc>
          <w:tcPr>
            <w:tcW w:w="2550" w:type="dxa"/>
            <w:vMerge/>
            <w:vAlign w:val="center"/>
          </w:tcPr>
          <w:p w14:paraId="7ACCC692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01598" w:rsidRPr="00560993" w14:paraId="3D621F69" w14:textId="77777777" w:rsidTr="008B7A64">
        <w:trPr>
          <w:trHeight w:val="2102"/>
          <w:jc w:val="center"/>
        </w:trPr>
        <w:tc>
          <w:tcPr>
            <w:tcW w:w="2915" w:type="dxa"/>
            <w:vAlign w:val="center"/>
          </w:tcPr>
          <w:p w14:paraId="73D8D4D4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85DA055" wp14:editId="7ADC9C1D">
                  <wp:extent cx="1842135" cy="1192695"/>
                  <wp:effectExtent l="0" t="0" r="0" b="0"/>
                  <wp:docPr id="36" name="صورة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9344" cy="11973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  <w:vAlign w:val="center"/>
          </w:tcPr>
          <w:p w14:paraId="6069AC5E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C5E106C" wp14:editId="3FA9043C">
                  <wp:extent cx="1849755" cy="1236980"/>
                  <wp:effectExtent l="0" t="0" r="0" b="0"/>
                  <wp:docPr id="35" name="صورة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0406" cy="12441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vAlign w:val="center"/>
          </w:tcPr>
          <w:p w14:paraId="51068CF5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625-660</w:t>
            </w:r>
          </w:p>
        </w:tc>
        <w:tc>
          <w:tcPr>
            <w:tcW w:w="2550" w:type="dxa"/>
            <w:vMerge/>
            <w:vAlign w:val="center"/>
          </w:tcPr>
          <w:p w14:paraId="035A61AF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01598" w:rsidRPr="00560993" w14:paraId="6F849C15" w14:textId="77777777" w:rsidTr="008B7A64">
        <w:trPr>
          <w:trHeight w:val="2102"/>
          <w:jc w:val="center"/>
        </w:trPr>
        <w:tc>
          <w:tcPr>
            <w:tcW w:w="2915" w:type="dxa"/>
            <w:vAlign w:val="center"/>
          </w:tcPr>
          <w:p w14:paraId="785BD8C1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2143528" wp14:editId="6C4824AF">
                  <wp:extent cx="1842135" cy="1201530"/>
                  <wp:effectExtent l="0" t="0" r="0" b="0"/>
                  <wp:docPr id="39" name="صورة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6896" cy="120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  <w:vAlign w:val="center"/>
          </w:tcPr>
          <w:p w14:paraId="76976D9B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6B42FA8" wp14:editId="69951107">
                  <wp:extent cx="1849755" cy="1236980"/>
                  <wp:effectExtent l="0" t="0" r="0" b="0"/>
                  <wp:docPr id="38" name="صورة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207" cy="1239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vAlign w:val="center"/>
          </w:tcPr>
          <w:p w14:paraId="2A54B923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163-172</w:t>
            </w:r>
          </w:p>
        </w:tc>
        <w:tc>
          <w:tcPr>
            <w:tcW w:w="2550" w:type="dxa"/>
            <w:vMerge w:val="restart"/>
            <w:vAlign w:val="center"/>
          </w:tcPr>
          <w:p w14:paraId="0F4F47DD" w14:textId="59B526AC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[Cu(SCZ)</w:t>
            </w:r>
            <w:r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Cl]</w:t>
            </w:r>
            <w:r w:rsidR="008E6FEE">
              <w:rPr>
                <w:rFonts w:asciiTheme="majorBidi" w:hAnsiTheme="majorBidi" w:cstheme="majorBidi"/>
                <w:sz w:val="24"/>
                <w:szCs w:val="24"/>
              </w:rPr>
              <w:t>Cl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.H</w:t>
            </w:r>
            <w:r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</w:tr>
      <w:tr w:rsidR="00701598" w:rsidRPr="00560993" w14:paraId="057E3F95" w14:textId="77777777" w:rsidTr="008B7A64">
        <w:trPr>
          <w:trHeight w:val="2102"/>
          <w:jc w:val="center"/>
        </w:trPr>
        <w:tc>
          <w:tcPr>
            <w:tcW w:w="2915" w:type="dxa"/>
            <w:vAlign w:val="center"/>
          </w:tcPr>
          <w:p w14:paraId="4D64D7AD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6BB20F2" wp14:editId="23EBB0DE">
                  <wp:extent cx="1841566" cy="1205106"/>
                  <wp:effectExtent l="0" t="0" r="0" b="0"/>
                  <wp:docPr id="44" name="صورة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9491" cy="1210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  <w:vAlign w:val="center"/>
          </w:tcPr>
          <w:p w14:paraId="30B2E00A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3ECFD08" wp14:editId="55B3E137">
                  <wp:extent cx="1875790" cy="1157536"/>
                  <wp:effectExtent l="0" t="0" r="0" b="0"/>
                  <wp:docPr id="43" name="صورة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9059" cy="11657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vAlign w:val="center"/>
          </w:tcPr>
          <w:p w14:paraId="5949B174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215-246</w:t>
            </w:r>
          </w:p>
        </w:tc>
        <w:tc>
          <w:tcPr>
            <w:tcW w:w="2550" w:type="dxa"/>
            <w:vMerge/>
            <w:vAlign w:val="center"/>
          </w:tcPr>
          <w:p w14:paraId="7B299677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01598" w:rsidRPr="00560993" w14:paraId="386D234C" w14:textId="77777777" w:rsidTr="008B7A64">
        <w:trPr>
          <w:trHeight w:val="2366"/>
          <w:jc w:val="center"/>
        </w:trPr>
        <w:tc>
          <w:tcPr>
            <w:tcW w:w="2915" w:type="dxa"/>
            <w:vAlign w:val="center"/>
          </w:tcPr>
          <w:p w14:paraId="5759DD6B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0D3D57E" wp14:editId="09B22CCD">
                  <wp:extent cx="1842135" cy="1409065"/>
                  <wp:effectExtent l="0" t="0" r="0" b="0"/>
                  <wp:docPr id="46" name="صورة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2135" cy="1409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  <w:vAlign w:val="center"/>
          </w:tcPr>
          <w:p w14:paraId="2D9024BE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36D68DA" wp14:editId="675C2565">
                  <wp:extent cx="1818005" cy="1400671"/>
                  <wp:effectExtent l="0" t="0" r="0" b="0"/>
                  <wp:docPr id="45" name="صورة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6227" cy="140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vAlign w:val="center"/>
          </w:tcPr>
          <w:p w14:paraId="0DDE62D2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150-160</w:t>
            </w:r>
          </w:p>
        </w:tc>
        <w:tc>
          <w:tcPr>
            <w:tcW w:w="2550" w:type="dxa"/>
            <w:vMerge w:val="restart"/>
            <w:vAlign w:val="center"/>
          </w:tcPr>
          <w:p w14:paraId="2781C4F1" w14:textId="2A3B969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[Co(SCZ)</w:t>
            </w:r>
            <w:r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Cl</w:t>
            </w:r>
            <w:r w:rsidR="008B7A64" w:rsidRPr="00560993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  <w:r w:rsidR="008B7A64"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="008B7A64" w:rsidRPr="00560993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8B7A64">
              <w:rPr>
                <w:rFonts w:asciiTheme="majorBidi" w:hAnsiTheme="majorBidi" w:cstheme="majorBidi"/>
                <w:sz w:val="24"/>
                <w:szCs w:val="24"/>
              </w:rPr>
              <w:t>Cl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.H</w:t>
            </w:r>
            <w:r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</w:tr>
      <w:tr w:rsidR="00701598" w:rsidRPr="00560993" w14:paraId="1D1E56B1" w14:textId="77777777" w:rsidTr="008B7A64">
        <w:trPr>
          <w:trHeight w:val="2366"/>
          <w:jc w:val="center"/>
        </w:trPr>
        <w:tc>
          <w:tcPr>
            <w:tcW w:w="2915" w:type="dxa"/>
            <w:vAlign w:val="center"/>
          </w:tcPr>
          <w:p w14:paraId="4DEFFAF7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513885B" wp14:editId="6962DDC7">
                  <wp:extent cx="1842135" cy="1409065"/>
                  <wp:effectExtent l="0" t="0" r="0" b="0"/>
                  <wp:docPr id="48" name="صورة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2135" cy="1409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  <w:vAlign w:val="center"/>
          </w:tcPr>
          <w:p w14:paraId="0A7BC634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0E30984" wp14:editId="70F0C7D8">
                  <wp:extent cx="1849942" cy="1409065"/>
                  <wp:effectExtent l="0" t="0" r="0" b="0"/>
                  <wp:docPr id="47" name="صورة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8082" cy="1415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vAlign w:val="center"/>
          </w:tcPr>
          <w:p w14:paraId="496F5EA7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205-240</w:t>
            </w:r>
          </w:p>
        </w:tc>
        <w:tc>
          <w:tcPr>
            <w:tcW w:w="2550" w:type="dxa"/>
            <w:vMerge/>
            <w:vAlign w:val="center"/>
          </w:tcPr>
          <w:p w14:paraId="508F1B7C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01598" w:rsidRPr="00560993" w14:paraId="57507656" w14:textId="77777777" w:rsidTr="008B7A64">
        <w:trPr>
          <w:trHeight w:val="2102"/>
          <w:jc w:val="center"/>
        </w:trPr>
        <w:tc>
          <w:tcPr>
            <w:tcW w:w="2915" w:type="dxa"/>
            <w:vAlign w:val="center"/>
          </w:tcPr>
          <w:p w14:paraId="2FF07455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02FA0D4" wp14:editId="1E39CC7E">
                  <wp:extent cx="1842135" cy="1161773"/>
                  <wp:effectExtent l="0" t="0" r="0" b="0"/>
                  <wp:docPr id="40" name="صورة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5650" cy="1163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  <w:vAlign w:val="center"/>
          </w:tcPr>
          <w:p w14:paraId="36ABA4EA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A66D1B2" wp14:editId="45875DEC">
                  <wp:extent cx="1865799" cy="1236980"/>
                  <wp:effectExtent l="0" t="0" r="0" b="0"/>
                  <wp:docPr id="12" name="صورة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0462" cy="12400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vAlign w:val="center"/>
          </w:tcPr>
          <w:p w14:paraId="71E27C26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217-260</w:t>
            </w:r>
          </w:p>
        </w:tc>
        <w:tc>
          <w:tcPr>
            <w:tcW w:w="2550" w:type="dxa"/>
            <w:vAlign w:val="center"/>
          </w:tcPr>
          <w:p w14:paraId="18C1A12A" w14:textId="29C85980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[Zn(SCZ)</w:t>
            </w:r>
            <w:r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8B7A64" w:rsidRPr="00560993">
              <w:rPr>
                <w:rFonts w:asciiTheme="majorBidi" w:hAnsiTheme="majorBidi" w:cstheme="majorBidi"/>
                <w:sz w:val="24"/>
                <w:szCs w:val="24"/>
              </w:rPr>
              <w:t xml:space="preserve"> Cl</w:t>
            </w:r>
            <w:r w:rsidR="008B7A64"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</w:tr>
      <w:tr w:rsidR="00701598" w:rsidRPr="00560993" w14:paraId="46C1C0CA" w14:textId="77777777" w:rsidTr="008B7A64">
        <w:trPr>
          <w:trHeight w:val="2102"/>
          <w:jc w:val="center"/>
        </w:trPr>
        <w:tc>
          <w:tcPr>
            <w:tcW w:w="2915" w:type="dxa"/>
            <w:vAlign w:val="center"/>
          </w:tcPr>
          <w:p w14:paraId="44D8B648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52B12C7" wp14:editId="107C59A7">
                  <wp:extent cx="1842135" cy="1205947"/>
                  <wp:effectExtent l="0" t="0" r="0" b="0"/>
                  <wp:docPr id="42" name="صورة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8016" cy="12097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  <w:vAlign w:val="center"/>
          </w:tcPr>
          <w:p w14:paraId="48D5B75B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D880ACD" wp14:editId="3713179D">
                  <wp:extent cx="1621155" cy="1236980"/>
                  <wp:effectExtent l="0" t="0" r="0" b="0"/>
                  <wp:docPr id="41" name="صورة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155" cy="1236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vAlign w:val="center"/>
          </w:tcPr>
          <w:p w14:paraId="49E7F7AC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79-94</w:t>
            </w:r>
          </w:p>
        </w:tc>
        <w:tc>
          <w:tcPr>
            <w:tcW w:w="2550" w:type="dxa"/>
            <w:vMerge w:val="restart"/>
            <w:vAlign w:val="center"/>
          </w:tcPr>
          <w:p w14:paraId="6315649D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[Ni(SCZ)</w:t>
            </w:r>
            <w:r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Cl</w:t>
            </w:r>
            <w:r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].2H</w:t>
            </w:r>
            <w:r w:rsidRPr="0056099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0993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</w:tr>
      <w:tr w:rsidR="00701598" w:rsidRPr="00560993" w14:paraId="67487680" w14:textId="77777777" w:rsidTr="008B7A64">
        <w:trPr>
          <w:trHeight w:val="2102"/>
          <w:jc w:val="center"/>
        </w:trPr>
        <w:tc>
          <w:tcPr>
            <w:tcW w:w="2915" w:type="dxa"/>
            <w:vAlign w:val="center"/>
          </w:tcPr>
          <w:p w14:paraId="120DD27D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27DC443" wp14:editId="5DDF4390">
                  <wp:extent cx="1842135" cy="1122017"/>
                  <wp:effectExtent l="0" t="0" r="0" b="0"/>
                  <wp:docPr id="50" name="صورة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6802" cy="1124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1" w:type="dxa"/>
            <w:vAlign w:val="center"/>
          </w:tcPr>
          <w:p w14:paraId="3750B55D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92FC3A7" wp14:editId="1871BD6E">
                  <wp:extent cx="1621155" cy="1236980"/>
                  <wp:effectExtent l="0" t="0" r="0" b="0"/>
                  <wp:docPr id="49" name="صورة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155" cy="1236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vAlign w:val="center"/>
          </w:tcPr>
          <w:p w14:paraId="2E4A9437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60993">
              <w:rPr>
                <w:rFonts w:asciiTheme="majorBidi" w:hAnsiTheme="majorBidi" w:cstheme="majorBidi"/>
                <w:sz w:val="24"/>
                <w:szCs w:val="24"/>
              </w:rPr>
              <w:t>199-234</w:t>
            </w:r>
          </w:p>
        </w:tc>
        <w:tc>
          <w:tcPr>
            <w:tcW w:w="2550" w:type="dxa"/>
            <w:vMerge/>
            <w:vAlign w:val="center"/>
          </w:tcPr>
          <w:p w14:paraId="7E24DD3D" w14:textId="77777777" w:rsidR="00701598" w:rsidRPr="00560993" w:rsidRDefault="00701598" w:rsidP="0070159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1F70AC1" w14:textId="13F59DEA" w:rsidR="00701598" w:rsidRDefault="00701598" w:rsidP="00701598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0B7D32D" w14:textId="07496EE1" w:rsidR="00FD3392" w:rsidRPr="00FD3392" w:rsidRDefault="00FD3392" w:rsidP="00FD3392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60993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560993">
        <w:rPr>
          <w:rFonts w:asciiTheme="majorBidi" w:hAnsiTheme="majorBidi" w:cstheme="majorBidi"/>
          <w:sz w:val="24"/>
          <w:szCs w:val="24"/>
        </w:rPr>
        <w:t xml:space="preserve"> </w:t>
      </w:r>
      <w:r w:rsidR="00D83F03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B01AD9">
        <w:rPr>
          <w:rFonts w:asciiTheme="majorBidi" w:hAnsiTheme="majorBidi" w:cstheme="majorBidi"/>
          <w:b/>
          <w:bCs/>
          <w:sz w:val="24"/>
          <w:szCs w:val="24"/>
        </w:rPr>
        <w:t>S.</w:t>
      </w:r>
      <w:r w:rsidRPr="00560993">
        <w:rPr>
          <w:rFonts w:asciiTheme="majorBidi" w:hAnsiTheme="majorBidi" w:cstheme="majorBidi"/>
          <w:sz w:val="24"/>
          <w:szCs w:val="24"/>
        </w:rPr>
        <w:t xml:space="preserve"> Thermodynamic data for the decomposition stages for the metal complexes </w:t>
      </w:r>
    </w:p>
    <w:tbl>
      <w:tblPr>
        <w:tblStyle w:val="TableGrid"/>
        <w:tblpPr w:leftFromText="180" w:rightFromText="180" w:vertAnchor="text" w:horzAnchor="margin" w:tblpXSpec="center" w:tblpY="413"/>
        <w:tblW w:w="11199" w:type="dxa"/>
        <w:tblLayout w:type="fixed"/>
        <w:tblLook w:val="04A0" w:firstRow="1" w:lastRow="0" w:firstColumn="1" w:lastColumn="0" w:noHBand="0" w:noVBand="1"/>
      </w:tblPr>
      <w:tblGrid>
        <w:gridCol w:w="1980"/>
        <w:gridCol w:w="1281"/>
        <w:gridCol w:w="992"/>
        <w:gridCol w:w="1276"/>
        <w:gridCol w:w="1134"/>
        <w:gridCol w:w="1275"/>
        <w:gridCol w:w="1134"/>
        <w:gridCol w:w="1134"/>
        <w:gridCol w:w="993"/>
      </w:tblGrid>
      <w:tr w:rsidR="00FD3392" w:rsidRPr="003B2E02" w14:paraId="7D8D615F" w14:textId="77777777" w:rsidTr="00284FD7">
        <w:trPr>
          <w:trHeight w:val="431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5556BCE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omplex</w:t>
            </w:r>
          </w:p>
        </w:tc>
        <w:tc>
          <w:tcPr>
            <w:tcW w:w="1281" w:type="dxa"/>
            <w:vMerge w:val="restart"/>
            <w:shd w:val="clear" w:color="auto" w:fill="auto"/>
            <w:vAlign w:val="center"/>
          </w:tcPr>
          <w:p w14:paraId="7B9A6F0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Temp. range C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EA2D38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Method</w:t>
            </w:r>
          </w:p>
        </w:tc>
        <w:tc>
          <w:tcPr>
            <w:tcW w:w="5953" w:type="dxa"/>
            <w:gridSpan w:val="5"/>
            <w:shd w:val="clear" w:color="auto" w:fill="auto"/>
            <w:vAlign w:val="center"/>
          </w:tcPr>
          <w:p w14:paraId="77990C3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Paramete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577CDFD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orrelation</w:t>
            </w:r>
          </w:p>
          <w:p w14:paraId="20263B8D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oefficient</w:t>
            </w:r>
          </w:p>
          <w:p w14:paraId="75C7657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(r)</w:t>
            </w:r>
          </w:p>
        </w:tc>
      </w:tr>
      <w:tr w:rsidR="00FD3392" w:rsidRPr="003B2E02" w14:paraId="333E146D" w14:textId="77777777" w:rsidTr="00284FD7">
        <w:trPr>
          <w:trHeight w:val="428"/>
        </w:trPr>
        <w:tc>
          <w:tcPr>
            <w:tcW w:w="1980" w:type="dxa"/>
            <w:vMerge/>
            <w:shd w:val="clear" w:color="auto" w:fill="auto"/>
            <w:vAlign w:val="center"/>
          </w:tcPr>
          <w:p w14:paraId="33DD682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1" w:type="dxa"/>
            <w:vMerge/>
            <w:shd w:val="clear" w:color="auto" w:fill="auto"/>
            <w:vAlign w:val="center"/>
          </w:tcPr>
          <w:p w14:paraId="4FF2917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7C44E0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F1AE9E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Ea</w:t>
            </w:r>
          </w:p>
          <w:p w14:paraId="42C4C1F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(kJmol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−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51B6B0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  <w:p w14:paraId="06DA39E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(s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−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EB5290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-ΔS</w:t>
            </w:r>
          </w:p>
          <w:p w14:paraId="6ACB58BE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(J mol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 xml:space="preserve"> K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869B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ΔH</w:t>
            </w:r>
          </w:p>
          <w:p w14:paraId="419D1CC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(kJmol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−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64C838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ΔG</w:t>
            </w:r>
          </w:p>
          <w:p w14:paraId="0C61D75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(kJ mol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−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08F445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D3392" w:rsidRPr="003B2E02" w14:paraId="0D3ED4C9" w14:textId="77777777" w:rsidTr="00284FD7">
        <w:trPr>
          <w:trHeight w:val="455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6FA26A5E" w14:textId="1F181EF4" w:rsidR="00FD3392" w:rsidRPr="003B2E02" w:rsidRDefault="008B7A64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B7A64">
              <w:rPr>
                <w:rFonts w:asciiTheme="majorBidi" w:hAnsiTheme="majorBidi" w:cstheme="majorBidi"/>
                <w:sz w:val="16"/>
                <w:szCs w:val="16"/>
              </w:rPr>
              <w:t>[Co(SCZ)</w:t>
            </w:r>
            <w:r w:rsidRPr="008B7A6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8B7A64">
              <w:rPr>
                <w:rFonts w:asciiTheme="majorBidi" w:hAnsiTheme="majorBidi" w:cstheme="majorBidi"/>
                <w:sz w:val="16"/>
                <w:szCs w:val="16"/>
              </w:rPr>
              <w:t>Cl OH</w:t>
            </w:r>
            <w:r w:rsidRPr="008B7A6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8B7A64">
              <w:rPr>
                <w:rFonts w:asciiTheme="majorBidi" w:hAnsiTheme="majorBidi" w:cstheme="majorBidi"/>
                <w:sz w:val="16"/>
                <w:szCs w:val="16"/>
              </w:rPr>
              <w:t>] Cl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4D7910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50-1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E2D31E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  <w:p w14:paraId="44C9F42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  <w:p w14:paraId="12A73B6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9DC43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8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237D52D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8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19E0BCC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6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B8007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8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76F739C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7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056FC7D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51EFB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8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5E657E2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7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76A51C4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80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3B54B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7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7A2CF66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5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29F66B3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6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7B2E9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5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29B8018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131F260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3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03BFA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833</w:t>
            </w:r>
          </w:p>
          <w:p w14:paraId="03DC37F9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826</w:t>
            </w:r>
          </w:p>
          <w:p w14:paraId="325BF7D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830</w:t>
            </w:r>
          </w:p>
        </w:tc>
      </w:tr>
      <w:tr w:rsidR="00FD3392" w:rsidRPr="003B2E02" w14:paraId="5B4F1A7F" w14:textId="77777777" w:rsidTr="00284FD7">
        <w:trPr>
          <w:trHeight w:val="148"/>
        </w:trPr>
        <w:tc>
          <w:tcPr>
            <w:tcW w:w="1980" w:type="dxa"/>
            <w:vMerge/>
            <w:shd w:val="clear" w:color="auto" w:fill="auto"/>
            <w:vAlign w:val="center"/>
          </w:tcPr>
          <w:p w14:paraId="3E75DDE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4ACF2B0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205-2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B1ACC5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  <w:p w14:paraId="233DA82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  <w:p w14:paraId="0F68CEEA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D6AC5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 1.80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409D79F0" w14:textId="77777777" w:rsidR="00FD3392" w:rsidRPr="003B2E02" w:rsidRDefault="00FD3392" w:rsidP="00284FD7">
            <w:pPr>
              <w:tabs>
                <w:tab w:val="left" w:pos="2187"/>
              </w:tabs>
              <w:bidi w:val="0"/>
              <w:spacing w:line="360" w:lineRule="auto"/>
              <w:ind w:left="144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5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745BD635" w14:textId="77777777" w:rsidR="00FD3392" w:rsidRPr="003B2E02" w:rsidRDefault="00FD3392" w:rsidP="00284FD7">
            <w:pPr>
              <w:tabs>
                <w:tab w:val="left" w:pos="2187"/>
              </w:tabs>
              <w:bidi w:val="0"/>
              <w:spacing w:line="360" w:lineRule="auto"/>
              <w:ind w:left="144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35B049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60B88BE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22DBFD4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6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906DE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0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7BD4F9F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0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3486DB8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A1106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9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21FE2B8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7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2ED8050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6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44A49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1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546C368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.41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567415C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2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7388F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614</w:t>
            </w:r>
          </w:p>
          <w:p w14:paraId="715A7599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647</w:t>
            </w:r>
          </w:p>
          <w:p w14:paraId="365E50D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631</w:t>
            </w:r>
          </w:p>
        </w:tc>
      </w:tr>
      <w:tr w:rsidR="00FD3392" w:rsidRPr="003B2E02" w14:paraId="5B80BEC8" w14:textId="77777777" w:rsidTr="00284FD7">
        <w:trPr>
          <w:trHeight w:val="742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04B8594D" w14:textId="68BF456B" w:rsidR="00FD3392" w:rsidRPr="003B2E02" w:rsidRDefault="008B7A64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B7A64">
              <w:rPr>
                <w:rFonts w:asciiTheme="majorBidi" w:hAnsiTheme="majorBidi" w:cstheme="majorBidi"/>
                <w:sz w:val="16"/>
                <w:szCs w:val="16"/>
              </w:rPr>
              <w:t>[Cu(SCZ)</w:t>
            </w:r>
            <w:r w:rsidRPr="008B7A64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8B7A64">
              <w:rPr>
                <w:rFonts w:asciiTheme="majorBidi" w:hAnsiTheme="majorBidi" w:cstheme="majorBidi"/>
                <w:sz w:val="16"/>
                <w:szCs w:val="16"/>
              </w:rPr>
              <w:t>Cl] Cl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F46865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63-1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9B6C66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  <w:p w14:paraId="489A6DE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  <w:p w14:paraId="67762EFF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F5D9C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.0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61B1A6A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.1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77522C7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80404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1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B01A5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212F7BA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5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35A7798E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1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B01A5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EF05C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6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10BE01F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9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645ECDB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8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0746B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0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4630B4C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5593BEA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7269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7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4D60B26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2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11A98FD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0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00AE5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694</w:t>
            </w:r>
          </w:p>
          <w:p w14:paraId="022DC52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812</w:t>
            </w:r>
          </w:p>
          <w:p w14:paraId="30F253A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753</w:t>
            </w:r>
          </w:p>
        </w:tc>
      </w:tr>
      <w:tr w:rsidR="00FD3392" w:rsidRPr="003B2E02" w14:paraId="0EDE2A42" w14:textId="77777777" w:rsidTr="00284FD7">
        <w:trPr>
          <w:trHeight w:val="148"/>
        </w:trPr>
        <w:tc>
          <w:tcPr>
            <w:tcW w:w="1980" w:type="dxa"/>
            <w:vMerge/>
            <w:shd w:val="clear" w:color="auto" w:fill="auto"/>
            <w:vAlign w:val="center"/>
          </w:tcPr>
          <w:p w14:paraId="7523F29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7F1DA4C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215-2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483DB1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  <w:p w14:paraId="0173747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  <w:p w14:paraId="45479F72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BCA45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8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4AF89CCE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8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3EA45B7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5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5826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8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8476F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6579712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1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</w:p>
          <w:p w14:paraId="7EF6D209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.8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E4A08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7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26F00FA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4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8476F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62961A2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0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75BD0E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7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46E2A41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4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7FBDF6A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5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AD090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4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4A40957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2AB3692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5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D5AC0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650</w:t>
            </w:r>
          </w:p>
          <w:p w14:paraId="033443A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323</w:t>
            </w:r>
          </w:p>
          <w:p w14:paraId="07136A3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486</w:t>
            </w:r>
          </w:p>
        </w:tc>
      </w:tr>
      <w:tr w:rsidR="00FD3392" w:rsidRPr="003B2E02" w14:paraId="2E31AFA2" w14:textId="77777777" w:rsidTr="00284FD7">
        <w:trPr>
          <w:trHeight w:val="759"/>
        </w:trPr>
        <w:tc>
          <w:tcPr>
            <w:tcW w:w="1980" w:type="dxa"/>
            <w:shd w:val="clear" w:color="auto" w:fill="auto"/>
            <w:vAlign w:val="center"/>
          </w:tcPr>
          <w:p w14:paraId="7C07D684" w14:textId="3D60787E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[Zn(SCZ)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]</w:t>
            </w:r>
            <w:r w:rsidR="008B7A64" w:rsidRPr="003B2E02">
              <w:rPr>
                <w:rFonts w:asciiTheme="majorBidi" w:hAnsiTheme="majorBidi" w:cstheme="majorBidi"/>
                <w:sz w:val="16"/>
                <w:szCs w:val="16"/>
              </w:rPr>
              <w:t xml:space="preserve"> Cl</w:t>
            </w:r>
            <w:r w:rsidR="008B7A64" w:rsidRPr="003B2E02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3BD91E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217-2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925A01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  <w:p w14:paraId="4B93961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  <w:p w14:paraId="77F2570E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02BEB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6.31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2F5ADAB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5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4B85FB8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59</w:t>
            </w:r>
            <w:bookmarkStart w:id="4" w:name="OLE_LINK1"/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  <w:bookmarkEnd w:id="4"/>
          </w:p>
        </w:tc>
        <w:tc>
          <w:tcPr>
            <w:tcW w:w="1134" w:type="dxa"/>
            <w:shd w:val="clear" w:color="auto" w:fill="auto"/>
            <w:vAlign w:val="center"/>
          </w:tcPr>
          <w:p w14:paraId="6E0EF10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2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4E40D5C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8.3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</w:p>
          <w:p w14:paraId="2857383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4.2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159EC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8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19783219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5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3326B6B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6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C1E7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0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706A67F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1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3D24594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1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83040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4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5B3ED36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4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1440826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4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D7E33E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141</w:t>
            </w:r>
          </w:p>
          <w:p w14:paraId="3A3586F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795</w:t>
            </w:r>
          </w:p>
          <w:p w14:paraId="328833A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468</w:t>
            </w:r>
          </w:p>
        </w:tc>
      </w:tr>
      <w:tr w:rsidR="00FD3392" w:rsidRPr="003B2E02" w14:paraId="45EA1ADC" w14:textId="77777777" w:rsidTr="00284FD7">
        <w:trPr>
          <w:trHeight w:val="759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432BB54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[Fe(SCZ)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Cl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].3H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ED5BC4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15-1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A3FF8C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  <w:p w14:paraId="768F9A7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  <w:p w14:paraId="7E25A3B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059CD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6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435E87F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7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1C941BB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.4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7889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.9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4B406F5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.1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</w:p>
          <w:p w14:paraId="01FC059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4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6F596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7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16C5C5A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3C3D2EA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1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32937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3950A9F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3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6695C2E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.8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63AF2E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3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7D442A3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1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3B1443C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7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79851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557</w:t>
            </w:r>
          </w:p>
          <w:p w14:paraId="37F260C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737</w:t>
            </w:r>
          </w:p>
          <w:p w14:paraId="68775AF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647</w:t>
            </w:r>
          </w:p>
        </w:tc>
      </w:tr>
      <w:tr w:rsidR="00FD3392" w:rsidRPr="003B2E02" w14:paraId="29382AD2" w14:textId="77777777" w:rsidTr="00284FD7">
        <w:trPr>
          <w:trHeight w:val="759"/>
        </w:trPr>
        <w:tc>
          <w:tcPr>
            <w:tcW w:w="1980" w:type="dxa"/>
            <w:vMerge/>
            <w:shd w:val="clear" w:color="auto" w:fill="auto"/>
            <w:vAlign w:val="center"/>
          </w:tcPr>
          <w:p w14:paraId="4115554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6A76033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57-1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678265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  <w:p w14:paraId="3A0235D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  <w:p w14:paraId="01D8F23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D20CA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2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673BBA6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1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796C106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7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BE6F0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41B7169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0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</w:p>
          <w:p w14:paraId="27E9B88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.9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58020E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6753C11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2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13230EF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02908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9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54700AC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8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695A257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7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B663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.9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476E64F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2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71233429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60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94F51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8222</w:t>
            </w:r>
          </w:p>
          <w:p w14:paraId="638B584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7788</w:t>
            </w:r>
          </w:p>
          <w:p w14:paraId="73C6B5C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800</w:t>
            </w:r>
          </w:p>
        </w:tc>
      </w:tr>
      <w:tr w:rsidR="00FD3392" w:rsidRPr="003B2E02" w14:paraId="231303DD" w14:textId="77777777" w:rsidTr="00284FD7">
        <w:trPr>
          <w:trHeight w:val="759"/>
        </w:trPr>
        <w:tc>
          <w:tcPr>
            <w:tcW w:w="1980" w:type="dxa"/>
            <w:vMerge/>
            <w:shd w:val="clear" w:color="auto" w:fill="auto"/>
            <w:vAlign w:val="center"/>
          </w:tcPr>
          <w:p w14:paraId="6ACF95A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38AC051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302.33-3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4B7DBF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  <w:p w14:paraId="7D23EC0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  <w:p w14:paraId="66232BC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542E2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4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2E7BE12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.5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6179F54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5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389A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.0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4E846B8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4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491D61F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45529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097D8A3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9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302B943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4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E25CC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0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110DDA6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3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5B800C9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3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6FC3A9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2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0CB21D3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2816786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15E99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797</w:t>
            </w:r>
          </w:p>
          <w:p w14:paraId="40AE844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896</w:t>
            </w:r>
          </w:p>
          <w:p w14:paraId="02160D9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846</w:t>
            </w:r>
          </w:p>
        </w:tc>
      </w:tr>
      <w:tr w:rsidR="00FD3392" w:rsidRPr="003B2E02" w14:paraId="0464DB6A" w14:textId="77777777" w:rsidTr="00284FD7">
        <w:trPr>
          <w:trHeight w:val="759"/>
        </w:trPr>
        <w:tc>
          <w:tcPr>
            <w:tcW w:w="1980" w:type="dxa"/>
            <w:vMerge/>
            <w:shd w:val="clear" w:color="auto" w:fill="auto"/>
            <w:vAlign w:val="center"/>
          </w:tcPr>
          <w:p w14:paraId="2B87F1C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19525A0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625-6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536029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  <w:p w14:paraId="249CB42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  <w:p w14:paraId="2AB8ED6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79489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8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2EE2821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.1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42A5F09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0BC63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.7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25BF30E0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10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32C2CA9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90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E27B5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0CA3725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9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2670E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7565EEBB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47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84838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10B7AFB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71DD8E4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A7D82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511BA64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5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2CC703C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3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E7D6A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881</w:t>
            </w:r>
          </w:p>
          <w:p w14:paraId="7E22D92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584</w:t>
            </w:r>
          </w:p>
          <w:p w14:paraId="19F26DA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733</w:t>
            </w:r>
          </w:p>
        </w:tc>
      </w:tr>
      <w:tr w:rsidR="00FD3392" w:rsidRPr="003B2E02" w14:paraId="194E3B4C" w14:textId="77777777" w:rsidTr="00284FD7">
        <w:trPr>
          <w:trHeight w:val="759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2C4212C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[Ni(SCZ)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Cl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].2H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DD728A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79-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3F1F4D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  <w:p w14:paraId="0AA0B36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  <w:p w14:paraId="520F3582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493D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1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75279FB9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0C27848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7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130BEC" w14:textId="77777777" w:rsidR="00FD339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5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6CBD4C60" w14:textId="77777777" w:rsidR="00FD339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10</w:t>
            </w:r>
            <w:r w:rsidRPr="00344500">
              <w:rPr>
                <w:rFonts w:asciiTheme="majorBidi" w:eastAsia="Times New Roman" w:hAnsiTheme="majorBidi" w:cstheme="majorBidi"/>
                <w:sz w:val="16"/>
                <w:szCs w:val="16"/>
              </w:rPr>
              <w:t>×10</w:t>
            </w:r>
            <w:r w:rsidRPr="00344500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3527F17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.90</w:t>
            </w:r>
            <w:r w:rsidRPr="00344500">
              <w:rPr>
                <w:rFonts w:asciiTheme="majorBidi" w:eastAsia="Times New Roman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664B8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676D2F58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0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62BE3BF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0FCD1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0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743B10EA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2.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1904D7F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6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DF163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6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2E635DB9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0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350F48B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3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656B6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260</w:t>
            </w:r>
          </w:p>
          <w:p w14:paraId="1BD5F682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873</w:t>
            </w:r>
          </w:p>
          <w:p w14:paraId="7A5E938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0.9566</w:t>
            </w:r>
          </w:p>
        </w:tc>
      </w:tr>
      <w:tr w:rsidR="00FD3392" w:rsidRPr="003B2E02" w14:paraId="6CA43555" w14:textId="77777777" w:rsidTr="00284FD7">
        <w:trPr>
          <w:trHeight w:val="759"/>
        </w:trPr>
        <w:tc>
          <w:tcPr>
            <w:tcW w:w="1980" w:type="dxa"/>
            <w:vMerge/>
            <w:shd w:val="clear" w:color="auto" w:fill="auto"/>
            <w:vAlign w:val="center"/>
          </w:tcPr>
          <w:p w14:paraId="69458E5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2C71FD7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199-2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14921F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  <w:p w14:paraId="2C36805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HM</w:t>
            </w:r>
          </w:p>
          <w:p w14:paraId="41E62B40" w14:textId="77777777" w:rsidR="00FD3392" w:rsidRPr="003B2E02" w:rsidRDefault="00FD3392" w:rsidP="00284FD7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15FF1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2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04E7916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3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42C144C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.2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77660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6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E53F7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  <w:p w14:paraId="7E91B9B6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.3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  <w:p w14:paraId="378E6A89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4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99E78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7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4453229E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53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E53F7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4463F0D3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1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1A97EF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22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1C43780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95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  <w:p w14:paraId="636073F7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.21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4DB941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.08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6EC8A304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  <w:p w14:paraId="2222B755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.26</w:t>
            </w:r>
            <w:r w:rsidRPr="003B2E02">
              <w:rPr>
                <w:rFonts w:asciiTheme="majorBidi" w:hAnsiTheme="majorBidi" w:cstheme="majorBidi"/>
                <w:sz w:val="16"/>
                <w:szCs w:val="16"/>
              </w:rPr>
              <w:t>×10</w:t>
            </w:r>
            <w:r w:rsidRPr="003B2E0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DFFA7E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907</w:t>
            </w:r>
          </w:p>
          <w:p w14:paraId="3399799C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823</w:t>
            </w:r>
          </w:p>
          <w:p w14:paraId="21DB143D" w14:textId="77777777" w:rsidR="00FD3392" w:rsidRPr="003B2E02" w:rsidRDefault="00FD3392" w:rsidP="00284FD7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3B2E02">
              <w:rPr>
                <w:rFonts w:asciiTheme="majorBidi" w:eastAsia="Times New Roman" w:hAnsiTheme="majorBidi" w:cstheme="majorBidi"/>
                <w:sz w:val="16"/>
                <w:szCs w:val="16"/>
              </w:rPr>
              <w:t>0.9865</w:t>
            </w:r>
          </w:p>
        </w:tc>
      </w:tr>
    </w:tbl>
    <w:p w14:paraId="4C2C2A11" w14:textId="77777777" w:rsidR="00FD3392" w:rsidRDefault="00FD3392" w:rsidP="00FD3392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1E62624" w14:textId="0375FF83" w:rsidR="00EF0860" w:rsidRPr="001E5642" w:rsidRDefault="00EF0860" w:rsidP="00EF0860">
      <w:pPr>
        <w:pStyle w:val="Caption"/>
        <w:bidi w:val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1164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B408B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51164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1E56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mportant optimized bond lengths (Å) and bond angles (°) of CMZ and the metal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E56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lex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7"/>
        <w:gridCol w:w="1461"/>
        <w:gridCol w:w="1145"/>
        <w:gridCol w:w="1145"/>
        <w:gridCol w:w="1104"/>
        <w:gridCol w:w="1104"/>
        <w:gridCol w:w="1300"/>
      </w:tblGrid>
      <w:tr w:rsidR="00EF0860" w:rsidRPr="001E5642" w14:paraId="3CE066A4" w14:textId="77777777" w:rsidTr="001D4514">
        <w:trPr>
          <w:trHeight w:val="309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1F28C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29292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SCZ ligand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D96DF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SCZ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1CCD0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SCZ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B45AC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SCZ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C7F92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SCZ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6E4B3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(SCZ)</w:t>
            </w:r>
          </w:p>
        </w:tc>
      </w:tr>
      <w:tr w:rsidR="00EF0860" w:rsidRPr="001E5642" w14:paraId="189ADB73" w14:textId="77777777" w:rsidTr="00D851A6">
        <w:trPr>
          <w:trHeight w:val="30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E8397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Bond length</w:t>
            </w:r>
          </w:p>
        </w:tc>
      </w:tr>
      <w:tr w:rsidR="00EF0860" w:rsidRPr="001E5642" w14:paraId="0CAA0F9E" w14:textId="77777777" w:rsidTr="001D4514">
        <w:trPr>
          <w:trHeight w:val="208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188F9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062CA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AD147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47DE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0D687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2F2CE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982C1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9</w:t>
            </w:r>
          </w:p>
        </w:tc>
      </w:tr>
      <w:tr w:rsidR="00EF0860" w:rsidRPr="001E5642" w14:paraId="57FB5EEA" w14:textId="77777777" w:rsidTr="001D4514">
        <w:trPr>
          <w:trHeight w:val="202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5CA48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1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E1A9B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F55E4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F04C4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8D46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8780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927DF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EF0860" w:rsidRPr="001E5642" w14:paraId="339F7E6C" w14:textId="77777777" w:rsidTr="001D4514">
        <w:trPr>
          <w:trHeight w:val="202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52D18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7-O10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FD5BF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7ED08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D3449" w14:textId="77777777" w:rsidR="00EF0860" w:rsidRPr="00802068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B4419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890B" w14:textId="77777777" w:rsidR="00EF0860" w:rsidRPr="006C7594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594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55180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4618F" w14:textId="77777777" w:rsidR="00EF0860" w:rsidRPr="00E777EA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EA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</w:tr>
      <w:tr w:rsidR="00EF0860" w:rsidRPr="001E5642" w14:paraId="06C96AA7" w14:textId="77777777" w:rsidTr="001D4514">
        <w:trPr>
          <w:trHeight w:val="202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1B60D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7-O9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C8C6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0024F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57B40" w14:textId="77777777" w:rsidR="00EF0860" w:rsidRPr="00C920B1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0B1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604F7" w14:textId="77777777" w:rsidR="00EF0860" w:rsidRPr="006C7594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594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952D7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BFD84" w14:textId="77777777" w:rsidR="00EF0860" w:rsidRPr="00E777EA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EA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</w:tr>
      <w:tr w:rsidR="00EF0860" w:rsidRPr="001E5642" w14:paraId="3012A8B7" w14:textId="77777777" w:rsidTr="001D4514">
        <w:trPr>
          <w:trHeight w:val="202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D36E5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7-C6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FF22B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A2294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D6220" w14:textId="77777777" w:rsidR="00EF0860" w:rsidRPr="00C920B1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0B1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A6813" w14:textId="77777777" w:rsidR="00EF0860" w:rsidRPr="006C7594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594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783E2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B4CEB" w14:textId="77777777" w:rsidR="00EF0860" w:rsidRPr="00E777EA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EA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</w:tr>
      <w:tr w:rsidR="00EF0860" w:rsidRPr="001E5642" w14:paraId="77EF6783" w14:textId="77777777" w:rsidTr="001D4514">
        <w:trPr>
          <w:trHeight w:val="202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F4A0C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7-C12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898D5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C017D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1F7A5" w14:textId="77777777" w:rsidR="00EF0860" w:rsidRPr="00C920B1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0B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6499D" w14:textId="77777777" w:rsidR="00EF0860" w:rsidRPr="006C7594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594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2C941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F8573" w14:textId="77777777" w:rsidR="00EF0860" w:rsidRPr="00E777EA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EA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EF0860" w:rsidRPr="001E5642" w14:paraId="43A4C39F" w14:textId="77777777" w:rsidTr="001D4514">
        <w:trPr>
          <w:trHeight w:val="202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30B85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O10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DBBC5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92EDC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793E5" w14:textId="77777777" w:rsidR="00EF0860" w:rsidRPr="00C920B1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1C08F" w14:textId="77777777" w:rsidR="00EF0860" w:rsidRPr="006C7594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594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51E44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6FB55" w14:textId="77777777" w:rsidR="00EF0860" w:rsidRPr="00E777EA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F0860" w:rsidRPr="001E5642" w14:paraId="5A4D3ACD" w14:textId="77777777" w:rsidTr="001D4514">
        <w:trPr>
          <w:trHeight w:val="202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17924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M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17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10D68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C1285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F3396" w14:textId="77777777" w:rsidR="00EF0860" w:rsidRPr="00C920B1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0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ACEF8" w14:textId="77777777" w:rsidR="00EF0860" w:rsidRPr="006C7594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59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2D2E5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143A7" w14:textId="77777777" w:rsidR="00EF0860" w:rsidRPr="00E777EA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E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EF0860" w:rsidRPr="001E5642" w14:paraId="7626B011" w14:textId="77777777" w:rsidTr="001D4514">
        <w:trPr>
          <w:trHeight w:val="202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5C235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M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84F23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0AA0F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8F210" w14:textId="77777777" w:rsidR="00EF0860" w:rsidRPr="00C920B1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0B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503D" w14:textId="77777777" w:rsidR="00EF0860" w:rsidRPr="006C7594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594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21AE3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E516E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F0860" w:rsidRPr="001E5642" w14:paraId="3257B5C4" w14:textId="77777777" w:rsidTr="001D4514">
        <w:trPr>
          <w:trHeight w:val="202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D647A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-OH</w:t>
            </w:r>
            <w:r w:rsidRPr="00FB6E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702A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FDEE9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780D0" w14:textId="77777777" w:rsidR="00EF0860" w:rsidRPr="00C920B1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5822D" w14:textId="77777777" w:rsidR="00EF0860" w:rsidRPr="006C7594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F7A7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C8C85" w14:textId="77777777" w:rsidR="00EF0860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F0860" w:rsidRPr="001E5642" w14:paraId="0D56EC55" w14:textId="77777777" w:rsidTr="00D851A6">
        <w:trPr>
          <w:trHeight w:val="25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4E5F6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Bond angle</w:t>
            </w:r>
          </w:p>
        </w:tc>
      </w:tr>
      <w:tr w:rsidR="00EF0860" w:rsidRPr="001E5642" w14:paraId="0F5A8839" w14:textId="77777777" w:rsidTr="001D4514">
        <w:trPr>
          <w:trHeight w:val="408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523D0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-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BBF79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D67CA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120.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37A57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.3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919CB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F77CF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41730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EF0860" w:rsidRPr="001E5642" w14:paraId="26E378DD" w14:textId="77777777" w:rsidTr="001D4514">
        <w:trPr>
          <w:trHeight w:val="408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8A8E2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O10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3A616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79ED7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111.3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579E4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20D3A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.8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2250B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.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3C899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</w:tr>
      <w:tr w:rsidR="00EF0860" w:rsidRPr="001E5642" w14:paraId="5FC254C7" w14:textId="77777777" w:rsidTr="001D4514">
        <w:trPr>
          <w:trHeight w:val="408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0839C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O9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E2E5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E4255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111.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39A3B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0C418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F8D75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298F2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</w:tr>
      <w:tr w:rsidR="00EF0860" w:rsidRPr="001E5642" w14:paraId="11FEDF6F" w14:textId="77777777" w:rsidTr="001D4514">
        <w:trPr>
          <w:trHeight w:val="408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B4078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11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4FDD5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A9DBD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117.7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20877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AEE5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17617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FD3D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</w:tr>
      <w:tr w:rsidR="00EF0860" w:rsidRPr="001E5642" w14:paraId="0E88897E" w14:textId="77777777" w:rsidTr="001D4514">
        <w:trPr>
          <w:trHeight w:val="408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E69BB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10-M-N17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B24EA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1A1E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AED82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64A67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11168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5A144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</w:tc>
      </w:tr>
      <w:tr w:rsidR="00EF0860" w:rsidRPr="001E5642" w14:paraId="3207A196" w14:textId="77777777" w:rsidTr="001D4514">
        <w:trPr>
          <w:trHeight w:val="408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F6DCF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38-M-Cl28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4592C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D9E96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9C3C5" w14:textId="77777777" w:rsidR="00EF0860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85041" w14:textId="77777777" w:rsidR="00EF0860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BB8D6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EC0CF" w14:textId="77777777" w:rsidR="00EF0860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F0860" w:rsidRPr="001E5642" w14:paraId="0FD6BED8" w14:textId="77777777" w:rsidTr="001D4514">
        <w:trPr>
          <w:trHeight w:val="408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ECFE8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M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ADE02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3CDB1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6889">
              <w:rPr>
                <w:rFonts w:ascii="Times New Roman" w:hAnsi="Times New Roman" w:cs="Times New Roman"/>
                <w:sz w:val="18"/>
                <w:szCs w:val="18"/>
              </w:rPr>
              <w:t>173.1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6C668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.6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66C16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D357A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9469C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F0860" w:rsidRPr="001E5642" w14:paraId="50E7C690" w14:textId="77777777" w:rsidTr="001D4514">
        <w:trPr>
          <w:trHeight w:val="408"/>
        </w:trPr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414B9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M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45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BD625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33A95" w14:textId="77777777" w:rsidR="00EF0860" w:rsidRPr="00A06889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.5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B4A9C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.1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A0C67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86C47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A9B11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2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BB83E" w14:textId="77777777" w:rsidR="00EF0860" w:rsidRPr="001E5642" w:rsidRDefault="00EF0860" w:rsidP="00D851A6">
            <w:pPr>
              <w:tabs>
                <w:tab w:val="left" w:pos="7371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.2</w:t>
            </w:r>
          </w:p>
        </w:tc>
      </w:tr>
    </w:tbl>
    <w:p w14:paraId="118E0C8C" w14:textId="5BB7883F" w:rsidR="001D4514" w:rsidRPr="004C2A4F" w:rsidRDefault="001D4514" w:rsidP="001D4514">
      <w:pPr>
        <w:pStyle w:val="Caption"/>
        <w:bidi w:val="0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714E6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18397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5</w:t>
      </w:r>
      <w:r w:rsidR="0078601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Pr="00714E6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4C2A4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Gaussian parameters using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DFT/</w:t>
      </w:r>
      <w:r w:rsidRPr="004C2A4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B3LYP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for SCZ and prepared compounds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2048"/>
        <w:gridCol w:w="640"/>
        <w:gridCol w:w="1431"/>
        <w:gridCol w:w="1443"/>
        <w:gridCol w:w="1411"/>
        <w:gridCol w:w="1411"/>
        <w:gridCol w:w="1426"/>
      </w:tblGrid>
      <w:tr w:rsidR="001D4514" w14:paraId="01B7743D" w14:textId="77777777" w:rsidTr="00D851A6">
        <w:trPr>
          <w:trHeight w:val="273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42011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activity descriptor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EF16A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 xml:space="preserve">SCZ 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01CB0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SCZ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97A16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SCZ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D51EC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SCZ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C797D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SCZ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D976F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E5642">
              <w:rPr>
                <w:rFonts w:ascii="Times New Roman" w:hAnsi="Times New Roman" w:cs="Times New Roman"/>
                <w:sz w:val="18"/>
                <w:szCs w:val="18"/>
              </w:rPr>
              <w:t>(SCZ)</w:t>
            </w:r>
          </w:p>
        </w:tc>
      </w:tr>
      <w:tr w:rsidR="001D4514" w14:paraId="6A683B3E" w14:textId="77777777" w:rsidTr="00D851A6">
        <w:trPr>
          <w:trHeight w:val="31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305D3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eV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35C4E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97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8CF10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31D58">
              <w:rPr>
                <w:rFonts w:asciiTheme="majorBidi" w:hAnsiTheme="majorBidi" w:cstheme="majorBidi"/>
                <w:sz w:val="18"/>
                <w:szCs w:val="18"/>
              </w:rPr>
              <w:t>1.7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C7187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6A27">
              <w:rPr>
                <w:rFonts w:asciiTheme="majorBidi" w:hAnsiTheme="majorBidi" w:cstheme="majorBidi"/>
                <w:sz w:val="18"/>
                <w:szCs w:val="18"/>
              </w:rPr>
              <w:t>3.0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C2447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00BCD">
              <w:rPr>
                <w:rFonts w:asciiTheme="majorBidi" w:hAnsiTheme="majorBidi" w:cstheme="majorBidi"/>
                <w:sz w:val="18"/>
                <w:szCs w:val="18"/>
              </w:rPr>
              <w:t>.8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8A8A2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A3DF9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53D4">
              <w:rPr>
                <w:rFonts w:asciiTheme="majorBidi" w:hAnsiTheme="majorBidi" w:cstheme="majorBidi"/>
                <w:sz w:val="18"/>
                <w:szCs w:val="18"/>
              </w:rPr>
              <w:t>2.73</w:t>
            </w:r>
          </w:p>
        </w:tc>
      </w:tr>
      <w:tr w:rsidR="001D4514" w14:paraId="31AE8D20" w14:textId="77777777" w:rsidTr="00D851A6">
        <w:trPr>
          <w:trHeight w:val="320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5A5CC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OMO (eV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648A5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477C9">
              <w:rPr>
                <w:rFonts w:asciiTheme="majorBidi" w:hAnsiTheme="majorBidi" w:cstheme="majorBidi"/>
                <w:sz w:val="18"/>
                <w:szCs w:val="18"/>
              </w:rPr>
              <w:t>-6.75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DAB00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31D58">
              <w:rPr>
                <w:rFonts w:asciiTheme="majorBidi" w:hAnsiTheme="majorBidi" w:cstheme="majorBidi"/>
                <w:sz w:val="18"/>
                <w:szCs w:val="18"/>
              </w:rPr>
              <w:t>-5.6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5D64C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6A27">
              <w:rPr>
                <w:rFonts w:asciiTheme="majorBidi" w:hAnsiTheme="majorBidi" w:cstheme="majorBidi"/>
                <w:sz w:val="18"/>
                <w:szCs w:val="18"/>
              </w:rPr>
              <w:t>-8.9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AFD66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0BCD">
              <w:rPr>
                <w:rFonts w:asciiTheme="majorBidi" w:hAnsiTheme="majorBidi" w:cstheme="majorBidi"/>
                <w:sz w:val="18"/>
                <w:szCs w:val="18"/>
              </w:rPr>
              <w:t>-11.6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80779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591E">
              <w:rPr>
                <w:rFonts w:asciiTheme="majorBidi" w:hAnsiTheme="majorBidi" w:cstheme="majorBidi"/>
                <w:sz w:val="18"/>
                <w:szCs w:val="18"/>
              </w:rPr>
              <w:t>-5.96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3897D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53D4">
              <w:rPr>
                <w:rFonts w:asciiTheme="majorBidi" w:hAnsiTheme="majorBidi" w:cstheme="majorBidi"/>
                <w:sz w:val="18"/>
                <w:szCs w:val="18"/>
              </w:rPr>
              <w:t>-11.15</w:t>
            </w:r>
          </w:p>
        </w:tc>
      </w:tr>
      <w:tr w:rsidR="001D4514" w14:paraId="1D9C6140" w14:textId="77777777" w:rsidTr="00D851A6">
        <w:trPr>
          <w:trHeight w:val="31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8E343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UMO (eV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344A1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62FA">
              <w:rPr>
                <w:rFonts w:asciiTheme="majorBidi" w:hAnsiTheme="majorBidi" w:cstheme="majorBidi"/>
                <w:sz w:val="18"/>
                <w:szCs w:val="18"/>
              </w:rPr>
              <w:t>-2.78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C8C50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31D58">
              <w:rPr>
                <w:rFonts w:asciiTheme="majorBidi" w:hAnsiTheme="majorBidi" w:cstheme="majorBidi"/>
                <w:sz w:val="18"/>
                <w:szCs w:val="18"/>
              </w:rPr>
              <w:t>-3.8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F98E6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6A27">
              <w:rPr>
                <w:rFonts w:asciiTheme="majorBidi" w:hAnsiTheme="majorBidi" w:cstheme="majorBidi"/>
                <w:sz w:val="18"/>
                <w:szCs w:val="18"/>
              </w:rPr>
              <w:t>-5.9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9A678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0BC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400BCD">
              <w:rPr>
                <w:rFonts w:asciiTheme="majorBidi" w:hAnsiTheme="majorBidi" w:cstheme="majorBidi"/>
                <w:sz w:val="18"/>
                <w:szCs w:val="18"/>
              </w:rPr>
              <w:t>.8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40730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3591E">
              <w:rPr>
                <w:rFonts w:asciiTheme="majorBidi" w:hAnsiTheme="majorBidi" w:cstheme="majorBidi"/>
                <w:sz w:val="18"/>
                <w:szCs w:val="18"/>
              </w:rPr>
              <w:t>2.96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47BC1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53D4">
              <w:rPr>
                <w:rFonts w:asciiTheme="majorBidi" w:hAnsiTheme="majorBidi" w:cstheme="majorBidi"/>
                <w:sz w:val="18"/>
                <w:szCs w:val="18"/>
              </w:rPr>
              <w:t>-8.42</w:t>
            </w:r>
          </w:p>
        </w:tc>
      </w:tr>
      <w:tr w:rsidR="001D4514" w14:paraId="3D821D20" w14:textId="77777777" w:rsidTr="00D851A6">
        <w:trPr>
          <w:trHeight w:val="31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B8854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η (eV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9BB35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99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FBF0A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0B3DA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6A27">
              <w:rPr>
                <w:rFonts w:asciiTheme="majorBidi" w:hAnsiTheme="majorBidi" w:cstheme="majorBidi"/>
                <w:sz w:val="18"/>
                <w:szCs w:val="18"/>
              </w:rPr>
              <w:t>1.5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0AE80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0BCD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400BCD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34B73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591E">
              <w:rPr>
                <w:rFonts w:asciiTheme="majorBidi" w:hAnsiTheme="majorBidi" w:cstheme="majorBidi"/>
                <w:sz w:val="18"/>
                <w:szCs w:val="18"/>
              </w:rPr>
              <w:t>1.50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26AA6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1EB4">
              <w:rPr>
                <w:rFonts w:asciiTheme="majorBidi" w:hAnsiTheme="majorBidi" w:cstheme="majorBidi"/>
                <w:sz w:val="18"/>
                <w:szCs w:val="18"/>
              </w:rPr>
              <w:t>1.37</w:t>
            </w:r>
          </w:p>
        </w:tc>
      </w:tr>
      <w:tr w:rsidR="001D4514" w14:paraId="7B0070E9" w14:textId="77777777" w:rsidTr="00D851A6">
        <w:trPr>
          <w:trHeight w:val="31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41EA8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(1/eV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8E3A8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26897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34A69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6A27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A8B05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7DDE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3EF72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591E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5BDD4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1EB4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</w:tr>
      <w:tr w:rsidR="001D4514" w14:paraId="764863A4" w14:textId="77777777" w:rsidTr="00D851A6">
        <w:trPr>
          <w:trHeight w:val="31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8A76F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μ(eV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C32DB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4.77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7B3C1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.5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D5CB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6A27">
              <w:rPr>
                <w:rFonts w:asciiTheme="majorBidi" w:hAnsiTheme="majorBidi" w:cstheme="majorBidi"/>
                <w:sz w:val="18"/>
                <w:szCs w:val="18"/>
              </w:rPr>
              <w:t>-7.4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1AF20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7DDE">
              <w:rPr>
                <w:rFonts w:asciiTheme="majorBidi" w:hAnsiTheme="majorBidi" w:cstheme="majorBidi"/>
                <w:sz w:val="18"/>
                <w:szCs w:val="18"/>
              </w:rPr>
              <w:t>-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07DD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107DDE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84B6D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591E">
              <w:rPr>
                <w:rFonts w:asciiTheme="majorBidi" w:hAnsiTheme="majorBidi" w:cstheme="majorBidi"/>
                <w:sz w:val="18"/>
                <w:szCs w:val="18"/>
              </w:rPr>
              <w:t>-4.46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23E2E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1EB4">
              <w:rPr>
                <w:rFonts w:asciiTheme="majorBidi" w:hAnsiTheme="majorBidi" w:cstheme="majorBidi"/>
                <w:sz w:val="18"/>
                <w:szCs w:val="18"/>
              </w:rPr>
              <w:t>-9.79</w:t>
            </w:r>
          </w:p>
        </w:tc>
      </w:tr>
      <w:tr w:rsidR="001D4514" w14:paraId="307997BA" w14:textId="77777777" w:rsidTr="00D851A6">
        <w:trPr>
          <w:trHeight w:val="320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39139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ω(eV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72148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72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49E60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C8CD7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53D4">
              <w:rPr>
                <w:rFonts w:asciiTheme="majorBidi" w:hAnsiTheme="majorBidi" w:cstheme="majorBidi"/>
                <w:sz w:val="18"/>
                <w:szCs w:val="18"/>
              </w:rPr>
              <w:t>3.7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3BDEB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07DDE">
              <w:rPr>
                <w:rFonts w:asciiTheme="majorBidi" w:hAnsiTheme="majorBidi" w:cstheme="majorBidi"/>
                <w:sz w:val="18"/>
                <w:szCs w:val="18"/>
              </w:rPr>
              <w:t>5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107DDE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A17C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3591E">
              <w:rPr>
                <w:rFonts w:asciiTheme="majorBidi" w:hAnsiTheme="majorBidi" w:cstheme="majorBidi"/>
                <w:sz w:val="18"/>
                <w:szCs w:val="18"/>
              </w:rPr>
              <w:t>2.23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4FCF9" w14:textId="77777777" w:rsidR="001D4514" w:rsidRDefault="001D4514" w:rsidP="00D851A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1EB4">
              <w:rPr>
                <w:rFonts w:asciiTheme="majorBidi" w:hAnsiTheme="majorBidi" w:cstheme="majorBidi"/>
                <w:sz w:val="18"/>
                <w:szCs w:val="18"/>
              </w:rPr>
              <w:t>4.89</w:t>
            </w:r>
          </w:p>
        </w:tc>
      </w:tr>
    </w:tbl>
    <w:p w14:paraId="43BE880C" w14:textId="77777777" w:rsidR="001D4514" w:rsidRDefault="001D4514" w:rsidP="001D451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AB1CBD9" w14:textId="77777777" w:rsidR="00EF0860" w:rsidRDefault="00EF0860" w:rsidP="008B7A64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5488DAE" w14:textId="54B04779" w:rsidR="008B7A64" w:rsidRPr="008B7A64" w:rsidRDefault="0017656E" w:rsidP="008B7A64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6099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B1C80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6099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60993">
        <w:rPr>
          <w:rFonts w:asciiTheme="majorBidi" w:hAnsiTheme="majorBidi" w:cstheme="majorBidi"/>
          <w:sz w:val="24"/>
          <w:szCs w:val="24"/>
        </w:rPr>
        <w:t xml:space="preserve"> </w:t>
      </w:r>
      <w:r w:rsidRPr="00560993">
        <w:rPr>
          <w:rFonts w:asciiTheme="majorBidi" w:eastAsia="GulliverRM" w:hAnsiTheme="majorBidi" w:cstheme="majorBidi"/>
          <w:sz w:val="24"/>
          <w:szCs w:val="24"/>
        </w:rPr>
        <w:t xml:space="preserve">Binding parameters for SCZ drug and its complexes from </w:t>
      </w:r>
      <w:r w:rsidR="00535246">
        <w:rPr>
          <w:rFonts w:asciiTheme="majorBidi" w:eastAsia="GulliverRM" w:hAnsiTheme="majorBidi" w:cstheme="majorBidi"/>
          <w:sz w:val="24"/>
          <w:szCs w:val="24"/>
        </w:rPr>
        <w:t xml:space="preserve">the </w:t>
      </w:r>
      <w:r w:rsidRPr="00560993">
        <w:rPr>
          <w:rFonts w:asciiTheme="majorBidi" w:eastAsia="GulliverRM" w:hAnsiTheme="majorBidi" w:cstheme="majorBidi"/>
          <w:sz w:val="24"/>
          <w:szCs w:val="24"/>
        </w:rPr>
        <w:t>spectrophotometric analysis.</w:t>
      </w:r>
    </w:p>
    <w:tbl>
      <w:tblPr>
        <w:tblStyle w:val="TableGrid"/>
        <w:tblW w:w="10276" w:type="dxa"/>
        <w:jc w:val="center"/>
        <w:tblLayout w:type="fixed"/>
        <w:tblLook w:val="04A0" w:firstRow="1" w:lastRow="0" w:firstColumn="1" w:lastColumn="0" w:noHBand="0" w:noVBand="1"/>
      </w:tblPr>
      <w:tblGrid>
        <w:gridCol w:w="2090"/>
        <w:gridCol w:w="1024"/>
        <w:gridCol w:w="1188"/>
        <w:gridCol w:w="1338"/>
        <w:gridCol w:w="1354"/>
        <w:gridCol w:w="1537"/>
        <w:gridCol w:w="1745"/>
      </w:tblGrid>
      <w:tr w:rsidR="008B7A64" w:rsidRPr="006B7081" w14:paraId="1F966A90" w14:textId="77777777" w:rsidTr="00F61F84">
        <w:trPr>
          <w:trHeight w:val="16"/>
          <w:jc w:val="center"/>
        </w:trPr>
        <w:tc>
          <w:tcPr>
            <w:tcW w:w="2090" w:type="dxa"/>
            <w:vAlign w:val="center"/>
          </w:tcPr>
          <w:p w14:paraId="2B70461F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5" w:name="_Hlk29761380"/>
            <w:bookmarkStart w:id="6" w:name="_Hlk27766283"/>
            <w:r w:rsidRPr="006B7081">
              <w:rPr>
                <w:rFonts w:asciiTheme="majorBidi" w:hAnsiTheme="majorBidi" w:cstheme="majorBidi"/>
                <w:sz w:val="20"/>
                <w:szCs w:val="20"/>
              </w:rPr>
              <w:t>Complex</w:t>
            </w:r>
          </w:p>
        </w:tc>
        <w:tc>
          <w:tcPr>
            <w:tcW w:w="1024" w:type="dxa"/>
            <w:vAlign w:val="center"/>
          </w:tcPr>
          <w:p w14:paraId="0D3EDB0C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b 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>(M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88" w:type="dxa"/>
            <w:vAlign w:val="center"/>
          </w:tcPr>
          <w:p w14:paraId="3F660F49" w14:textId="77777777" w:rsidR="008B7A64" w:rsidRPr="006B7081" w:rsidRDefault="008B7A64" w:rsidP="00F61F84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ΔG (kJ mol)</w:t>
            </w:r>
          </w:p>
        </w:tc>
        <w:tc>
          <w:tcPr>
            <w:tcW w:w="1338" w:type="dxa"/>
            <w:vAlign w:val="center"/>
          </w:tcPr>
          <w:p w14:paraId="496538A3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romism (%</w:t>
            </w:r>
            <w:r w:rsidRPr="006B708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4" w:type="dxa"/>
            <w:vAlign w:val="center"/>
          </w:tcPr>
          <w:p w14:paraId="4B3AAC3E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λ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ax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 xml:space="preserve"> Free (nm)</w:t>
            </w:r>
          </w:p>
        </w:tc>
        <w:tc>
          <w:tcPr>
            <w:tcW w:w="1537" w:type="dxa"/>
            <w:vAlign w:val="center"/>
          </w:tcPr>
          <w:p w14:paraId="24EE9700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λ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max 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>Bound (nm)</w:t>
            </w:r>
          </w:p>
        </w:tc>
        <w:tc>
          <w:tcPr>
            <w:tcW w:w="1745" w:type="dxa"/>
            <w:vAlign w:val="center"/>
          </w:tcPr>
          <w:p w14:paraId="7023919F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Type of chromism</w:t>
            </w:r>
          </w:p>
        </w:tc>
      </w:tr>
      <w:bookmarkEnd w:id="5"/>
      <w:tr w:rsidR="008B7A64" w:rsidRPr="006B7081" w14:paraId="19849975" w14:textId="77777777" w:rsidTr="00F61F84">
        <w:trPr>
          <w:trHeight w:val="16"/>
          <w:jc w:val="center"/>
        </w:trPr>
        <w:tc>
          <w:tcPr>
            <w:tcW w:w="2090" w:type="dxa"/>
            <w:vAlign w:val="center"/>
          </w:tcPr>
          <w:p w14:paraId="6882DC12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SCZ</w:t>
            </w:r>
          </w:p>
        </w:tc>
        <w:tc>
          <w:tcPr>
            <w:tcW w:w="1024" w:type="dxa"/>
            <w:vAlign w:val="center"/>
          </w:tcPr>
          <w:p w14:paraId="7F417C7F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 xml:space="preserve">4.5 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88" w:type="dxa"/>
            <w:vAlign w:val="center"/>
          </w:tcPr>
          <w:p w14:paraId="0E520BCD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5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8" w:type="dxa"/>
            <w:vAlign w:val="center"/>
          </w:tcPr>
          <w:p w14:paraId="7C9B6E18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.28</w:t>
            </w:r>
          </w:p>
        </w:tc>
        <w:tc>
          <w:tcPr>
            <w:tcW w:w="1354" w:type="dxa"/>
            <w:vAlign w:val="center"/>
          </w:tcPr>
          <w:p w14:paraId="71DB7884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63</w:t>
            </w:r>
          </w:p>
        </w:tc>
        <w:tc>
          <w:tcPr>
            <w:tcW w:w="1537" w:type="dxa"/>
            <w:vAlign w:val="center"/>
          </w:tcPr>
          <w:p w14:paraId="0BAB4C14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57 blue shift</w:t>
            </w:r>
          </w:p>
        </w:tc>
        <w:tc>
          <w:tcPr>
            <w:tcW w:w="1745" w:type="dxa"/>
            <w:vAlign w:val="center"/>
          </w:tcPr>
          <w:p w14:paraId="459252F0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Hyperchromic</w:t>
            </w:r>
          </w:p>
        </w:tc>
      </w:tr>
      <w:tr w:rsidR="008B7A64" w:rsidRPr="006B7081" w14:paraId="1C0E5226" w14:textId="77777777" w:rsidTr="00F61F84">
        <w:trPr>
          <w:trHeight w:val="16"/>
          <w:jc w:val="center"/>
        </w:trPr>
        <w:tc>
          <w:tcPr>
            <w:tcW w:w="2090" w:type="dxa"/>
            <w:vAlign w:val="center"/>
          </w:tcPr>
          <w:p w14:paraId="0EFFCFEF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[Cu(SCZ)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>Cl] Cl</w:t>
            </w:r>
          </w:p>
        </w:tc>
        <w:tc>
          <w:tcPr>
            <w:tcW w:w="1024" w:type="dxa"/>
            <w:vAlign w:val="center"/>
          </w:tcPr>
          <w:p w14:paraId="06D8C0AB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88" w:type="dxa"/>
            <w:vAlign w:val="center"/>
          </w:tcPr>
          <w:p w14:paraId="4464267B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25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8" w:type="dxa"/>
            <w:vAlign w:val="center"/>
          </w:tcPr>
          <w:p w14:paraId="512505AA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.67</w:t>
            </w:r>
          </w:p>
        </w:tc>
        <w:tc>
          <w:tcPr>
            <w:tcW w:w="1354" w:type="dxa"/>
            <w:vAlign w:val="center"/>
          </w:tcPr>
          <w:p w14:paraId="14572174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62</w:t>
            </w:r>
          </w:p>
        </w:tc>
        <w:tc>
          <w:tcPr>
            <w:tcW w:w="1537" w:type="dxa"/>
            <w:vAlign w:val="center"/>
          </w:tcPr>
          <w:p w14:paraId="6DAB18AF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55 blue shift</w:t>
            </w:r>
          </w:p>
        </w:tc>
        <w:tc>
          <w:tcPr>
            <w:tcW w:w="1745" w:type="dxa"/>
            <w:vAlign w:val="center"/>
          </w:tcPr>
          <w:p w14:paraId="57DEDE98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hypochromic</w:t>
            </w:r>
          </w:p>
        </w:tc>
      </w:tr>
      <w:tr w:rsidR="008B7A64" w:rsidRPr="006B7081" w14:paraId="08ED115E" w14:textId="77777777" w:rsidTr="00F61F84">
        <w:trPr>
          <w:trHeight w:val="16"/>
          <w:jc w:val="center"/>
        </w:trPr>
        <w:tc>
          <w:tcPr>
            <w:tcW w:w="2090" w:type="dxa"/>
            <w:vAlign w:val="center"/>
          </w:tcPr>
          <w:p w14:paraId="6C7248FA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[Co(SCZ)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H</w:t>
            </w:r>
            <w:r w:rsidRPr="00A0273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>] Cl</w:t>
            </w:r>
          </w:p>
        </w:tc>
        <w:tc>
          <w:tcPr>
            <w:tcW w:w="1024" w:type="dxa"/>
            <w:vAlign w:val="center"/>
          </w:tcPr>
          <w:p w14:paraId="7766A277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88" w:type="dxa"/>
            <w:vAlign w:val="center"/>
          </w:tcPr>
          <w:p w14:paraId="3773B4FA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20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8" w:type="dxa"/>
            <w:vAlign w:val="center"/>
          </w:tcPr>
          <w:p w14:paraId="6CF2BD80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36</w:t>
            </w:r>
          </w:p>
        </w:tc>
        <w:tc>
          <w:tcPr>
            <w:tcW w:w="1354" w:type="dxa"/>
            <w:vAlign w:val="center"/>
          </w:tcPr>
          <w:p w14:paraId="375CB9CF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  <w:tc>
          <w:tcPr>
            <w:tcW w:w="1537" w:type="dxa"/>
            <w:vAlign w:val="center"/>
          </w:tcPr>
          <w:p w14:paraId="7B50F9A9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65 blue shift</w:t>
            </w:r>
          </w:p>
        </w:tc>
        <w:tc>
          <w:tcPr>
            <w:tcW w:w="1745" w:type="dxa"/>
            <w:vAlign w:val="center"/>
          </w:tcPr>
          <w:p w14:paraId="6C86C2D3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hypochromic</w:t>
            </w:r>
          </w:p>
        </w:tc>
      </w:tr>
      <w:tr w:rsidR="008B7A64" w:rsidRPr="006B7081" w14:paraId="080ED70A" w14:textId="77777777" w:rsidTr="00F61F84">
        <w:trPr>
          <w:trHeight w:val="16"/>
          <w:jc w:val="center"/>
        </w:trPr>
        <w:tc>
          <w:tcPr>
            <w:tcW w:w="2090" w:type="dxa"/>
            <w:vAlign w:val="center"/>
          </w:tcPr>
          <w:p w14:paraId="09BFE83E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[Ni(SCZ)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024" w:type="dxa"/>
            <w:vAlign w:val="center"/>
          </w:tcPr>
          <w:p w14:paraId="223D42A1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6.67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88" w:type="dxa"/>
            <w:vAlign w:val="center"/>
          </w:tcPr>
          <w:p w14:paraId="2331E57E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25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8" w:type="dxa"/>
            <w:vAlign w:val="center"/>
          </w:tcPr>
          <w:p w14:paraId="4C3DE5CB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5.19</w:t>
            </w:r>
          </w:p>
        </w:tc>
        <w:tc>
          <w:tcPr>
            <w:tcW w:w="1354" w:type="dxa"/>
            <w:vAlign w:val="center"/>
          </w:tcPr>
          <w:p w14:paraId="7DA58079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1537" w:type="dxa"/>
            <w:vAlign w:val="center"/>
          </w:tcPr>
          <w:p w14:paraId="513E9918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56 blue shift</w:t>
            </w:r>
          </w:p>
        </w:tc>
        <w:tc>
          <w:tcPr>
            <w:tcW w:w="1745" w:type="dxa"/>
            <w:vAlign w:val="center"/>
          </w:tcPr>
          <w:p w14:paraId="6984005D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hypochromic</w:t>
            </w:r>
          </w:p>
        </w:tc>
      </w:tr>
      <w:tr w:rsidR="008B7A64" w:rsidRPr="006B7081" w14:paraId="7B0B3FDB" w14:textId="77777777" w:rsidTr="00F61F84">
        <w:trPr>
          <w:trHeight w:val="16"/>
          <w:jc w:val="center"/>
        </w:trPr>
        <w:tc>
          <w:tcPr>
            <w:tcW w:w="2090" w:type="dxa"/>
            <w:vAlign w:val="center"/>
          </w:tcPr>
          <w:p w14:paraId="3C5C59A6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[Fe(SCZ)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024" w:type="dxa"/>
            <w:vAlign w:val="center"/>
          </w:tcPr>
          <w:p w14:paraId="3DE805EE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6.67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88" w:type="dxa"/>
            <w:vAlign w:val="center"/>
          </w:tcPr>
          <w:p w14:paraId="09384006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6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8" w:type="dxa"/>
            <w:vAlign w:val="center"/>
          </w:tcPr>
          <w:p w14:paraId="4DFCE15F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4" w:type="dxa"/>
            <w:vAlign w:val="center"/>
          </w:tcPr>
          <w:p w14:paraId="795EE661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66</w:t>
            </w:r>
          </w:p>
        </w:tc>
        <w:tc>
          <w:tcPr>
            <w:tcW w:w="1537" w:type="dxa"/>
            <w:vAlign w:val="center"/>
          </w:tcPr>
          <w:p w14:paraId="48B91485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58 blue shift</w:t>
            </w:r>
          </w:p>
        </w:tc>
        <w:tc>
          <w:tcPr>
            <w:tcW w:w="1745" w:type="dxa"/>
            <w:vAlign w:val="center"/>
          </w:tcPr>
          <w:p w14:paraId="7F5500C3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hypochromic</w:t>
            </w:r>
          </w:p>
        </w:tc>
      </w:tr>
      <w:tr w:rsidR="008B7A64" w:rsidRPr="006B7081" w14:paraId="74ADF8D9" w14:textId="77777777" w:rsidTr="00F61F84">
        <w:trPr>
          <w:trHeight w:val="16"/>
          <w:jc w:val="center"/>
        </w:trPr>
        <w:tc>
          <w:tcPr>
            <w:tcW w:w="2090" w:type="dxa"/>
            <w:vAlign w:val="center"/>
          </w:tcPr>
          <w:p w14:paraId="799DC10C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[Zn(SCZ)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6B7081">
              <w:rPr>
                <w:rFonts w:asciiTheme="majorBidi" w:hAnsiTheme="majorBidi" w:cstheme="majorBidi"/>
                <w:sz w:val="20"/>
                <w:szCs w:val="20"/>
              </w:rPr>
              <w:t>] Cl</w:t>
            </w:r>
            <w:r w:rsidRPr="006B70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4" w:type="dxa"/>
            <w:vAlign w:val="center"/>
          </w:tcPr>
          <w:p w14:paraId="3403D961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6.6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88" w:type="dxa"/>
            <w:vAlign w:val="center"/>
          </w:tcPr>
          <w:p w14:paraId="12B726FF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32×10</w:t>
            </w:r>
            <w:r w:rsidRPr="006B708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8" w:type="dxa"/>
            <w:vAlign w:val="center"/>
          </w:tcPr>
          <w:p w14:paraId="175FC66D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.65</w:t>
            </w:r>
          </w:p>
        </w:tc>
        <w:tc>
          <w:tcPr>
            <w:tcW w:w="1354" w:type="dxa"/>
            <w:vAlign w:val="center"/>
          </w:tcPr>
          <w:p w14:paraId="504C0981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64</w:t>
            </w:r>
          </w:p>
        </w:tc>
        <w:tc>
          <w:tcPr>
            <w:tcW w:w="1537" w:type="dxa"/>
            <w:vAlign w:val="center"/>
          </w:tcPr>
          <w:p w14:paraId="101585C3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257blue shift</w:t>
            </w:r>
          </w:p>
        </w:tc>
        <w:tc>
          <w:tcPr>
            <w:tcW w:w="1745" w:type="dxa"/>
            <w:vAlign w:val="center"/>
          </w:tcPr>
          <w:p w14:paraId="24B952E6" w14:textId="77777777" w:rsidR="008B7A64" w:rsidRPr="006B7081" w:rsidRDefault="008B7A64" w:rsidP="00F61F8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7081">
              <w:rPr>
                <w:rFonts w:asciiTheme="majorBidi" w:hAnsiTheme="majorBidi" w:cstheme="majorBidi"/>
                <w:sz w:val="20"/>
                <w:szCs w:val="20"/>
              </w:rPr>
              <w:t>hypochromic</w:t>
            </w:r>
          </w:p>
        </w:tc>
      </w:tr>
    </w:tbl>
    <w:p w14:paraId="29504560" w14:textId="28F55F0D" w:rsidR="00073E00" w:rsidRDefault="00073E00" w:rsidP="00073E00">
      <w:pPr>
        <w:pStyle w:val="Caption"/>
        <w:bidi w:val="0"/>
        <w:spacing w:line="36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7" w:name="_Ref44354305"/>
      <w:bookmarkEnd w:id="6"/>
      <w:r w:rsidRPr="00BA0FE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bookmarkEnd w:id="7"/>
      <w:r w:rsidR="0078601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8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861D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Energy scores (Kcal mol</w:t>
      </w:r>
      <w:r w:rsidRPr="00861D7F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-1</w:t>
      </w:r>
      <w:r w:rsidRPr="00861D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) calculation for SCZ ligand and divalent complexes with colon protein</w:t>
      </w:r>
      <w:r w:rsidR="00A409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Pr="00861D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BC505A">
        <w:rPr>
          <w:rFonts w:asciiTheme="majorBidi" w:hAnsiTheme="majorBidi" w:cstheme="majorBidi"/>
          <w:i w:val="0"/>
          <w:iCs w:val="0"/>
          <w:color w:val="auto"/>
          <w:sz w:val="24"/>
          <w:szCs w:val="24"/>
          <w:highlight w:val="yellow"/>
        </w:rPr>
        <w:t>2X7F</w:t>
      </w:r>
      <w:r w:rsidR="00A409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4F</w:t>
      </w:r>
      <w:r w:rsidR="0041743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9M</w:t>
      </w:r>
      <w:r w:rsidR="00A409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9980" w:type="dxa"/>
        <w:tblLook w:val="04A0" w:firstRow="1" w:lastRow="0" w:firstColumn="1" w:lastColumn="0" w:noHBand="0" w:noVBand="1"/>
      </w:tblPr>
      <w:tblGrid>
        <w:gridCol w:w="1880"/>
        <w:gridCol w:w="577"/>
        <w:gridCol w:w="958"/>
        <w:gridCol w:w="1332"/>
        <w:gridCol w:w="1053"/>
        <w:gridCol w:w="1037"/>
        <w:gridCol w:w="1053"/>
        <w:gridCol w:w="1037"/>
        <w:gridCol w:w="1053"/>
      </w:tblGrid>
      <w:tr w:rsidR="00073E00" w:rsidRPr="00443BE2" w14:paraId="2A2BE1CD" w14:textId="77777777" w:rsidTr="00E10893">
        <w:trPr>
          <w:trHeight w:val="228"/>
        </w:trPr>
        <w:tc>
          <w:tcPr>
            <w:tcW w:w="1880" w:type="dxa"/>
          </w:tcPr>
          <w:p w14:paraId="07824686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Name</w:t>
            </w:r>
          </w:p>
        </w:tc>
        <w:tc>
          <w:tcPr>
            <w:tcW w:w="577" w:type="dxa"/>
          </w:tcPr>
          <w:p w14:paraId="2BD84392" w14:textId="77777777" w:rsidR="00073E00" w:rsidRPr="00443BE2" w:rsidRDefault="00073E00" w:rsidP="00E10893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958" w:type="dxa"/>
            <w:noWrap/>
          </w:tcPr>
          <w:p w14:paraId="22A4F70E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S</w:t>
            </w:r>
          </w:p>
        </w:tc>
        <w:tc>
          <w:tcPr>
            <w:tcW w:w="1332" w:type="dxa"/>
            <w:noWrap/>
          </w:tcPr>
          <w:p w14:paraId="2DA6A4B6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Rmsd-refine</w:t>
            </w:r>
          </w:p>
        </w:tc>
        <w:tc>
          <w:tcPr>
            <w:tcW w:w="1053" w:type="dxa"/>
            <w:noWrap/>
          </w:tcPr>
          <w:p w14:paraId="6D099EAD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E-conf</w:t>
            </w:r>
          </w:p>
        </w:tc>
        <w:tc>
          <w:tcPr>
            <w:tcW w:w="1037" w:type="dxa"/>
            <w:noWrap/>
          </w:tcPr>
          <w:p w14:paraId="25193468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E-place</w:t>
            </w:r>
          </w:p>
        </w:tc>
        <w:tc>
          <w:tcPr>
            <w:tcW w:w="1053" w:type="dxa"/>
            <w:noWrap/>
          </w:tcPr>
          <w:p w14:paraId="52FC4070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E-score1</w:t>
            </w:r>
          </w:p>
        </w:tc>
        <w:tc>
          <w:tcPr>
            <w:tcW w:w="1037" w:type="dxa"/>
            <w:noWrap/>
          </w:tcPr>
          <w:p w14:paraId="3240ED8B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E-refine</w:t>
            </w:r>
          </w:p>
        </w:tc>
        <w:tc>
          <w:tcPr>
            <w:tcW w:w="1053" w:type="dxa"/>
            <w:noWrap/>
          </w:tcPr>
          <w:p w14:paraId="7FE5B3B3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E-score2</w:t>
            </w:r>
          </w:p>
        </w:tc>
      </w:tr>
      <w:tr w:rsidR="00073E00" w:rsidRPr="00443BE2" w14:paraId="162F4581" w14:textId="77777777" w:rsidTr="00E10893">
        <w:trPr>
          <w:trHeight w:val="228"/>
        </w:trPr>
        <w:tc>
          <w:tcPr>
            <w:tcW w:w="1880" w:type="dxa"/>
            <w:vAlign w:val="center"/>
          </w:tcPr>
          <w:p w14:paraId="70822E0A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SCZ Ligand</w:t>
            </w:r>
          </w:p>
        </w:tc>
        <w:tc>
          <w:tcPr>
            <w:tcW w:w="577" w:type="dxa"/>
            <w:vMerge w:val="restart"/>
            <w:textDirection w:val="btLr"/>
          </w:tcPr>
          <w:p w14:paraId="4D2D3B28" w14:textId="77777777" w:rsidR="00073E00" w:rsidRPr="00443BE2" w:rsidRDefault="00073E00" w:rsidP="00E10893">
            <w:pPr>
              <w:spacing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olon protein (2X7F)</w:t>
            </w:r>
          </w:p>
        </w:tc>
        <w:tc>
          <w:tcPr>
            <w:tcW w:w="958" w:type="dxa"/>
            <w:noWrap/>
            <w:vAlign w:val="bottom"/>
          </w:tcPr>
          <w:p w14:paraId="5B433B61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67657</w:t>
            </w:r>
          </w:p>
        </w:tc>
        <w:tc>
          <w:tcPr>
            <w:tcW w:w="1332" w:type="dxa"/>
            <w:noWrap/>
            <w:vAlign w:val="bottom"/>
          </w:tcPr>
          <w:p w14:paraId="3D49EDE0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1323</w:t>
            </w:r>
          </w:p>
        </w:tc>
        <w:tc>
          <w:tcPr>
            <w:tcW w:w="1053" w:type="dxa"/>
            <w:noWrap/>
            <w:vAlign w:val="bottom"/>
          </w:tcPr>
          <w:p w14:paraId="58378AF5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8.6837</w:t>
            </w:r>
          </w:p>
        </w:tc>
        <w:tc>
          <w:tcPr>
            <w:tcW w:w="1037" w:type="dxa"/>
            <w:noWrap/>
            <w:vAlign w:val="bottom"/>
          </w:tcPr>
          <w:p w14:paraId="65DAB803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8.4848</w:t>
            </w:r>
          </w:p>
        </w:tc>
        <w:tc>
          <w:tcPr>
            <w:tcW w:w="1053" w:type="dxa"/>
            <w:noWrap/>
            <w:vAlign w:val="bottom"/>
          </w:tcPr>
          <w:p w14:paraId="12D23138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32963</w:t>
            </w:r>
          </w:p>
        </w:tc>
        <w:tc>
          <w:tcPr>
            <w:tcW w:w="1037" w:type="dxa"/>
            <w:noWrap/>
            <w:vAlign w:val="bottom"/>
          </w:tcPr>
          <w:p w14:paraId="24B6FAED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3.4044</w:t>
            </w:r>
          </w:p>
        </w:tc>
        <w:tc>
          <w:tcPr>
            <w:tcW w:w="1053" w:type="dxa"/>
            <w:noWrap/>
            <w:vAlign w:val="bottom"/>
          </w:tcPr>
          <w:p w14:paraId="1AC517D0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67657</w:t>
            </w:r>
          </w:p>
        </w:tc>
      </w:tr>
      <w:tr w:rsidR="00073E00" w:rsidRPr="00443BE2" w14:paraId="53B9C8E0" w14:textId="77777777" w:rsidTr="00E10893">
        <w:trPr>
          <w:trHeight w:val="228"/>
        </w:trPr>
        <w:tc>
          <w:tcPr>
            <w:tcW w:w="1880" w:type="dxa"/>
            <w:vAlign w:val="center"/>
          </w:tcPr>
          <w:p w14:paraId="2E8A2F85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Cu(SCZ)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l]Cl</w:t>
            </w:r>
          </w:p>
        </w:tc>
        <w:tc>
          <w:tcPr>
            <w:tcW w:w="577" w:type="dxa"/>
            <w:vMerge/>
          </w:tcPr>
          <w:p w14:paraId="064DCA00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58" w:type="dxa"/>
            <w:noWrap/>
            <w:vAlign w:val="bottom"/>
          </w:tcPr>
          <w:p w14:paraId="714B1CD1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67613</w:t>
            </w:r>
          </w:p>
        </w:tc>
        <w:tc>
          <w:tcPr>
            <w:tcW w:w="1332" w:type="dxa"/>
            <w:noWrap/>
            <w:vAlign w:val="bottom"/>
          </w:tcPr>
          <w:p w14:paraId="699D6E51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74901</w:t>
            </w:r>
          </w:p>
        </w:tc>
        <w:tc>
          <w:tcPr>
            <w:tcW w:w="1053" w:type="dxa"/>
            <w:noWrap/>
            <w:vAlign w:val="bottom"/>
          </w:tcPr>
          <w:p w14:paraId="579E04F2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1056</w:t>
            </w:r>
          </w:p>
        </w:tc>
        <w:tc>
          <w:tcPr>
            <w:tcW w:w="1037" w:type="dxa"/>
            <w:noWrap/>
            <w:vAlign w:val="bottom"/>
          </w:tcPr>
          <w:p w14:paraId="6430AADA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0.2885</w:t>
            </w:r>
          </w:p>
        </w:tc>
        <w:tc>
          <w:tcPr>
            <w:tcW w:w="1053" w:type="dxa"/>
            <w:noWrap/>
            <w:vAlign w:val="bottom"/>
          </w:tcPr>
          <w:p w14:paraId="3A175F76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1.2292</w:t>
            </w:r>
          </w:p>
        </w:tc>
        <w:tc>
          <w:tcPr>
            <w:tcW w:w="1037" w:type="dxa"/>
            <w:noWrap/>
            <w:vAlign w:val="bottom"/>
          </w:tcPr>
          <w:p w14:paraId="2DB60BC8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0.7477</w:t>
            </w:r>
          </w:p>
        </w:tc>
        <w:tc>
          <w:tcPr>
            <w:tcW w:w="1053" w:type="dxa"/>
            <w:noWrap/>
            <w:vAlign w:val="bottom"/>
          </w:tcPr>
          <w:p w14:paraId="3BEED04C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36569</w:t>
            </w:r>
          </w:p>
        </w:tc>
      </w:tr>
      <w:tr w:rsidR="00073E00" w:rsidRPr="00443BE2" w14:paraId="588FCC31" w14:textId="77777777" w:rsidTr="00E10893">
        <w:trPr>
          <w:trHeight w:val="228"/>
        </w:trPr>
        <w:tc>
          <w:tcPr>
            <w:tcW w:w="1880" w:type="dxa"/>
            <w:vAlign w:val="center"/>
          </w:tcPr>
          <w:p w14:paraId="195C2E57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Zn(SCZ)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]Cl</w:t>
            </w:r>
          </w:p>
        </w:tc>
        <w:tc>
          <w:tcPr>
            <w:tcW w:w="577" w:type="dxa"/>
            <w:vMerge/>
          </w:tcPr>
          <w:p w14:paraId="006A87D7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58" w:type="dxa"/>
            <w:noWrap/>
            <w:vAlign w:val="bottom"/>
          </w:tcPr>
          <w:p w14:paraId="11E9FA7B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36569</w:t>
            </w:r>
          </w:p>
        </w:tc>
        <w:tc>
          <w:tcPr>
            <w:tcW w:w="1332" w:type="dxa"/>
            <w:noWrap/>
            <w:vAlign w:val="bottom"/>
          </w:tcPr>
          <w:p w14:paraId="583AFD13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4471</w:t>
            </w:r>
          </w:p>
        </w:tc>
        <w:tc>
          <w:tcPr>
            <w:tcW w:w="1053" w:type="dxa"/>
            <w:noWrap/>
            <w:vAlign w:val="bottom"/>
          </w:tcPr>
          <w:p w14:paraId="6A0BB6AD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40.054</w:t>
            </w:r>
          </w:p>
        </w:tc>
        <w:tc>
          <w:tcPr>
            <w:tcW w:w="1037" w:type="dxa"/>
            <w:noWrap/>
            <w:vAlign w:val="bottom"/>
          </w:tcPr>
          <w:p w14:paraId="5E6BFB3D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1.1297</w:t>
            </w:r>
          </w:p>
        </w:tc>
        <w:tc>
          <w:tcPr>
            <w:tcW w:w="1053" w:type="dxa"/>
            <w:noWrap/>
            <w:vAlign w:val="bottom"/>
          </w:tcPr>
          <w:p w14:paraId="6F923EAE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9456</w:t>
            </w:r>
          </w:p>
        </w:tc>
        <w:tc>
          <w:tcPr>
            <w:tcW w:w="1037" w:type="dxa"/>
            <w:noWrap/>
            <w:vAlign w:val="bottom"/>
          </w:tcPr>
          <w:p w14:paraId="587B8C26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4.3364</w:t>
            </w:r>
          </w:p>
        </w:tc>
        <w:tc>
          <w:tcPr>
            <w:tcW w:w="1053" w:type="dxa"/>
            <w:noWrap/>
            <w:vAlign w:val="bottom"/>
          </w:tcPr>
          <w:p w14:paraId="16BC8039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67613</w:t>
            </w:r>
          </w:p>
        </w:tc>
      </w:tr>
      <w:tr w:rsidR="00073E00" w:rsidRPr="00443BE2" w14:paraId="488EAD01" w14:textId="77777777" w:rsidTr="00E10893">
        <w:trPr>
          <w:trHeight w:val="228"/>
        </w:trPr>
        <w:tc>
          <w:tcPr>
            <w:tcW w:w="1880" w:type="dxa"/>
            <w:vAlign w:val="center"/>
          </w:tcPr>
          <w:p w14:paraId="1F996A90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Ni(SCZ)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l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577" w:type="dxa"/>
            <w:vMerge/>
          </w:tcPr>
          <w:p w14:paraId="5B99EC54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58" w:type="dxa"/>
            <w:noWrap/>
            <w:vAlign w:val="bottom"/>
          </w:tcPr>
          <w:p w14:paraId="3B0C4070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68732</w:t>
            </w:r>
          </w:p>
        </w:tc>
        <w:tc>
          <w:tcPr>
            <w:tcW w:w="1332" w:type="dxa"/>
            <w:noWrap/>
            <w:vAlign w:val="bottom"/>
          </w:tcPr>
          <w:p w14:paraId="6010CE12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0175</w:t>
            </w:r>
          </w:p>
        </w:tc>
        <w:tc>
          <w:tcPr>
            <w:tcW w:w="1053" w:type="dxa"/>
            <w:noWrap/>
            <w:vAlign w:val="bottom"/>
          </w:tcPr>
          <w:p w14:paraId="7FBE6A04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49966</w:t>
            </w:r>
          </w:p>
        </w:tc>
        <w:tc>
          <w:tcPr>
            <w:tcW w:w="1037" w:type="dxa"/>
            <w:noWrap/>
            <w:vAlign w:val="bottom"/>
          </w:tcPr>
          <w:p w14:paraId="46F627B8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8.7423</w:t>
            </w:r>
          </w:p>
        </w:tc>
        <w:tc>
          <w:tcPr>
            <w:tcW w:w="1053" w:type="dxa"/>
            <w:noWrap/>
            <w:vAlign w:val="bottom"/>
          </w:tcPr>
          <w:p w14:paraId="6C5E98E1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3486</w:t>
            </w:r>
          </w:p>
        </w:tc>
        <w:tc>
          <w:tcPr>
            <w:tcW w:w="1037" w:type="dxa"/>
            <w:noWrap/>
            <w:vAlign w:val="bottom"/>
          </w:tcPr>
          <w:p w14:paraId="041BE42E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5.0419</w:t>
            </w:r>
          </w:p>
        </w:tc>
        <w:tc>
          <w:tcPr>
            <w:tcW w:w="1053" w:type="dxa"/>
            <w:noWrap/>
            <w:vAlign w:val="bottom"/>
          </w:tcPr>
          <w:p w14:paraId="3D0D76AD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68732</w:t>
            </w:r>
          </w:p>
        </w:tc>
      </w:tr>
      <w:tr w:rsidR="00073E00" w:rsidRPr="00443BE2" w14:paraId="1D3B7EB5" w14:textId="77777777" w:rsidTr="00E10893">
        <w:trPr>
          <w:trHeight w:val="228"/>
        </w:trPr>
        <w:tc>
          <w:tcPr>
            <w:tcW w:w="1880" w:type="dxa"/>
            <w:vAlign w:val="center"/>
          </w:tcPr>
          <w:p w14:paraId="248FD742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Co(SCZ)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lOH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Cl</w:t>
            </w:r>
          </w:p>
        </w:tc>
        <w:tc>
          <w:tcPr>
            <w:tcW w:w="577" w:type="dxa"/>
            <w:vMerge/>
          </w:tcPr>
          <w:p w14:paraId="3D41B4ED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58" w:type="dxa"/>
            <w:noWrap/>
            <w:vAlign w:val="bottom"/>
          </w:tcPr>
          <w:p w14:paraId="1CC6B98C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39108</w:t>
            </w:r>
          </w:p>
        </w:tc>
        <w:tc>
          <w:tcPr>
            <w:tcW w:w="1332" w:type="dxa"/>
            <w:noWrap/>
            <w:vAlign w:val="bottom"/>
          </w:tcPr>
          <w:p w14:paraId="0EC8F459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68533</w:t>
            </w:r>
          </w:p>
        </w:tc>
        <w:tc>
          <w:tcPr>
            <w:tcW w:w="1053" w:type="dxa"/>
            <w:noWrap/>
            <w:vAlign w:val="bottom"/>
          </w:tcPr>
          <w:p w14:paraId="4E52AE8E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64.495</w:t>
            </w:r>
          </w:p>
        </w:tc>
        <w:tc>
          <w:tcPr>
            <w:tcW w:w="1037" w:type="dxa"/>
            <w:noWrap/>
            <w:vAlign w:val="bottom"/>
          </w:tcPr>
          <w:p w14:paraId="54FF6E94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1.2272</w:t>
            </w:r>
          </w:p>
        </w:tc>
        <w:tc>
          <w:tcPr>
            <w:tcW w:w="1053" w:type="dxa"/>
            <w:noWrap/>
            <w:vAlign w:val="bottom"/>
          </w:tcPr>
          <w:p w14:paraId="6641FA4E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1.2609</w:t>
            </w:r>
          </w:p>
        </w:tc>
        <w:tc>
          <w:tcPr>
            <w:tcW w:w="1037" w:type="dxa"/>
            <w:noWrap/>
            <w:vAlign w:val="bottom"/>
          </w:tcPr>
          <w:p w14:paraId="0C2C7AAD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4.5824</w:t>
            </w:r>
          </w:p>
        </w:tc>
        <w:tc>
          <w:tcPr>
            <w:tcW w:w="1053" w:type="dxa"/>
            <w:noWrap/>
            <w:vAlign w:val="bottom"/>
          </w:tcPr>
          <w:p w14:paraId="216AE763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39108</w:t>
            </w:r>
          </w:p>
        </w:tc>
      </w:tr>
      <w:tr w:rsidR="00073E00" w:rsidRPr="00443BE2" w14:paraId="2E1FF207" w14:textId="77777777" w:rsidTr="00E10893">
        <w:trPr>
          <w:trHeight w:val="228"/>
        </w:trPr>
        <w:tc>
          <w:tcPr>
            <w:tcW w:w="1880" w:type="dxa"/>
            <w:vAlign w:val="center"/>
          </w:tcPr>
          <w:p w14:paraId="0E78B302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Fe(SCZ)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l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443BE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577" w:type="dxa"/>
            <w:vMerge/>
          </w:tcPr>
          <w:p w14:paraId="4778119E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58" w:type="dxa"/>
            <w:noWrap/>
            <w:vAlign w:val="bottom"/>
          </w:tcPr>
          <w:p w14:paraId="6448B596" w14:textId="0095E23E" w:rsidR="00073E00" w:rsidRPr="00443BE2" w:rsidRDefault="00347A52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39108</w:t>
            </w:r>
          </w:p>
        </w:tc>
        <w:tc>
          <w:tcPr>
            <w:tcW w:w="1332" w:type="dxa"/>
            <w:noWrap/>
            <w:vAlign w:val="bottom"/>
          </w:tcPr>
          <w:p w14:paraId="546B1781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2747</w:t>
            </w:r>
          </w:p>
        </w:tc>
        <w:tc>
          <w:tcPr>
            <w:tcW w:w="1053" w:type="dxa"/>
            <w:noWrap/>
            <w:vAlign w:val="bottom"/>
          </w:tcPr>
          <w:p w14:paraId="2B718BCD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95.291</w:t>
            </w:r>
          </w:p>
        </w:tc>
        <w:tc>
          <w:tcPr>
            <w:tcW w:w="1037" w:type="dxa"/>
            <w:noWrap/>
            <w:vAlign w:val="bottom"/>
          </w:tcPr>
          <w:p w14:paraId="3E0D0C71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4.6989</w:t>
            </w:r>
          </w:p>
        </w:tc>
        <w:tc>
          <w:tcPr>
            <w:tcW w:w="1053" w:type="dxa"/>
            <w:noWrap/>
            <w:vAlign w:val="bottom"/>
          </w:tcPr>
          <w:p w14:paraId="15A32425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1.0397</w:t>
            </w:r>
          </w:p>
        </w:tc>
        <w:tc>
          <w:tcPr>
            <w:tcW w:w="1037" w:type="dxa"/>
            <w:noWrap/>
            <w:vAlign w:val="bottom"/>
          </w:tcPr>
          <w:p w14:paraId="2EAE51CB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2.7297</w:t>
            </w:r>
          </w:p>
        </w:tc>
        <w:tc>
          <w:tcPr>
            <w:tcW w:w="1053" w:type="dxa"/>
            <w:noWrap/>
            <w:vAlign w:val="bottom"/>
          </w:tcPr>
          <w:p w14:paraId="7084B4FB" w14:textId="77777777" w:rsidR="00073E00" w:rsidRPr="00443BE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3B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45728</w:t>
            </w:r>
          </w:p>
        </w:tc>
      </w:tr>
    </w:tbl>
    <w:p w14:paraId="1A94BF4D" w14:textId="184A28B9" w:rsidR="00073E00" w:rsidRDefault="00073E00" w:rsidP="00073E00">
      <w:pPr>
        <w:pStyle w:val="Caption"/>
        <w:bidi w:val="0"/>
        <w:spacing w:line="36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8" w:name="_Ref44354309"/>
    </w:p>
    <w:tbl>
      <w:tblPr>
        <w:tblStyle w:val="TableGrid"/>
        <w:tblW w:w="9832" w:type="dxa"/>
        <w:tblLook w:val="04A0" w:firstRow="1" w:lastRow="0" w:firstColumn="1" w:lastColumn="0" w:noHBand="0" w:noVBand="1"/>
      </w:tblPr>
      <w:tblGrid>
        <w:gridCol w:w="1880"/>
        <w:gridCol w:w="577"/>
        <w:gridCol w:w="951"/>
        <w:gridCol w:w="1355"/>
        <w:gridCol w:w="1055"/>
        <w:gridCol w:w="1055"/>
        <w:gridCol w:w="1090"/>
        <w:gridCol w:w="1055"/>
        <w:gridCol w:w="1062"/>
      </w:tblGrid>
      <w:tr w:rsidR="00F70E79" w:rsidRPr="001135D2" w14:paraId="0BFAA51B" w14:textId="77777777" w:rsidTr="00E10893">
        <w:trPr>
          <w:trHeight w:val="263"/>
        </w:trPr>
        <w:tc>
          <w:tcPr>
            <w:tcW w:w="1572" w:type="dxa"/>
            <w:vAlign w:val="center"/>
          </w:tcPr>
          <w:p w14:paraId="2615076A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37" w:type="dxa"/>
            <w:vAlign w:val="center"/>
          </w:tcPr>
          <w:p w14:paraId="0FCA43C1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5D95F936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55" w:type="dxa"/>
            <w:noWrap/>
            <w:vAlign w:val="center"/>
            <w:hideMark/>
          </w:tcPr>
          <w:p w14:paraId="5D866C00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msd-refine</w:t>
            </w:r>
          </w:p>
        </w:tc>
        <w:tc>
          <w:tcPr>
            <w:tcW w:w="1055" w:type="dxa"/>
            <w:noWrap/>
            <w:vAlign w:val="center"/>
            <w:hideMark/>
          </w:tcPr>
          <w:p w14:paraId="08EA1E9C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conf</w:t>
            </w:r>
          </w:p>
        </w:tc>
        <w:tc>
          <w:tcPr>
            <w:tcW w:w="1055" w:type="dxa"/>
            <w:noWrap/>
            <w:vAlign w:val="center"/>
            <w:hideMark/>
          </w:tcPr>
          <w:p w14:paraId="18A4FBA6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place</w:t>
            </w:r>
          </w:p>
        </w:tc>
        <w:tc>
          <w:tcPr>
            <w:tcW w:w="1090" w:type="dxa"/>
            <w:noWrap/>
            <w:vAlign w:val="center"/>
            <w:hideMark/>
          </w:tcPr>
          <w:p w14:paraId="0C56D2E5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score1</w:t>
            </w:r>
          </w:p>
        </w:tc>
        <w:tc>
          <w:tcPr>
            <w:tcW w:w="1055" w:type="dxa"/>
            <w:noWrap/>
            <w:vAlign w:val="center"/>
            <w:hideMark/>
          </w:tcPr>
          <w:p w14:paraId="79E54885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refine</w:t>
            </w:r>
          </w:p>
        </w:tc>
        <w:tc>
          <w:tcPr>
            <w:tcW w:w="1062" w:type="dxa"/>
            <w:noWrap/>
            <w:vAlign w:val="center"/>
            <w:hideMark/>
          </w:tcPr>
          <w:p w14:paraId="6C1C1265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-score2</w:t>
            </w:r>
          </w:p>
        </w:tc>
      </w:tr>
      <w:tr w:rsidR="00F70E79" w:rsidRPr="001135D2" w14:paraId="459DF7C1" w14:textId="77777777" w:rsidTr="00E10893">
        <w:trPr>
          <w:trHeight w:val="263"/>
        </w:trPr>
        <w:tc>
          <w:tcPr>
            <w:tcW w:w="1572" w:type="dxa"/>
            <w:vAlign w:val="center"/>
          </w:tcPr>
          <w:p w14:paraId="299CAC64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Z Ligand</w:t>
            </w:r>
          </w:p>
        </w:tc>
        <w:tc>
          <w:tcPr>
            <w:tcW w:w="637" w:type="dxa"/>
            <w:vMerge w:val="restart"/>
            <w:textDirection w:val="btLr"/>
            <w:vAlign w:val="center"/>
          </w:tcPr>
          <w:p w14:paraId="7A8E38EA" w14:textId="77777777" w:rsidR="00F70E79" w:rsidRPr="001135D2" w:rsidRDefault="00F70E79" w:rsidP="00E10893">
            <w:pPr>
              <w:spacing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sz w:val="20"/>
                <w:szCs w:val="20"/>
              </w:rPr>
              <w:t>colon protein (4FM9)</w:t>
            </w:r>
          </w:p>
        </w:tc>
        <w:tc>
          <w:tcPr>
            <w:tcW w:w="951" w:type="dxa"/>
            <w:noWrap/>
            <w:vAlign w:val="center"/>
            <w:hideMark/>
          </w:tcPr>
          <w:p w14:paraId="3D2A58E0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6.55138</w:t>
            </w:r>
          </w:p>
        </w:tc>
        <w:tc>
          <w:tcPr>
            <w:tcW w:w="1355" w:type="dxa"/>
            <w:noWrap/>
            <w:vAlign w:val="center"/>
            <w:hideMark/>
          </w:tcPr>
          <w:p w14:paraId="1CA06A8F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6084</w:t>
            </w:r>
          </w:p>
        </w:tc>
        <w:tc>
          <w:tcPr>
            <w:tcW w:w="1055" w:type="dxa"/>
            <w:noWrap/>
            <w:vAlign w:val="center"/>
            <w:hideMark/>
          </w:tcPr>
          <w:p w14:paraId="5124B9FA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9.4681</w:t>
            </w:r>
          </w:p>
        </w:tc>
        <w:tc>
          <w:tcPr>
            <w:tcW w:w="1055" w:type="dxa"/>
            <w:noWrap/>
            <w:vAlign w:val="center"/>
            <w:hideMark/>
          </w:tcPr>
          <w:p w14:paraId="08FF9759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68.6865</w:t>
            </w:r>
          </w:p>
        </w:tc>
        <w:tc>
          <w:tcPr>
            <w:tcW w:w="1090" w:type="dxa"/>
            <w:noWrap/>
            <w:vAlign w:val="center"/>
            <w:hideMark/>
          </w:tcPr>
          <w:p w14:paraId="505DD78B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9.5663</w:t>
            </w:r>
          </w:p>
        </w:tc>
        <w:tc>
          <w:tcPr>
            <w:tcW w:w="1055" w:type="dxa"/>
            <w:noWrap/>
            <w:vAlign w:val="center"/>
            <w:hideMark/>
          </w:tcPr>
          <w:p w14:paraId="3B22E1C3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.0482</w:t>
            </w:r>
          </w:p>
        </w:tc>
        <w:tc>
          <w:tcPr>
            <w:tcW w:w="1062" w:type="dxa"/>
            <w:noWrap/>
            <w:vAlign w:val="center"/>
            <w:hideMark/>
          </w:tcPr>
          <w:p w14:paraId="443BCFC1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6.55138</w:t>
            </w:r>
          </w:p>
        </w:tc>
      </w:tr>
      <w:tr w:rsidR="00F70E79" w:rsidRPr="001135D2" w14:paraId="2AB4C305" w14:textId="77777777" w:rsidTr="00E10893">
        <w:trPr>
          <w:trHeight w:val="263"/>
        </w:trPr>
        <w:tc>
          <w:tcPr>
            <w:tcW w:w="1572" w:type="dxa"/>
            <w:vAlign w:val="center"/>
          </w:tcPr>
          <w:p w14:paraId="58367C61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sz w:val="20"/>
                <w:szCs w:val="20"/>
              </w:rPr>
              <w:t>[Cu(SCZ)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Cl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637" w:type="dxa"/>
            <w:vMerge/>
            <w:vAlign w:val="center"/>
          </w:tcPr>
          <w:p w14:paraId="3D4E8A34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0918B520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.24939</w:t>
            </w:r>
          </w:p>
        </w:tc>
        <w:tc>
          <w:tcPr>
            <w:tcW w:w="1355" w:type="dxa"/>
            <w:noWrap/>
            <w:vAlign w:val="center"/>
            <w:hideMark/>
          </w:tcPr>
          <w:p w14:paraId="13E94400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8041</w:t>
            </w:r>
          </w:p>
        </w:tc>
        <w:tc>
          <w:tcPr>
            <w:tcW w:w="1055" w:type="dxa"/>
            <w:noWrap/>
            <w:vAlign w:val="center"/>
            <w:hideMark/>
          </w:tcPr>
          <w:p w14:paraId="76E27064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21.83</w:t>
            </w:r>
          </w:p>
        </w:tc>
        <w:tc>
          <w:tcPr>
            <w:tcW w:w="1055" w:type="dxa"/>
            <w:noWrap/>
            <w:vAlign w:val="center"/>
            <w:hideMark/>
          </w:tcPr>
          <w:p w14:paraId="67FE959A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94.3268</w:t>
            </w:r>
          </w:p>
        </w:tc>
        <w:tc>
          <w:tcPr>
            <w:tcW w:w="1090" w:type="dxa"/>
            <w:noWrap/>
            <w:vAlign w:val="center"/>
            <w:hideMark/>
          </w:tcPr>
          <w:p w14:paraId="2CBE16BA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0.0618</w:t>
            </w:r>
          </w:p>
        </w:tc>
        <w:tc>
          <w:tcPr>
            <w:tcW w:w="1055" w:type="dxa"/>
            <w:noWrap/>
            <w:vAlign w:val="center"/>
            <w:hideMark/>
          </w:tcPr>
          <w:p w14:paraId="137AB8FC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.8691</w:t>
            </w:r>
          </w:p>
        </w:tc>
        <w:tc>
          <w:tcPr>
            <w:tcW w:w="1062" w:type="dxa"/>
            <w:noWrap/>
            <w:vAlign w:val="center"/>
            <w:hideMark/>
          </w:tcPr>
          <w:p w14:paraId="66176619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.24939</w:t>
            </w:r>
          </w:p>
        </w:tc>
      </w:tr>
      <w:tr w:rsidR="00F70E79" w:rsidRPr="001135D2" w14:paraId="15E6374C" w14:textId="77777777" w:rsidTr="00E10893">
        <w:trPr>
          <w:trHeight w:val="263"/>
        </w:trPr>
        <w:tc>
          <w:tcPr>
            <w:tcW w:w="1572" w:type="dxa"/>
            <w:vAlign w:val="center"/>
          </w:tcPr>
          <w:p w14:paraId="73AA6CE8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sz w:val="20"/>
                <w:szCs w:val="20"/>
              </w:rPr>
              <w:t>[Zn(SCZ)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2F3D2B">
              <w:rPr>
                <w:rFonts w:asciiTheme="majorBidi" w:hAnsiTheme="majorBidi" w:cstheme="majorBidi"/>
                <w:sz w:val="20"/>
                <w:szCs w:val="20"/>
              </w:rPr>
              <w:t xml:space="preserve"> ]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637" w:type="dxa"/>
            <w:vMerge/>
            <w:vAlign w:val="center"/>
          </w:tcPr>
          <w:p w14:paraId="6C20F52B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noWrap/>
            <w:vAlign w:val="bottom"/>
          </w:tcPr>
          <w:p w14:paraId="476A5A3F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2411</w:t>
            </w:r>
          </w:p>
        </w:tc>
        <w:tc>
          <w:tcPr>
            <w:tcW w:w="1355" w:type="dxa"/>
            <w:noWrap/>
            <w:vAlign w:val="bottom"/>
          </w:tcPr>
          <w:p w14:paraId="561504D1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51702</w:t>
            </w:r>
          </w:p>
        </w:tc>
        <w:tc>
          <w:tcPr>
            <w:tcW w:w="1055" w:type="dxa"/>
            <w:noWrap/>
            <w:vAlign w:val="bottom"/>
          </w:tcPr>
          <w:p w14:paraId="7F66AF45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98.736</w:t>
            </w:r>
          </w:p>
        </w:tc>
        <w:tc>
          <w:tcPr>
            <w:tcW w:w="1055" w:type="dxa"/>
            <w:noWrap/>
            <w:vAlign w:val="bottom"/>
          </w:tcPr>
          <w:p w14:paraId="215EF91B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5.5896</w:t>
            </w:r>
          </w:p>
        </w:tc>
        <w:tc>
          <w:tcPr>
            <w:tcW w:w="1090" w:type="dxa"/>
            <w:noWrap/>
            <w:vAlign w:val="bottom"/>
          </w:tcPr>
          <w:p w14:paraId="53875135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3528</w:t>
            </w:r>
          </w:p>
        </w:tc>
        <w:tc>
          <w:tcPr>
            <w:tcW w:w="1055" w:type="dxa"/>
            <w:noWrap/>
            <w:vAlign w:val="bottom"/>
          </w:tcPr>
          <w:p w14:paraId="09433446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1.8769</w:t>
            </w:r>
          </w:p>
        </w:tc>
        <w:tc>
          <w:tcPr>
            <w:tcW w:w="1062" w:type="dxa"/>
            <w:noWrap/>
            <w:vAlign w:val="bottom"/>
          </w:tcPr>
          <w:p w14:paraId="723928FC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2411</w:t>
            </w:r>
          </w:p>
        </w:tc>
      </w:tr>
      <w:tr w:rsidR="00F70E79" w:rsidRPr="001135D2" w14:paraId="2C96223B" w14:textId="77777777" w:rsidTr="00E10893">
        <w:trPr>
          <w:trHeight w:val="263"/>
        </w:trPr>
        <w:tc>
          <w:tcPr>
            <w:tcW w:w="1572" w:type="dxa"/>
            <w:vAlign w:val="center"/>
          </w:tcPr>
          <w:p w14:paraId="3BE419E1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sz w:val="20"/>
                <w:szCs w:val="20"/>
              </w:rPr>
              <w:t>[Ni(SCZ)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637" w:type="dxa"/>
            <w:vMerge/>
            <w:vAlign w:val="center"/>
          </w:tcPr>
          <w:p w14:paraId="38C19A37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noWrap/>
            <w:vAlign w:val="bottom"/>
          </w:tcPr>
          <w:p w14:paraId="764602C6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88243</w:t>
            </w:r>
          </w:p>
        </w:tc>
        <w:tc>
          <w:tcPr>
            <w:tcW w:w="1355" w:type="dxa"/>
            <w:noWrap/>
            <w:vAlign w:val="bottom"/>
          </w:tcPr>
          <w:p w14:paraId="76E55B1D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0235</w:t>
            </w:r>
          </w:p>
        </w:tc>
        <w:tc>
          <w:tcPr>
            <w:tcW w:w="1055" w:type="dxa"/>
            <w:noWrap/>
            <w:vAlign w:val="bottom"/>
          </w:tcPr>
          <w:p w14:paraId="57E56B08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9.7293</w:t>
            </w:r>
          </w:p>
        </w:tc>
        <w:tc>
          <w:tcPr>
            <w:tcW w:w="1055" w:type="dxa"/>
            <w:noWrap/>
            <w:vAlign w:val="bottom"/>
          </w:tcPr>
          <w:p w14:paraId="174809B8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9.1016</w:t>
            </w:r>
          </w:p>
        </w:tc>
        <w:tc>
          <w:tcPr>
            <w:tcW w:w="1090" w:type="dxa"/>
            <w:noWrap/>
            <w:vAlign w:val="bottom"/>
          </w:tcPr>
          <w:p w14:paraId="41A99C54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3708</w:t>
            </w:r>
          </w:p>
        </w:tc>
        <w:tc>
          <w:tcPr>
            <w:tcW w:w="1055" w:type="dxa"/>
            <w:noWrap/>
            <w:vAlign w:val="bottom"/>
          </w:tcPr>
          <w:p w14:paraId="22DF1D1B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92744</w:t>
            </w:r>
          </w:p>
        </w:tc>
        <w:tc>
          <w:tcPr>
            <w:tcW w:w="1062" w:type="dxa"/>
            <w:noWrap/>
            <w:vAlign w:val="bottom"/>
          </w:tcPr>
          <w:p w14:paraId="646C5F6F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88243</w:t>
            </w:r>
          </w:p>
        </w:tc>
      </w:tr>
      <w:tr w:rsidR="00F70E79" w:rsidRPr="001135D2" w14:paraId="382C87F0" w14:textId="77777777" w:rsidTr="00E10893">
        <w:trPr>
          <w:trHeight w:val="263"/>
        </w:trPr>
        <w:tc>
          <w:tcPr>
            <w:tcW w:w="1572" w:type="dxa"/>
            <w:vAlign w:val="center"/>
          </w:tcPr>
          <w:p w14:paraId="16AC0368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sz w:val="20"/>
                <w:szCs w:val="20"/>
              </w:rPr>
              <w:t>[Co(SCZ)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H</w:t>
            </w:r>
            <w:r w:rsidRPr="00C9187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637" w:type="dxa"/>
            <w:vMerge/>
            <w:vAlign w:val="center"/>
          </w:tcPr>
          <w:p w14:paraId="600B7BAE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noWrap/>
            <w:vAlign w:val="bottom"/>
          </w:tcPr>
          <w:p w14:paraId="3394A651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71789</w:t>
            </w:r>
          </w:p>
        </w:tc>
        <w:tc>
          <w:tcPr>
            <w:tcW w:w="1355" w:type="dxa"/>
            <w:noWrap/>
            <w:vAlign w:val="bottom"/>
          </w:tcPr>
          <w:p w14:paraId="68BD3EAD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01064</w:t>
            </w:r>
          </w:p>
        </w:tc>
        <w:tc>
          <w:tcPr>
            <w:tcW w:w="1055" w:type="dxa"/>
            <w:noWrap/>
            <w:vAlign w:val="bottom"/>
          </w:tcPr>
          <w:p w14:paraId="3F1A571A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46.793</w:t>
            </w:r>
          </w:p>
        </w:tc>
        <w:tc>
          <w:tcPr>
            <w:tcW w:w="1055" w:type="dxa"/>
            <w:noWrap/>
            <w:vAlign w:val="bottom"/>
          </w:tcPr>
          <w:p w14:paraId="708C5BA1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5.2867</w:t>
            </w:r>
          </w:p>
        </w:tc>
        <w:tc>
          <w:tcPr>
            <w:tcW w:w="1090" w:type="dxa"/>
            <w:noWrap/>
            <w:vAlign w:val="bottom"/>
          </w:tcPr>
          <w:p w14:paraId="53A431DD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8246</w:t>
            </w:r>
          </w:p>
        </w:tc>
        <w:tc>
          <w:tcPr>
            <w:tcW w:w="1055" w:type="dxa"/>
            <w:noWrap/>
            <w:vAlign w:val="bottom"/>
          </w:tcPr>
          <w:p w14:paraId="5D19C739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6.3914</w:t>
            </w:r>
          </w:p>
        </w:tc>
        <w:tc>
          <w:tcPr>
            <w:tcW w:w="1062" w:type="dxa"/>
            <w:noWrap/>
            <w:vAlign w:val="bottom"/>
          </w:tcPr>
          <w:p w14:paraId="40FCAAAD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71789</w:t>
            </w:r>
          </w:p>
        </w:tc>
      </w:tr>
      <w:tr w:rsidR="00F70E79" w:rsidRPr="001135D2" w14:paraId="0630B78F" w14:textId="77777777" w:rsidTr="00E10893">
        <w:trPr>
          <w:trHeight w:val="263"/>
        </w:trPr>
        <w:tc>
          <w:tcPr>
            <w:tcW w:w="1572" w:type="dxa"/>
            <w:vAlign w:val="center"/>
          </w:tcPr>
          <w:p w14:paraId="1F67DAE8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sz w:val="20"/>
                <w:szCs w:val="20"/>
              </w:rPr>
              <w:t>[Fe(SCZ)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C91878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637" w:type="dxa"/>
            <w:vMerge/>
            <w:vAlign w:val="center"/>
          </w:tcPr>
          <w:p w14:paraId="6E45AC27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noWrap/>
            <w:vAlign w:val="bottom"/>
          </w:tcPr>
          <w:p w14:paraId="01EA4504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80609</w:t>
            </w:r>
          </w:p>
        </w:tc>
        <w:tc>
          <w:tcPr>
            <w:tcW w:w="1355" w:type="dxa"/>
            <w:noWrap/>
            <w:vAlign w:val="bottom"/>
          </w:tcPr>
          <w:p w14:paraId="13664CD9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8954</w:t>
            </w:r>
          </w:p>
        </w:tc>
        <w:tc>
          <w:tcPr>
            <w:tcW w:w="1055" w:type="dxa"/>
            <w:noWrap/>
            <w:vAlign w:val="bottom"/>
          </w:tcPr>
          <w:p w14:paraId="569EE29F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46.58</w:t>
            </w:r>
          </w:p>
        </w:tc>
        <w:tc>
          <w:tcPr>
            <w:tcW w:w="1055" w:type="dxa"/>
            <w:noWrap/>
            <w:vAlign w:val="bottom"/>
          </w:tcPr>
          <w:p w14:paraId="2868CAAD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3.7791</w:t>
            </w:r>
          </w:p>
        </w:tc>
        <w:tc>
          <w:tcPr>
            <w:tcW w:w="1090" w:type="dxa"/>
            <w:noWrap/>
            <w:vAlign w:val="bottom"/>
          </w:tcPr>
          <w:p w14:paraId="57340B50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1.2369</w:t>
            </w:r>
          </w:p>
        </w:tc>
        <w:tc>
          <w:tcPr>
            <w:tcW w:w="1055" w:type="dxa"/>
            <w:noWrap/>
            <w:vAlign w:val="bottom"/>
          </w:tcPr>
          <w:p w14:paraId="02A2EC4F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9.4578</w:t>
            </w:r>
          </w:p>
        </w:tc>
        <w:tc>
          <w:tcPr>
            <w:tcW w:w="1062" w:type="dxa"/>
            <w:noWrap/>
            <w:vAlign w:val="bottom"/>
          </w:tcPr>
          <w:p w14:paraId="3F5049EC" w14:textId="77777777" w:rsidR="00F70E79" w:rsidRPr="001135D2" w:rsidRDefault="00F70E79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135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80609</w:t>
            </w:r>
          </w:p>
        </w:tc>
      </w:tr>
    </w:tbl>
    <w:p w14:paraId="70090BC2" w14:textId="77777777" w:rsidR="00F70E79" w:rsidRPr="00F70E79" w:rsidRDefault="00F70E79" w:rsidP="00F70E79">
      <w:pPr>
        <w:bidi w:val="0"/>
      </w:pPr>
    </w:p>
    <w:p w14:paraId="577BAEC2" w14:textId="4FE8F7C3" w:rsidR="00073E00" w:rsidRDefault="00073E00" w:rsidP="00073E00">
      <w:pPr>
        <w:pStyle w:val="Caption"/>
        <w:bidi w:val="0"/>
        <w:spacing w:line="36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C079A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bookmarkEnd w:id="8"/>
      <w:r w:rsidR="0078601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9</w:t>
      </w:r>
      <w:r w:rsidR="00A4091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Pr="00C079A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861D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Energy scores (Kcal mol</w:t>
      </w:r>
      <w:r w:rsidRPr="00861D7F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-1</w:t>
      </w:r>
      <w:r w:rsidRPr="00861D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) calculation for SCZ ligand and divalent complexes with breast protein</w:t>
      </w:r>
      <w:r w:rsidR="00FE18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, </w:t>
      </w:r>
      <w:r w:rsidRPr="00BC505A">
        <w:rPr>
          <w:rFonts w:asciiTheme="majorBidi" w:hAnsiTheme="majorBidi" w:cstheme="majorBidi"/>
          <w:i w:val="0"/>
          <w:iCs w:val="0"/>
          <w:color w:val="auto"/>
          <w:sz w:val="24"/>
          <w:szCs w:val="24"/>
          <w:highlight w:val="yellow"/>
        </w:rPr>
        <w:t>3ERT</w:t>
      </w:r>
      <w:r w:rsidR="00FE18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1H</w:t>
      </w:r>
      <w:r w:rsidR="0040150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7K</w:t>
      </w:r>
      <w:r w:rsidRPr="00861D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10151" w:type="dxa"/>
        <w:tblLook w:val="04A0" w:firstRow="1" w:lastRow="0" w:firstColumn="1" w:lastColumn="0" w:noHBand="0" w:noVBand="1"/>
      </w:tblPr>
      <w:tblGrid>
        <w:gridCol w:w="1880"/>
        <w:gridCol w:w="648"/>
        <w:gridCol w:w="951"/>
        <w:gridCol w:w="1355"/>
        <w:gridCol w:w="1055"/>
        <w:gridCol w:w="1055"/>
        <w:gridCol w:w="1090"/>
        <w:gridCol w:w="1055"/>
        <w:gridCol w:w="1062"/>
      </w:tblGrid>
      <w:tr w:rsidR="00073E00" w:rsidRPr="00043D52" w14:paraId="3E831512" w14:textId="77777777" w:rsidTr="00E10893">
        <w:trPr>
          <w:trHeight w:val="263"/>
        </w:trPr>
        <w:tc>
          <w:tcPr>
            <w:tcW w:w="1880" w:type="dxa"/>
            <w:vAlign w:val="center"/>
          </w:tcPr>
          <w:p w14:paraId="3EEC34C0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Name</w:t>
            </w:r>
          </w:p>
        </w:tc>
        <w:tc>
          <w:tcPr>
            <w:tcW w:w="648" w:type="dxa"/>
            <w:vAlign w:val="center"/>
          </w:tcPr>
          <w:p w14:paraId="06B06F4A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39AA0C93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S</w:t>
            </w:r>
          </w:p>
        </w:tc>
        <w:tc>
          <w:tcPr>
            <w:tcW w:w="1355" w:type="dxa"/>
            <w:noWrap/>
            <w:vAlign w:val="center"/>
            <w:hideMark/>
          </w:tcPr>
          <w:p w14:paraId="4BB14110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Rmsd-refine</w:t>
            </w:r>
          </w:p>
        </w:tc>
        <w:tc>
          <w:tcPr>
            <w:tcW w:w="1055" w:type="dxa"/>
            <w:noWrap/>
            <w:vAlign w:val="center"/>
            <w:hideMark/>
          </w:tcPr>
          <w:p w14:paraId="6A19DE99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E-conf</w:t>
            </w:r>
          </w:p>
        </w:tc>
        <w:tc>
          <w:tcPr>
            <w:tcW w:w="1055" w:type="dxa"/>
            <w:noWrap/>
            <w:vAlign w:val="center"/>
            <w:hideMark/>
          </w:tcPr>
          <w:p w14:paraId="7D7D80F9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E-place</w:t>
            </w:r>
          </w:p>
        </w:tc>
        <w:tc>
          <w:tcPr>
            <w:tcW w:w="1090" w:type="dxa"/>
            <w:noWrap/>
            <w:vAlign w:val="center"/>
            <w:hideMark/>
          </w:tcPr>
          <w:p w14:paraId="52C9D827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E-score1</w:t>
            </w:r>
          </w:p>
        </w:tc>
        <w:tc>
          <w:tcPr>
            <w:tcW w:w="1055" w:type="dxa"/>
            <w:noWrap/>
            <w:vAlign w:val="center"/>
            <w:hideMark/>
          </w:tcPr>
          <w:p w14:paraId="24762836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E-refine</w:t>
            </w:r>
          </w:p>
        </w:tc>
        <w:tc>
          <w:tcPr>
            <w:tcW w:w="1062" w:type="dxa"/>
            <w:noWrap/>
            <w:vAlign w:val="center"/>
            <w:hideMark/>
          </w:tcPr>
          <w:p w14:paraId="63F16380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E-score2</w:t>
            </w:r>
          </w:p>
        </w:tc>
      </w:tr>
      <w:tr w:rsidR="00073E00" w:rsidRPr="00043D52" w14:paraId="0D906E4E" w14:textId="77777777" w:rsidTr="00E10893">
        <w:trPr>
          <w:trHeight w:val="263"/>
        </w:trPr>
        <w:tc>
          <w:tcPr>
            <w:tcW w:w="1880" w:type="dxa"/>
            <w:vAlign w:val="center"/>
          </w:tcPr>
          <w:p w14:paraId="45CC18C6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SCZ Ligand</w:t>
            </w:r>
          </w:p>
        </w:tc>
        <w:tc>
          <w:tcPr>
            <w:tcW w:w="648" w:type="dxa"/>
            <w:vMerge w:val="restart"/>
            <w:textDirection w:val="btLr"/>
            <w:vAlign w:val="center"/>
          </w:tcPr>
          <w:p w14:paraId="41DF377A" w14:textId="77777777" w:rsidR="00073E00" w:rsidRPr="00043D52" w:rsidRDefault="00073E00" w:rsidP="00E10893">
            <w:pPr>
              <w:spacing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breast protein (3ERT)</w:t>
            </w:r>
          </w:p>
        </w:tc>
        <w:tc>
          <w:tcPr>
            <w:tcW w:w="951" w:type="dxa"/>
            <w:noWrap/>
            <w:vAlign w:val="bottom"/>
            <w:hideMark/>
          </w:tcPr>
          <w:p w14:paraId="2B600B1A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21</w:t>
            </w:r>
          </w:p>
        </w:tc>
        <w:tc>
          <w:tcPr>
            <w:tcW w:w="1355" w:type="dxa"/>
            <w:noWrap/>
            <w:vAlign w:val="bottom"/>
            <w:hideMark/>
          </w:tcPr>
          <w:p w14:paraId="1E96BEBC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.250451</w:t>
            </w:r>
          </w:p>
        </w:tc>
        <w:tc>
          <w:tcPr>
            <w:tcW w:w="1055" w:type="dxa"/>
            <w:noWrap/>
            <w:vAlign w:val="bottom"/>
            <w:hideMark/>
          </w:tcPr>
          <w:p w14:paraId="1820076B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37.5798</w:t>
            </w:r>
          </w:p>
        </w:tc>
        <w:tc>
          <w:tcPr>
            <w:tcW w:w="1055" w:type="dxa"/>
            <w:noWrap/>
            <w:vAlign w:val="bottom"/>
            <w:hideMark/>
          </w:tcPr>
          <w:p w14:paraId="1FC95489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40.7593</w:t>
            </w:r>
          </w:p>
        </w:tc>
        <w:tc>
          <w:tcPr>
            <w:tcW w:w="1090" w:type="dxa"/>
            <w:noWrap/>
            <w:vAlign w:val="bottom"/>
            <w:hideMark/>
          </w:tcPr>
          <w:p w14:paraId="09BCDC3F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8.25964</w:t>
            </w:r>
          </w:p>
        </w:tc>
        <w:tc>
          <w:tcPr>
            <w:tcW w:w="1055" w:type="dxa"/>
            <w:noWrap/>
            <w:vAlign w:val="bottom"/>
            <w:hideMark/>
          </w:tcPr>
          <w:p w14:paraId="2D5A1383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28.4376</w:t>
            </w:r>
          </w:p>
        </w:tc>
        <w:tc>
          <w:tcPr>
            <w:tcW w:w="1062" w:type="dxa"/>
            <w:noWrap/>
            <w:vAlign w:val="bottom"/>
            <w:hideMark/>
          </w:tcPr>
          <w:p w14:paraId="73AB4C06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.32021</w:t>
            </w:r>
          </w:p>
        </w:tc>
      </w:tr>
      <w:tr w:rsidR="00073E00" w:rsidRPr="00043D52" w14:paraId="3C2A8403" w14:textId="77777777" w:rsidTr="00E10893">
        <w:trPr>
          <w:trHeight w:val="263"/>
        </w:trPr>
        <w:tc>
          <w:tcPr>
            <w:tcW w:w="1880" w:type="dxa"/>
            <w:vAlign w:val="center"/>
          </w:tcPr>
          <w:p w14:paraId="78E45E01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Cu(SCZ)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l]Cl</w:t>
            </w:r>
          </w:p>
        </w:tc>
        <w:tc>
          <w:tcPr>
            <w:tcW w:w="648" w:type="dxa"/>
            <w:vMerge/>
            <w:vAlign w:val="center"/>
          </w:tcPr>
          <w:p w14:paraId="6BF74AFD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51" w:type="dxa"/>
            <w:noWrap/>
            <w:vAlign w:val="bottom"/>
            <w:hideMark/>
          </w:tcPr>
          <w:p w14:paraId="0904CB38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2590B">
              <w:rPr>
                <w:rFonts w:asciiTheme="majorBidi" w:hAnsiTheme="majorBidi" w:cstheme="majorBidi"/>
                <w:color w:val="FF0000"/>
                <w:sz w:val="20"/>
                <w:szCs w:val="20"/>
                <w:highlight w:val="yellow"/>
              </w:rPr>
              <w:t>-6.5352</w:t>
            </w:r>
          </w:p>
        </w:tc>
        <w:tc>
          <w:tcPr>
            <w:tcW w:w="1355" w:type="dxa"/>
            <w:noWrap/>
            <w:vAlign w:val="bottom"/>
            <w:hideMark/>
          </w:tcPr>
          <w:p w14:paraId="17F4C7D6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.518553</w:t>
            </w:r>
          </w:p>
        </w:tc>
        <w:tc>
          <w:tcPr>
            <w:tcW w:w="1055" w:type="dxa"/>
            <w:noWrap/>
            <w:vAlign w:val="bottom"/>
            <w:hideMark/>
          </w:tcPr>
          <w:p w14:paraId="24A321D4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119.352</w:t>
            </w:r>
          </w:p>
        </w:tc>
        <w:tc>
          <w:tcPr>
            <w:tcW w:w="1055" w:type="dxa"/>
            <w:noWrap/>
            <w:vAlign w:val="bottom"/>
            <w:hideMark/>
          </w:tcPr>
          <w:p w14:paraId="215587A0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9.49298</w:t>
            </w:r>
          </w:p>
        </w:tc>
        <w:tc>
          <w:tcPr>
            <w:tcW w:w="1090" w:type="dxa"/>
            <w:noWrap/>
            <w:vAlign w:val="bottom"/>
            <w:hideMark/>
          </w:tcPr>
          <w:p w14:paraId="6940D525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9.17079</w:t>
            </w:r>
          </w:p>
        </w:tc>
        <w:tc>
          <w:tcPr>
            <w:tcW w:w="1055" w:type="dxa"/>
            <w:noWrap/>
            <w:vAlign w:val="bottom"/>
            <w:hideMark/>
          </w:tcPr>
          <w:p w14:paraId="773DEC57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34.6858</w:t>
            </w:r>
          </w:p>
        </w:tc>
        <w:tc>
          <w:tcPr>
            <w:tcW w:w="1062" w:type="dxa"/>
            <w:noWrap/>
            <w:vAlign w:val="bottom"/>
            <w:hideMark/>
          </w:tcPr>
          <w:p w14:paraId="1DA0C822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.5352</w:t>
            </w:r>
          </w:p>
        </w:tc>
      </w:tr>
      <w:tr w:rsidR="00073E00" w:rsidRPr="00043D52" w14:paraId="3CEB5E44" w14:textId="77777777" w:rsidTr="00E10893">
        <w:trPr>
          <w:trHeight w:val="263"/>
        </w:trPr>
        <w:tc>
          <w:tcPr>
            <w:tcW w:w="1880" w:type="dxa"/>
            <w:vAlign w:val="center"/>
          </w:tcPr>
          <w:p w14:paraId="461741C1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Zn(SCZ)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]Cl</w:t>
            </w:r>
          </w:p>
        </w:tc>
        <w:tc>
          <w:tcPr>
            <w:tcW w:w="648" w:type="dxa"/>
            <w:vMerge/>
            <w:vAlign w:val="center"/>
          </w:tcPr>
          <w:p w14:paraId="05425AB7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51" w:type="dxa"/>
            <w:noWrap/>
            <w:vAlign w:val="bottom"/>
          </w:tcPr>
          <w:p w14:paraId="5D9ECA89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.01604</w:t>
            </w:r>
          </w:p>
        </w:tc>
        <w:tc>
          <w:tcPr>
            <w:tcW w:w="1355" w:type="dxa"/>
            <w:noWrap/>
            <w:vAlign w:val="bottom"/>
          </w:tcPr>
          <w:p w14:paraId="2FCCE27B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.561127</w:t>
            </w:r>
          </w:p>
        </w:tc>
        <w:tc>
          <w:tcPr>
            <w:tcW w:w="1055" w:type="dxa"/>
            <w:noWrap/>
            <w:vAlign w:val="bottom"/>
          </w:tcPr>
          <w:p w14:paraId="6219540F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42.22</w:t>
            </w:r>
          </w:p>
        </w:tc>
        <w:tc>
          <w:tcPr>
            <w:tcW w:w="1055" w:type="dxa"/>
            <w:noWrap/>
            <w:vAlign w:val="bottom"/>
          </w:tcPr>
          <w:p w14:paraId="00BAB951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32.2478</w:t>
            </w:r>
          </w:p>
        </w:tc>
        <w:tc>
          <w:tcPr>
            <w:tcW w:w="1090" w:type="dxa"/>
            <w:noWrap/>
            <w:vAlign w:val="bottom"/>
          </w:tcPr>
          <w:p w14:paraId="16640131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11.2108</w:t>
            </w:r>
          </w:p>
        </w:tc>
        <w:tc>
          <w:tcPr>
            <w:tcW w:w="1055" w:type="dxa"/>
            <w:noWrap/>
            <w:vAlign w:val="bottom"/>
          </w:tcPr>
          <w:p w14:paraId="158E6116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33.3199</w:t>
            </w:r>
          </w:p>
        </w:tc>
        <w:tc>
          <w:tcPr>
            <w:tcW w:w="1062" w:type="dxa"/>
            <w:noWrap/>
            <w:vAlign w:val="bottom"/>
          </w:tcPr>
          <w:p w14:paraId="122F5562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.01604</w:t>
            </w:r>
          </w:p>
        </w:tc>
      </w:tr>
      <w:tr w:rsidR="00073E00" w:rsidRPr="00043D52" w14:paraId="61A56431" w14:textId="77777777" w:rsidTr="00E10893">
        <w:trPr>
          <w:trHeight w:val="263"/>
        </w:trPr>
        <w:tc>
          <w:tcPr>
            <w:tcW w:w="1880" w:type="dxa"/>
            <w:vAlign w:val="center"/>
          </w:tcPr>
          <w:p w14:paraId="2C8C27BD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Ni(SCZ)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l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648" w:type="dxa"/>
            <w:vMerge/>
            <w:vAlign w:val="center"/>
          </w:tcPr>
          <w:p w14:paraId="17DD5554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51" w:type="dxa"/>
            <w:noWrap/>
            <w:vAlign w:val="bottom"/>
          </w:tcPr>
          <w:p w14:paraId="211F3EED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.0157</w:t>
            </w:r>
          </w:p>
        </w:tc>
        <w:tc>
          <w:tcPr>
            <w:tcW w:w="1355" w:type="dxa"/>
            <w:noWrap/>
            <w:vAlign w:val="bottom"/>
          </w:tcPr>
          <w:p w14:paraId="46BDC18B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.896875</w:t>
            </w:r>
          </w:p>
        </w:tc>
        <w:tc>
          <w:tcPr>
            <w:tcW w:w="1055" w:type="dxa"/>
            <w:noWrap/>
            <w:vAlign w:val="bottom"/>
          </w:tcPr>
          <w:p w14:paraId="78B6DB37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6.161269</w:t>
            </w:r>
          </w:p>
        </w:tc>
        <w:tc>
          <w:tcPr>
            <w:tcW w:w="1055" w:type="dxa"/>
            <w:noWrap/>
            <w:vAlign w:val="bottom"/>
          </w:tcPr>
          <w:p w14:paraId="1A04D880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31.901</w:t>
            </w:r>
          </w:p>
        </w:tc>
        <w:tc>
          <w:tcPr>
            <w:tcW w:w="1090" w:type="dxa"/>
            <w:noWrap/>
            <w:vAlign w:val="bottom"/>
          </w:tcPr>
          <w:p w14:paraId="46F2625E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9.90892</w:t>
            </w:r>
          </w:p>
        </w:tc>
        <w:tc>
          <w:tcPr>
            <w:tcW w:w="1055" w:type="dxa"/>
            <w:noWrap/>
            <w:vAlign w:val="bottom"/>
          </w:tcPr>
          <w:p w14:paraId="5BB48F02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34.8761</w:t>
            </w:r>
          </w:p>
        </w:tc>
        <w:tc>
          <w:tcPr>
            <w:tcW w:w="1062" w:type="dxa"/>
            <w:noWrap/>
            <w:vAlign w:val="bottom"/>
          </w:tcPr>
          <w:p w14:paraId="38DF17EB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.0157</w:t>
            </w:r>
          </w:p>
        </w:tc>
      </w:tr>
      <w:tr w:rsidR="00073E00" w:rsidRPr="00043D52" w14:paraId="55142538" w14:textId="77777777" w:rsidTr="00E10893">
        <w:trPr>
          <w:trHeight w:val="263"/>
        </w:trPr>
        <w:tc>
          <w:tcPr>
            <w:tcW w:w="1880" w:type="dxa"/>
            <w:vAlign w:val="center"/>
          </w:tcPr>
          <w:p w14:paraId="21019321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Co(SCZ)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lOH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Cl</w:t>
            </w:r>
          </w:p>
        </w:tc>
        <w:tc>
          <w:tcPr>
            <w:tcW w:w="648" w:type="dxa"/>
            <w:vMerge/>
            <w:vAlign w:val="center"/>
          </w:tcPr>
          <w:p w14:paraId="54761EF8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51" w:type="dxa"/>
            <w:noWrap/>
            <w:vAlign w:val="bottom"/>
          </w:tcPr>
          <w:p w14:paraId="528F02F5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.18126</w:t>
            </w:r>
          </w:p>
        </w:tc>
        <w:tc>
          <w:tcPr>
            <w:tcW w:w="1355" w:type="dxa"/>
            <w:noWrap/>
            <w:vAlign w:val="bottom"/>
          </w:tcPr>
          <w:p w14:paraId="53715C4D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.670435</w:t>
            </w:r>
          </w:p>
        </w:tc>
        <w:tc>
          <w:tcPr>
            <w:tcW w:w="1055" w:type="dxa"/>
            <w:noWrap/>
            <w:vAlign w:val="bottom"/>
          </w:tcPr>
          <w:p w14:paraId="3EEED402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164.519</w:t>
            </w:r>
          </w:p>
        </w:tc>
        <w:tc>
          <w:tcPr>
            <w:tcW w:w="1055" w:type="dxa"/>
            <w:noWrap/>
            <w:vAlign w:val="bottom"/>
          </w:tcPr>
          <w:p w14:paraId="6B4828FD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31.6865</w:t>
            </w:r>
          </w:p>
        </w:tc>
        <w:tc>
          <w:tcPr>
            <w:tcW w:w="1090" w:type="dxa"/>
            <w:noWrap/>
            <w:vAlign w:val="bottom"/>
          </w:tcPr>
          <w:p w14:paraId="4A597110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8.94235</w:t>
            </w:r>
          </w:p>
        </w:tc>
        <w:tc>
          <w:tcPr>
            <w:tcW w:w="1055" w:type="dxa"/>
            <w:noWrap/>
            <w:vAlign w:val="bottom"/>
          </w:tcPr>
          <w:p w14:paraId="64535617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33.0142</w:t>
            </w:r>
          </w:p>
        </w:tc>
        <w:tc>
          <w:tcPr>
            <w:tcW w:w="1062" w:type="dxa"/>
            <w:noWrap/>
            <w:vAlign w:val="bottom"/>
          </w:tcPr>
          <w:p w14:paraId="6C1AA40B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.18126</w:t>
            </w:r>
          </w:p>
        </w:tc>
      </w:tr>
      <w:tr w:rsidR="00073E00" w:rsidRPr="00141776" w14:paraId="13F5200D" w14:textId="77777777" w:rsidTr="00E10893">
        <w:trPr>
          <w:trHeight w:val="263"/>
        </w:trPr>
        <w:tc>
          <w:tcPr>
            <w:tcW w:w="1880" w:type="dxa"/>
            <w:vAlign w:val="center"/>
          </w:tcPr>
          <w:p w14:paraId="00E4AC7D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Fe(SCZ)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l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bscript"/>
              </w:rPr>
              <w:t>2</w:t>
            </w:r>
            <w:r w:rsidRPr="00043D52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648" w:type="dxa"/>
            <w:vMerge/>
            <w:vAlign w:val="center"/>
          </w:tcPr>
          <w:p w14:paraId="5FB9F466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51" w:type="dxa"/>
            <w:noWrap/>
            <w:vAlign w:val="bottom"/>
          </w:tcPr>
          <w:p w14:paraId="7BE1E7B6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.24734</w:t>
            </w:r>
          </w:p>
        </w:tc>
        <w:tc>
          <w:tcPr>
            <w:tcW w:w="1355" w:type="dxa"/>
            <w:noWrap/>
            <w:vAlign w:val="bottom"/>
          </w:tcPr>
          <w:p w14:paraId="248323AF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3.013468</w:t>
            </w:r>
          </w:p>
        </w:tc>
        <w:tc>
          <w:tcPr>
            <w:tcW w:w="1055" w:type="dxa"/>
            <w:noWrap/>
            <w:vAlign w:val="bottom"/>
          </w:tcPr>
          <w:p w14:paraId="55FCC012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288.61</w:t>
            </w:r>
          </w:p>
        </w:tc>
        <w:tc>
          <w:tcPr>
            <w:tcW w:w="1055" w:type="dxa"/>
            <w:noWrap/>
            <w:vAlign w:val="bottom"/>
          </w:tcPr>
          <w:p w14:paraId="5C616806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27.7413</w:t>
            </w:r>
          </w:p>
        </w:tc>
        <w:tc>
          <w:tcPr>
            <w:tcW w:w="1090" w:type="dxa"/>
            <w:noWrap/>
            <w:vAlign w:val="bottom"/>
          </w:tcPr>
          <w:p w14:paraId="1FE0A731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10.7803</w:t>
            </w:r>
          </w:p>
        </w:tc>
        <w:tc>
          <w:tcPr>
            <w:tcW w:w="1055" w:type="dxa"/>
            <w:noWrap/>
            <w:vAlign w:val="bottom"/>
          </w:tcPr>
          <w:p w14:paraId="087AC3B1" w14:textId="77777777" w:rsidR="00073E00" w:rsidRPr="00043D52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28.6077</w:t>
            </w:r>
          </w:p>
        </w:tc>
        <w:tc>
          <w:tcPr>
            <w:tcW w:w="1062" w:type="dxa"/>
            <w:noWrap/>
            <w:vAlign w:val="bottom"/>
          </w:tcPr>
          <w:p w14:paraId="68B21C50" w14:textId="77777777" w:rsidR="00073E00" w:rsidRPr="00141776" w:rsidRDefault="00073E00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43D52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-6.24734</w:t>
            </w:r>
          </w:p>
        </w:tc>
      </w:tr>
    </w:tbl>
    <w:p w14:paraId="3DDB5748" w14:textId="77777777" w:rsidR="00073E00" w:rsidRPr="00141776" w:rsidRDefault="00073E00" w:rsidP="00073E00">
      <w:pPr>
        <w:bidi w:val="0"/>
      </w:pPr>
    </w:p>
    <w:tbl>
      <w:tblPr>
        <w:tblStyle w:val="TableGrid"/>
        <w:tblW w:w="10291" w:type="dxa"/>
        <w:tblLook w:val="04A0" w:firstRow="1" w:lastRow="0" w:firstColumn="1" w:lastColumn="0" w:noHBand="0" w:noVBand="1"/>
      </w:tblPr>
      <w:tblGrid>
        <w:gridCol w:w="1880"/>
        <w:gridCol w:w="577"/>
        <w:gridCol w:w="1020"/>
        <w:gridCol w:w="1419"/>
        <w:gridCol w:w="1105"/>
        <w:gridCol w:w="1105"/>
        <w:gridCol w:w="1122"/>
        <w:gridCol w:w="1105"/>
        <w:gridCol w:w="1122"/>
      </w:tblGrid>
      <w:tr w:rsidR="00FE185F" w:rsidRPr="00303572" w14:paraId="0B83D9E4" w14:textId="77777777" w:rsidTr="00E10893">
        <w:trPr>
          <w:trHeight w:val="216"/>
        </w:trPr>
        <w:tc>
          <w:tcPr>
            <w:tcW w:w="1645" w:type="dxa"/>
          </w:tcPr>
          <w:p w14:paraId="04B6B7DA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Name</w:t>
            </w:r>
          </w:p>
        </w:tc>
        <w:tc>
          <w:tcPr>
            <w:tcW w:w="648" w:type="dxa"/>
          </w:tcPr>
          <w:p w14:paraId="70B7CA62" w14:textId="77777777" w:rsidR="00FE185F" w:rsidRPr="00303572" w:rsidRDefault="00FE185F" w:rsidP="00E10893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noWrap/>
          </w:tcPr>
          <w:p w14:paraId="55DC078A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S</w:t>
            </w:r>
          </w:p>
        </w:tc>
        <w:tc>
          <w:tcPr>
            <w:tcW w:w="1419" w:type="dxa"/>
            <w:noWrap/>
          </w:tcPr>
          <w:p w14:paraId="751A0F5F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Rmsd</w:t>
            </w: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303572">
              <w:rPr>
                <w:rFonts w:asciiTheme="majorBidi" w:eastAsia="Times New Roman" w:hAnsiTheme="majorBidi" w:cstheme="majorBidi"/>
                <w:color w:val="000000"/>
              </w:rPr>
              <w:t>refine</w:t>
            </w:r>
          </w:p>
        </w:tc>
        <w:tc>
          <w:tcPr>
            <w:tcW w:w="1105" w:type="dxa"/>
            <w:noWrap/>
          </w:tcPr>
          <w:p w14:paraId="03CCB257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303572">
              <w:rPr>
                <w:rFonts w:asciiTheme="majorBidi" w:eastAsia="Times New Roman" w:hAnsiTheme="majorBidi" w:cstheme="majorBidi"/>
                <w:color w:val="000000"/>
              </w:rPr>
              <w:t>conf</w:t>
            </w:r>
          </w:p>
        </w:tc>
        <w:tc>
          <w:tcPr>
            <w:tcW w:w="1105" w:type="dxa"/>
            <w:noWrap/>
          </w:tcPr>
          <w:p w14:paraId="5EE26CC6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303572">
              <w:rPr>
                <w:rFonts w:asciiTheme="majorBidi" w:eastAsia="Times New Roman" w:hAnsiTheme="majorBidi" w:cstheme="majorBidi"/>
                <w:color w:val="000000"/>
              </w:rPr>
              <w:t>place</w:t>
            </w:r>
          </w:p>
        </w:tc>
        <w:tc>
          <w:tcPr>
            <w:tcW w:w="1122" w:type="dxa"/>
            <w:noWrap/>
          </w:tcPr>
          <w:p w14:paraId="2F73D879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303572">
              <w:rPr>
                <w:rFonts w:asciiTheme="majorBidi" w:eastAsia="Times New Roman" w:hAnsiTheme="majorBidi" w:cstheme="majorBidi"/>
                <w:color w:val="000000"/>
              </w:rPr>
              <w:t>score1</w:t>
            </w:r>
          </w:p>
        </w:tc>
        <w:tc>
          <w:tcPr>
            <w:tcW w:w="1105" w:type="dxa"/>
            <w:noWrap/>
          </w:tcPr>
          <w:p w14:paraId="0A446D0E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303572">
              <w:rPr>
                <w:rFonts w:asciiTheme="majorBidi" w:eastAsia="Times New Roman" w:hAnsiTheme="majorBidi" w:cstheme="majorBidi"/>
                <w:color w:val="000000"/>
              </w:rPr>
              <w:t>refine</w:t>
            </w:r>
          </w:p>
        </w:tc>
        <w:tc>
          <w:tcPr>
            <w:tcW w:w="1122" w:type="dxa"/>
            <w:noWrap/>
          </w:tcPr>
          <w:p w14:paraId="7E18766B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303572">
              <w:rPr>
                <w:rFonts w:asciiTheme="majorBidi" w:eastAsia="Times New Roman" w:hAnsiTheme="majorBidi" w:cstheme="majorBidi"/>
                <w:color w:val="000000"/>
              </w:rPr>
              <w:t>score2</w:t>
            </w:r>
          </w:p>
        </w:tc>
      </w:tr>
      <w:tr w:rsidR="00FE185F" w:rsidRPr="00303572" w14:paraId="42EAB606" w14:textId="77777777" w:rsidTr="00E10893">
        <w:trPr>
          <w:trHeight w:val="216"/>
        </w:trPr>
        <w:tc>
          <w:tcPr>
            <w:tcW w:w="1645" w:type="dxa"/>
            <w:vAlign w:val="center"/>
          </w:tcPr>
          <w:p w14:paraId="5C4AAC69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35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Z Ligand</w:t>
            </w:r>
          </w:p>
        </w:tc>
        <w:tc>
          <w:tcPr>
            <w:tcW w:w="648" w:type="dxa"/>
            <w:vMerge w:val="restart"/>
            <w:textDirection w:val="btLr"/>
          </w:tcPr>
          <w:p w14:paraId="37C514E8" w14:textId="77777777" w:rsidR="00FE185F" w:rsidRPr="00303572" w:rsidRDefault="00FE185F" w:rsidP="00E10893">
            <w:pPr>
              <w:spacing w:line="36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A6A">
              <w:rPr>
                <w:rFonts w:asciiTheme="majorBidi" w:hAnsiTheme="majorBidi" w:cstheme="majorBidi"/>
                <w:sz w:val="20"/>
                <w:szCs w:val="20"/>
              </w:rPr>
              <w:t>breast protein (1hk7)</w:t>
            </w:r>
          </w:p>
        </w:tc>
        <w:tc>
          <w:tcPr>
            <w:tcW w:w="1020" w:type="dxa"/>
            <w:noWrap/>
          </w:tcPr>
          <w:p w14:paraId="1EBFDD2D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-5.49007</w:t>
            </w:r>
          </w:p>
        </w:tc>
        <w:tc>
          <w:tcPr>
            <w:tcW w:w="1419" w:type="dxa"/>
            <w:noWrap/>
          </w:tcPr>
          <w:p w14:paraId="4194D978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1.302449</w:t>
            </w:r>
          </w:p>
        </w:tc>
        <w:tc>
          <w:tcPr>
            <w:tcW w:w="1105" w:type="dxa"/>
            <w:noWrap/>
          </w:tcPr>
          <w:p w14:paraId="0667AD6F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-38.3002</w:t>
            </w:r>
          </w:p>
        </w:tc>
        <w:tc>
          <w:tcPr>
            <w:tcW w:w="1105" w:type="dxa"/>
            <w:noWrap/>
          </w:tcPr>
          <w:p w14:paraId="527530D2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-32.9096</w:t>
            </w:r>
          </w:p>
        </w:tc>
        <w:tc>
          <w:tcPr>
            <w:tcW w:w="1122" w:type="dxa"/>
            <w:noWrap/>
          </w:tcPr>
          <w:p w14:paraId="74DEDCA6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-5.98494</w:t>
            </w:r>
          </w:p>
        </w:tc>
        <w:tc>
          <w:tcPr>
            <w:tcW w:w="1105" w:type="dxa"/>
            <w:noWrap/>
          </w:tcPr>
          <w:p w14:paraId="24C3CFE1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-25.461</w:t>
            </w:r>
          </w:p>
        </w:tc>
        <w:tc>
          <w:tcPr>
            <w:tcW w:w="1122" w:type="dxa"/>
            <w:noWrap/>
          </w:tcPr>
          <w:p w14:paraId="070AC315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-5.49007</w:t>
            </w:r>
          </w:p>
        </w:tc>
      </w:tr>
      <w:tr w:rsidR="00FE185F" w:rsidRPr="00303572" w14:paraId="1ABC2436" w14:textId="77777777" w:rsidTr="00E10893">
        <w:trPr>
          <w:trHeight w:val="216"/>
        </w:trPr>
        <w:tc>
          <w:tcPr>
            <w:tcW w:w="1645" w:type="dxa"/>
            <w:vAlign w:val="center"/>
          </w:tcPr>
          <w:p w14:paraId="4155E344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35D2">
              <w:rPr>
                <w:rFonts w:asciiTheme="majorBidi" w:hAnsiTheme="majorBidi" w:cstheme="majorBidi"/>
                <w:sz w:val="20"/>
                <w:szCs w:val="20"/>
              </w:rPr>
              <w:t>[Cu(SCZ)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Cl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648" w:type="dxa"/>
            <w:vMerge/>
          </w:tcPr>
          <w:p w14:paraId="16FC6E70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noWrap/>
          </w:tcPr>
          <w:p w14:paraId="6D258425" w14:textId="77777777" w:rsidR="00FE185F" w:rsidRPr="0042590B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42590B">
              <w:rPr>
                <w:rFonts w:asciiTheme="majorBidi" w:eastAsia="Times New Roman" w:hAnsiTheme="majorBidi" w:cstheme="majorBidi"/>
                <w:color w:val="FF0000"/>
              </w:rPr>
              <w:t>-7.73247</w:t>
            </w:r>
          </w:p>
        </w:tc>
        <w:tc>
          <w:tcPr>
            <w:tcW w:w="1419" w:type="dxa"/>
            <w:noWrap/>
          </w:tcPr>
          <w:p w14:paraId="534B67E4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2.632134</w:t>
            </w:r>
          </w:p>
        </w:tc>
        <w:tc>
          <w:tcPr>
            <w:tcW w:w="1105" w:type="dxa"/>
            <w:noWrap/>
          </w:tcPr>
          <w:p w14:paraId="0EDD77C3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-115.452</w:t>
            </w:r>
          </w:p>
        </w:tc>
        <w:tc>
          <w:tcPr>
            <w:tcW w:w="1105" w:type="dxa"/>
            <w:noWrap/>
          </w:tcPr>
          <w:p w14:paraId="614836D3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-6.28986</w:t>
            </w:r>
          </w:p>
        </w:tc>
        <w:tc>
          <w:tcPr>
            <w:tcW w:w="1122" w:type="dxa"/>
            <w:noWrap/>
          </w:tcPr>
          <w:p w14:paraId="2A6C2554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-8.55733</w:t>
            </w:r>
          </w:p>
        </w:tc>
        <w:tc>
          <w:tcPr>
            <w:tcW w:w="1105" w:type="dxa"/>
            <w:noWrap/>
          </w:tcPr>
          <w:p w14:paraId="11E0D7D8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-27.6291</w:t>
            </w:r>
          </w:p>
        </w:tc>
        <w:tc>
          <w:tcPr>
            <w:tcW w:w="1122" w:type="dxa"/>
            <w:noWrap/>
          </w:tcPr>
          <w:p w14:paraId="79C52227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eastAsia="Times New Roman" w:hAnsiTheme="majorBidi" w:cstheme="majorBidi"/>
                <w:color w:val="000000"/>
              </w:rPr>
              <w:t>-7.73247</w:t>
            </w:r>
          </w:p>
        </w:tc>
      </w:tr>
      <w:tr w:rsidR="00FE185F" w:rsidRPr="00303572" w14:paraId="1FDB0398" w14:textId="77777777" w:rsidTr="00E10893">
        <w:trPr>
          <w:trHeight w:val="216"/>
        </w:trPr>
        <w:tc>
          <w:tcPr>
            <w:tcW w:w="1645" w:type="dxa"/>
            <w:vAlign w:val="center"/>
          </w:tcPr>
          <w:p w14:paraId="3EC5F0C7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5D2">
              <w:rPr>
                <w:rFonts w:asciiTheme="majorBidi" w:hAnsiTheme="majorBidi" w:cstheme="majorBidi"/>
                <w:sz w:val="20"/>
                <w:szCs w:val="20"/>
              </w:rPr>
              <w:t>[Zn(SCZ)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2F3D2B">
              <w:rPr>
                <w:rFonts w:asciiTheme="majorBidi" w:hAnsiTheme="majorBidi" w:cstheme="majorBidi"/>
                <w:sz w:val="20"/>
                <w:szCs w:val="20"/>
              </w:rPr>
              <w:t xml:space="preserve"> ]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648" w:type="dxa"/>
            <w:vMerge/>
          </w:tcPr>
          <w:p w14:paraId="4AB2CEDF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noWrap/>
          </w:tcPr>
          <w:p w14:paraId="48B70CEA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7.10101</w:t>
            </w:r>
          </w:p>
        </w:tc>
        <w:tc>
          <w:tcPr>
            <w:tcW w:w="1419" w:type="dxa"/>
            <w:noWrap/>
          </w:tcPr>
          <w:p w14:paraId="317746EC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2.18352</w:t>
            </w:r>
          </w:p>
        </w:tc>
        <w:tc>
          <w:tcPr>
            <w:tcW w:w="1105" w:type="dxa"/>
            <w:noWrap/>
          </w:tcPr>
          <w:p w14:paraId="47E8A460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376.78</w:t>
            </w:r>
          </w:p>
        </w:tc>
        <w:tc>
          <w:tcPr>
            <w:tcW w:w="1105" w:type="dxa"/>
            <w:noWrap/>
          </w:tcPr>
          <w:p w14:paraId="42F6CC25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20.9108</w:t>
            </w:r>
          </w:p>
        </w:tc>
        <w:tc>
          <w:tcPr>
            <w:tcW w:w="1122" w:type="dxa"/>
            <w:noWrap/>
          </w:tcPr>
          <w:p w14:paraId="1102760B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7.42893</w:t>
            </w:r>
          </w:p>
        </w:tc>
        <w:tc>
          <w:tcPr>
            <w:tcW w:w="1105" w:type="dxa"/>
            <w:noWrap/>
          </w:tcPr>
          <w:p w14:paraId="26774C3B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27.6352</w:t>
            </w:r>
          </w:p>
        </w:tc>
        <w:tc>
          <w:tcPr>
            <w:tcW w:w="1122" w:type="dxa"/>
            <w:noWrap/>
          </w:tcPr>
          <w:p w14:paraId="49B42ACE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7.10101</w:t>
            </w:r>
          </w:p>
        </w:tc>
      </w:tr>
      <w:tr w:rsidR="00FE185F" w:rsidRPr="00303572" w14:paraId="07720AB2" w14:textId="77777777" w:rsidTr="00E10893">
        <w:trPr>
          <w:trHeight w:val="216"/>
        </w:trPr>
        <w:tc>
          <w:tcPr>
            <w:tcW w:w="1645" w:type="dxa"/>
            <w:vAlign w:val="center"/>
          </w:tcPr>
          <w:p w14:paraId="3025A122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5D2">
              <w:rPr>
                <w:rFonts w:asciiTheme="majorBidi" w:hAnsiTheme="majorBidi" w:cstheme="majorBidi"/>
                <w:sz w:val="20"/>
                <w:szCs w:val="20"/>
              </w:rPr>
              <w:t>[Ni(SCZ)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648" w:type="dxa"/>
            <w:vMerge/>
          </w:tcPr>
          <w:p w14:paraId="2EA350B2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noWrap/>
          </w:tcPr>
          <w:p w14:paraId="4A5B911C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6.80484</w:t>
            </w:r>
          </w:p>
        </w:tc>
        <w:tc>
          <w:tcPr>
            <w:tcW w:w="1419" w:type="dxa"/>
            <w:noWrap/>
          </w:tcPr>
          <w:p w14:paraId="35DAADD9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2.031628</w:t>
            </w:r>
          </w:p>
        </w:tc>
        <w:tc>
          <w:tcPr>
            <w:tcW w:w="1105" w:type="dxa"/>
            <w:noWrap/>
          </w:tcPr>
          <w:p w14:paraId="214C2D09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158.137</w:t>
            </w:r>
          </w:p>
        </w:tc>
        <w:tc>
          <w:tcPr>
            <w:tcW w:w="1105" w:type="dxa"/>
            <w:noWrap/>
          </w:tcPr>
          <w:p w14:paraId="02686586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18.1228</w:t>
            </w:r>
          </w:p>
        </w:tc>
        <w:tc>
          <w:tcPr>
            <w:tcW w:w="1122" w:type="dxa"/>
            <w:noWrap/>
          </w:tcPr>
          <w:p w14:paraId="7A0B8271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7.94991</w:t>
            </w:r>
          </w:p>
        </w:tc>
        <w:tc>
          <w:tcPr>
            <w:tcW w:w="1105" w:type="dxa"/>
            <w:noWrap/>
          </w:tcPr>
          <w:p w14:paraId="2698352C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28.9851</w:t>
            </w:r>
          </w:p>
        </w:tc>
        <w:tc>
          <w:tcPr>
            <w:tcW w:w="1122" w:type="dxa"/>
            <w:noWrap/>
          </w:tcPr>
          <w:p w14:paraId="383C96CD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6.80484</w:t>
            </w:r>
          </w:p>
        </w:tc>
      </w:tr>
      <w:tr w:rsidR="00FE185F" w:rsidRPr="00303572" w14:paraId="135CD831" w14:textId="77777777" w:rsidTr="00E10893">
        <w:trPr>
          <w:trHeight w:val="216"/>
        </w:trPr>
        <w:tc>
          <w:tcPr>
            <w:tcW w:w="1645" w:type="dxa"/>
            <w:vAlign w:val="center"/>
          </w:tcPr>
          <w:p w14:paraId="3D11086F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5D2">
              <w:rPr>
                <w:rFonts w:asciiTheme="majorBidi" w:hAnsiTheme="majorBidi" w:cstheme="majorBidi"/>
                <w:sz w:val="20"/>
                <w:szCs w:val="20"/>
              </w:rPr>
              <w:t>[Co(SCZ)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H</w:t>
            </w:r>
            <w:r w:rsidRPr="00C9187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648" w:type="dxa"/>
            <w:vMerge/>
          </w:tcPr>
          <w:p w14:paraId="517D65E3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noWrap/>
          </w:tcPr>
          <w:p w14:paraId="52BA8DF4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6.22617</w:t>
            </w:r>
          </w:p>
        </w:tc>
        <w:tc>
          <w:tcPr>
            <w:tcW w:w="1419" w:type="dxa"/>
            <w:noWrap/>
          </w:tcPr>
          <w:p w14:paraId="59E4B756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2.229991</w:t>
            </w:r>
          </w:p>
        </w:tc>
        <w:tc>
          <w:tcPr>
            <w:tcW w:w="1105" w:type="dxa"/>
            <w:noWrap/>
          </w:tcPr>
          <w:p w14:paraId="365A3516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208.21</w:t>
            </w:r>
          </w:p>
        </w:tc>
        <w:tc>
          <w:tcPr>
            <w:tcW w:w="1105" w:type="dxa"/>
            <w:noWrap/>
          </w:tcPr>
          <w:p w14:paraId="3DB35479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15.1401</w:t>
            </w:r>
          </w:p>
        </w:tc>
        <w:tc>
          <w:tcPr>
            <w:tcW w:w="1122" w:type="dxa"/>
            <w:noWrap/>
          </w:tcPr>
          <w:p w14:paraId="23BC8ABD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7.74724</w:t>
            </w:r>
          </w:p>
        </w:tc>
        <w:tc>
          <w:tcPr>
            <w:tcW w:w="1105" w:type="dxa"/>
            <w:noWrap/>
          </w:tcPr>
          <w:p w14:paraId="132333E7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35.9834</w:t>
            </w:r>
          </w:p>
        </w:tc>
        <w:tc>
          <w:tcPr>
            <w:tcW w:w="1122" w:type="dxa"/>
            <w:noWrap/>
          </w:tcPr>
          <w:p w14:paraId="488AE415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6.22617</w:t>
            </w:r>
          </w:p>
        </w:tc>
      </w:tr>
      <w:tr w:rsidR="00FE185F" w:rsidRPr="00303572" w14:paraId="7EB8FCA9" w14:textId="77777777" w:rsidTr="00E10893">
        <w:trPr>
          <w:trHeight w:val="216"/>
        </w:trPr>
        <w:tc>
          <w:tcPr>
            <w:tcW w:w="1645" w:type="dxa"/>
            <w:vAlign w:val="center"/>
          </w:tcPr>
          <w:p w14:paraId="6BDE8C1E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5D2">
              <w:rPr>
                <w:rFonts w:asciiTheme="majorBidi" w:hAnsiTheme="majorBidi" w:cstheme="majorBidi"/>
                <w:sz w:val="20"/>
                <w:szCs w:val="20"/>
              </w:rPr>
              <w:t>[Fe(SCZ)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135D2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1135D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C91878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648" w:type="dxa"/>
            <w:vMerge/>
          </w:tcPr>
          <w:p w14:paraId="53B23D34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noWrap/>
          </w:tcPr>
          <w:p w14:paraId="77E2D9B7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6.55553</w:t>
            </w:r>
          </w:p>
        </w:tc>
        <w:tc>
          <w:tcPr>
            <w:tcW w:w="1419" w:type="dxa"/>
            <w:noWrap/>
          </w:tcPr>
          <w:p w14:paraId="54C73BEA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2.164933</w:t>
            </w:r>
          </w:p>
        </w:tc>
        <w:tc>
          <w:tcPr>
            <w:tcW w:w="1105" w:type="dxa"/>
            <w:noWrap/>
          </w:tcPr>
          <w:p w14:paraId="7A52525A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154.379</w:t>
            </w:r>
          </w:p>
        </w:tc>
        <w:tc>
          <w:tcPr>
            <w:tcW w:w="1105" w:type="dxa"/>
            <w:noWrap/>
          </w:tcPr>
          <w:p w14:paraId="432E3870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35.3824</w:t>
            </w:r>
          </w:p>
        </w:tc>
        <w:tc>
          <w:tcPr>
            <w:tcW w:w="1122" w:type="dxa"/>
            <w:noWrap/>
          </w:tcPr>
          <w:p w14:paraId="5F37F056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7.67092</w:t>
            </w:r>
          </w:p>
        </w:tc>
        <w:tc>
          <w:tcPr>
            <w:tcW w:w="1105" w:type="dxa"/>
            <w:noWrap/>
          </w:tcPr>
          <w:p w14:paraId="000BF04F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35.9025</w:t>
            </w:r>
          </w:p>
        </w:tc>
        <w:tc>
          <w:tcPr>
            <w:tcW w:w="1122" w:type="dxa"/>
            <w:noWrap/>
          </w:tcPr>
          <w:p w14:paraId="650EAABD" w14:textId="77777777" w:rsidR="00FE185F" w:rsidRPr="00303572" w:rsidRDefault="00FE185F" w:rsidP="00E10893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3572">
              <w:rPr>
                <w:rFonts w:asciiTheme="majorBidi" w:hAnsiTheme="majorBidi" w:cstheme="majorBidi"/>
                <w:color w:val="000000"/>
              </w:rPr>
              <w:t>-7.55553</w:t>
            </w:r>
          </w:p>
        </w:tc>
      </w:tr>
    </w:tbl>
    <w:p w14:paraId="0C63F9FB" w14:textId="77777777" w:rsidR="0017656E" w:rsidRPr="00560993" w:rsidRDefault="0017656E" w:rsidP="0017656E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279C429" w14:textId="77777777" w:rsidR="00434BC3" w:rsidRDefault="00434BC3"/>
    <w:sectPr w:rsidR="00434BC3" w:rsidSect="0070159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liverRM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zMLQ0NwcyjSzMDZV0lIJTi4sz8/NACkxrATLjM1UsAAAA"/>
  </w:docVars>
  <w:rsids>
    <w:rsidRoot w:val="00701598"/>
    <w:rsid w:val="00073E00"/>
    <w:rsid w:val="000D6CAC"/>
    <w:rsid w:val="0017656E"/>
    <w:rsid w:val="0018397F"/>
    <w:rsid w:val="001B4B3C"/>
    <w:rsid w:val="001D4514"/>
    <w:rsid w:val="00262ED8"/>
    <w:rsid w:val="00347A52"/>
    <w:rsid w:val="003C37AF"/>
    <w:rsid w:val="0040150C"/>
    <w:rsid w:val="00417433"/>
    <w:rsid w:val="0042590B"/>
    <w:rsid w:val="00434BC3"/>
    <w:rsid w:val="00490D36"/>
    <w:rsid w:val="00535246"/>
    <w:rsid w:val="00701598"/>
    <w:rsid w:val="007106AB"/>
    <w:rsid w:val="00786015"/>
    <w:rsid w:val="00797481"/>
    <w:rsid w:val="007B469C"/>
    <w:rsid w:val="007F05A8"/>
    <w:rsid w:val="008B7A64"/>
    <w:rsid w:val="008E6FEE"/>
    <w:rsid w:val="00A40910"/>
    <w:rsid w:val="00B01AD9"/>
    <w:rsid w:val="00B408B6"/>
    <w:rsid w:val="00B456B7"/>
    <w:rsid w:val="00B512FD"/>
    <w:rsid w:val="00BB1C80"/>
    <w:rsid w:val="00BD20AA"/>
    <w:rsid w:val="00D83F03"/>
    <w:rsid w:val="00E97DDC"/>
    <w:rsid w:val="00EF0860"/>
    <w:rsid w:val="00F70E79"/>
    <w:rsid w:val="00F97535"/>
    <w:rsid w:val="00FD3392"/>
    <w:rsid w:val="00FE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1494E"/>
  <w15:chartTrackingRefBased/>
  <w15:docId w15:val="{4AC1993F-E486-4E34-9E01-42ABA16D1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01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7A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FD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B512F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6655\Desktop\Abeer%20DNA\uv\SULFANI.TXT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ULFANI!$B$1</c:f>
              <c:strCache>
                <c:ptCount val="1"/>
                <c:pt idx="0">
                  <c:v>Ni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ULFANI!$A$2:$A$612</c:f>
              <c:numCache>
                <c:formatCode>General</c:formatCode>
                <c:ptCount val="611"/>
                <c:pt idx="0">
                  <c:v>190</c:v>
                </c:pt>
                <c:pt idx="1">
                  <c:v>191</c:v>
                </c:pt>
                <c:pt idx="2">
                  <c:v>192</c:v>
                </c:pt>
                <c:pt idx="3">
                  <c:v>193</c:v>
                </c:pt>
                <c:pt idx="4">
                  <c:v>194</c:v>
                </c:pt>
                <c:pt idx="5">
                  <c:v>195</c:v>
                </c:pt>
                <c:pt idx="6">
                  <c:v>196</c:v>
                </c:pt>
                <c:pt idx="7">
                  <c:v>197</c:v>
                </c:pt>
                <c:pt idx="8">
                  <c:v>198</c:v>
                </c:pt>
                <c:pt idx="9">
                  <c:v>199</c:v>
                </c:pt>
                <c:pt idx="10">
                  <c:v>200</c:v>
                </c:pt>
                <c:pt idx="11">
                  <c:v>201</c:v>
                </c:pt>
                <c:pt idx="12">
                  <c:v>202</c:v>
                </c:pt>
                <c:pt idx="13">
                  <c:v>203</c:v>
                </c:pt>
                <c:pt idx="14">
                  <c:v>204</c:v>
                </c:pt>
                <c:pt idx="15">
                  <c:v>205</c:v>
                </c:pt>
                <c:pt idx="16">
                  <c:v>206</c:v>
                </c:pt>
                <c:pt idx="17">
                  <c:v>207</c:v>
                </c:pt>
                <c:pt idx="18">
                  <c:v>208</c:v>
                </c:pt>
                <c:pt idx="19">
                  <c:v>209</c:v>
                </c:pt>
                <c:pt idx="20">
                  <c:v>210</c:v>
                </c:pt>
                <c:pt idx="21">
                  <c:v>211</c:v>
                </c:pt>
                <c:pt idx="22">
                  <c:v>212</c:v>
                </c:pt>
                <c:pt idx="23">
                  <c:v>213</c:v>
                </c:pt>
                <c:pt idx="24">
                  <c:v>214</c:v>
                </c:pt>
                <c:pt idx="25">
                  <c:v>215</c:v>
                </c:pt>
                <c:pt idx="26">
                  <c:v>216</c:v>
                </c:pt>
                <c:pt idx="27">
                  <c:v>217</c:v>
                </c:pt>
                <c:pt idx="28">
                  <c:v>218</c:v>
                </c:pt>
                <c:pt idx="29">
                  <c:v>219</c:v>
                </c:pt>
                <c:pt idx="30">
                  <c:v>220</c:v>
                </c:pt>
                <c:pt idx="31">
                  <c:v>221</c:v>
                </c:pt>
                <c:pt idx="32">
                  <c:v>222</c:v>
                </c:pt>
                <c:pt idx="33">
                  <c:v>223</c:v>
                </c:pt>
                <c:pt idx="34">
                  <c:v>224</c:v>
                </c:pt>
                <c:pt idx="35">
                  <c:v>225</c:v>
                </c:pt>
                <c:pt idx="36">
                  <c:v>226</c:v>
                </c:pt>
                <c:pt idx="37">
                  <c:v>227</c:v>
                </c:pt>
                <c:pt idx="38">
                  <c:v>228</c:v>
                </c:pt>
                <c:pt idx="39">
                  <c:v>229</c:v>
                </c:pt>
                <c:pt idx="40">
                  <c:v>230</c:v>
                </c:pt>
                <c:pt idx="41">
                  <c:v>231</c:v>
                </c:pt>
                <c:pt idx="42">
                  <c:v>232</c:v>
                </c:pt>
                <c:pt idx="43">
                  <c:v>233</c:v>
                </c:pt>
                <c:pt idx="44">
                  <c:v>234</c:v>
                </c:pt>
                <c:pt idx="45">
                  <c:v>235</c:v>
                </c:pt>
                <c:pt idx="46">
                  <c:v>236</c:v>
                </c:pt>
                <c:pt idx="47">
                  <c:v>237</c:v>
                </c:pt>
                <c:pt idx="48">
                  <c:v>238</c:v>
                </c:pt>
                <c:pt idx="49">
                  <c:v>239</c:v>
                </c:pt>
                <c:pt idx="50">
                  <c:v>240</c:v>
                </c:pt>
                <c:pt idx="51">
                  <c:v>241</c:v>
                </c:pt>
                <c:pt idx="52">
                  <c:v>242</c:v>
                </c:pt>
                <c:pt idx="53">
                  <c:v>243</c:v>
                </c:pt>
                <c:pt idx="54">
                  <c:v>244</c:v>
                </c:pt>
                <c:pt idx="55">
                  <c:v>245</c:v>
                </c:pt>
                <c:pt idx="56">
                  <c:v>246</c:v>
                </c:pt>
                <c:pt idx="57">
                  <c:v>247</c:v>
                </c:pt>
                <c:pt idx="58">
                  <c:v>248</c:v>
                </c:pt>
                <c:pt idx="59">
                  <c:v>249</c:v>
                </c:pt>
                <c:pt idx="60">
                  <c:v>250</c:v>
                </c:pt>
                <c:pt idx="61">
                  <c:v>251</c:v>
                </c:pt>
                <c:pt idx="62">
                  <c:v>252</c:v>
                </c:pt>
                <c:pt idx="63">
                  <c:v>253</c:v>
                </c:pt>
                <c:pt idx="64">
                  <c:v>254</c:v>
                </c:pt>
                <c:pt idx="65">
                  <c:v>255</c:v>
                </c:pt>
                <c:pt idx="66">
                  <c:v>256</c:v>
                </c:pt>
                <c:pt idx="67">
                  <c:v>257</c:v>
                </c:pt>
                <c:pt idx="68">
                  <c:v>258</c:v>
                </c:pt>
                <c:pt idx="69">
                  <c:v>259</c:v>
                </c:pt>
                <c:pt idx="70">
                  <c:v>260</c:v>
                </c:pt>
                <c:pt idx="71">
                  <c:v>261</c:v>
                </c:pt>
                <c:pt idx="72">
                  <c:v>262</c:v>
                </c:pt>
                <c:pt idx="73">
                  <c:v>263</c:v>
                </c:pt>
                <c:pt idx="74">
                  <c:v>264</c:v>
                </c:pt>
                <c:pt idx="75">
                  <c:v>265</c:v>
                </c:pt>
                <c:pt idx="76">
                  <c:v>266</c:v>
                </c:pt>
                <c:pt idx="77">
                  <c:v>267</c:v>
                </c:pt>
                <c:pt idx="78">
                  <c:v>268</c:v>
                </c:pt>
                <c:pt idx="79">
                  <c:v>269</c:v>
                </c:pt>
                <c:pt idx="80">
                  <c:v>270</c:v>
                </c:pt>
                <c:pt idx="81">
                  <c:v>271</c:v>
                </c:pt>
                <c:pt idx="82">
                  <c:v>272</c:v>
                </c:pt>
                <c:pt idx="83">
                  <c:v>273</c:v>
                </c:pt>
                <c:pt idx="84">
                  <c:v>274</c:v>
                </c:pt>
                <c:pt idx="85">
                  <c:v>275</c:v>
                </c:pt>
                <c:pt idx="86">
                  <c:v>276</c:v>
                </c:pt>
                <c:pt idx="87">
                  <c:v>277</c:v>
                </c:pt>
                <c:pt idx="88">
                  <c:v>278</c:v>
                </c:pt>
                <c:pt idx="89">
                  <c:v>279</c:v>
                </c:pt>
                <c:pt idx="90">
                  <c:v>280</c:v>
                </c:pt>
                <c:pt idx="91">
                  <c:v>281</c:v>
                </c:pt>
                <c:pt idx="92">
                  <c:v>282</c:v>
                </c:pt>
                <c:pt idx="93">
                  <c:v>283</c:v>
                </c:pt>
                <c:pt idx="94">
                  <c:v>284</c:v>
                </c:pt>
                <c:pt idx="95">
                  <c:v>285</c:v>
                </c:pt>
                <c:pt idx="96">
                  <c:v>286</c:v>
                </c:pt>
                <c:pt idx="97">
                  <c:v>287</c:v>
                </c:pt>
                <c:pt idx="98">
                  <c:v>288</c:v>
                </c:pt>
                <c:pt idx="99">
                  <c:v>289</c:v>
                </c:pt>
                <c:pt idx="100">
                  <c:v>290</c:v>
                </c:pt>
                <c:pt idx="101">
                  <c:v>291</c:v>
                </c:pt>
                <c:pt idx="102">
                  <c:v>292</c:v>
                </c:pt>
                <c:pt idx="103">
                  <c:v>293</c:v>
                </c:pt>
                <c:pt idx="104">
                  <c:v>294</c:v>
                </c:pt>
                <c:pt idx="105">
                  <c:v>295</c:v>
                </c:pt>
                <c:pt idx="106">
                  <c:v>296</c:v>
                </c:pt>
                <c:pt idx="107">
                  <c:v>297</c:v>
                </c:pt>
                <c:pt idx="108">
                  <c:v>298</c:v>
                </c:pt>
                <c:pt idx="109">
                  <c:v>299</c:v>
                </c:pt>
                <c:pt idx="110">
                  <c:v>300</c:v>
                </c:pt>
                <c:pt idx="111">
                  <c:v>301</c:v>
                </c:pt>
                <c:pt idx="112">
                  <c:v>302</c:v>
                </c:pt>
                <c:pt idx="113">
                  <c:v>303</c:v>
                </c:pt>
                <c:pt idx="114">
                  <c:v>304</c:v>
                </c:pt>
                <c:pt idx="115">
                  <c:v>305</c:v>
                </c:pt>
                <c:pt idx="116">
                  <c:v>306</c:v>
                </c:pt>
                <c:pt idx="117">
                  <c:v>307</c:v>
                </c:pt>
                <c:pt idx="118">
                  <c:v>308</c:v>
                </c:pt>
                <c:pt idx="119">
                  <c:v>309</c:v>
                </c:pt>
                <c:pt idx="120">
                  <c:v>310</c:v>
                </c:pt>
                <c:pt idx="121">
                  <c:v>311</c:v>
                </c:pt>
                <c:pt idx="122">
                  <c:v>312</c:v>
                </c:pt>
                <c:pt idx="123">
                  <c:v>313</c:v>
                </c:pt>
                <c:pt idx="124">
                  <c:v>314</c:v>
                </c:pt>
                <c:pt idx="125">
                  <c:v>315</c:v>
                </c:pt>
                <c:pt idx="126">
                  <c:v>316</c:v>
                </c:pt>
                <c:pt idx="127">
                  <c:v>317</c:v>
                </c:pt>
                <c:pt idx="128">
                  <c:v>318</c:v>
                </c:pt>
                <c:pt idx="129">
                  <c:v>319</c:v>
                </c:pt>
                <c:pt idx="130">
                  <c:v>320</c:v>
                </c:pt>
                <c:pt idx="131">
                  <c:v>321</c:v>
                </c:pt>
                <c:pt idx="132">
                  <c:v>322</c:v>
                </c:pt>
                <c:pt idx="133">
                  <c:v>323</c:v>
                </c:pt>
                <c:pt idx="134">
                  <c:v>324</c:v>
                </c:pt>
                <c:pt idx="135">
                  <c:v>325</c:v>
                </c:pt>
                <c:pt idx="136">
                  <c:v>326</c:v>
                </c:pt>
                <c:pt idx="137">
                  <c:v>327</c:v>
                </c:pt>
                <c:pt idx="138">
                  <c:v>328</c:v>
                </c:pt>
                <c:pt idx="139">
                  <c:v>329</c:v>
                </c:pt>
                <c:pt idx="140">
                  <c:v>330</c:v>
                </c:pt>
                <c:pt idx="141">
                  <c:v>331</c:v>
                </c:pt>
                <c:pt idx="142">
                  <c:v>332</c:v>
                </c:pt>
                <c:pt idx="143">
                  <c:v>333</c:v>
                </c:pt>
                <c:pt idx="144">
                  <c:v>334</c:v>
                </c:pt>
                <c:pt idx="145">
                  <c:v>335</c:v>
                </c:pt>
                <c:pt idx="146">
                  <c:v>336</c:v>
                </c:pt>
                <c:pt idx="147">
                  <c:v>337</c:v>
                </c:pt>
                <c:pt idx="148">
                  <c:v>338</c:v>
                </c:pt>
                <c:pt idx="149">
                  <c:v>339</c:v>
                </c:pt>
                <c:pt idx="150">
                  <c:v>340</c:v>
                </c:pt>
                <c:pt idx="151">
                  <c:v>341</c:v>
                </c:pt>
                <c:pt idx="152">
                  <c:v>342</c:v>
                </c:pt>
                <c:pt idx="153">
                  <c:v>343</c:v>
                </c:pt>
                <c:pt idx="154">
                  <c:v>344</c:v>
                </c:pt>
                <c:pt idx="155">
                  <c:v>345</c:v>
                </c:pt>
                <c:pt idx="156">
                  <c:v>346</c:v>
                </c:pt>
                <c:pt idx="157">
                  <c:v>347</c:v>
                </c:pt>
                <c:pt idx="158">
                  <c:v>348</c:v>
                </c:pt>
                <c:pt idx="159">
                  <c:v>349</c:v>
                </c:pt>
                <c:pt idx="160">
                  <c:v>350</c:v>
                </c:pt>
                <c:pt idx="161">
                  <c:v>351</c:v>
                </c:pt>
                <c:pt idx="162">
                  <c:v>352</c:v>
                </c:pt>
                <c:pt idx="163">
                  <c:v>353</c:v>
                </c:pt>
                <c:pt idx="164">
                  <c:v>354</c:v>
                </c:pt>
                <c:pt idx="165">
                  <c:v>355</c:v>
                </c:pt>
                <c:pt idx="166">
                  <c:v>356</c:v>
                </c:pt>
                <c:pt idx="167">
                  <c:v>357</c:v>
                </c:pt>
                <c:pt idx="168">
                  <c:v>358</c:v>
                </c:pt>
                <c:pt idx="169">
                  <c:v>359</c:v>
                </c:pt>
                <c:pt idx="170">
                  <c:v>360</c:v>
                </c:pt>
                <c:pt idx="171">
                  <c:v>361</c:v>
                </c:pt>
                <c:pt idx="172">
                  <c:v>362</c:v>
                </c:pt>
                <c:pt idx="173">
                  <c:v>363</c:v>
                </c:pt>
                <c:pt idx="174">
                  <c:v>364</c:v>
                </c:pt>
                <c:pt idx="175">
                  <c:v>365</c:v>
                </c:pt>
                <c:pt idx="176">
                  <c:v>366</c:v>
                </c:pt>
                <c:pt idx="177">
                  <c:v>367</c:v>
                </c:pt>
                <c:pt idx="178">
                  <c:v>368</c:v>
                </c:pt>
                <c:pt idx="179">
                  <c:v>369</c:v>
                </c:pt>
                <c:pt idx="180">
                  <c:v>370</c:v>
                </c:pt>
                <c:pt idx="181">
                  <c:v>371</c:v>
                </c:pt>
                <c:pt idx="182">
                  <c:v>372</c:v>
                </c:pt>
                <c:pt idx="183">
                  <c:v>373</c:v>
                </c:pt>
                <c:pt idx="184">
                  <c:v>374</c:v>
                </c:pt>
                <c:pt idx="185">
                  <c:v>375</c:v>
                </c:pt>
                <c:pt idx="186">
                  <c:v>376</c:v>
                </c:pt>
                <c:pt idx="187">
                  <c:v>377</c:v>
                </c:pt>
                <c:pt idx="188">
                  <c:v>378</c:v>
                </c:pt>
                <c:pt idx="189">
                  <c:v>379</c:v>
                </c:pt>
                <c:pt idx="190">
                  <c:v>380</c:v>
                </c:pt>
                <c:pt idx="191">
                  <c:v>381</c:v>
                </c:pt>
                <c:pt idx="192">
                  <c:v>382</c:v>
                </c:pt>
                <c:pt idx="193">
                  <c:v>383</c:v>
                </c:pt>
                <c:pt idx="194">
                  <c:v>384</c:v>
                </c:pt>
                <c:pt idx="195">
                  <c:v>385</c:v>
                </c:pt>
                <c:pt idx="196">
                  <c:v>386</c:v>
                </c:pt>
                <c:pt idx="197">
                  <c:v>387</c:v>
                </c:pt>
                <c:pt idx="198">
                  <c:v>388</c:v>
                </c:pt>
                <c:pt idx="199">
                  <c:v>389</c:v>
                </c:pt>
                <c:pt idx="200">
                  <c:v>390</c:v>
                </c:pt>
                <c:pt idx="201">
                  <c:v>391</c:v>
                </c:pt>
                <c:pt idx="202">
                  <c:v>392</c:v>
                </c:pt>
                <c:pt idx="203">
                  <c:v>393</c:v>
                </c:pt>
                <c:pt idx="204">
                  <c:v>394</c:v>
                </c:pt>
                <c:pt idx="205">
                  <c:v>395</c:v>
                </c:pt>
                <c:pt idx="206">
                  <c:v>396</c:v>
                </c:pt>
                <c:pt idx="207">
                  <c:v>397</c:v>
                </c:pt>
                <c:pt idx="208">
                  <c:v>398</c:v>
                </c:pt>
                <c:pt idx="209">
                  <c:v>399</c:v>
                </c:pt>
                <c:pt idx="210">
                  <c:v>400</c:v>
                </c:pt>
                <c:pt idx="211">
                  <c:v>401</c:v>
                </c:pt>
                <c:pt idx="212">
                  <c:v>402</c:v>
                </c:pt>
                <c:pt idx="213">
                  <c:v>403</c:v>
                </c:pt>
                <c:pt idx="214">
                  <c:v>404</c:v>
                </c:pt>
                <c:pt idx="215">
                  <c:v>405</c:v>
                </c:pt>
                <c:pt idx="216">
                  <c:v>406</c:v>
                </c:pt>
                <c:pt idx="217">
                  <c:v>407</c:v>
                </c:pt>
                <c:pt idx="218">
                  <c:v>408</c:v>
                </c:pt>
                <c:pt idx="219">
                  <c:v>409</c:v>
                </c:pt>
                <c:pt idx="220">
                  <c:v>410</c:v>
                </c:pt>
                <c:pt idx="221">
                  <c:v>411</c:v>
                </c:pt>
                <c:pt idx="222">
                  <c:v>412</c:v>
                </c:pt>
                <c:pt idx="223">
                  <c:v>413</c:v>
                </c:pt>
                <c:pt idx="224">
                  <c:v>414</c:v>
                </c:pt>
                <c:pt idx="225">
                  <c:v>415</c:v>
                </c:pt>
                <c:pt idx="226">
                  <c:v>416</c:v>
                </c:pt>
                <c:pt idx="227">
                  <c:v>417</c:v>
                </c:pt>
                <c:pt idx="228">
                  <c:v>418</c:v>
                </c:pt>
                <c:pt idx="229">
                  <c:v>419</c:v>
                </c:pt>
                <c:pt idx="230">
                  <c:v>420</c:v>
                </c:pt>
                <c:pt idx="231">
                  <c:v>421</c:v>
                </c:pt>
                <c:pt idx="232">
                  <c:v>422</c:v>
                </c:pt>
                <c:pt idx="233">
                  <c:v>423</c:v>
                </c:pt>
                <c:pt idx="234">
                  <c:v>424</c:v>
                </c:pt>
                <c:pt idx="235">
                  <c:v>425</c:v>
                </c:pt>
                <c:pt idx="236">
                  <c:v>426</c:v>
                </c:pt>
                <c:pt idx="237">
                  <c:v>427</c:v>
                </c:pt>
                <c:pt idx="238">
                  <c:v>428</c:v>
                </c:pt>
                <c:pt idx="239">
                  <c:v>429</c:v>
                </c:pt>
                <c:pt idx="240">
                  <c:v>430</c:v>
                </c:pt>
                <c:pt idx="241">
                  <c:v>431</c:v>
                </c:pt>
                <c:pt idx="242">
                  <c:v>432</c:v>
                </c:pt>
                <c:pt idx="243">
                  <c:v>433</c:v>
                </c:pt>
                <c:pt idx="244">
                  <c:v>434</c:v>
                </c:pt>
                <c:pt idx="245">
                  <c:v>435</c:v>
                </c:pt>
                <c:pt idx="246">
                  <c:v>436</c:v>
                </c:pt>
                <c:pt idx="247">
                  <c:v>437</c:v>
                </c:pt>
                <c:pt idx="248">
                  <c:v>438</c:v>
                </c:pt>
                <c:pt idx="249">
                  <c:v>439</c:v>
                </c:pt>
                <c:pt idx="250">
                  <c:v>440</c:v>
                </c:pt>
                <c:pt idx="251">
                  <c:v>441</c:v>
                </c:pt>
                <c:pt idx="252">
                  <c:v>442</c:v>
                </c:pt>
                <c:pt idx="253">
                  <c:v>443</c:v>
                </c:pt>
                <c:pt idx="254">
                  <c:v>444</c:v>
                </c:pt>
                <c:pt idx="255">
                  <c:v>445</c:v>
                </c:pt>
                <c:pt idx="256">
                  <c:v>446</c:v>
                </c:pt>
                <c:pt idx="257">
                  <c:v>447</c:v>
                </c:pt>
                <c:pt idx="258">
                  <c:v>448</c:v>
                </c:pt>
                <c:pt idx="259">
                  <c:v>449</c:v>
                </c:pt>
                <c:pt idx="260">
                  <c:v>450</c:v>
                </c:pt>
                <c:pt idx="261">
                  <c:v>451</c:v>
                </c:pt>
                <c:pt idx="262">
                  <c:v>452</c:v>
                </c:pt>
                <c:pt idx="263">
                  <c:v>453</c:v>
                </c:pt>
                <c:pt idx="264">
                  <c:v>454</c:v>
                </c:pt>
                <c:pt idx="265">
                  <c:v>455</c:v>
                </c:pt>
                <c:pt idx="266">
                  <c:v>456</c:v>
                </c:pt>
                <c:pt idx="267">
                  <c:v>457</c:v>
                </c:pt>
                <c:pt idx="268">
                  <c:v>458</c:v>
                </c:pt>
                <c:pt idx="269">
                  <c:v>459</c:v>
                </c:pt>
                <c:pt idx="270">
                  <c:v>460</c:v>
                </c:pt>
                <c:pt idx="271">
                  <c:v>461</c:v>
                </c:pt>
                <c:pt idx="272">
                  <c:v>462</c:v>
                </c:pt>
                <c:pt idx="273">
                  <c:v>463</c:v>
                </c:pt>
                <c:pt idx="274">
                  <c:v>464</c:v>
                </c:pt>
                <c:pt idx="275">
                  <c:v>465</c:v>
                </c:pt>
                <c:pt idx="276">
                  <c:v>466</c:v>
                </c:pt>
                <c:pt idx="277">
                  <c:v>467</c:v>
                </c:pt>
                <c:pt idx="278">
                  <c:v>468</c:v>
                </c:pt>
                <c:pt idx="279">
                  <c:v>469</c:v>
                </c:pt>
                <c:pt idx="280">
                  <c:v>470</c:v>
                </c:pt>
                <c:pt idx="281">
                  <c:v>471</c:v>
                </c:pt>
                <c:pt idx="282">
                  <c:v>472</c:v>
                </c:pt>
                <c:pt idx="283">
                  <c:v>473</c:v>
                </c:pt>
                <c:pt idx="284">
                  <c:v>474</c:v>
                </c:pt>
                <c:pt idx="285">
                  <c:v>475</c:v>
                </c:pt>
                <c:pt idx="286">
                  <c:v>476</c:v>
                </c:pt>
                <c:pt idx="287">
                  <c:v>477</c:v>
                </c:pt>
                <c:pt idx="288">
                  <c:v>478</c:v>
                </c:pt>
                <c:pt idx="289">
                  <c:v>479</c:v>
                </c:pt>
                <c:pt idx="290">
                  <c:v>480</c:v>
                </c:pt>
                <c:pt idx="291">
                  <c:v>481</c:v>
                </c:pt>
                <c:pt idx="292">
                  <c:v>482</c:v>
                </c:pt>
                <c:pt idx="293">
                  <c:v>483</c:v>
                </c:pt>
                <c:pt idx="294">
                  <c:v>484</c:v>
                </c:pt>
                <c:pt idx="295">
                  <c:v>485</c:v>
                </c:pt>
                <c:pt idx="296">
                  <c:v>486</c:v>
                </c:pt>
                <c:pt idx="297">
                  <c:v>487</c:v>
                </c:pt>
                <c:pt idx="298">
                  <c:v>488</c:v>
                </c:pt>
                <c:pt idx="299">
                  <c:v>489</c:v>
                </c:pt>
                <c:pt idx="300">
                  <c:v>490</c:v>
                </c:pt>
                <c:pt idx="301">
                  <c:v>491</c:v>
                </c:pt>
                <c:pt idx="302">
                  <c:v>492</c:v>
                </c:pt>
                <c:pt idx="303">
                  <c:v>493</c:v>
                </c:pt>
                <c:pt idx="304">
                  <c:v>494</c:v>
                </c:pt>
                <c:pt idx="305">
                  <c:v>495</c:v>
                </c:pt>
                <c:pt idx="306">
                  <c:v>496</c:v>
                </c:pt>
                <c:pt idx="307">
                  <c:v>497</c:v>
                </c:pt>
                <c:pt idx="308">
                  <c:v>498</c:v>
                </c:pt>
                <c:pt idx="309">
                  <c:v>499</c:v>
                </c:pt>
                <c:pt idx="310">
                  <c:v>500</c:v>
                </c:pt>
                <c:pt idx="311">
                  <c:v>501</c:v>
                </c:pt>
                <c:pt idx="312">
                  <c:v>502</c:v>
                </c:pt>
                <c:pt idx="313">
                  <c:v>503</c:v>
                </c:pt>
                <c:pt idx="314">
                  <c:v>504</c:v>
                </c:pt>
                <c:pt idx="315">
                  <c:v>505</c:v>
                </c:pt>
                <c:pt idx="316">
                  <c:v>506</c:v>
                </c:pt>
                <c:pt idx="317">
                  <c:v>507</c:v>
                </c:pt>
                <c:pt idx="318">
                  <c:v>508</c:v>
                </c:pt>
                <c:pt idx="319">
                  <c:v>509</c:v>
                </c:pt>
                <c:pt idx="320">
                  <c:v>510</c:v>
                </c:pt>
                <c:pt idx="321">
                  <c:v>511</c:v>
                </c:pt>
                <c:pt idx="322">
                  <c:v>512</c:v>
                </c:pt>
                <c:pt idx="323">
                  <c:v>513</c:v>
                </c:pt>
                <c:pt idx="324">
                  <c:v>514</c:v>
                </c:pt>
                <c:pt idx="325">
                  <c:v>515</c:v>
                </c:pt>
                <c:pt idx="326">
                  <c:v>516</c:v>
                </c:pt>
                <c:pt idx="327">
                  <c:v>517</c:v>
                </c:pt>
                <c:pt idx="328">
                  <c:v>518</c:v>
                </c:pt>
                <c:pt idx="329">
                  <c:v>519</c:v>
                </c:pt>
                <c:pt idx="330">
                  <c:v>520</c:v>
                </c:pt>
                <c:pt idx="331">
                  <c:v>521</c:v>
                </c:pt>
                <c:pt idx="332">
                  <c:v>522</c:v>
                </c:pt>
                <c:pt idx="333">
                  <c:v>523</c:v>
                </c:pt>
                <c:pt idx="334">
                  <c:v>524</c:v>
                </c:pt>
                <c:pt idx="335">
                  <c:v>525</c:v>
                </c:pt>
                <c:pt idx="336">
                  <c:v>526</c:v>
                </c:pt>
                <c:pt idx="337">
                  <c:v>527</c:v>
                </c:pt>
                <c:pt idx="338">
                  <c:v>528</c:v>
                </c:pt>
                <c:pt idx="339">
                  <c:v>529</c:v>
                </c:pt>
                <c:pt idx="340">
                  <c:v>530</c:v>
                </c:pt>
                <c:pt idx="341">
                  <c:v>531</c:v>
                </c:pt>
                <c:pt idx="342">
                  <c:v>532</c:v>
                </c:pt>
                <c:pt idx="343">
                  <c:v>533</c:v>
                </c:pt>
                <c:pt idx="344">
                  <c:v>534</c:v>
                </c:pt>
                <c:pt idx="345">
                  <c:v>535</c:v>
                </c:pt>
                <c:pt idx="346">
                  <c:v>536</c:v>
                </c:pt>
                <c:pt idx="347">
                  <c:v>537</c:v>
                </c:pt>
                <c:pt idx="348">
                  <c:v>538</c:v>
                </c:pt>
                <c:pt idx="349">
                  <c:v>539</c:v>
                </c:pt>
                <c:pt idx="350">
                  <c:v>540</c:v>
                </c:pt>
                <c:pt idx="351">
                  <c:v>541</c:v>
                </c:pt>
                <c:pt idx="352">
                  <c:v>542</c:v>
                </c:pt>
                <c:pt idx="353">
                  <c:v>543</c:v>
                </c:pt>
                <c:pt idx="354">
                  <c:v>544</c:v>
                </c:pt>
                <c:pt idx="355">
                  <c:v>545</c:v>
                </c:pt>
                <c:pt idx="356">
                  <c:v>546</c:v>
                </c:pt>
                <c:pt idx="357">
                  <c:v>547</c:v>
                </c:pt>
                <c:pt idx="358">
                  <c:v>548</c:v>
                </c:pt>
                <c:pt idx="359">
                  <c:v>549</c:v>
                </c:pt>
                <c:pt idx="360">
                  <c:v>550</c:v>
                </c:pt>
                <c:pt idx="361">
                  <c:v>551</c:v>
                </c:pt>
                <c:pt idx="362">
                  <c:v>552</c:v>
                </c:pt>
                <c:pt idx="363">
                  <c:v>553</c:v>
                </c:pt>
                <c:pt idx="364">
                  <c:v>554</c:v>
                </c:pt>
                <c:pt idx="365">
                  <c:v>555</c:v>
                </c:pt>
                <c:pt idx="366">
                  <c:v>556</c:v>
                </c:pt>
                <c:pt idx="367">
                  <c:v>557</c:v>
                </c:pt>
                <c:pt idx="368">
                  <c:v>558</c:v>
                </c:pt>
                <c:pt idx="369">
                  <c:v>559</c:v>
                </c:pt>
                <c:pt idx="370">
                  <c:v>560</c:v>
                </c:pt>
                <c:pt idx="371">
                  <c:v>561</c:v>
                </c:pt>
                <c:pt idx="372">
                  <c:v>562</c:v>
                </c:pt>
                <c:pt idx="373">
                  <c:v>563</c:v>
                </c:pt>
                <c:pt idx="374">
                  <c:v>564</c:v>
                </c:pt>
                <c:pt idx="375">
                  <c:v>565</c:v>
                </c:pt>
                <c:pt idx="376">
                  <c:v>566</c:v>
                </c:pt>
                <c:pt idx="377">
                  <c:v>567</c:v>
                </c:pt>
                <c:pt idx="378">
                  <c:v>568</c:v>
                </c:pt>
                <c:pt idx="379">
                  <c:v>569</c:v>
                </c:pt>
                <c:pt idx="380">
                  <c:v>570</c:v>
                </c:pt>
                <c:pt idx="381">
                  <c:v>571</c:v>
                </c:pt>
                <c:pt idx="382">
                  <c:v>572</c:v>
                </c:pt>
                <c:pt idx="383">
                  <c:v>573</c:v>
                </c:pt>
                <c:pt idx="384">
                  <c:v>574</c:v>
                </c:pt>
                <c:pt idx="385">
                  <c:v>575</c:v>
                </c:pt>
                <c:pt idx="386">
                  <c:v>576</c:v>
                </c:pt>
                <c:pt idx="387">
                  <c:v>577</c:v>
                </c:pt>
                <c:pt idx="388">
                  <c:v>578</c:v>
                </c:pt>
                <c:pt idx="389">
                  <c:v>579</c:v>
                </c:pt>
                <c:pt idx="390">
                  <c:v>580</c:v>
                </c:pt>
                <c:pt idx="391">
                  <c:v>581</c:v>
                </c:pt>
                <c:pt idx="392">
                  <c:v>582</c:v>
                </c:pt>
                <c:pt idx="393">
                  <c:v>583</c:v>
                </c:pt>
                <c:pt idx="394">
                  <c:v>584</c:v>
                </c:pt>
                <c:pt idx="395">
                  <c:v>585</c:v>
                </c:pt>
                <c:pt idx="396">
                  <c:v>586</c:v>
                </c:pt>
                <c:pt idx="397">
                  <c:v>587</c:v>
                </c:pt>
                <c:pt idx="398">
                  <c:v>588</c:v>
                </c:pt>
                <c:pt idx="399">
                  <c:v>589</c:v>
                </c:pt>
                <c:pt idx="400">
                  <c:v>590</c:v>
                </c:pt>
                <c:pt idx="401">
                  <c:v>591</c:v>
                </c:pt>
                <c:pt idx="402">
                  <c:v>592</c:v>
                </c:pt>
                <c:pt idx="403">
                  <c:v>593</c:v>
                </c:pt>
                <c:pt idx="404">
                  <c:v>594</c:v>
                </c:pt>
                <c:pt idx="405">
                  <c:v>595</c:v>
                </c:pt>
                <c:pt idx="406">
                  <c:v>596</c:v>
                </c:pt>
                <c:pt idx="407">
                  <c:v>597</c:v>
                </c:pt>
                <c:pt idx="408">
                  <c:v>598</c:v>
                </c:pt>
                <c:pt idx="409">
                  <c:v>599</c:v>
                </c:pt>
                <c:pt idx="410">
                  <c:v>600</c:v>
                </c:pt>
                <c:pt idx="411">
                  <c:v>601</c:v>
                </c:pt>
                <c:pt idx="412">
                  <c:v>602</c:v>
                </c:pt>
                <c:pt idx="413">
                  <c:v>603</c:v>
                </c:pt>
                <c:pt idx="414">
                  <c:v>604</c:v>
                </c:pt>
                <c:pt idx="415">
                  <c:v>605</c:v>
                </c:pt>
                <c:pt idx="416">
                  <c:v>606</c:v>
                </c:pt>
                <c:pt idx="417">
                  <c:v>607</c:v>
                </c:pt>
                <c:pt idx="418">
                  <c:v>608</c:v>
                </c:pt>
                <c:pt idx="419">
                  <c:v>609</c:v>
                </c:pt>
                <c:pt idx="420">
                  <c:v>610</c:v>
                </c:pt>
                <c:pt idx="421">
                  <c:v>611</c:v>
                </c:pt>
                <c:pt idx="422">
                  <c:v>612</c:v>
                </c:pt>
                <c:pt idx="423">
                  <c:v>613</c:v>
                </c:pt>
                <c:pt idx="424">
                  <c:v>614</c:v>
                </c:pt>
                <c:pt idx="425">
                  <c:v>615</c:v>
                </c:pt>
                <c:pt idx="426">
                  <c:v>616</c:v>
                </c:pt>
                <c:pt idx="427">
                  <c:v>617</c:v>
                </c:pt>
                <c:pt idx="428">
                  <c:v>618</c:v>
                </c:pt>
                <c:pt idx="429">
                  <c:v>619</c:v>
                </c:pt>
                <c:pt idx="430">
                  <c:v>620</c:v>
                </c:pt>
                <c:pt idx="431">
                  <c:v>621</c:v>
                </c:pt>
                <c:pt idx="432">
                  <c:v>622</c:v>
                </c:pt>
                <c:pt idx="433">
                  <c:v>623</c:v>
                </c:pt>
                <c:pt idx="434">
                  <c:v>624</c:v>
                </c:pt>
                <c:pt idx="435">
                  <c:v>625</c:v>
                </c:pt>
                <c:pt idx="436">
                  <c:v>626</c:v>
                </c:pt>
                <c:pt idx="437">
                  <c:v>627</c:v>
                </c:pt>
                <c:pt idx="438">
                  <c:v>628</c:v>
                </c:pt>
                <c:pt idx="439">
                  <c:v>629</c:v>
                </c:pt>
                <c:pt idx="440">
                  <c:v>630</c:v>
                </c:pt>
                <c:pt idx="441">
                  <c:v>631</c:v>
                </c:pt>
                <c:pt idx="442">
                  <c:v>632</c:v>
                </c:pt>
                <c:pt idx="443">
                  <c:v>633</c:v>
                </c:pt>
                <c:pt idx="444">
                  <c:v>634</c:v>
                </c:pt>
                <c:pt idx="445">
                  <c:v>635</c:v>
                </c:pt>
                <c:pt idx="446">
                  <c:v>636</c:v>
                </c:pt>
                <c:pt idx="447">
                  <c:v>637</c:v>
                </c:pt>
                <c:pt idx="448">
                  <c:v>638</c:v>
                </c:pt>
                <c:pt idx="449">
                  <c:v>639</c:v>
                </c:pt>
                <c:pt idx="450">
                  <c:v>640</c:v>
                </c:pt>
                <c:pt idx="451">
                  <c:v>641</c:v>
                </c:pt>
                <c:pt idx="452">
                  <c:v>642</c:v>
                </c:pt>
                <c:pt idx="453">
                  <c:v>643</c:v>
                </c:pt>
                <c:pt idx="454">
                  <c:v>644</c:v>
                </c:pt>
                <c:pt idx="455">
                  <c:v>645</c:v>
                </c:pt>
                <c:pt idx="456">
                  <c:v>646</c:v>
                </c:pt>
                <c:pt idx="457">
                  <c:v>647</c:v>
                </c:pt>
                <c:pt idx="458">
                  <c:v>648</c:v>
                </c:pt>
                <c:pt idx="459">
                  <c:v>649</c:v>
                </c:pt>
                <c:pt idx="460">
                  <c:v>650</c:v>
                </c:pt>
                <c:pt idx="461">
                  <c:v>651</c:v>
                </c:pt>
                <c:pt idx="462">
                  <c:v>652</c:v>
                </c:pt>
                <c:pt idx="463">
                  <c:v>653</c:v>
                </c:pt>
                <c:pt idx="464">
                  <c:v>654</c:v>
                </c:pt>
                <c:pt idx="465">
                  <c:v>655</c:v>
                </c:pt>
                <c:pt idx="466">
                  <c:v>656</c:v>
                </c:pt>
                <c:pt idx="467">
                  <c:v>657</c:v>
                </c:pt>
                <c:pt idx="468">
                  <c:v>658</c:v>
                </c:pt>
                <c:pt idx="469">
                  <c:v>659</c:v>
                </c:pt>
                <c:pt idx="470">
                  <c:v>660</c:v>
                </c:pt>
                <c:pt idx="471">
                  <c:v>661</c:v>
                </c:pt>
                <c:pt idx="472">
                  <c:v>662</c:v>
                </c:pt>
                <c:pt idx="473">
                  <c:v>663</c:v>
                </c:pt>
                <c:pt idx="474">
                  <c:v>664</c:v>
                </c:pt>
                <c:pt idx="475">
                  <c:v>665</c:v>
                </c:pt>
                <c:pt idx="476">
                  <c:v>666</c:v>
                </c:pt>
                <c:pt idx="477">
                  <c:v>667</c:v>
                </c:pt>
                <c:pt idx="478">
                  <c:v>668</c:v>
                </c:pt>
                <c:pt idx="479">
                  <c:v>669</c:v>
                </c:pt>
                <c:pt idx="480">
                  <c:v>670</c:v>
                </c:pt>
                <c:pt idx="481">
                  <c:v>671</c:v>
                </c:pt>
                <c:pt idx="482">
                  <c:v>672</c:v>
                </c:pt>
                <c:pt idx="483">
                  <c:v>673</c:v>
                </c:pt>
                <c:pt idx="484">
                  <c:v>674</c:v>
                </c:pt>
                <c:pt idx="485">
                  <c:v>675</c:v>
                </c:pt>
                <c:pt idx="486">
                  <c:v>676</c:v>
                </c:pt>
                <c:pt idx="487">
                  <c:v>677</c:v>
                </c:pt>
                <c:pt idx="488">
                  <c:v>678</c:v>
                </c:pt>
                <c:pt idx="489">
                  <c:v>679</c:v>
                </c:pt>
                <c:pt idx="490">
                  <c:v>680</c:v>
                </c:pt>
                <c:pt idx="491">
                  <c:v>681</c:v>
                </c:pt>
                <c:pt idx="492">
                  <c:v>682</c:v>
                </c:pt>
                <c:pt idx="493">
                  <c:v>683</c:v>
                </c:pt>
                <c:pt idx="494">
                  <c:v>684</c:v>
                </c:pt>
                <c:pt idx="495">
                  <c:v>685</c:v>
                </c:pt>
                <c:pt idx="496">
                  <c:v>686</c:v>
                </c:pt>
                <c:pt idx="497">
                  <c:v>687</c:v>
                </c:pt>
                <c:pt idx="498">
                  <c:v>688</c:v>
                </c:pt>
                <c:pt idx="499">
                  <c:v>689</c:v>
                </c:pt>
                <c:pt idx="500">
                  <c:v>690</c:v>
                </c:pt>
                <c:pt idx="501">
                  <c:v>691</c:v>
                </c:pt>
                <c:pt idx="502">
                  <c:v>692</c:v>
                </c:pt>
                <c:pt idx="503">
                  <c:v>693</c:v>
                </c:pt>
                <c:pt idx="504">
                  <c:v>694</c:v>
                </c:pt>
                <c:pt idx="505">
                  <c:v>695</c:v>
                </c:pt>
                <c:pt idx="506">
                  <c:v>696</c:v>
                </c:pt>
                <c:pt idx="507">
                  <c:v>697</c:v>
                </c:pt>
                <c:pt idx="508">
                  <c:v>698</c:v>
                </c:pt>
                <c:pt idx="509">
                  <c:v>699</c:v>
                </c:pt>
                <c:pt idx="510">
                  <c:v>700</c:v>
                </c:pt>
                <c:pt idx="511">
                  <c:v>701</c:v>
                </c:pt>
                <c:pt idx="512">
                  <c:v>702</c:v>
                </c:pt>
                <c:pt idx="513">
                  <c:v>703</c:v>
                </c:pt>
                <c:pt idx="514">
                  <c:v>704</c:v>
                </c:pt>
                <c:pt idx="515">
                  <c:v>705</c:v>
                </c:pt>
                <c:pt idx="516">
                  <c:v>706</c:v>
                </c:pt>
                <c:pt idx="517">
                  <c:v>707</c:v>
                </c:pt>
                <c:pt idx="518">
                  <c:v>708</c:v>
                </c:pt>
                <c:pt idx="519">
                  <c:v>709</c:v>
                </c:pt>
                <c:pt idx="520">
                  <c:v>710</c:v>
                </c:pt>
                <c:pt idx="521">
                  <c:v>711</c:v>
                </c:pt>
                <c:pt idx="522">
                  <c:v>712</c:v>
                </c:pt>
                <c:pt idx="523">
                  <c:v>713</c:v>
                </c:pt>
                <c:pt idx="524">
                  <c:v>714</c:v>
                </c:pt>
                <c:pt idx="525">
                  <c:v>715</c:v>
                </c:pt>
                <c:pt idx="526">
                  <c:v>716</c:v>
                </c:pt>
                <c:pt idx="527">
                  <c:v>717</c:v>
                </c:pt>
                <c:pt idx="528">
                  <c:v>718</c:v>
                </c:pt>
                <c:pt idx="529">
                  <c:v>719</c:v>
                </c:pt>
                <c:pt idx="530">
                  <c:v>720</c:v>
                </c:pt>
                <c:pt idx="531">
                  <c:v>721</c:v>
                </c:pt>
                <c:pt idx="532">
                  <c:v>722</c:v>
                </c:pt>
                <c:pt idx="533">
                  <c:v>723</c:v>
                </c:pt>
                <c:pt idx="534">
                  <c:v>724</c:v>
                </c:pt>
                <c:pt idx="535">
                  <c:v>725</c:v>
                </c:pt>
                <c:pt idx="536">
                  <c:v>726</c:v>
                </c:pt>
                <c:pt idx="537">
                  <c:v>727</c:v>
                </c:pt>
                <c:pt idx="538">
                  <c:v>728</c:v>
                </c:pt>
                <c:pt idx="539">
                  <c:v>729</c:v>
                </c:pt>
                <c:pt idx="540">
                  <c:v>730</c:v>
                </c:pt>
                <c:pt idx="541">
                  <c:v>731</c:v>
                </c:pt>
                <c:pt idx="542">
                  <c:v>732</c:v>
                </c:pt>
                <c:pt idx="543">
                  <c:v>733</c:v>
                </c:pt>
                <c:pt idx="544">
                  <c:v>734</c:v>
                </c:pt>
                <c:pt idx="545">
                  <c:v>735</c:v>
                </c:pt>
                <c:pt idx="546">
                  <c:v>736</c:v>
                </c:pt>
                <c:pt idx="547">
                  <c:v>737</c:v>
                </c:pt>
                <c:pt idx="548">
                  <c:v>738</c:v>
                </c:pt>
                <c:pt idx="549">
                  <c:v>739</c:v>
                </c:pt>
                <c:pt idx="550">
                  <c:v>740</c:v>
                </c:pt>
                <c:pt idx="551">
                  <c:v>741</c:v>
                </c:pt>
                <c:pt idx="552">
                  <c:v>742</c:v>
                </c:pt>
                <c:pt idx="553">
                  <c:v>743</c:v>
                </c:pt>
                <c:pt idx="554">
                  <c:v>744</c:v>
                </c:pt>
                <c:pt idx="555">
                  <c:v>745</c:v>
                </c:pt>
                <c:pt idx="556">
                  <c:v>746</c:v>
                </c:pt>
                <c:pt idx="557">
                  <c:v>747</c:v>
                </c:pt>
                <c:pt idx="558">
                  <c:v>748</c:v>
                </c:pt>
                <c:pt idx="559">
                  <c:v>749</c:v>
                </c:pt>
                <c:pt idx="560">
                  <c:v>750</c:v>
                </c:pt>
                <c:pt idx="561">
                  <c:v>751</c:v>
                </c:pt>
                <c:pt idx="562">
                  <c:v>752</c:v>
                </c:pt>
                <c:pt idx="563">
                  <c:v>753</c:v>
                </c:pt>
                <c:pt idx="564">
                  <c:v>754</c:v>
                </c:pt>
                <c:pt idx="565">
                  <c:v>755</c:v>
                </c:pt>
                <c:pt idx="566">
                  <c:v>756</c:v>
                </c:pt>
                <c:pt idx="567">
                  <c:v>757</c:v>
                </c:pt>
                <c:pt idx="568">
                  <c:v>758</c:v>
                </c:pt>
                <c:pt idx="569">
                  <c:v>759</c:v>
                </c:pt>
                <c:pt idx="570">
                  <c:v>760</c:v>
                </c:pt>
                <c:pt idx="571">
                  <c:v>761</c:v>
                </c:pt>
                <c:pt idx="572">
                  <c:v>762</c:v>
                </c:pt>
                <c:pt idx="573">
                  <c:v>763</c:v>
                </c:pt>
                <c:pt idx="574">
                  <c:v>764</c:v>
                </c:pt>
                <c:pt idx="575">
                  <c:v>765</c:v>
                </c:pt>
                <c:pt idx="576">
                  <c:v>766</c:v>
                </c:pt>
                <c:pt idx="577">
                  <c:v>767</c:v>
                </c:pt>
                <c:pt idx="578">
                  <c:v>768</c:v>
                </c:pt>
                <c:pt idx="579">
                  <c:v>769</c:v>
                </c:pt>
                <c:pt idx="580">
                  <c:v>770</c:v>
                </c:pt>
                <c:pt idx="581">
                  <c:v>771</c:v>
                </c:pt>
                <c:pt idx="582">
                  <c:v>772</c:v>
                </c:pt>
                <c:pt idx="583">
                  <c:v>773</c:v>
                </c:pt>
                <c:pt idx="584">
                  <c:v>774</c:v>
                </c:pt>
                <c:pt idx="585">
                  <c:v>775</c:v>
                </c:pt>
                <c:pt idx="586">
                  <c:v>776</c:v>
                </c:pt>
                <c:pt idx="587">
                  <c:v>777</c:v>
                </c:pt>
                <c:pt idx="588">
                  <c:v>778</c:v>
                </c:pt>
                <c:pt idx="589">
                  <c:v>779</c:v>
                </c:pt>
                <c:pt idx="590">
                  <c:v>780</c:v>
                </c:pt>
                <c:pt idx="591">
                  <c:v>781</c:v>
                </c:pt>
                <c:pt idx="592">
                  <c:v>782</c:v>
                </c:pt>
                <c:pt idx="593">
                  <c:v>783</c:v>
                </c:pt>
                <c:pt idx="594">
                  <c:v>784</c:v>
                </c:pt>
                <c:pt idx="595">
                  <c:v>785</c:v>
                </c:pt>
                <c:pt idx="596">
                  <c:v>786</c:v>
                </c:pt>
                <c:pt idx="597">
                  <c:v>787</c:v>
                </c:pt>
                <c:pt idx="598">
                  <c:v>788</c:v>
                </c:pt>
                <c:pt idx="599">
                  <c:v>789</c:v>
                </c:pt>
                <c:pt idx="600">
                  <c:v>790</c:v>
                </c:pt>
                <c:pt idx="601">
                  <c:v>791</c:v>
                </c:pt>
                <c:pt idx="602">
                  <c:v>792</c:v>
                </c:pt>
                <c:pt idx="603">
                  <c:v>793</c:v>
                </c:pt>
                <c:pt idx="604">
                  <c:v>794</c:v>
                </c:pt>
                <c:pt idx="605">
                  <c:v>795</c:v>
                </c:pt>
                <c:pt idx="606">
                  <c:v>796</c:v>
                </c:pt>
                <c:pt idx="607">
                  <c:v>797</c:v>
                </c:pt>
                <c:pt idx="608">
                  <c:v>798</c:v>
                </c:pt>
                <c:pt idx="609">
                  <c:v>799</c:v>
                </c:pt>
                <c:pt idx="610">
                  <c:v>800</c:v>
                </c:pt>
              </c:numCache>
            </c:numRef>
          </c:xVal>
          <c:yVal>
            <c:numRef>
              <c:f>SULFANI!$B$2:$B$612</c:f>
              <c:numCache>
                <c:formatCode>General</c:formatCode>
                <c:ptCount val="611"/>
                <c:pt idx="0">
                  <c:v>0.20333799999999999</c:v>
                </c:pt>
                <c:pt idx="1">
                  <c:v>0.182591</c:v>
                </c:pt>
                <c:pt idx="2">
                  <c:v>0.16916500000000001</c:v>
                </c:pt>
                <c:pt idx="3">
                  <c:v>0.15851399999999999</c:v>
                </c:pt>
                <c:pt idx="4">
                  <c:v>0.15238199999999999</c:v>
                </c:pt>
                <c:pt idx="5">
                  <c:v>0.149117</c:v>
                </c:pt>
                <c:pt idx="6">
                  <c:v>0.15037200000000001</c:v>
                </c:pt>
                <c:pt idx="7">
                  <c:v>0.15304599999999999</c:v>
                </c:pt>
                <c:pt idx="8">
                  <c:v>0.157197</c:v>
                </c:pt>
                <c:pt idx="9">
                  <c:v>0.16200899999999999</c:v>
                </c:pt>
                <c:pt idx="10">
                  <c:v>0.16595199999999999</c:v>
                </c:pt>
                <c:pt idx="11">
                  <c:v>0.16473699999999999</c:v>
                </c:pt>
                <c:pt idx="12">
                  <c:v>0.15402299999999999</c:v>
                </c:pt>
                <c:pt idx="13">
                  <c:v>0.14562600000000001</c:v>
                </c:pt>
                <c:pt idx="14">
                  <c:v>0.15115200000000001</c:v>
                </c:pt>
                <c:pt idx="15">
                  <c:v>0.155081</c:v>
                </c:pt>
                <c:pt idx="16">
                  <c:v>0.160575</c:v>
                </c:pt>
                <c:pt idx="17">
                  <c:v>0.159054</c:v>
                </c:pt>
                <c:pt idx="18">
                  <c:v>0.14958099999999999</c:v>
                </c:pt>
                <c:pt idx="19">
                  <c:v>0.13688500000000001</c:v>
                </c:pt>
                <c:pt idx="20">
                  <c:v>0.13452900000000001</c:v>
                </c:pt>
                <c:pt idx="21">
                  <c:v>0.120422</c:v>
                </c:pt>
                <c:pt idx="22">
                  <c:v>0.12720799999999999</c:v>
                </c:pt>
                <c:pt idx="23">
                  <c:v>0.13737099999999999</c:v>
                </c:pt>
                <c:pt idx="24">
                  <c:v>0.14596000000000001</c:v>
                </c:pt>
                <c:pt idx="25">
                  <c:v>0.14994399999999999</c:v>
                </c:pt>
                <c:pt idx="26">
                  <c:v>0.160666</c:v>
                </c:pt>
                <c:pt idx="27">
                  <c:v>0.16747200000000001</c:v>
                </c:pt>
                <c:pt idx="28">
                  <c:v>0.16830300000000001</c:v>
                </c:pt>
                <c:pt idx="29">
                  <c:v>0.16838800000000001</c:v>
                </c:pt>
                <c:pt idx="30">
                  <c:v>0.170241</c:v>
                </c:pt>
                <c:pt idx="31">
                  <c:v>0.17085</c:v>
                </c:pt>
                <c:pt idx="32">
                  <c:v>0.17464199999999999</c:v>
                </c:pt>
                <c:pt idx="33">
                  <c:v>0.187671</c:v>
                </c:pt>
                <c:pt idx="34">
                  <c:v>0.19928599999999999</c:v>
                </c:pt>
                <c:pt idx="35">
                  <c:v>0.201596</c:v>
                </c:pt>
                <c:pt idx="36">
                  <c:v>0.204758</c:v>
                </c:pt>
                <c:pt idx="37">
                  <c:v>0.21357799999999999</c:v>
                </c:pt>
                <c:pt idx="38">
                  <c:v>0.22186</c:v>
                </c:pt>
                <c:pt idx="39">
                  <c:v>0.224054</c:v>
                </c:pt>
                <c:pt idx="40">
                  <c:v>0.23066500000000001</c:v>
                </c:pt>
                <c:pt idx="41">
                  <c:v>0.220747</c:v>
                </c:pt>
                <c:pt idx="42">
                  <c:v>0.22340199999999999</c:v>
                </c:pt>
                <c:pt idx="43">
                  <c:v>0.224222</c:v>
                </c:pt>
                <c:pt idx="44">
                  <c:v>0.21745700000000001</c:v>
                </c:pt>
                <c:pt idx="45">
                  <c:v>0.21418599999999999</c:v>
                </c:pt>
                <c:pt idx="46">
                  <c:v>0.21551799999999999</c:v>
                </c:pt>
                <c:pt idx="47">
                  <c:v>0.20877299999999999</c:v>
                </c:pt>
                <c:pt idx="48">
                  <c:v>0.19980200000000001</c:v>
                </c:pt>
                <c:pt idx="49">
                  <c:v>0.198902</c:v>
                </c:pt>
                <c:pt idx="50">
                  <c:v>0.206625</c:v>
                </c:pt>
                <c:pt idx="51">
                  <c:v>0.212285</c:v>
                </c:pt>
                <c:pt idx="52">
                  <c:v>0.219082</c:v>
                </c:pt>
                <c:pt idx="53">
                  <c:v>0.24324499999999999</c:v>
                </c:pt>
                <c:pt idx="54">
                  <c:v>0.26514300000000002</c:v>
                </c:pt>
                <c:pt idx="55">
                  <c:v>0.29945100000000002</c:v>
                </c:pt>
                <c:pt idx="56">
                  <c:v>0.337621</c:v>
                </c:pt>
                <c:pt idx="57">
                  <c:v>0.38220100000000001</c:v>
                </c:pt>
                <c:pt idx="58">
                  <c:v>0.418819</c:v>
                </c:pt>
                <c:pt idx="59">
                  <c:v>0.45741599999999999</c:v>
                </c:pt>
                <c:pt idx="60">
                  <c:v>0.52062200000000003</c:v>
                </c:pt>
                <c:pt idx="61">
                  <c:v>0.58593399999999995</c:v>
                </c:pt>
                <c:pt idx="62">
                  <c:v>0.66561099999999995</c:v>
                </c:pt>
                <c:pt idx="63">
                  <c:v>0.78484299999999996</c:v>
                </c:pt>
                <c:pt idx="64">
                  <c:v>0.91913299999999998</c:v>
                </c:pt>
                <c:pt idx="65">
                  <c:v>1.050648</c:v>
                </c:pt>
                <c:pt idx="66">
                  <c:v>1.181719</c:v>
                </c:pt>
                <c:pt idx="67">
                  <c:v>1.3400179999999999</c:v>
                </c:pt>
                <c:pt idx="68">
                  <c:v>1.5037180000000001</c:v>
                </c:pt>
                <c:pt idx="69">
                  <c:v>1.671783</c:v>
                </c:pt>
                <c:pt idx="70">
                  <c:v>1.845315</c:v>
                </c:pt>
                <c:pt idx="71">
                  <c:v>2.006081</c:v>
                </c:pt>
                <c:pt idx="72">
                  <c:v>2.1565759999999998</c:v>
                </c:pt>
                <c:pt idx="73">
                  <c:v>2.285714</c:v>
                </c:pt>
                <c:pt idx="74">
                  <c:v>2.392684</c:v>
                </c:pt>
                <c:pt idx="75">
                  <c:v>2.498793</c:v>
                </c:pt>
                <c:pt idx="76">
                  <c:v>2.5757639999999999</c:v>
                </c:pt>
                <c:pt idx="77">
                  <c:v>2.6317460000000001</c:v>
                </c:pt>
                <c:pt idx="78">
                  <c:v>2.6608559999999999</c:v>
                </c:pt>
                <c:pt idx="79">
                  <c:v>2.6794250000000002</c:v>
                </c:pt>
                <c:pt idx="80">
                  <c:v>2.692774</c:v>
                </c:pt>
                <c:pt idx="81">
                  <c:v>2.6863199999999998</c:v>
                </c:pt>
                <c:pt idx="82">
                  <c:v>2.6888260000000002</c:v>
                </c:pt>
                <c:pt idx="83">
                  <c:v>2.701924</c:v>
                </c:pt>
                <c:pt idx="84">
                  <c:v>2.6993499999999999</c:v>
                </c:pt>
                <c:pt idx="85">
                  <c:v>2.6842160000000002</c:v>
                </c:pt>
                <c:pt idx="86">
                  <c:v>2.6791999999999998</c:v>
                </c:pt>
                <c:pt idx="87">
                  <c:v>2.6901139999999999</c:v>
                </c:pt>
                <c:pt idx="88">
                  <c:v>2.691964</c:v>
                </c:pt>
                <c:pt idx="89">
                  <c:v>2.701381</c:v>
                </c:pt>
                <c:pt idx="90">
                  <c:v>2.7131889999999999</c:v>
                </c:pt>
                <c:pt idx="91">
                  <c:v>2.7179139999999999</c:v>
                </c:pt>
                <c:pt idx="92">
                  <c:v>2.7212499999999999</c:v>
                </c:pt>
                <c:pt idx="93">
                  <c:v>2.7228439999999998</c:v>
                </c:pt>
                <c:pt idx="94">
                  <c:v>2.7302819999999999</c:v>
                </c:pt>
                <c:pt idx="95">
                  <c:v>2.7550080000000001</c:v>
                </c:pt>
                <c:pt idx="96">
                  <c:v>2.7743150000000001</c:v>
                </c:pt>
                <c:pt idx="97">
                  <c:v>2.785336</c:v>
                </c:pt>
                <c:pt idx="98">
                  <c:v>2.7812540000000001</c:v>
                </c:pt>
                <c:pt idx="99">
                  <c:v>2.7937569999999998</c:v>
                </c:pt>
                <c:pt idx="100">
                  <c:v>2.7954500000000002</c:v>
                </c:pt>
                <c:pt idx="101">
                  <c:v>2.7990460000000001</c:v>
                </c:pt>
                <c:pt idx="102">
                  <c:v>2.8048030000000002</c:v>
                </c:pt>
                <c:pt idx="103">
                  <c:v>2.8126009999999999</c:v>
                </c:pt>
                <c:pt idx="104">
                  <c:v>2.8153320000000002</c:v>
                </c:pt>
                <c:pt idx="105">
                  <c:v>2.8095539999999999</c:v>
                </c:pt>
                <c:pt idx="106">
                  <c:v>2.804535</c:v>
                </c:pt>
                <c:pt idx="107">
                  <c:v>2.800011</c:v>
                </c:pt>
                <c:pt idx="108">
                  <c:v>2.7913329999999998</c:v>
                </c:pt>
                <c:pt idx="109">
                  <c:v>2.7824949999999999</c:v>
                </c:pt>
                <c:pt idx="110">
                  <c:v>2.7733910000000002</c:v>
                </c:pt>
                <c:pt idx="111">
                  <c:v>2.7567200000000001</c:v>
                </c:pt>
                <c:pt idx="112">
                  <c:v>2.746238</c:v>
                </c:pt>
                <c:pt idx="113">
                  <c:v>2.73258</c:v>
                </c:pt>
                <c:pt idx="114">
                  <c:v>2.7126709999999998</c:v>
                </c:pt>
                <c:pt idx="115">
                  <c:v>2.7070509999999999</c:v>
                </c:pt>
                <c:pt idx="116">
                  <c:v>2.704523</c:v>
                </c:pt>
                <c:pt idx="117">
                  <c:v>2.6912319999999998</c:v>
                </c:pt>
                <c:pt idx="118">
                  <c:v>2.6778469999999999</c:v>
                </c:pt>
                <c:pt idx="119">
                  <c:v>2.6718150000000001</c:v>
                </c:pt>
                <c:pt idx="120">
                  <c:v>2.653054</c:v>
                </c:pt>
                <c:pt idx="121">
                  <c:v>2.6446360000000002</c:v>
                </c:pt>
                <c:pt idx="122">
                  <c:v>2.6308750000000001</c:v>
                </c:pt>
                <c:pt idx="123">
                  <c:v>2.6177670000000002</c:v>
                </c:pt>
                <c:pt idx="124">
                  <c:v>2.5994220000000001</c:v>
                </c:pt>
                <c:pt idx="125">
                  <c:v>2.5749719999999998</c:v>
                </c:pt>
                <c:pt idx="126">
                  <c:v>2.5526279999999999</c:v>
                </c:pt>
                <c:pt idx="127">
                  <c:v>2.5202070000000001</c:v>
                </c:pt>
                <c:pt idx="128">
                  <c:v>2.4827599999999999</c:v>
                </c:pt>
                <c:pt idx="129">
                  <c:v>2.449757</c:v>
                </c:pt>
                <c:pt idx="130">
                  <c:v>2.4174500000000001</c:v>
                </c:pt>
                <c:pt idx="131">
                  <c:v>2.3790279999999999</c:v>
                </c:pt>
                <c:pt idx="132">
                  <c:v>2.3461810000000001</c:v>
                </c:pt>
                <c:pt idx="133">
                  <c:v>2.308802</c:v>
                </c:pt>
                <c:pt idx="134">
                  <c:v>2.2724980000000001</c:v>
                </c:pt>
                <c:pt idx="135">
                  <c:v>2.2456719999999999</c:v>
                </c:pt>
                <c:pt idx="136">
                  <c:v>2.2250899999999998</c:v>
                </c:pt>
                <c:pt idx="137">
                  <c:v>2.1964260000000002</c:v>
                </c:pt>
                <c:pt idx="138">
                  <c:v>2.1683729999999999</c:v>
                </c:pt>
                <c:pt idx="139">
                  <c:v>2.1397110000000001</c:v>
                </c:pt>
                <c:pt idx="140">
                  <c:v>2.1145700000000001</c:v>
                </c:pt>
                <c:pt idx="141">
                  <c:v>2.0920160000000001</c:v>
                </c:pt>
                <c:pt idx="142">
                  <c:v>2.0668959999999998</c:v>
                </c:pt>
                <c:pt idx="143">
                  <c:v>2.0428009999999999</c:v>
                </c:pt>
                <c:pt idx="144">
                  <c:v>2.0183949999999999</c:v>
                </c:pt>
                <c:pt idx="145">
                  <c:v>1.9939579999999999</c:v>
                </c:pt>
                <c:pt idx="146">
                  <c:v>1.9706129999999999</c:v>
                </c:pt>
                <c:pt idx="147">
                  <c:v>1.946909</c:v>
                </c:pt>
                <c:pt idx="148">
                  <c:v>1.9255789999999999</c:v>
                </c:pt>
                <c:pt idx="149">
                  <c:v>1.9039759999999999</c:v>
                </c:pt>
                <c:pt idx="150">
                  <c:v>1.8827860000000001</c:v>
                </c:pt>
                <c:pt idx="151">
                  <c:v>1.862363</c:v>
                </c:pt>
                <c:pt idx="152">
                  <c:v>1.843186</c:v>
                </c:pt>
                <c:pt idx="153">
                  <c:v>1.826592</c:v>
                </c:pt>
                <c:pt idx="154">
                  <c:v>1.8097490000000001</c:v>
                </c:pt>
                <c:pt idx="155">
                  <c:v>1.7936730000000001</c:v>
                </c:pt>
                <c:pt idx="156">
                  <c:v>1.777085</c:v>
                </c:pt>
                <c:pt idx="157">
                  <c:v>1.759746</c:v>
                </c:pt>
                <c:pt idx="158">
                  <c:v>1.742305</c:v>
                </c:pt>
                <c:pt idx="159">
                  <c:v>1.723754</c:v>
                </c:pt>
                <c:pt idx="160">
                  <c:v>1.7068099999999999</c:v>
                </c:pt>
                <c:pt idx="161">
                  <c:v>1.6899150000000001</c:v>
                </c:pt>
                <c:pt idx="162">
                  <c:v>1.67279</c:v>
                </c:pt>
                <c:pt idx="163">
                  <c:v>1.6560319999999999</c:v>
                </c:pt>
                <c:pt idx="164">
                  <c:v>1.640455</c:v>
                </c:pt>
                <c:pt idx="165">
                  <c:v>1.625057</c:v>
                </c:pt>
                <c:pt idx="166">
                  <c:v>1.6110739999999999</c:v>
                </c:pt>
                <c:pt idx="167">
                  <c:v>1.5971580000000001</c:v>
                </c:pt>
                <c:pt idx="168">
                  <c:v>1.5831839999999999</c:v>
                </c:pt>
                <c:pt idx="169">
                  <c:v>1.5694490000000001</c:v>
                </c:pt>
                <c:pt idx="170">
                  <c:v>1.556843</c:v>
                </c:pt>
                <c:pt idx="171">
                  <c:v>1.5451630000000001</c:v>
                </c:pt>
                <c:pt idx="172">
                  <c:v>1.5337940000000001</c:v>
                </c:pt>
                <c:pt idx="173">
                  <c:v>1.522651</c:v>
                </c:pt>
                <c:pt idx="174">
                  <c:v>1.512111</c:v>
                </c:pt>
                <c:pt idx="175">
                  <c:v>1.5018480000000001</c:v>
                </c:pt>
                <c:pt idx="176">
                  <c:v>1.492238</c:v>
                </c:pt>
                <c:pt idx="177">
                  <c:v>1.483808</c:v>
                </c:pt>
                <c:pt idx="178">
                  <c:v>1.4757009999999999</c:v>
                </c:pt>
                <c:pt idx="179">
                  <c:v>1.4684980000000001</c:v>
                </c:pt>
                <c:pt idx="180">
                  <c:v>1.4629190000000001</c:v>
                </c:pt>
                <c:pt idx="181">
                  <c:v>1.458207</c:v>
                </c:pt>
                <c:pt idx="182">
                  <c:v>1.454539</c:v>
                </c:pt>
                <c:pt idx="183">
                  <c:v>1.45184</c:v>
                </c:pt>
                <c:pt idx="184">
                  <c:v>1.4502809999999999</c:v>
                </c:pt>
                <c:pt idx="185">
                  <c:v>1.4496960000000001</c:v>
                </c:pt>
                <c:pt idx="186">
                  <c:v>1.450232</c:v>
                </c:pt>
                <c:pt idx="187">
                  <c:v>1.451427</c:v>
                </c:pt>
                <c:pt idx="188">
                  <c:v>1.4531639999999999</c:v>
                </c:pt>
                <c:pt idx="189">
                  <c:v>1.456048</c:v>
                </c:pt>
                <c:pt idx="190">
                  <c:v>1.4594990000000001</c:v>
                </c:pt>
                <c:pt idx="191">
                  <c:v>1.4635389999999999</c:v>
                </c:pt>
                <c:pt idx="192">
                  <c:v>1.468283</c:v>
                </c:pt>
                <c:pt idx="193">
                  <c:v>1.4737359999999999</c:v>
                </c:pt>
                <c:pt idx="194">
                  <c:v>1.4802759999999999</c:v>
                </c:pt>
                <c:pt idx="195">
                  <c:v>1.486977</c:v>
                </c:pt>
                <c:pt idx="196">
                  <c:v>1.494472</c:v>
                </c:pt>
                <c:pt idx="197">
                  <c:v>1.5024189999999999</c:v>
                </c:pt>
                <c:pt idx="198">
                  <c:v>1.5098259999999999</c:v>
                </c:pt>
                <c:pt idx="199">
                  <c:v>1.5175920000000001</c:v>
                </c:pt>
                <c:pt idx="200">
                  <c:v>1.525401</c:v>
                </c:pt>
                <c:pt idx="201">
                  <c:v>1.5327360000000001</c:v>
                </c:pt>
                <c:pt idx="202">
                  <c:v>1.539566</c:v>
                </c:pt>
                <c:pt idx="203">
                  <c:v>1.545898</c:v>
                </c:pt>
                <c:pt idx="204">
                  <c:v>1.5517609999999999</c:v>
                </c:pt>
                <c:pt idx="205">
                  <c:v>1.5567930000000001</c:v>
                </c:pt>
                <c:pt idx="206">
                  <c:v>1.5608759999999999</c:v>
                </c:pt>
                <c:pt idx="207">
                  <c:v>1.5639590000000001</c:v>
                </c:pt>
                <c:pt idx="208">
                  <c:v>1.565903</c:v>
                </c:pt>
                <c:pt idx="209">
                  <c:v>1.5669390000000001</c:v>
                </c:pt>
                <c:pt idx="210">
                  <c:v>1.5660210000000001</c:v>
                </c:pt>
                <c:pt idx="211">
                  <c:v>1.564101</c:v>
                </c:pt>
                <c:pt idx="212">
                  <c:v>1.561077</c:v>
                </c:pt>
                <c:pt idx="213">
                  <c:v>1.556746</c:v>
                </c:pt>
                <c:pt idx="214">
                  <c:v>1.5511490000000001</c:v>
                </c:pt>
                <c:pt idx="215">
                  <c:v>1.5430619999999999</c:v>
                </c:pt>
                <c:pt idx="216">
                  <c:v>1.5339989999999999</c:v>
                </c:pt>
                <c:pt idx="217">
                  <c:v>1.5232589999999999</c:v>
                </c:pt>
                <c:pt idx="218">
                  <c:v>1.5108630000000001</c:v>
                </c:pt>
                <c:pt idx="219">
                  <c:v>1.49719</c:v>
                </c:pt>
                <c:pt idx="220">
                  <c:v>1.4819439999999999</c:v>
                </c:pt>
                <c:pt idx="221">
                  <c:v>1.4651799999999999</c:v>
                </c:pt>
                <c:pt idx="222">
                  <c:v>1.4471320000000001</c:v>
                </c:pt>
                <c:pt idx="223">
                  <c:v>1.427989</c:v>
                </c:pt>
                <c:pt idx="224">
                  <c:v>1.4074599999999999</c:v>
                </c:pt>
                <c:pt idx="225">
                  <c:v>1.3857250000000001</c:v>
                </c:pt>
                <c:pt idx="226">
                  <c:v>1.3628370000000001</c:v>
                </c:pt>
                <c:pt idx="227">
                  <c:v>1.3390120000000001</c:v>
                </c:pt>
                <c:pt idx="228">
                  <c:v>1.314281</c:v>
                </c:pt>
                <c:pt idx="229">
                  <c:v>1.288735</c:v>
                </c:pt>
                <c:pt idx="230">
                  <c:v>1.262202</c:v>
                </c:pt>
                <c:pt idx="231">
                  <c:v>1.235263</c:v>
                </c:pt>
                <c:pt idx="232">
                  <c:v>1.2077450000000001</c:v>
                </c:pt>
                <c:pt idx="233">
                  <c:v>1.1798519999999999</c:v>
                </c:pt>
                <c:pt idx="234">
                  <c:v>1.151532</c:v>
                </c:pt>
                <c:pt idx="235">
                  <c:v>1.122833</c:v>
                </c:pt>
                <c:pt idx="236">
                  <c:v>1.0945320000000001</c:v>
                </c:pt>
                <c:pt idx="237">
                  <c:v>1.0660559999999999</c:v>
                </c:pt>
                <c:pt idx="238">
                  <c:v>1.037677</c:v>
                </c:pt>
                <c:pt idx="239">
                  <c:v>1.009476</c:v>
                </c:pt>
                <c:pt idx="240">
                  <c:v>0.98152200000000001</c:v>
                </c:pt>
                <c:pt idx="241">
                  <c:v>0.95379800000000003</c:v>
                </c:pt>
                <c:pt idx="242">
                  <c:v>0.92642199999999997</c:v>
                </c:pt>
                <c:pt idx="243">
                  <c:v>0.89964</c:v>
                </c:pt>
                <c:pt idx="244">
                  <c:v>0.87331700000000001</c:v>
                </c:pt>
                <c:pt idx="245">
                  <c:v>0.84751299999999996</c:v>
                </c:pt>
                <c:pt idx="246">
                  <c:v>0.82227700000000004</c:v>
                </c:pt>
                <c:pt idx="247">
                  <c:v>0.79762599999999995</c:v>
                </c:pt>
                <c:pt idx="248">
                  <c:v>0.77360799999999996</c:v>
                </c:pt>
                <c:pt idx="249">
                  <c:v>0.75033099999999997</c:v>
                </c:pt>
                <c:pt idx="250">
                  <c:v>0.72777000000000003</c:v>
                </c:pt>
                <c:pt idx="251">
                  <c:v>0.70606800000000003</c:v>
                </c:pt>
                <c:pt idx="252">
                  <c:v>0.68523999999999996</c:v>
                </c:pt>
                <c:pt idx="253">
                  <c:v>0.66515199999999997</c:v>
                </c:pt>
                <c:pt idx="254">
                  <c:v>0.64580700000000002</c:v>
                </c:pt>
                <c:pt idx="255">
                  <c:v>0.62736400000000003</c:v>
                </c:pt>
                <c:pt idx="256">
                  <c:v>0.60977499999999996</c:v>
                </c:pt>
                <c:pt idx="257">
                  <c:v>0.59301599999999999</c:v>
                </c:pt>
                <c:pt idx="258">
                  <c:v>0.57699999999999996</c:v>
                </c:pt>
                <c:pt idx="259">
                  <c:v>0.56165900000000002</c:v>
                </c:pt>
                <c:pt idx="260">
                  <c:v>0.54707300000000003</c:v>
                </c:pt>
                <c:pt idx="261">
                  <c:v>0.53313999999999995</c:v>
                </c:pt>
                <c:pt idx="262">
                  <c:v>0.51988800000000002</c:v>
                </c:pt>
                <c:pt idx="263">
                  <c:v>0.50737699999999997</c:v>
                </c:pt>
                <c:pt idx="264">
                  <c:v>0.49549599999999999</c:v>
                </c:pt>
                <c:pt idx="265">
                  <c:v>0.48418299999999997</c:v>
                </c:pt>
                <c:pt idx="266">
                  <c:v>0.47342200000000001</c:v>
                </c:pt>
                <c:pt idx="267">
                  <c:v>0.46319399999999999</c:v>
                </c:pt>
                <c:pt idx="268">
                  <c:v>0.45347700000000002</c:v>
                </c:pt>
                <c:pt idx="269">
                  <c:v>0.44426100000000002</c:v>
                </c:pt>
                <c:pt idx="270">
                  <c:v>0.43548100000000001</c:v>
                </c:pt>
                <c:pt idx="271">
                  <c:v>0.42714200000000002</c:v>
                </c:pt>
                <c:pt idx="272">
                  <c:v>0.41922700000000002</c:v>
                </c:pt>
                <c:pt idx="273">
                  <c:v>0.41169600000000001</c:v>
                </c:pt>
                <c:pt idx="274">
                  <c:v>0.40450399999999997</c:v>
                </c:pt>
                <c:pt idx="275">
                  <c:v>0.39758399999999999</c:v>
                </c:pt>
                <c:pt idx="276">
                  <c:v>0.39095000000000002</c:v>
                </c:pt>
                <c:pt idx="277">
                  <c:v>0.38456600000000002</c:v>
                </c:pt>
                <c:pt idx="278">
                  <c:v>0.37839299999999998</c:v>
                </c:pt>
                <c:pt idx="279">
                  <c:v>0.37240400000000001</c:v>
                </c:pt>
                <c:pt idx="280">
                  <c:v>0.36660100000000001</c:v>
                </c:pt>
                <c:pt idx="281">
                  <c:v>0.360985</c:v>
                </c:pt>
                <c:pt idx="282">
                  <c:v>0.355543</c:v>
                </c:pt>
                <c:pt idx="283">
                  <c:v>0.35022799999999998</c:v>
                </c:pt>
                <c:pt idx="284">
                  <c:v>0.34501700000000002</c:v>
                </c:pt>
                <c:pt idx="285">
                  <c:v>0.33992699999999998</c:v>
                </c:pt>
                <c:pt idx="286">
                  <c:v>0.33494400000000002</c:v>
                </c:pt>
                <c:pt idx="287">
                  <c:v>0.329959</c:v>
                </c:pt>
                <c:pt idx="288">
                  <c:v>0.325019</c:v>
                </c:pt>
                <c:pt idx="289">
                  <c:v>0.32018099999999999</c:v>
                </c:pt>
                <c:pt idx="290">
                  <c:v>0.31543100000000002</c:v>
                </c:pt>
                <c:pt idx="291">
                  <c:v>0.31078099999999997</c:v>
                </c:pt>
                <c:pt idx="292">
                  <c:v>0.306226</c:v>
                </c:pt>
                <c:pt idx="293">
                  <c:v>0.30174699999999999</c:v>
                </c:pt>
                <c:pt idx="294">
                  <c:v>0.29732199999999998</c:v>
                </c:pt>
                <c:pt idx="295">
                  <c:v>0.29297200000000001</c:v>
                </c:pt>
                <c:pt idx="296">
                  <c:v>0.28874300000000003</c:v>
                </c:pt>
                <c:pt idx="297">
                  <c:v>0.28458499999999998</c:v>
                </c:pt>
                <c:pt idx="298">
                  <c:v>0.28053099999999997</c:v>
                </c:pt>
                <c:pt idx="299">
                  <c:v>0.27655800000000003</c:v>
                </c:pt>
                <c:pt idx="300">
                  <c:v>0.27264100000000002</c:v>
                </c:pt>
                <c:pt idx="301">
                  <c:v>0.268812</c:v>
                </c:pt>
                <c:pt idx="302">
                  <c:v>0.265071</c:v>
                </c:pt>
                <c:pt idx="303">
                  <c:v>0.26140799999999997</c:v>
                </c:pt>
                <c:pt idx="304">
                  <c:v>0.25784299999999999</c:v>
                </c:pt>
                <c:pt idx="305">
                  <c:v>0.25432100000000002</c:v>
                </c:pt>
                <c:pt idx="306">
                  <c:v>0.25080200000000002</c:v>
                </c:pt>
                <c:pt idx="307">
                  <c:v>0.247309</c:v>
                </c:pt>
                <c:pt idx="308">
                  <c:v>0.243921</c:v>
                </c:pt>
                <c:pt idx="309">
                  <c:v>0.24065800000000001</c:v>
                </c:pt>
                <c:pt idx="310">
                  <c:v>0.237479</c:v>
                </c:pt>
                <c:pt idx="311">
                  <c:v>0.234375</c:v>
                </c:pt>
                <c:pt idx="312">
                  <c:v>0.231351</c:v>
                </c:pt>
                <c:pt idx="313">
                  <c:v>0.22839100000000001</c:v>
                </c:pt>
                <c:pt idx="314">
                  <c:v>0.225497</c:v>
                </c:pt>
                <c:pt idx="315">
                  <c:v>0.22270000000000001</c:v>
                </c:pt>
                <c:pt idx="316">
                  <c:v>0.21999199999999999</c:v>
                </c:pt>
                <c:pt idx="317">
                  <c:v>0.21735399999999999</c:v>
                </c:pt>
                <c:pt idx="318">
                  <c:v>0.214785</c:v>
                </c:pt>
                <c:pt idx="319">
                  <c:v>0.212285</c:v>
                </c:pt>
                <c:pt idx="320">
                  <c:v>0.20985100000000001</c:v>
                </c:pt>
                <c:pt idx="321">
                  <c:v>0.20748800000000001</c:v>
                </c:pt>
                <c:pt idx="322">
                  <c:v>0.20519299999999999</c:v>
                </c:pt>
                <c:pt idx="323">
                  <c:v>0.202958</c:v>
                </c:pt>
                <c:pt idx="324">
                  <c:v>0.200793</c:v>
                </c:pt>
                <c:pt idx="325">
                  <c:v>0.19869500000000001</c:v>
                </c:pt>
                <c:pt idx="326">
                  <c:v>0.196688</c:v>
                </c:pt>
                <c:pt idx="327">
                  <c:v>0.19477</c:v>
                </c:pt>
                <c:pt idx="328">
                  <c:v>0.19287699999999999</c:v>
                </c:pt>
                <c:pt idx="329">
                  <c:v>0.191052</c:v>
                </c:pt>
                <c:pt idx="330">
                  <c:v>0.18928</c:v>
                </c:pt>
                <c:pt idx="331">
                  <c:v>0.187556</c:v>
                </c:pt>
                <c:pt idx="332">
                  <c:v>0.185867</c:v>
                </c:pt>
                <c:pt idx="333">
                  <c:v>0.184229</c:v>
                </c:pt>
                <c:pt idx="334">
                  <c:v>0.18263499999999999</c:v>
                </c:pt>
                <c:pt idx="335">
                  <c:v>0.18108099999999999</c:v>
                </c:pt>
                <c:pt idx="336">
                  <c:v>0.179558</c:v>
                </c:pt>
                <c:pt idx="337">
                  <c:v>0.178062</c:v>
                </c:pt>
                <c:pt idx="338">
                  <c:v>0.17659900000000001</c:v>
                </c:pt>
                <c:pt idx="339">
                  <c:v>0.17517199999999999</c:v>
                </c:pt>
                <c:pt idx="340">
                  <c:v>0.17377200000000001</c:v>
                </c:pt>
                <c:pt idx="341">
                  <c:v>0.17239699999999999</c:v>
                </c:pt>
                <c:pt idx="342">
                  <c:v>0.17105400000000001</c:v>
                </c:pt>
                <c:pt idx="343">
                  <c:v>0.16974500000000001</c:v>
                </c:pt>
                <c:pt idx="344">
                  <c:v>0.16847400000000001</c:v>
                </c:pt>
                <c:pt idx="345">
                  <c:v>0.16723499999999999</c:v>
                </c:pt>
                <c:pt idx="346">
                  <c:v>0.166018</c:v>
                </c:pt>
                <c:pt idx="347">
                  <c:v>0.16481999999999999</c:v>
                </c:pt>
                <c:pt idx="348">
                  <c:v>0.16364699999999999</c:v>
                </c:pt>
                <c:pt idx="349">
                  <c:v>0.162498</c:v>
                </c:pt>
                <c:pt idx="350">
                  <c:v>0.16137000000000001</c:v>
                </c:pt>
                <c:pt idx="351">
                  <c:v>0.16026499999999999</c:v>
                </c:pt>
                <c:pt idx="352">
                  <c:v>0.15918299999999999</c:v>
                </c:pt>
                <c:pt idx="353">
                  <c:v>0.158133</c:v>
                </c:pt>
                <c:pt idx="354">
                  <c:v>0.15709500000000001</c:v>
                </c:pt>
                <c:pt idx="355">
                  <c:v>0.15606900000000001</c:v>
                </c:pt>
                <c:pt idx="356">
                  <c:v>0.15506300000000001</c:v>
                </c:pt>
                <c:pt idx="357">
                  <c:v>0.15407899999999999</c:v>
                </c:pt>
                <c:pt idx="358">
                  <c:v>0.15310599999999999</c:v>
                </c:pt>
                <c:pt idx="359">
                  <c:v>0.152142</c:v>
                </c:pt>
                <c:pt idx="360">
                  <c:v>0.151194</c:v>
                </c:pt>
                <c:pt idx="361">
                  <c:v>0.150259</c:v>
                </c:pt>
                <c:pt idx="362">
                  <c:v>0.14933099999999999</c:v>
                </c:pt>
                <c:pt idx="363">
                  <c:v>0.14841299999999999</c:v>
                </c:pt>
                <c:pt idx="364">
                  <c:v>0.147505</c:v>
                </c:pt>
                <c:pt idx="365">
                  <c:v>0.14661099999999999</c:v>
                </c:pt>
                <c:pt idx="366">
                  <c:v>0.145732</c:v>
                </c:pt>
                <c:pt idx="367">
                  <c:v>0.144868</c:v>
                </c:pt>
                <c:pt idx="368">
                  <c:v>0.14402100000000001</c:v>
                </c:pt>
                <c:pt idx="369">
                  <c:v>0.14318700000000001</c:v>
                </c:pt>
                <c:pt idx="370">
                  <c:v>0.14235500000000001</c:v>
                </c:pt>
                <c:pt idx="371">
                  <c:v>0.141518</c:v>
                </c:pt>
                <c:pt idx="372">
                  <c:v>0.14068900000000001</c:v>
                </c:pt>
                <c:pt idx="373">
                  <c:v>0.13986899999999999</c:v>
                </c:pt>
                <c:pt idx="374">
                  <c:v>0.13905300000000001</c:v>
                </c:pt>
                <c:pt idx="375">
                  <c:v>0.13823099999999999</c:v>
                </c:pt>
                <c:pt idx="376">
                  <c:v>0.13742799999999999</c:v>
                </c:pt>
                <c:pt idx="377">
                  <c:v>0.13664000000000001</c:v>
                </c:pt>
                <c:pt idx="378">
                  <c:v>0.135848</c:v>
                </c:pt>
                <c:pt idx="379">
                  <c:v>0.13506599999999999</c:v>
                </c:pt>
                <c:pt idx="380">
                  <c:v>0.13431100000000001</c:v>
                </c:pt>
                <c:pt idx="381">
                  <c:v>0.133577</c:v>
                </c:pt>
                <c:pt idx="382">
                  <c:v>0.13284599999999999</c:v>
                </c:pt>
                <c:pt idx="383">
                  <c:v>0.13211100000000001</c:v>
                </c:pt>
                <c:pt idx="384">
                  <c:v>0.13139200000000001</c:v>
                </c:pt>
                <c:pt idx="385">
                  <c:v>0.130742</c:v>
                </c:pt>
                <c:pt idx="386">
                  <c:v>0.13012499999999999</c:v>
                </c:pt>
                <c:pt idx="387">
                  <c:v>0.12956300000000001</c:v>
                </c:pt>
                <c:pt idx="388">
                  <c:v>0.12905800000000001</c:v>
                </c:pt>
                <c:pt idx="389">
                  <c:v>0.128583</c:v>
                </c:pt>
                <c:pt idx="390">
                  <c:v>0.12811600000000001</c:v>
                </c:pt>
                <c:pt idx="391">
                  <c:v>0.12769800000000001</c:v>
                </c:pt>
                <c:pt idx="392">
                  <c:v>0.12735299999999999</c:v>
                </c:pt>
                <c:pt idx="393">
                  <c:v>0.12707499999999999</c:v>
                </c:pt>
                <c:pt idx="394">
                  <c:v>0.12684599999999999</c:v>
                </c:pt>
                <c:pt idx="395">
                  <c:v>0.12664500000000001</c:v>
                </c:pt>
                <c:pt idx="396">
                  <c:v>0.12647900000000001</c:v>
                </c:pt>
                <c:pt idx="397">
                  <c:v>0.12632699999999999</c:v>
                </c:pt>
                <c:pt idx="398">
                  <c:v>0.126193</c:v>
                </c:pt>
                <c:pt idx="399">
                  <c:v>0.126082</c:v>
                </c:pt>
                <c:pt idx="400">
                  <c:v>0.12600500000000001</c:v>
                </c:pt>
                <c:pt idx="401">
                  <c:v>0.125948</c:v>
                </c:pt>
                <c:pt idx="402">
                  <c:v>0.125891</c:v>
                </c:pt>
                <c:pt idx="403">
                  <c:v>0.12584600000000001</c:v>
                </c:pt>
                <c:pt idx="404">
                  <c:v>0.12582199999999999</c:v>
                </c:pt>
                <c:pt idx="405">
                  <c:v>0.125831</c:v>
                </c:pt>
                <c:pt idx="406">
                  <c:v>0.12584300000000001</c:v>
                </c:pt>
                <c:pt idx="407">
                  <c:v>0.12590000000000001</c:v>
                </c:pt>
                <c:pt idx="408">
                  <c:v>0.12598000000000001</c:v>
                </c:pt>
                <c:pt idx="409">
                  <c:v>0.12608</c:v>
                </c:pt>
                <c:pt idx="410">
                  <c:v>0.12622</c:v>
                </c:pt>
                <c:pt idx="411">
                  <c:v>0.12643399999999999</c:v>
                </c:pt>
                <c:pt idx="412">
                  <c:v>0.126697</c:v>
                </c:pt>
                <c:pt idx="413">
                  <c:v>0.12699099999999999</c:v>
                </c:pt>
                <c:pt idx="414">
                  <c:v>0.127307</c:v>
                </c:pt>
                <c:pt idx="415">
                  <c:v>0.12762999999999999</c:v>
                </c:pt>
                <c:pt idx="416">
                  <c:v>0.12797</c:v>
                </c:pt>
                <c:pt idx="417">
                  <c:v>0.12834599999999999</c:v>
                </c:pt>
                <c:pt idx="418">
                  <c:v>0.128774</c:v>
                </c:pt>
                <c:pt idx="419">
                  <c:v>0.129246</c:v>
                </c:pt>
                <c:pt idx="420">
                  <c:v>0.12978100000000001</c:v>
                </c:pt>
                <c:pt idx="421">
                  <c:v>0.13034899999999999</c:v>
                </c:pt>
                <c:pt idx="422">
                  <c:v>0.13094800000000001</c:v>
                </c:pt>
                <c:pt idx="423">
                  <c:v>0.13158300000000001</c:v>
                </c:pt>
                <c:pt idx="424">
                  <c:v>0.13223299999999999</c:v>
                </c:pt>
                <c:pt idx="425">
                  <c:v>0.132906</c:v>
                </c:pt>
                <c:pt idx="426">
                  <c:v>0.13362399999999999</c:v>
                </c:pt>
                <c:pt idx="427">
                  <c:v>0.134385</c:v>
                </c:pt>
                <c:pt idx="428">
                  <c:v>0.135184</c:v>
                </c:pt>
                <c:pt idx="429">
                  <c:v>0.13602800000000001</c:v>
                </c:pt>
                <c:pt idx="430">
                  <c:v>0.13691</c:v>
                </c:pt>
                <c:pt idx="431">
                  <c:v>0.137824</c:v>
                </c:pt>
                <c:pt idx="432">
                  <c:v>0.13877700000000001</c:v>
                </c:pt>
                <c:pt idx="433">
                  <c:v>0.13977100000000001</c:v>
                </c:pt>
                <c:pt idx="434">
                  <c:v>0.14081399999999999</c:v>
                </c:pt>
                <c:pt idx="435">
                  <c:v>0.141898</c:v>
                </c:pt>
                <c:pt idx="436">
                  <c:v>0.14303299999999999</c:v>
                </c:pt>
                <c:pt idx="437">
                  <c:v>0.14421100000000001</c:v>
                </c:pt>
                <c:pt idx="438">
                  <c:v>0.14543700000000001</c:v>
                </c:pt>
                <c:pt idx="439">
                  <c:v>0.14670900000000001</c:v>
                </c:pt>
                <c:pt idx="440">
                  <c:v>0.148034</c:v>
                </c:pt>
                <c:pt idx="441">
                  <c:v>0.149396</c:v>
                </c:pt>
                <c:pt idx="442">
                  <c:v>0.15079699999999999</c:v>
                </c:pt>
                <c:pt idx="443">
                  <c:v>0.15224499999999999</c:v>
                </c:pt>
                <c:pt idx="444">
                  <c:v>0.15371499999999999</c:v>
                </c:pt>
                <c:pt idx="445">
                  <c:v>0.15520100000000001</c:v>
                </c:pt>
                <c:pt idx="446">
                  <c:v>0.156721</c:v>
                </c:pt>
                <c:pt idx="447">
                  <c:v>0.15828200000000001</c:v>
                </c:pt>
                <c:pt idx="448">
                  <c:v>0.159882</c:v>
                </c:pt>
                <c:pt idx="449">
                  <c:v>0.16150800000000001</c:v>
                </c:pt>
                <c:pt idx="450">
                  <c:v>0.163163</c:v>
                </c:pt>
                <c:pt idx="451">
                  <c:v>0.16484699999999999</c:v>
                </c:pt>
                <c:pt idx="452">
                  <c:v>0.166576</c:v>
                </c:pt>
                <c:pt idx="453">
                  <c:v>0.16834199999999999</c:v>
                </c:pt>
                <c:pt idx="454">
                  <c:v>0.17013400000000001</c:v>
                </c:pt>
                <c:pt idx="455">
                  <c:v>0.17213000000000001</c:v>
                </c:pt>
                <c:pt idx="456">
                  <c:v>0.174206</c:v>
                </c:pt>
                <c:pt idx="457">
                  <c:v>0.176126</c:v>
                </c:pt>
                <c:pt idx="458">
                  <c:v>0.17761299999999999</c:v>
                </c:pt>
                <c:pt idx="459">
                  <c:v>0.17915300000000001</c:v>
                </c:pt>
                <c:pt idx="460">
                  <c:v>0.18077299999999999</c:v>
                </c:pt>
                <c:pt idx="461">
                  <c:v>0.18246499999999999</c:v>
                </c:pt>
                <c:pt idx="462">
                  <c:v>0.18421999999999999</c:v>
                </c:pt>
                <c:pt idx="463">
                  <c:v>0.186057</c:v>
                </c:pt>
                <c:pt idx="464">
                  <c:v>0.18795899999999999</c:v>
                </c:pt>
                <c:pt idx="465">
                  <c:v>0.18992899999999999</c:v>
                </c:pt>
                <c:pt idx="466">
                  <c:v>0.19196299999999999</c:v>
                </c:pt>
                <c:pt idx="467">
                  <c:v>0.19405800000000001</c:v>
                </c:pt>
                <c:pt idx="468">
                  <c:v>0.19620799999999999</c:v>
                </c:pt>
                <c:pt idx="469">
                  <c:v>0.19839599999999999</c:v>
                </c:pt>
                <c:pt idx="470">
                  <c:v>0.200628</c:v>
                </c:pt>
                <c:pt idx="471">
                  <c:v>0.20289199999999999</c:v>
                </c:pt>
                <c:pt idx="472">
                  <c:v>0.20519100000000001</c:v>
                </c:pt>
                <c:pt idx="473">
                  <c:v>0.20749799999999999</c:v>
                </c:pt>
                <c:pt idx="474">
                  <c:v>0.20980399999999999</c:v>
                </c:pt>
                <c:pt idx="475">
                  <c:v>0.212113</c:v>
                </c:pt>
                <c:pt idx="476">
                  <c:v>0.21413499999999999</c:v>
                </c:pt>
                <c:pt idx="477">
                  <c:v>0.21577399999999999</c:v>
                </c:pt>
                <c:pt idx="478">
                  <c:v>0.217164</c:v>
                </c:pt>
                <c:pt idx="479">
                  <c:v>0.21877099999999999</c:v>
                </c:pt>
                <c:pt idx="480">
                  <c:v>0.220309</c:v>
                </c:pt>
                <c:pt idx="481">
                  <c:v>0.22175800000000001</c:v>
                </c:pt>
                <c:pt idx="482">
                  <c:v>0.223108</c:v>
                </c:pt>
                <c:pt idx="483">
                  <c:v>0.22436300000000001</c:v>
                </c:pt>
                <c:pt idx="484">
                  <c:v>0.22552</c:v>
                </c:pt>
                <c:pt idx="485">
                  <c:v>0.226573</c:v>
                </c:pt>
                <c:pt idx="486">
                  <c:v>0.22750400000000001</c:v>
                </c:pt>
                <c:pt idx="487">
                  <c:v>0.228324</c:v>
                </c:pt>
                <c:pt idx="488">
                  <c:v>0.229043</c:v>
                </c:pt>
                <c:pt idx="489">
                  <c:v>0.22966600000000001</c:v>
                </c:pt>
                <c:pt idx="490">
                  <c:v>0.23019500000000001</c:v>
                </c:pt>
                <c:pt idx="491">
                  <c:v>0.230633</c:v>
                </c:pt>
                <c:pt idx="492">
                  <c:v>0.23100200000000001</c:v>
                </c:pt>
                <c:pt idx="493">
                  <c:v>0.231293</c:v>
                </c:pt>
                <c:pt idx="494">
                  <c:v>0.231518</c:v>
                </c:pt>
                <c:pt idx="495">
                  <c:v>0.23170299999999999</c:v>
                </c:pt>
                <c:pt idx="496">
                  <c:v>0.23186799999999999</c:v>
                </c:pt>
                <c:pt idx="497">
                  <c:v>0.23200899999999999</c:v>
                </c:pt>
                <c:pt idx="498">
                  <c:v>0.23213400000000001</c:v>
                </c:pt>
                <c:pt idx="499">
                  <c:v>0.23225599999999999</c:v>
                </c:pt>
                <c:pt idx="500">
                  <c:v>0.23238500000000001</c:v>
                </c:pt>
                <c:pt idx="501">
                  <c:v>0.23253599999999999</c:v>
                </c:pt>
                <c:pt idx="502">
                  <c:v>0.232709</c:v>
                </c:pt>
                <c:pt idx="503">
                  <c:v>0.23291000000000001</c:v>
                </c:pt>
                <c:pt idx="504">
                  <c:v>0.233153</c:v>
                </c:pt>
                <c:pt idx="505">
                  <c:v>0.23342599999999999</c:v>
                </c:pt>
                <c:pt idx="506">
                  <c:v>0.233734</c:v>
                </c:pt>
                <c:pt idx="507">
                  <c:v>0.23408499999999999</c:v>
                </c:pt>
                <c:pt idx="508">
                  <c:v>0.23447399999999999</c:v>
                </c:pt>
                <c:pt idx="509">
                  <c:v>0.23489599999999999</c:v>
                </c:pt>
                <c:pt idx="510">
                  <c:v>0.23535900000000001</c:v>
                </c:pt>
                <c:pt idx="511">
                  <c:v>0.23586699999999999</c:v>
                </c:pt>
                <c:pt idx="512">
                  <c:v>0.23641499999999999</c:v>
                </c:pt>
                <c:pt idx="513">
                  <c:v>0.23699500000000001</c:v>
                </c:pt>
                <c:pt idx="514">
                  <c:v>0.237619</c:v>
                </c:pt>
                <c:pt idx="515">
                  <c:v>0.23827699999999999</c:v>
                </c:pt>
                <c:pt idx="516">
                  <c:v>0.238982</c:v>
                </c:pt>
                <c:pt idx="517">
                  <c:v>0.23971000000000001</c:v>
                </c:pt>
                <c:pt idx="518">
                  <c:v>0.24047099999999999</c:v>
                </c:pt>
                <c:pt idx="519">
                  <c:v>0.24127399999999999</c:v>
                </c:pt>
                <c:pt idx="520">
                  <c:v>0.24210999999999999</c:v>
                </c:pt>
                <c:pt idx="521">
                  <c:v>0.242978</c:v>
                </c:pt>
                <c:pt idx="522">
                  <c:v>0.24387500000000001</c:v>
                </c:pt>
                <c:pt idx="523">
                  <c:v>0.24480199999999999</c:v>
                </c:pt>
                <c:pt idx="524">
                  <c:v>0.24576899999999999</c:v>
                </c:pt>
                <c:pt idx="525">
                  <c:v>0.24676200000000001</c:v>
                </c:pt>
                <c:pt idx="526">
                  <c:v>0.24778600000000001</c:v>
                </c:pt>
                <c:pt idx="527">
                  <c:v>0.24881400000000001</c:v>
                </c:pt>
                <c:pt idx="528">
                  <c:v>0.24984799999999999</c:v>
                </c:pt>
                <c:pt idx="529">
                  <c:v>0.250892</c:v>
                </c:pt>
                <c:pt idx="530">
                  <c:v>0.25196000000000002</c:v>
                </c:pt>
                <c:pt idx="531">
                  <c:v>0.25304399999999999</c:v>
                </c:pt>
                <c:pt idx="532">
                  <c:v>0.254133</c:v>
                </c:pt>
                <c:pt idx="533">
                  <c:v>0.255216</c:v>
                </c:pt>
                <c:pt idx="534">
                  <c:v>0.25629800000000003</c:v>
                </c:pt>
                <c:pt idx="535">
                  <c:v>0.25735799999999998</c:v>
                </c:pt>
                <c:pt idx="536">
                  <c:v>0.25839800000000002</c:v>
                </c:pt>
                <c:pt idx="537">
                  <c:v>0.25939499999999999</c:v>
                </c:pt>
                <c:pt idx="538">
                  <c:v>0.26038</c:v>
                </c:pt>
                <c:pt idx="539">
                  <c:v>0.26135199999999997</c:v>
                </c:pt>
                <c:pt idx="540">
                  <c:v>0.262295</c:v>
                </c:pt>
                <c:pt idx="541">
                  <c:v>0.26319599999999999</c:v>
                </c:pt>
                <c:pt idx="542">
                  <c:v>0.26406299999999999</c:v>
                </c:pt>
                <c:pt idx="543">
                  <c:v>0.26491100000000001</c:v>
                </c:pt>
                <c:pt idx="544">
                  <c:v>0.26573600000000003</c:v>
                </c:pt>
                <c:pt idx="545">
                  <c:v>0.26655099999999998</c:v>
                </c:pt>
                <c:pt idx="546">
                  <c:v>0.26735599999999998</c:v>
                </c:pt>
                <c:pt idx="547">
                  <c:v>0.268152</c:v>
                </c:pt>
                <c:pt idx="548">
                  <c:v>0.26895000000000002</c:v>
                </c:pt>
                <c:pt idx="549">
                  <c:v>0.269733</c:v>
                </c:pt>
                <c:pt idx="550">
                  <c:v>0.270534</c:v>
                </c:pt>
                <c:pt idx="551">
                  <c:v>0.27130700000000002</c:v>
                </c:pt>
                <c:pt idx="552">
                  <c:v>0.27204200000000001</c:v>
                </c:pt>
                <c:pt idx="553">
                  <c:v>0.27274999999999999</c:v>
                </c:pt>
                <c:pt idx="554">
                  <c:v>0.27343299999999998</c:v>
                </c:pt>
                <c:pt idx="555">
                  <c:v>0.27403499999999997</c:v>
                </c:pt>
                <c:pt idx="556">
                  <c:v>0.27458100000000002</c:v>
                </c:pt>
                <c:pt idx="557">
                  <c:v>0.275061</c:v>
                </c:pt>
                <c:pt idx="558">
                  <c:v>0.27547500000000003</c:v>
                </c:pt>
                <c:pt idx="559">
                  <c:v>0.275808</c:v>
                </c:pt>
                <c:pt idx="560">
                  <c:v>0.27604000000000001</c:v>
                </c:pt>
                <c:pt idx="561">
                  <c:v>0.27615899999999999</c:v>
                </c:pt>
                <c:pt idx="562">
                  <c:v>0.27618500000000001</c:v>
                </c:pt>
                <c:pt idx="563">
                  <c:v>0.27616400000000002</c:v>
                </c:pt>
                <c:pt idx="564">
                  <c:v>0.27607500000000001</c:v>
                </c:pt>
                <c:pt idx="565">
                  <c:v>0.27591599999999999</c:v>
                </c:pt>
                <c:pt idx="566">
                  <c:v>0.27568599999999999</c:v>
                </c:pt>
                <c:pt idx="567">
                  <c:v>0.27538600000000002</c:v>
                </c:pt>
                <c:pt idx="568">
                  <c:v>0.27504800000000001</c:v>
                </c:pt>
                <c:pt idx="569">
                  <c:v>0.27465499999999998</c:v>
                </c:pt>
                <c:pt idx="570">
                  <c:v>0.274204</c:v>
                </c:pt>
                <c:pt idx="571">
                  <c:v>0.273648</c:v>
                </c:pt>
                <c:pt idx="572">
                  <c:v>0.27302500000000002</c:v>
                </c:pt>
                <c:pt idx="573">
                  <c:v>0.27237</c:v>
                </c:pt>
                <c:pt idx="574">
                  <c:v>0.271646</c:v>
                </c:pt>
                <c:pt idx="575">
                  <c:v>0.27085799999999999</c:v>
                </c:pt>
                <c:pt idx="576">
                  <c:v>0.27004499999999998</c:v>
                </c:pt>
                <c:pt idx="577">
                  <c:v>0.269177</c:v>
                </c:pt>
                <c:pt idx="578">
                  <c:v>0.26826499999999998</c:v>
                </c:pt>
                <c:pt idx="579">
                  <c:v>0.26731199999999999</c:v>
                </c:pt>
                <c:pt idx="580">
                  <c:v>0.26628099999999999</c:v>
                </c:pt>
                <c:pt idx="581">
                  <c:v>0.265179</c:v>
                </c:pt>
                <c:pt idx="582">
                  <c:v>0.26402999999999999</c:v>
                </c:pt>
                <c:pt idx="583">
                  <c:v>0.26286500000000002</c:v>
                </c:pt>
                <c:pt idx="584">
                  <c:v>0.261633</c:v>
                </c:pt>
                <c:pt idx="585">
                  <c:v>0.26033899999999999</c:v>
                </c:pt>
                <c:pt idx="586">
                  <c:v>0.25900000000000001</c:v>
                </c:pt>
                <c:pt idx="587">
                  <c:v>0.25763200000000003</c:v>
                </c:pt>
                <c:pt idx="588">
                  <c:v>0.25625199999999998</c:v>
                </c:pt>
                <c:pt idx="589">
                  <c:v>0.25481999999999999</c:v>
                </c:pt>
                <c:pt idx="590">
                  <c:v>0.25331300000000001</c:v>
                </c:pt>
                <c:pt idx="591">
                  <c:v>0.251745</c:v>
                </c:pt>
                <c:pt idx="592">
                  <c:v>0.25014900000000001</c:v>
                </c:pt>
                <c:pt idx="593">
                  <c:v>0.24855099999999999</c:v>
                </c:pt>
                <c:pt idx="594">
                  <c:v>0.24692</c:v>
                </c:pt>
                <c:pt idx="595">
                  <c:v>0.24526200000000001</c:v>
                </c:pt>
                <c:pt idx="596">
                  <c:v>0.24356700000000001</c:v>
                </c:pt>
                <c:pt idx="597">
                  <c:v>0.241866</c:v>
                </c:pt>
                <c:pt idx="598">
                  <c:v>0.24015900000000001</c:v>
                </c:pt>
                <c:pt idx="599">
                  <c:v>0.238424</c:v>
                </c:pt>
                <c:pt idx="600">
                  <c:v>0.23663500000000001</c:v>
                </c:pt>
                <c:pt idx="601">
                  <c:v>0.23471600000000001</c:v>
                </c:pt>
                <c:pt idx="602">
                  <c:v>0.232737</c:v>
                </c:pt>
                <c:pt idx="603">
                  <c:v>0.23075000000000001</c:v>
                </c:pt>
                <c:pt idx="604">
                  <c:v>0.22878899999999999</c:v>
                </c:pt>
                <c:pt idx="605">
                  <c:v>0.22690399999999999</c:v>
                </c:pt>
                <c:pt idx="606">
                  <c:v>0.225137</c:v>
                </c:pt>
                <c:pt idx="607">
                  <c:v>0.223524</c:v>
                </c:pt>
                <c:pt idx="608">
                  <c:v>0.22208800000000001</c:v>
                </c:pt>
                <c:pt idx="609">
                  <c:v>0.220833</c:v>
                </c:pt>
                <c:pt idx="610">
                  <c:v>0.21976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206-49F5-B087-A6FBC1B0B631}"/>
            </c:ext>
          </c:extLst>
        </c:ser>
        <c:ser>
          <c:idx val="1"/>
          <c:order val="1"/>
          <c:tx>
            <c:strRef>
              <c:f>SULFANI!$C$1</c:f>
              <c:strCache>
                <c:ptCount val="1"/>
                <c:pt idx="0">
                  <c:v>Cu</c:v>
                </c:pt>
              </c:strCache>
            </c:strRef>
          </c:tx>
          <c:spPr>
            <a:ln w="1270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SULFANI!$A$2:$A$612</c:f>
              <c:numCache>
                <c:formatCode>General</c:formatCode>
                <c:ptCount val="611"/>
                <c:pt idx="0">
                  <c:v>190</c:v>
                </c:pt>
                <c:pt idx="1">
                  <c:v>191</c:v>
                </c:pt>
                <c:pt idx="2">
                  <c:v>192</c:v>
                </c:pt>
                <c:pt idx="3">
                  <c:v>193</c:v>
                </c:pt>
                <c:pt idx="4">
                  <c:v>194</c:v>
                </c:pt>
                <c:pt idx="5">
                  <c:v>195</c:v>
                </c:pt>
                <c:pt idx="6">
                  <c:v>196</c:v>
                </c:pt>
                <c:pt idx="7">
                  <c:v>197</c:v>
                </c:pt>
                <c:pt idx="8">
                  <c:v>198</c:v>
                </c:pt>
                <c:pt idx="9">
                  <c:v>199</c:v>
                </c:pt>
                <c:pt idx="10">
                  <c:v>200</c:v>
                </c:pt>
                <c:pt idx="11">
                  <c:v>201</c:v>
                </c:pt>
                <c:pt idx="12">
                  <c:v>202</c:v>
                </c:pt>
                <c:pt idx="13">
                  <c:v>203</c:v>
                </c:pt>
                <c:pt idx="14">
                  <c:v>204</c:v>
                </c:pt>
                <c:pt idx="15">
                  <c:v>205</c:v>
                </c:pt>
                <c:pt idx="16">
                  <c:v>206</c:v>
                </c:pt>
                <c:pt idx="17">
                  <c:v>207</c:v>
                </c:pt>
                <c:pt idx="18">
                  <c:v>208</c:v>
                </c:pt>
                <c:pt idx="19">
                  <c:v>209</c:v>
                </c:pt>
                <c:pt idx="20">
                  <c:v>210</c:v>
                </c:pt>
                <c:pt idx="21">
                  <c:v>211</c:v>
                </c:pt>
                <c:pt idx="22">
                  <c:v>212</c:v>
                </c:pt>
                <c:pt idx="23">
                  <c:v>213</c:v>
                </c:pt>
                <c:pt idx="24">
                  <c:v>214</c:v>
                </c:pt>
                <c:pt idx="25">
                  <c:v>215</c:v>
                </c:pt>
                <c:pt idx="26">
                  <c:v>216</c:v>
                </c:pt>
                <c:pt idx="27">
                  <c:v>217</c:v>
                </c:pt>
                <c:pt idx="28">
                  <c:v>218</c:v>
                </c:pt>
                <c:pt idx="29">
                  <c:v>219</c:v>
                </c:pt>
                <c:pt idx="30">
                  <c:v>220</c:v>
                </c:pt>
                <c:pt idx="31">
                  <c:v>221</c:v>
                </c:pt>
                <c:pt idx="32">
                  <c:v>222</c:v>
                </c:pt>
                <c:pt idx="33">
                  <c:v>223</c:v>
                </c:pt>
                <c:pt idx="34">
                  <c:v>224</c:v>
                </c:pt>
                <c:pt idx="35">
                  <c:v>225</c:v>
                </c:pt>
                <c:pt idx="36">
                  <c:v>226</c:v>
                </c:pt>
                <c:pt idx="37">
                  <c:v>227</c:v>
                </c:pt>
                <c:pt idx="38">
                  <c:v>228</c:v>
                </c:pt>
                <c:pt idx="39">
                  <c:v>229</c:v>
                </c:pt>
                <c:pt idx="40">
                  <c:v>230</c:v>
                </c:pt>
                <c:pt idx="41">
                  <c:v>231</c:v>
                </c:pt>
                <c:pt idx="42">
                  <c:v>232</c:v>
                </c:pt>
                <c:pt idx="43">
                  <c:v>233</c:v>
                </c:pt>
                <c:pt idx="44">
                  <c:v>234</c:v>
                </c:pt>
                <c:pt idx="45">
                  <c:v>235</c:v>
                </c:pt>
                <c:pt idx="46">
                  <c:v>236</c:v>
                </c:pt>
                <c:pt idx="47">
                  <c:v>237</c:v>
                </c:pt>
                <c:pt idx="48">
                  <c:v>238</c:v>
                </c:pt>
                <c:pt idx="49">
                  <c:v>239</c:v>
                </c:pt>
                <c:pt idx="50">
                  <c:v>240</c:v>
                </c:pt>
                <c:pt idx="51">
                  <c:v>241</c:v>
                </c:pt>
                <c:pt idx="52">
                  <c:v>242</c:v>
                </c:pt>
                <c:pt idx="53">
                  <c:v>243</c:v>
                </c:pt>
                <c:pt idx="54">
                  <c:v>244</c:v>
                </c:pt>
                <c:pt idx="55">
                  <c:v>245</c:v>
                </c:pt>
                <c:pt idx="56">
                  <c:v>246</c:v>
                </c:pt>
                <c:pt idx="57">
                  <c:v>247</c:v>
                </c:pt>
                <c:pt idx="58">
                  <c:v>248</c:v>
                </c:pt>
                <c:pt idx="59">
                  <c:v>249</c:v>
                </c:pt>
                <c:pt idx="60">
                  <c:v>250</c:v>
                </c:pt>
                <c:pt idx="61">
                  <c:v>251</c:v>
                </c:pt>
                <c:pt idx="62">
                  <c:v>252</c:v>
                </c:pt>
                <c:pt idx="63">
                  <c:v>253</c:v>
                </c:pt>
                <c:pt idx="64">
                  <c:v>254</c:v>
                </c:pt>
                <c:pt idx="65">
                  <c:v>255</c:v>
                </c:pt>
                <c:pt idx="66">
                  <c:v>256</c:v>
                </c:pt>
                <c:pt idx="67">
                  <c:v>257</c:v>
                </c:pt>
                <c:pt idx="68">
                  <c:v>258</c:v>
                </c:pt>
                <c:pt idx="69">
                  <c:v>259</c:v>
                </c:pt>
                <c:pt idx="70">
                  <c:v>260</c:v>
                </c:pt>
                <c:pt idx="71">
                  <c:v>261</c:v>
                </c:pt>
                <c:pt idx="72">
                  <c:v>262</c:v>
                </c:pt>
                <c:pt idx="73">
                  <c:v>263</c:v>
                </c:pt>
                <c:pt idx="74">
                  <c:v>264</c:v>
                </c:pt>
                <c:pt idx="75">
                  <c:v>265</c:v>
                </c:pt>
                <c:pt idx="76">
                  <c:v>266</c:v>
                </c:pt>
                <c:pt idx="77">
                  <c:v>267</c:v>
                </c:pt>
                <c:pt idx="78">
                  <c:v>268</c:v>
                </c:pt>
                <c:pt idx="79">
                  <c:v>269</c:v>
                </c:pt>
                <c:pt idx="80">
                  <c:v>270</c:v>
                </c:pt>
                <c:pt idx="81">
                  <c:v>271</c:v>
                </c:pt>
                <c:pt idx="82">
                  <c:v>272</c:v>
                </c:pt>
                <c:pt idx="83">
                  <c:v>273</c:v>
                </c:pt>
                <c:pt idx="84">
                  <c:v>274</c:v>
                </c:pt>
                <c:pt idx="85">
                  <c:v>275</c:v>
                </c:pt>
                <c:pt idx="86">
                  <c:v>276</c:v>
                </c:pt>
                <c:pt idx="87">
                  <c:v>277</c:v>
                </c:pt>
                <c:pt idx="88">
                  <c:v>278</c:v>
                </c:pt>
                <c:pt idx="89">
                  <c:v>279</c:v>
                </c:pt>
                <c:pt idx="90">
                  <c:v>280</c:v>
                </c:pt>
                <c:pt idx="91">
                  <c:v>281</c:v>
                </c:pt>
                <c:pt idx="92">
                  <c:v>282</c:v>
                </c:pt>
                <c:pt idx="93">
                  <c:v>283</c:v>
                </c:pt>
                <c:pt idx="94">
                  <c:v>284</c:v>
                </c:pt>
                <c:pt idx="95">
                  <c:v>285</c:v>
                </c:pt>
                <c:pt idx="96">
                  <c:v>286</c:v>
                </c:pt>
                <c:pt idx="97">
                  <c:v>287</c:v>
                </c:pt>
                <c:pt idx="98">
                  <c:v>288</c:v>
                </c:pt>
                <c:pt idx="99">
                  <c:v>289</c:v>
                </c:pt>
                <c:pt idx="100">
                  <c:v>290</c:v>
                </c:pt>
                <c:pt idx="101">
                  <c:v>291</c:v>
                </c:pt>
                <c:pt idx="102">
                  <c:v>292</c:v>
                </c:pt>
                <c:pt idx="103">
                  <c:v>293</c:v>
                </c:pt>
                <c:pt idx="104">
                  <c:v>294</c:v>
                </c:pt>
                <c:pt idx="105">
                  <c:v>295</c:v>
                </c:pt>
                <c:pt idx="106">
                  <c:v>296</c:v>
                </c:pt>
                <c:pt idx="107">
                  <c:v>297</c:v>
                </c:pt>
                <c:pt idx="108">
                  <c:v>298</c:v>
                </c:pt>
                <c:pt idx="109">
                  <c:v>299</c:v>
                </c:pt>
                <c:pt idx="110">
                  <c:v>300</c:v>
                </c:pt>
                <c:pt idx="111">
                  <c:v>301</c:v>
                </c:pt>
                <c:pt idx="112">
                  <c:v>302</c:v>
                </c:pt>
                <c:pt idx="113">
                  <c:v>303</c:v>
                </c:pt>
                <c:pt idx="114">
                  <c:v>304</c:v>
                </c:pt>
                <c:pt idx="115">
                  <c:v>305</c:v>
                </c:pt>
                <c:pt idx="116">
                  <c:v>306</c:v>
                </c:pt>
                <c:pt idx="117">
                  <c:v>307</c:v>
                </c:pt>
                <c:pt idx="118">
                  <c:v>308</c:v>
                </c:pt>
                <c:pt idx="119">
                  <c:v>309</c:v>
                </c:pt>
                <c:pt idx="120">
                  <c:v>310</c:v>
                </c:pt>
                <c:pt idx="121">
                  <c:v>311</c:v>
                </c:pt>
                <c:pt idx="122">
                  <c:v>312</c:v>
                </c:pt>
                <c:pt idx="123">
                  <c:v>313</c:v>
                </c:pt>
                <c:pt idx="124">
                  <c:v>314</c:v>
                </c:pt>
                <c:pt idx="125">
                  <c:v>315</c:v>
                </c:pt>
                <c:pt idx="126">
                  <c:v>316</c:v>
                </c:pt>
                <c:pt idx="127">
                  <c:v>317</c:v>
                </c:pt>
                <c:pt idx="128">
                  <c:v>318</c:v>
                </c:pt>
                <c:pt idx="129">
                  <c:v>319</c:v>
                </c:pt>
                <c:pt idx="130">
                  <c:v>320</c:v>
                </c:pt>
                <c:pt idx="131">
                  <c:v>321</c:v>
                </c:pt>
                <c:pt idx="132">
                  <c:v>322</c:v>
                </c:pt>
                <c:pt idx="133">
                  <c:v>323</c:v>
                </c:pt>
                <c:pt idx="134">
                  <c:v>324</c:v>
                </c:pt>
                <c:pt idx="135">
                  <c:v>325</c:v>
                </c:pt>
                <c:pt idx="136">
                  <c:v>326</c:v>
                </c:pt>
                <c:pt idx="137">
                  <c:v>327</c:v>
                </c:pt>
                <c:pt idx="138">
                  <c:v>328</c:v>
                </c:pt>
                <c:pt idx="139">
                  <c:v>329</c:v>
                </c:pt>
                <c:pt idx="140">
                  <c:v>330</c:v>
                </c:pt>
                <c:pt idx="141">
                  <c:v>331</c:v>
                </c:pt>
                <c:pt idx="142">
                  <c:v>332</c:v>
                </c:pt>
                <c:pt idx="143">
                  <c:v>333</c:v>
                </c:pt>
                <c:pt idx="144">
                  <c:v>334</c:v>
                </c:pt>
                <c:pt idx="145">
                  <c:v>335</c:v>
                </c:pt>
                <c:pt idx="146">
                  <c:v>336</c:v>
                </c:pt>
                <c:pt idx="147">
                  <c:v>337</c:v>
                </c:pt>
                <c:pt idx="148">
                  <c:v>338</c:v>
                </c:pt>
                <c:pt idx="149">
                  <c:v>339</c:v>
                </c:pt>
                <c:pt idx="150">
                  <c:v>340</c:v>
                </c:pt>
                <c:pt idx="151">
                  <c:v>341</c:v>
                </c:pt>
                <c:pt idx="152">
                  <c:v>342</c:v>
                </c:pt>
                <c:pt idx="153">
                  <c:v>343</c:v>
                </c:pt>
                <c:pt idx="154">
                  <c:v>344</c:v>
                </c:pt>
                <c:pt idx="155">
                  <c:v>345</c:v>
                </c:pt>
                <c:pt idx="156">
                  <c:v>346</c:v>
                </c:pt>
                <c:pt idx="157">
                  <c:v>347</c:v>
                </c:pt>
                <c:pt idx="158">
                  <c:v>348</c:v>
                </c:pt>
                <c:pt idx="159">
                  <c:v>349</c:v>
                </c:pt>
                <c:pt idx="160">
                  <c:v>350</c:v>
                </c:pt>
                <c:pt idx="161">
                  <c:v>351</c:v>
                </c:pt>
                <c:pt idx="162">
                  <c:v>352</c:v>
                </c:pt>
                <c:pt idx="163">
                  <c:v>353</c:v>
                </c:pt>
                <c:pt idx="164">
                  <c:v>354</c:v>
                </c:pt>
                <c:pt idx="165">
                  <c:v>355</c:v>
                </c:pt>
                <c:pt idx="166">
                  <c:v>356</c:v>
                </c:pt>
                <c:pt idx="167">
                  <c:v>357</c:v>
                </c:pt>
                <c:pt idx="168">
                  <c:v>358</c:v>
                </c:pt>
                <c:pt idx="169">
                  <c:v>359</c:v>
                </c:pt>
                <c:pt idx="170">
                  <c:v>360</c:v>
                </c:pt>
                <c:pt idx="171">
                  <c:v>361</c:v>
                </c:pt>
                <c:pt idx="172">
                  <c:v>362</c:v>
                </c:pt>
                <c:pt idx="173">
                  <c:v>363</c:v>
                </c:pt>
                <c:pt idx="174">
                  <c:v>364</c:v>
                </c:pt>
                <c:pt idx="175">
                  <c:v>365</c:v>
                </c:pt>
                <c:pt idx="176">
                  <c:v>366</c:v>
                </c:pt>
                <c:pt idx="177">
                  <c:v>367</c:v>
                </c:pt>
                <c:pt idx="178">
                  <c:v>368</c:v>
                </c:pt>
                <c:pt idx="179">
                  <c:v>369</c:v>
                </c:pt>
                <c:pt idx="180">
                  <c:v>370</c:v>
                </c:pt>
                <c:pt idx="181">
                  <c:v>371</c:v>
                </c:pt>
                <c:pt idx="182">
                  <c:v>372</c:v>
                </c:pt>
                <c:pt idx="183">
                  <c:v>373</c:v>
                </c:pt>
                <c:pt idx="184">
                  <c:v>374</c:v>
                </c:pt>
                <c:pt idx="185">
                  <c:v>375</c:v>
                </c:pt>
                <c:pt idx="186">
                  <c:v>376</c:v>
                </c:pt>
                <c:pt idx="187">
                  <c:v>377</c:v>
                </c:pt>
                <c:pt idx="188">
                  <c:v>378</c:v>
                </c:pt>
                <c:pt idx="189">
                  <c:v>379</c:v>
                </c:pt>
                <c:pt idx="190">
                  <c:v>380</c:v>
                </c:pt>
                <c:pt idx="191">
                  <c:v>381</c:v>
                </c:pt>
                <c:pt idx="192">
                  <c:v>382</c:v>
                </c:pt>
                <c:pt idx="193">
                  <c:v>383</c:v>
                </c:pt>
                <c:pt idx="194">
                  <c:v>384</c:v>
                </c:pt>
                <c:pt idx="195">
                  <c:v>385</c:v>
                </c:pt>
                <c:pt idx="196">
                  <c:v>386</c:v>
                </c:pt>
                <c:pt idx="197">
                  <c:v>387</c:v>
                </c:pt>
                <c:pt idx="198">
                  <c:v>388</c:v>
                </c:pt>
                <c:pt idx="199">
                  <c:v>389</c:v>
                </c:pt>
                <c:pt idx="200">
                  <c:v>390</c:v>
                </c:pt>
                <c:pt idx="201">
                  <c:v>391</c:v>
                </c:pt>
                <c:pt idx="202">
                  <c:v>392</c:v>
                </c:pt>
                <c:pt idx="203">
                  <c:v>393</c:v>
                </c:pt>
                <c:pt idx="204">
                  <c:v>394</c:v>
                </c:pt>
                <c:pt idx="205">
                  <c:v>395</c:v>
                </c:pt>
                <c:pt idx="206">
                  <c:v>396</c:v>
                </c:pt>
                <c:pt idx="207">
                  <c:v>397</c:v>
                </c:pt>
                <c:pt idx="208">
                  <c:v>398</c:v>
                </c:pt>
                <c:pt idx="209">
                  <c:v>399</c:v>
                </c:pt>
                <c:pt idx="210">
                  <c:v>400</c:v>
                </c:pt>
                <c:pt idx="211">
                  <c:v>401</c:v>
                </c:pt>
                <c:pt idx="212">
                  <c:v>402</c:v>
                </c:pt>
                <c:pt idx="213">
                  <c:v>403</c:v>
                </c:pt>
                <c:pt idx="214">
                  <c:v>404</c:v>
                </c:pt>
                <c:pt idx="215">
                  <c:v>405</c:v>
                </c:pt>
                <c:pt idx="216">
                  <c:v>406</c:v>
                </c:pt>
                <c:pt idx="217">
                  <c:v>407</c:v>
                </c:pt>
                <c:pt idx="218">
                  <c:v>408</c:v>
                </c:pt>
                <c:pt idx="219">
                  <c:v>409</c:v>
                </c:pt>
                <c:pt idx="220">
                  <c:v>410</c:v>
                </c:pt>
                <c:pt idx="221">
                  <c:v>411</c:v>
                </c:pt>
                <c:pt idx="222">
                  <c:v>412</c:v>
                </c:pt>
                <c:pt idx="223">
                  <c:v>413</c:v>
                </c:pt>
                <c:pt idx="224">
                  <c:v>414</c:v>
                </c:pt>
                <c:pt idx="225">
                  <c:v>415</c:v>
                </c:pt>
                <c:pt idx="226">
                  <c:v>416</c:v>
                </c:pt>
                <c:pt idx="227">
                  <c:v>417</c:v>
                </c:pt>
                <c:pt idx="228">
                  <c:v>418</c:v>
                </c:pt>
                <c:pt idx="229">
                  <c:v>419</c:v>
                </c:pt>
                <c:pt idx="230">
                  <c:v>420</c:v>
                </c:pt>
                <c:pt idx="231">
                  <c:v>421</c:v>
                </c:pt>
                <c:pt idx="232">
                  <c:v>422</c:v>
                </c:pt>
                <c:pt idx="233">
                  <c:v>423</c:v>
                </c:pt>
                <c:pt idx="234">
                  <c:v>424</c:v>
                </c:pt>
                <c:pt idx="235">
                  <c:v>425</c:v>
                </c:pt>
                <c:pt idx="236">
                  <c:v>426</c:v>
                </c:pt>
                <c:pt idx="237">
                  <c:v>427</c:v>
                </c:pt>
                <c:pt idx="238">
                  <c:v>428</c:v>
                </c:pt>
                <c:pt idx="239">
                  <c:v>429</c:v>
                </c:pt>
                <c:pt idx="240">
                  <c:v>430</c:v>
                </c:pt>
                <c:pt idx="241">
                  <c:v>431</c:v>
                </c:pt>
                <c:pt idx="242">
                  <c:v>432</c:v>
                </c:pt>
                <c:pt idx="243">
                  <c:v>433</c:v>
                </c:pt>
                <c:pt idx="244">
                  <c:v>434</c:v>
                </c:pt>
                <c:pt idx="245">
                  <c:v>435</c:v>
                </c:pt>
                <c:pt idx="246">
                  <c:v>436</c:v>
                </c:pt>
                <c:pt idx="247">
                  <c:v>437</c:v>
                </c:pt>
                <c:pt idx="248">
                  <c:v>438</c:v>
                </c:pt>
                <c:pt idx="249">
                  <c:v>439</c:v>
                </c:pt>
                <c:pt idx="250">
                  <c:v>440</c:v>
                </c:pt>
                <c:pt idx="251">
                  <c:v>441</c:v>
                </c:pt>
                <c:pt idx="252">
                  <c:v>442</c:v>
                </c:pt>
                <c:pt idx="253">
                  <c:v>443</c:v>
                </c:pt>
                <c:pt idx="254">
                  <c:v>444</c:v>
                </c:pt>
                <c:pt idx="255">
                  <c:v>445</c:v>
                </c:pt>
                <c:pt idx="256">
                  <c:v>446</c:v>
                </c:pt>
                <c:pt idx="257">
                  <c:v>447</c:v>
                </c:pt>
                <c:pt idx="258">
                  <c:v>448</c:v>
                </c:pt>
                <c:pt idx="259">
                  <c:v>449</c:v>
                </c:pt>
                <c:pt idx="260">
                  <c:v>450</c:v>
                </c:pt>
                <c:pt idx="261">
                  <c:v>451</c:v>
                </c:pt>
                <c:pt idx="262">
                  <c:v>452</c:v>
                </c:pt>
                <c:pt idx="263">
                  <c:v>453</c:v>
                </c:pt>
                <c:pt idx="264">
                  <c:v>454</c:v>
                </c:pt>
                <c:pt idx="265">
                  <c:v>455</c:v>
                </c:pt>
                <c:pt idx="266">
                  <c:v>456</c:v>
                </c:pt>
                <c:pt idx="267">
                  <c:v>457</c:v>
                </c:pt>
                <c:pt idx="268">
                  <c:v>458</c:v>
                </c:pt>
                <c:pt idx="269">
                  <c:v>459</c:v>
                </c:pt>
                <c:pt idx="270">
                  <c:v>460</c:v>
                </c:pt>
                <c:pt idx="271">
                  <c:v>461</c:v>
                </c:pt>
                <c:pt idx="272">
                  <c:v>462</c:v>
                </c:pt>
                <c:pt idx="273">
                  <c:v>463</c:v>
                </c:pt>
                <c:pt idx="274">
                  <c:v>464</c:v>
                </c:pt>
                <c:pt idx="275">
                  <c:v>465</c:v>
                </c:pt>
                <c:pt idx="276">
                  <c:v>466</c:v>
                </c:pt>
                <c:pt idx="277">
                  <c:v>467</c:v>
                </c:pt>
                <c:pt idx="278">
                  <c:v>468</c:v>
                </c:pt>
                <c:pt idx="279">
                  <c:v>469</c:v>
                </c:pt>
                <c:pt idx="280">
                  <c:v>470</c:v>
                </c:pt>
                <c:pt idx="281">
                  <c:v>471</c:v>
                </c:pt>
                <c:pt idx="282">
                  <c:v>472</c:v>
                </c:pt>
                <c:pt idx="283">
                  <c:v>473</c:v>
                </c:pt>
                <c:pt idx="284">
                  <c:v>474</c:v>
                </c:pt>
                <c:pt idx="285">
                  <c:v>475</c:v>
                </c:pt>
                <c:pt idx="286">
                  <c:v>476</c:v>
                </c:pt>
                <c:pt idx="287">
                  <c:v>477</c:v>
                </c:pt>
                <c:pt idx="288">
                  <c:v>478</c:v>
                </c:pt>
                <c:pt idx="289">
                  <c:v>479</c:v>
                </c:pt>
                <c:pt idx="290">
                  <c:v>480</c:v>
                </c:pt>
                <c:pt idx="291">
                  <c:v>481</c:v>
                </c:pt>
                <c:pt idx="292">
                  <c:v>482</c:v>
                </c:pt>
                <c:pt idx="293">
                  <c:v>483</c:v>
                </c:pt>
                <c:pt idx="294">
                  <c:v>484</c:v>
                </c:pt>
                <c:pt idx="295">
                  <c:v>485</c:v>
                </c:pt>
                <c:pt idx="296">
                  <c:v>486</c:v>
                </c:pt>
                <c:pt idx="297">
                  <c:v>487</c:v>
                </c:pt>
                <c:pt idx="298">
                  <c:v>488</c:v>
                </c:pt>
                <c:pt idx="299">
                  <c:v>489</c:v>
                </c:pt>
                <c:pt idx="300">
                  <c:v>490</c:v>
                </c:pt>
                <c:pt idx="301">
                  <c:v>491</c:v>
                </c:pt>
                <c:pt idx="302">
                  <c:v>492</c:v>
                </c:pt>
                <c:pt idx="303">
                  <c:v>493</c:v>
                </c:pt>
                <c:pt idx="304">
                  <c:v>494</c:v>
                </c:pt>
                <c:pt idx="305">
                  <c:v>495</c:v>
                </c:pt>
                <c:pt idx="306">
                  <c:v>496</c:v>
                </c:pt>
                <c:pt idx="307">
                  <c:v>497</c:v>
                </c:pt>
                <c:pt idx="308">
                  <c:v>498</c:v>
                </c:pt>
                <c:pt idx="309">
                  <c:v>499</c:v>
                </c:pt>
                <c:pt idx="310">
                  <c:v>500</c:v>
                </c:pt>
                <c:pt idx="311">
                  <c:v>501</c:v>
                </c:pt>
                <c:pt idx="312">
                  <c:v>502</c:v>
                </c:pt>
                <c:pt idx="313">
                  <c:v>503</c:v>
                </c:pt>
                <c:pt idx="314">
                  <c:v>504</c:v>
                </c:pt>
                <c:pt idx="315">
                  <c:v>505</c:v>
                </c:pt>
                <c:pt idx="316">
                  <c:v>506</c:v>
                </c:pt>
                <c:pt idx="317">
                  <c:v>507</c:v>
                </c:pt>
                <c:pt idx="318">
                  <c:v>508</c:v>
                </c:pt>
                <c:pt idx="319">
                  <c:v>509</c:v>
                </c:pt>
                <c:pt idx="320">
                  <c:v>510</c:v>
                </c:pt>
                <c:pt idx="321">
                  <c:v>511</c:v>
                </c:pt>
                <c:pt idx="322">
                  <c:v>512</c:v>
                </c:pt>
                <c:pt idx="323">
                  <c:v>513</c:v>
                </c:pt>
                <c:pt idx="324">
                  <c:v>514</c:v>
                </c:pt>
                <c:pt idx="325">
                  <c:v>515</c:v>
                </c:pt>
                <c:pt idx="326">
                  <c:v>516</c:v>
                </c:pt>
                <c:pt idx="327">
                  <c:v>517</c:v>
                </c:pt>
                <c:pt idx="328">
                  <c:v>518</c:v>
                </c:pt>
                <c:pt idx="329">
                  <c:v>519</c:v>
                </c:pt>
                <c:pt idx="330">
                  <c:v>520</c:v>
                </c:pt>
                <c:pt idx="331">
                  <c:v>521</c:v>
                </c:pt>
                <c:pt idx="332">
                  <c:v>522</c:v>
                </c:pt>
                <c:pt idx="333">
                  <c:v>523</c:v>
                </c:pt>
                <c:pt idx="334">
                  <c:v>524</c:v>
                </c:pt>
                <c:pt idx="335">
                  <c:v>525</c:v>
                </c:pt>
                <c:pt idx="336">
                  <c:v>526</c:v>
                </c:pt>
                <c:pt idx="337">
                  <c:v>527</c:v>
                </c:pt>
                <c:pt idx="338">
                  <c:v>528</c:v>
                </c:pt>
                <c:pt idx="339">
                  <c:v>529</c:v>
                </c:pt>
                <c:pt idx="340">
                  <c:v>530</c:v>
                </c:pt>
                <c:pt idx="341">
                  <c:v>531</c:v>
                </c:pt>
                <c:pt idx="342">
                  <c:v>532</c:v>
                </c:pt>
                <c:pt idx="343">
                  <c:v>533</c:v>
                </c:pt>
                <c:pt idx="344">
                  <c:v>534</c:v>
                </c:pt>
                <c:pt idx="345">
                  <c:v>535</c:v>
                </c:pt>
                <c:pt idx="346">
                  <c:v>536</c:v>
                </c:pt>
                <c:pt idx="347">
                  <c:v>537</c:v>
                </c:pt>
                <c:pt idx="348">
                  <c:v>538</c:v>
                </c:pt>
                <c:pt idx="349">
                  <c:v>539</c:v>
                </c:pt>
                <c:pt idx="350">
                  <c:v>540</c:v>
                </c:pt>
                <c:pt idx="351">
                  <c:v>541</c:v>
                </c:pt>
                <c:pt idx="352">
                  <c:v>542</c:v>
                </c:pt>
                <c:pt idx="353">
                  <c:v>543</c:v>
                </c:pt>
                <c:pt idx="354">
                  <c:v>544</c:v>
                </c:pt>
                <c:pt idx="355">
                  <c:v>545</c:v>
                </c:pt>
                <c:pt idx="356">
                  <c:v>546</c:v>
                </c:pt>
                <c:pt idx="357">
                  <c:v>547</c:v>
                </c:pt>
                <c:pt idx="358">
                  <c:v>548</c:v>
                </c:pt>
                <c:pt idx="359">
                  <c:v>549</c:v>
                </c:pt>
                <c:pt idx="360">
                  <c:v>550</c:v>
                </c:pt>
                <c:pt idx="361">
                  <c:v>551</c:v>
                </c:pt>
                <c:pt idx="362">
                  <c:v>552</c:v>
                </c:pt>
                <c:pt idx="363">
                  <c:v>553</c:v>
                </c:pt>
                <c:pt idx="364">
                  <c:v>554</c:v>
                </c:pt>
                <c:pt idx="365">
                  <c:v>555</c:v>
                </c:pt>
                <c:pt idx="366">
                  <c:v>556</c:v>
                </c:pt>
                <c:pt idx="367">
                  <c:v>557</c:v>
                </c:pt>
                <c:pt idx="368">
                  <c:v>558</c:v>
                </c:pt>
                <c:pt idx="369">
                  <c:v>559</c:v>
                </c:pt>
                <c:pt idx="370">
                  <c:v>560</c:v>
                </c:pt>
                <c:pt idx="371">
                  <c:v>561</c:v>
                </c:pt>
                <c:pt idx="372">
                  <c:v>562</c:v>
                </c:pt>
                <c:pt idx="373">
                  <c:v>563</c:v>
                </c:pt>
                <c:pt idx="374">
                  <c:v>564</c:v>
                </c:pt>
                <c:pt idx="375">
                  <c:v>565</c:v>
                </c:pt>
                <c:pt idx="376">
                  <c:v>566</c:v>
                </c:pt>
                <c:pt idx="377">
                  <c:v>567</c:v>
                </c:pt>
                <c:pt idx="378">
                  <c:v>568</c:v>
                </c:pt>
                <c:pt idx="379">
                  <c:v>569</c:v>
                </c:pt>
                <c:pt idx="380">
                  <c:v>570</c:v>
                </c:pt>
                <c:pt idx="381">
                  <c:v>571</c:v>
                </c:pt>
                <c:pt idx="382">
                  <c:v>572</c:v>
                </c:pt>
                <c:pt idx="383">
                  <c:v>573</c:v>
                </c:pt>
                <c:pt idx="384">
                  <c:v>574</c:v>
                </c:pt>
                <c:pt idx="385">
                  <c:v>575</c:v>
                </c:pt>
                <c:pt idx="386">
                  <c:v>576</c:v>
                </c:pt>
                <c:pt idx="387">
                  <c:v>577</c:v>
                </c:pt>
                <c:pt idx="388">
                  <c:v>578</c:v>
                </c:pt>
                <c:pt idx="389">
                  <c:v>579</c:v>
                </c:pt>
                <c:pt idx="390">
                  <c:v>580</c:v>
                </c:pt>
                <c:pt idx="391">
                  <c:v>581</c:v>
                </c:pt>
                <c:pt idx="392">
                  <c:v>582</c:v>
                </c:pt>
                <c:pt idx="393">
                  <c:v>583</c:v>
                </c:pt>
                <c:pt idx="394">
                  <c:v>584</c:v>
                </c:pt>
                <c:pt idx="395">
                  <c:v>585</c:v>
                </c:pt>
                <c:pt idx="396">
                  <c:v>586</c:v>
                </c:pt>
                <c:pt idx="397">
                  <c:v>587</c:v>
                </c:pt>
                <c:pt idx="398">
                  <c:v>588</c:v>
                </c:pt>
                <c:pt idx="399">
                  <c:v>589</c:v>
                </c:pt>
                <c:pt idx="400">
                  <c:v>590</c:v>
                </c:pt>
                <c:pt idx="401">
                  <c:v>591</c:v>
                </c:pt>
                <c:pt idx="402">
                  <c:v>592</c:v>
                </c:pt>
                <c:pt idx="403">
                  <c:v>593</c:v>
                </c:pt>
                <c:pt idx="404">
                  <c:v>594</c:v>
                </c:pt>
                <c:pt idx="405">
                  <c:v>595</c:v>
                </c:pt>
                <c:pt idx="406">
                  <c:v>596</c:v>
                </c:pt>
                <c:pt idx="407">
                  <c:v>597</c:v>
                </c:pt>
                <c:pt idx="408">
                  <c:v>598</c:v>
                </c:pt>
                <c:pt idx="409">
                  <c:v>599</c:v>
                </c:pt>
                <c:pt idx="410">
                  <c:v>600</c:v>
                </c:pt>
                <c:pt idx="411">
                  <c:v>601</c:v>
                </c:pt>
                <c:pt idx="412">
                  <c:v>602</c:v>
                </c:pt>
                <c:pt idx="413">
                  <c:v>603</c:v>
                </c:pt>
                <c:pt idx="414">
                  <c:v>604</c:v>
                </c:pt>
                <c:pt idx="415">
                  <c:v>605</c:v>
                </c:pt>
                <c:pt idx="416">
                  <c:v>606</c:v>
                </c:pt>
                <c:pt idx="417">
                  <c:v>607</c:v>
                </c:pt>
                <c:pt idx="418">
                  <c:v>608</c:v>
                </c:pt>
                <c:pt idx="419">
                  <c:v>609</c:v>
                </c:pt>
                <c:pt idx="420">
                  <c:v>610</c:v>
                </c:pt>
                <c:pt idx="421">
                  <c:v>611</c:v>
                </c:pt>
                <c:pt idx="422">
                  <c:v>612</c:v>
                </c:pt>
                <c:pt idx="423">
                  <c:v>613</c:v>
                </c:pt>
                <c:pt idx="424">
                  <c:v>614</c:v>
                </c:pt>
                <c:pt idx="425">
                  <c:v>615</c:v>
                </c:pt>
                <c:pt idx="426">
                  <c:v>616</c:v>
                </c:pt>
                <c:pt idx="427">
                  <c:v>617</c:v>
                </c:pt>
                <c:pt idx="428">
                  <c:v>618</c:v>
                </c:pt>
                <c:pt idx="429">
                  <c:v>619</c:v>
                </c:pt>
                <c:pt idx="430">
                  <c:v>620</c:v>
                </c:pt>
                <c:pt idx="431">
                  <c:v>621</c:v>
                </c:pt>
                <c:pt idx="432">
                  <c:v>622</c:v>
                </c:pt>
                <c:pt idx="433">
                  <c:v>623</c:v>
                </c:pt>
                <c:pt idx="434">
                  <c:v>624</c:v>
                </c:pt>
                <c:pt idx="435">
                  <c:v>625</c:v>
                </c:pt>
                <c:pt idx="436">
                  <c:v>626</c:v>
                </c:pt>
                <c:pt idx="437">
                  <c:v>627</c:v>
                </c:pt>
                <c:pt idx="438">
                  <c:v>628</c:v>
                </c:pt>
                <c:pt idx="439">
                  <c:v>629</c:v>
                </c:pt>
                <c:pt idx="440">
                  <c:v>630</c:v>
                </c:pt>
                <c:pt idx="441">
                  <c:v>631</c:v>
                </c:pt>
                <c:pt idx="442">
                  <c:v>632</c:v>
                </c:pt>
                <c:pt idx="443">
                  <c:v>633</c:v>
                </c:pt>
                <c:pt idx="444">
                  <c:v>634</c:v>
                </c:pt>
                <c:pt idx="445">
                  <c:v>635</c:v>
                </c:pt>
                <c:pt idx="446">
                  <c:v>636</c:v>
                </c:pt>
                <c:pt idx="447">
                  <c:v>637</c:v>
                </c:pt>
                <c:pt idx="448">
                  <c:v>638</c:v>
                </c:pt>
                <c:pt idx="449">
                  <c:v>639</c:v>
                </c:pt>
                <c:pt idx="450">
                  <c:v>640</c:v>
                </c:pt>
                <c:pt idx="451">
                  <c:v>641</c:v>
                </c:pt>
                <c:pt idx="452">
                  <c:v>642</c:v>
                </c:pt>
                <c:pt idx="453">
                  <c:v>643</c:v>
                </c:pt>
                <c:pt idx="454">
                  <c:v>644</c:v>
                </c:pt>
                <c:pt idx="455">
                  <c:v>645</c:v>
                </c:pt>
                <c:pt idx="456">
                  <c:v>646</c:v>
                </c:pt>
                <c:pt idx="457">
                  <c:v>647</c:v>
                </c:pt>
                <c:pt idx="458">
                  <c:v>648</c:v>
                </c:pt>
                <c:pt idx="459">
                  <c:v>649</c:v>
                </c:pt>
                <c:pt idx="460">
                  <c:v>650</c:v>
                </c:pt>
                <c:pt idx="461">
                  <c:v>651</c:v>
                </c:pt>
                <c:pt idx="462">
                  <c:v>652</c:v>
                </c:pt>
                <c:pt idx="463">
                  <c:v>653</c:v>
                </c:pt>
                <c:pt idx="464">
                  <c:v>654</c:v>
                </c:pt>
                <c:pt idx="465">
                  <c:v>655</c:v>
                </c:pt>
                <c:pt idx="466">
                  <c:v>656</c:v>
                </c:pt>
                <c:pt idx="467">
                  <c:v>657</c:v>
                </c:pt>
                <c:pt idx="468">
                  <c:v>658</c:v>
                </c:pt>
                <c:pt idx="469">
                  <c:v>659</c:v>
                </c:pt>
                <c:pt idx="470">
                  <c:v>660</c:v>
                </c:pt>
                <c:pt idx="471">
                  <c:v>661</c:v>
                </c:pt>
                <c:pt idx="472">
                  <c:v>662</c:v>
                </c:pt>
                <c:pt idx="473">
                  <c:v>663</c:v>
                </c:pt>
                <c:pt idx="474">
                  <c:v>664</c:v>
                </c:pt>
                <c:pt idx="475">
                  <c:v>665</c:v>
                </c:pt>
                <c:pt idx="476">
                  <c:v>666</c:v>
                </c:pt>
                <c:pt idx="477">
                  <c:v>667</c:v>
                </c:pt>
                <c:pt idx="478">
                  <c:v>668</c:v>
                </c:pt>
                <c:pt idx="479">
                  <c:v>669</c:v>
                </c:pt>
                <c:pt idx="480">
                  <c:v>670</c:v>
                </c:pt>
                <c:pt idx="481">
                  <c:v>671</c:v>
                </c:pt>
                <c:pt idx="482">
                  <c:v>672</c:v>
                </c:pt>
                <c:pt idx="483">
                  <c:v>673</c:v>
                </c:pt>
                <c:pt idx="484">
                  <c:v>674</c:v>
                </c:pt>
                <c:pt idx="485">
                  <c:v>675</c:v>
                </c:pt>
                <c:pt idx="486">
                  <c:v>676</c:v>
                </c:pt>
                <c:pt idx="487">
                  <c:v>677</c:v>
                </c:pt>
                <c:pt idx="488">
                  <c:v>678</c:v>
                </c:pt>
                <c:pt idx="489">
                  <c:v>679</c:v>
                </c:pt>
                <c:pt idx="490">
                  <c:v>680</c:v>
                </c:pt>
                <c:pt idx="491">
                  <c:v>681</c:v>
                </c:pt>
                <c:pt idx="492">
                  <c:v>682</c:v>
                </c:pt>
                <c:pt idx="493">
                  <c:v>683</c:v>
                </c:pt>
                <c:pt idx="494">
                  <c:v>684</c:v>
                </c:pt>
                <c:pt idx="495">
                  <c:v>685</c:v>
                </c:pt>
                <c:pt idx="496">
                  <c:v>686</c:v>
                </c:pt>
                <c:pt idx="497">
                  <c:v>687</c:v>
                </c:pt>
                <c:pt idx="498">
                  <c:v>688</c:v>
                </c:pt>
                <c:pt idx="499">
                  <c:v>689</c:v>
                </c:pt>
                <c:pt idx="500">
                  <c:v>690</c:v>
                </c:pt>
                <c:pt idx="501">
                  <c:v>691</c:v>
                </c:pt>
                <c:pt idx="502">
                  <c:v>692</c:v>
                </c:pt>
                <c:pt idx="503">
                  <c:v>693</c:v>
                </c:pt>
                <c:pt idx="504">
                  <c:v>694</c:v>
                </c:pt>
                <c:pt idx="505">
                  <c:v>695</c:v>
                </c:pt>
                <c:pt idx="506">
                  <c:v>696</c:v>
                </c:pt>
                <c:pt idx="507">
                  <c:v>697</c:v>
                </c:pt>
                <c:pt idx="508">
                  <c:v>698</c:v>
                </c:pt>
                <c:pt idx="509">
                  <c:v>699</c:v>
                </c:pt>
                <c:pt idx="510">
                  <c:v>700</c:v>
                </c:pt>
                <c:pt idx="511">
                  <c:v>701</c:v>
                </c:pt>
                <c:pt idx="512">
                  <c:v>702</c:v>
                </c:pt>
                <c:pt idx="513">
                  <c:v>703</c:v>
                </c:pt>
                <c:pt idx="514">
                  <c:v>704</c:v>
                </c:pt>
                <c:pt idx="515">
                  <c:v>705</c:v>
                </c:pt>
                <c:pt idx="516">
                  <c:v>706</c:v>
                </c:pt>
                <c:pt idx="517">
                  <c:v>707</c:v>
                </c:pt>
                <c:pt idx="518">
                  <c:v>708</c:v>
                </c:pt>
                <c:pt idx="519">
                  <c:v>709</c:v>
                </c:pt>
                <c:pt idx="520">
                  <c:v>710</c:v>
                </c:pt>
                <c:pt idx="521">
                  <c:v>711</c:v>
                </c:pt>
                <c:pt idx="522">
                  <c:v>712</c:v>
                </c:pt>
                <c:pt idx="523">
                  <c:v>713</c:v>
                </c:pt>
                <c:pt idx="524">
                  <c:v>714</c:v>
                </c:pt>
                <c:pt idx="525">
                  <c:v>715</c:v>
                </c:pt>
                <c:pt idx="526">
                  <c:v>716</c:v>
                </c:pt>
                <c:pt idx="527">
                  <c:v>717</c:v>
                </c:pt>
                <c:pt idx="528">
                  <c:v>718</c:v>
                </c:pt>
                <c:pt idx="529">
                  <c:v>719</c:v>
                </c:pt>
                <c:pt idx="530">
                  <c:v>720</c:v>
                </c:pt>
                <c:pt idx="531">
                  <c:v>721</c:v>
                </c:pt>
                <c:pt idx="532">
                  <c:v>722</c:v>
                </c:pt>
                <c:pt idx="533">
                  <c:v>723</c:v>
                </c:pt>
                <c:pt idx="534">
                  <c:v>724</c:v>
                </c:pt>
                <c:pt idx="535">
                  <c:v>725</c:v>
                </c:pt>
                <c:pt idx="536">
                  <c:v>726</c:v>
                </c:pt>
                <c:pt idx="537">
                  <c:v>727</c:v>
                </c:pt>
                <c:pt idx="538">
                  <c:v>728</c:v>
                </c:pt>
                <c:pt idx="539">
                  <c:v>729</c:v>
                </c:pt>
                <c:pt idx="540">
                  <c:v>730</c:v>
                </c:pt>
                <c:pt idx="541">
                  <c:v>731</c:v>
                </c:pt>
                <c:pt idx="542">
                  <c:v>732</c:v>
                </c:pt>
                <c:pt idx="543">
                  <c:v>733</c:v>
                </c:pt>
                <c:pt idx="544">
                  <c:v>734</c:v>
                </c:pt>
                <c:pt idx="545">
                  <c:v>735</c:v>
                </c:pt>
                <c:pt idx="546">
                  <c:v>736</c:v>
                </c:pt>
                <c:pt idx="547">
                  <c:v>737</c:v>
                </c:pt>
                <c:pt idx="548">
                  <c:v>738</c:v>
                </c:pt>
                <c:pt idx="549">
                  <c:v>739</c:v>
                </c:pt>
                <c:pt idx="550">
                  <c:v>740</c:v>
                </c:pt>
                <c:pt idx="551">
                  <c:v>741</c:v>
                </c:pt>
                <c:pt idx="552">
                  <c:v>742</c:v>
                </c:pt>
                <c:pt idx="553">
                  <c:v>743</c:v>
                </c:pt>
                <c:pt idx="554">
                  <c:v>744</c:v>
                </c:pt>
                <c:pt idx="555">
                  <c:v>745</c:v>
                </c:pt>
                <c:pt idx="556">
                  <c:v>746</c:v>
                </c:pt>
                <c:pt idx="557">
                  <c:v>747</c:v>
                </c:pt>
                <c:pt idx="558">
                  <c:v>748</c:v>
                </c:pt>
                <c:pt idx="559">
                  <c:v>749</c:v>
                </c:pt>
                <c:pt idx="560">
                  <c:v>750</c:v>
                </c:pt>
                <c:pt idx="561">
                  <c:v>751</c:v>
                </c:pt>
                <c:pt idx="562">
                  <c:v>752</c:v>
                </c:pt>
                <c:pt idx="563">
                  <c:v>753</c:v>
                </c:pt>
                <c:pt idx="564">
                  <c:v>754</c:v>
                </c:pt>
                <c:pt idx="565">
                  <c:v>755</c:v>
                </c:pt>
                <c:pt idx="566">
                  <c:v>756</c:v>
                </c:pt>
                <c:pt idx="567">
                  <c:v>757</c:v>
                </c:pt>
                <c:pt idx="568">
                  <c:v>758</c:v>
                </c:pt>
                <c:pt idx="569">
                  <c:v>759</c:v>
                </c:pt>
                <c:pt idx="570">
                  <c:v>760</c:v>
                </c:pt>
                <c:pt idx="571">
                  <c:v>761</c:v>
                </c:pt>
                <c:pt idx="572">
                  <c:v>762</c:v>
                </c:pt>
                <c:pt idx="573">
                  <c:v>763</c:v>
                </c:pt>
                <c:pt idx="574">
                  <c:v>764</c:v>
                </c:pt>
                <c:pt idx="575">
                  <c:v>765</c:v>
                </c:pt>
                <c:pt idx="576">
                  <c:v>766</c:v>
                </c:pt>
                <c:pt idx="577">
                  <c:v>767</c:v>
                </c:pt>
                <c:pt idx="578">
                  <c:v>768</c:v>
                </c:pt>
                <c:pt idx="579">
                  <c:v>769</c:v>
                </c:pt>
                <c:pt idx="580">
                  <c:v>770</c:v>
                </c:pt>
                <c:pt idx="581">
                  <c:v>771</c:v>
                </c:pt>
                <c:pt idx="582">
                  <c:v>772</c:v>
                </c:pt>
                <c:pt idx="583">
                  <c:v>773</c:v>
                </c:pt>
                <c:pt idx="584">
                  <c:v>774</c:v>
                </c:pt>
                <c:pt idx="585">
                  <c:v>775</c:v>
                </c:pt>
                <c:pt idx="586">
                  <c:v>776</c:v>
                </c:pt>
                <c:pt idx="587">
                  <c:v>777</c:v>
                </c:pt>
                <c:pt idx="588">
                  <c:v>778</c:v>
                </c:pt>
                <c:pt idx="589">
                  <c:v>779</c:v>
                </c:pt>
                <c:pt idx="590">
                  <c:v>780</c:v>
                </c:pt>
                <c:pt idx="591">
                  <c:v>781</c:v>
                </c:pt>
                <c:pt idx="592">
                  <c:v>782</c:v>
                </c:pt>
                <c:pt idx="593">
                  <c:v>783</c:v>
                </c:pt>
                <c:pt idx="594">
                  <c:v>784</c:v>
                </c:pt>
                <c:pt idx="595">
                  <c:v>785</c:v>
                </c:pt>
                <c:pt idx="596">
                  <c:v>786</c:v>
                </c:pt>
                <c:pt idx="597">
                  <c:v>787</c:v>
                </c:pt>
                <c:pt idx="598">
                  <c:v>788</c:v>
                </c:pt>
                <c:pt idx="599">
                  <c:v>789</c:v>
                </c:pt>
                <c:pt idx="600">
                  <c:v>790</c:v>
                </c:pt>
                <c:pt idx="601">
                  <c:v>791</c:v>
                </c:pt>
                <c:pt idx="602">
                  <c:v>792</c:v>
                </c:pt>
                <c:pt idx="603">
                  <c:v>793</c:v>
                </c:pt>
                <c:pt idx="604">
                  <c:v>794</c:v>
                </c:pt>
                <c:pt idx="605">
                  <c:v>795</c:v>
                </c:pt>
                <c:pt idx="606">
                  <c:v>796</c:v>
                </c:pt>
                <c:pt idx="607">
                  <c:v>797</c:v>
                </c:pt>
                <c:pt idx="608">
                  <c:v>798</c:v>
                </c:pt>
                <c:pt idx="609">
                  <c:v>799</c:v>
                </c:pt>
                <c:pt idx="610">
                  <c:v>800</c:v>
                </c:pt>
              </c:numCache>
            </c:numRef>
          </c:xVal>
          <c:yVal>
            <c:numRef>
              <c:f>SULFANI!$C$2:$C$612</c:f>
              <c:numCache>
                <c:formatCode>General</c:formatCode>
                <c:ptCount val="611"/>
                <c:pt idx="0">
                  <c:v>0.47348800000000002</c:v>
                </c:pt>
                <c:pt idx="1">
                  <c:v>0.41507100000000002</c:v>
                </c:pt>
                <c:pt idx="2">
                  <c:v>0.35321799999999998</c:v>
                </c:pt>
                <c:pt idx="3">
                  <c:v>0.270505</c:v>
                </c:pt>
                <c:pt idx="4">
                  <c:v>0.26460600000000001</c:v>
                </c:pt>
                <c:pt idx="5">
                  <c:v>0.259994</c:v>
                </c:pt>
                <c:pt idx="6">
                  <c:v>0.25794800000000001</c:v>
                </c:pt>
                <c:pt idx="7">
                  <c:v>0.28898699999999999</c:v>
                </c:pt>
                <c:pt idx="8">
                  <c:v>0.32199899999999998</c:v>
                </c:pt>
                <c:pt idx="9">
                  <c:v>0.36169600000000002</c:v>
                </c:pt>
                <c:pt idx="10">
                  <c:v>0.39256600000000003</c:v>
                </c:pt>
                <c:pt idx="11">
                  <c:v>0.39238099999999998</c:v>
                </c:pt>
                <c:pt idx="12">
                  <c:v>0.42069000000000001</c:v>
                </c:pt>
                <c:pt idx="13">
                  <c:v>0.40762300000000001</c:v>
                </c:pt>
                <c:pt idx="14">
                  <c:v>-1.2676E-2</c:v>
                </c:pt>
                <c:pt idx="15">
                  <c:v>0.22279599999999999</c:v>
                </c:pt>
                <c:pt idx="16">
                  <c:v>0.41553000000000001</c:v>
                </c:pt>
                <c:pt idx="17">
                  <c:v>0.58418199999999998</c:v>
                </c:pt>
                <c:pt idx="18">
                  <c:v>0.72399100000000005</c:v>
                </c:pt>
                <c:pt idx="19">
                  <c:v>0.83011999999999997</c:v>
                </c:pt>
                <c:pt idx="20">
                  <c:v>0.87715699999999996</c:v>
                </c:pt>
                <c:pt idx="21">
                  <c:v>0.94305099999999997</c:v>
                </c:pt>
                <c:pt idx="22">
                  <c:v>0.98446</c:v>
                </c:pt>
                <c:pt idx="23">
                  <c:v>0.98286499999999999</c:v>
                </c:pt>
                <c:pt idx="24">
                  <c:v>1.0208680000000001</c:v>
                </c:pt>
                <c:pt idx="25">
                  <c:v>1.0441769999999999</c:v>
                </c:pt>
                <c:pt idx="26">
                  <c:v>1.040149</c:v>
                </c:pt>
                <c:pt idx="27">
                  <c:v>1.0106710000000001</c:v>
                </c:pt>
                <c:pt idx="28">
                  <c:v>0.94733100000000003</c:v>
                </c:pt>
                <c:pt idx="29">
                  <c:v>0.85756699999999997</c:v>
                </c:pt>
                <c:pt idx="30">
                  <c:v>0.701264</c:v>
                </c:pt>
                <c:pt idx="31">
                  <c:v>0.56549099999999997</c:v>
                </c:pt>
                <c:pt idx="32">
                  <c:v>0.40215400000000001</c:v>
                </c:pt>
                <c:pt idx="33">
                  <c:v>0.179234</c:v>
                </c:pt>
                <c:pt idx="34">
                  <c:v>-5.6007000000000001E-2</c:v>
                </c:pt>
                <c:pt idx="35">
                  <c:v>0.35089700000000001</c:v>
                </c:pt>
                <c:pt idx="36">
                  <c:v>0.34164499999999998</c:v>
                </c:pt>
                <c:pt idx="37">
                  <c:v>0.34044999999999997</c:v>
                </c:pt>
                <c:pt idx="38">
                  <c:v>0.33700600000000003</c:v>
                </c:pt>
                <c:pt idx="39">
                  <c:v>0.28991600000000001</c:v>
                </c:pt>
                <c:pt idx="40">
                  <c:v>0.24934500000000001</c:v>
                </c:pt>
                <c:pt idx="41">
                  <c:v>0.24796399999999999</c:v>
                </c:pt>
                <c:pt idx="42">
                  <c:v>0.226407</c:v>
                </c:pt>
                <c:pt idx="43">
                  <c:v>0.18051200000000001</c:v>
                </c:pt>
                <c:pt idx="44">
                  <c:v>0.16731299999999999</c:v>
                </c:pt>
                <c:pt idx="45">
                  <c:v>0.19437599999999999</c:v>
                </c:pt>
                <c:pt idx="46">
                  <c:v>0.192219</c:v>
                </c:pt>
                <c:pt idx="47">
                  <c:v>0.17211599999999999</c:v>
                </c:pt>
                <c:pt idx="48">
                  <c:v>0.14286599999999999</c:v>
                </c:pt>
                <c:pt idx="49">
                  <c:v>0.14682600000000001</c:v>
                </c:pt>
                <c:pt idx="50">
                  <c:v>0.120384</c:v>
                </c:pt>
                <c:pt idx="51">
                  <c:v>0.157142</c:v>
                </c:pt>
                <c:pt idx="52">
                  <c:v>0.211228</c:v>
                </c:pt>
                <c:pt idx="53">
                  <c:v>0.22053300000000001</c:v>
                </c:pt>
                <c:pt idx="54">
                  <c:v>0.24724499999999999</c:v>
                </c:pt>
                <c:pt idx="55">
                  <c:v>0.29564400000000002</c:v>
                </c:pt>
                <c:pt idx="56">
                  <c:v>0.344254</c:v>
                </c:pt>
                <c:pt idx="57">
                  <c:v>0.39779300000000001</c:v>
                </c:pt>
                <c:pt idx="58">
                  <c:v>0.46610200000000002</c:v>
                </c:pt>
                <c:pt idx="59">
                  <c:v>0.51437999999999995</c:v>
                </c:pt>
                <c:pt idx="60">
                  <c:v>0.63128899999999999</c:v>
                </c:pt>
                <c:pt idx="61">
                  <c:v>0.75397999999999998</c:v>
                </c:pt>
                <c:pt idx="62">
                  <c:v>0.86795599999999995</c:v>
                </c:pt>
                <c:pt idx="63">
                  <c:v>0.96911099999999994</c:v>
                </c:pt>
                <c:pt idx="64">
                  <c:v>1.086362</c:v>
                </c:pt>
                <c:pt idx="65">
                  <c:v>1.226923</c:v>
                </c:pt>
                <c:pt idx="66">
                  <c:v>1.3109</c:v>
                </c:pt>
                <c:pt idx="67">
                  <c:v>1.442898</c:v>
                </c:pt>
                <c:pt idx="68">
                  <c:v>1.604328</c:v>
                </c:pt>
                <c:pt idx="69">
                  <c:v>1.797115</c:v>
                </c:pt>
                <c:pt idx="70">
                  <c:v>1.9650749999999999</c:v>
                </c:pt>
                <c:pt idx="71">
                  <c:v>2.1267960000000001</c:v>
                </c:pt>
                <c:pt idx="72">
                  <c:v>2.2429209999999999</c:v>
                </c:pt>
                <c:pt idx="73">
                  <c:v>2.3198799999999999</c:v>
                </c:pt>
                <c:pt idx="74">
                  <c:v>2.442272</c:v>
                </c:pt>
                <c:pt idx="75">
                  <c:v>2.540387</c:v>
                </c:pt>
                <c:pt idx="76">
                  <c:v>2.5468570000000001</c:v>
                </c:pt>
                <c:pt idx="77">
                  <c:v>2.6431309999999999</c:v>
                </c:pt>
                <c:pt idx="78">
                  <c:v>2.7398349999999998</c:v>
                </c:pt>
                <c:pt idx="79">
                  <c:v>2.7892030000000001</c:v>
                </c:pt>
                <c:pt idx="80">
                  <c:v>2.8545180000000001</c:v>
                </c:pt>
                <c:pt idx="81">
                  <c:v>2.8784730000000001</c:v>
                </c:pt>
                <c:pt idx="82">
                  <c:v>2.8628640000000001</c:v>
                </c:pt>
                <c:pt idx="83">
                  <c:v>2.8215059999999998</c:v>
                </c:pt>
                <c:pt idx="84">
                  <c:v>2.7679490000000002</c:v>
                </c:pt>
                <c:pt idx="85">
                  <c:v>2.6925680000000001</c:v>
                </c:pt>
                <c:pt idx="86">
                  <c:v>2.5920809999999999</c:v>
                </c:pt>
                <c:pt idx="87">
                  <c:v>2.5511919999999999</c:v>
                </c:pt>
                <c:pt idx="88">
                  <c:v>2.4595750000000001</c:v>
                </c:pt>
                <c:pt idx="89">
                  <c:v>2.3335300000000001</c:v>
                </c:pt>
                <c:pt idx="90">
                  <c:v>2.1932700000000001</c:v>
                </c:pt>
                <c:pt idx="91">
                  <c:v>2.014621</c:v>
                </c:pt>
                <c:pt idx="92">
                  <c:v>1.841272</c:v>
                </c:pt>
                <c:pt idx="93">
                  <c:v>1.702453</c:v>
                </c:pt>
                <c:pt idx="94">
                  <c:v>1.579677</c:v>
                </c:pt>
                <c:pt idx="95">
                  <c:v>1.4363889999999999</c:v>
                </c:pt>
                <c:pt idx="96">
                  <c:v>1.28687</c:v>
                </c:pt>
                <c:pt idx="97">
                  <c:v>1.249792</c:v>
                </c:pt>
                <c:pt idx="98">
                  <c:v>1.183727</c:v>
                </c:pt>
                <c:pt idx="99">
                  <c:v>1.115939</c:v>
                </c:pt>
                <c:pt idx="100">
                  <c:v>1.057604</c:v>
                </c:pt>
                <c:pt idx="101">
                  <c:v>1.015563</c:v>
                </c:pt>
                <c:pt idx="102">
                  <c:v>0.98240899999999998</c:v>
                </c:pt>
                <c:pt idx="103">
                  <c:v>0.95573200000000003</c:v>
                </c:pt>
                <c:pt idx="104">
                  <c:v>0.93838200000000005</c:v>
                </c:pt>
                <c:pt idx="105">
                  <c:v>0.92863399999999996</c:v>
                </c:pt>
                <c:pt idx="106">
                  <c:v>0.924427</c:v>
                </c:pt>
                <c:pt idx="107">
                  <c:v>0.92233699999999996</c:v>
                </c:pt>
                <c:pt idx="108">
                  <c:v>0.91971000000000003</c:v>
                </c:pt>
                <c:pt idx="109">
                  <c:v>0.91459000000000001</c:v>
                </c:pt>
                <c:pt idx="110">
                  <c:v>0.90763199999999999</c:v>
                </c:pt>
                <c:pt idx="111">
                  <c:v>0.89971000000000001</c:v>
                </c:pt>
                <c:pt idx="112">
                  <c:v>0.89141099999999995</c:v>
                </c:pt>
                <c:pt idx="113">
                  <c:v>0.88283599999999995</c:v>
                </c:pt>
                <c:pt idx="114">
                  <c:v>0.872803</c:v>
                </c:pt>
                <c:pt idx="115">
                  <c:v>0.86206400000000005</c:v>
                </c:pt>
                <c:pt idx="116">
                  <c:v>0.85035700000000003</c:v>
                </c:pt>
                <c:pt idx="117">
                  <c:v>0.83776399999999995</c:v>
                </c:pt>
                <c:pt idx="118">
                  <c:v>0.82437400000000005</c:v>
                </c:pt>
                <c:pt idx="119">
                  <c:v>0.81005899999999997</c:v>
                </c:pt>
                <c:pt idx="120">
                  <c:v>0.79495700000000002</c:v>
                </c:pt>
                <c:pt idx="121">
                  <c:v>0.77995099999999995</c:v>
                </c:pt>
                <c:pt idx="122">
                  <c:v>0.76436499999999996</c:v>
                </c:pt>
                <c:pt idx="123">
                  <c:v>0.74807500000000005</c:v>
                </c:pt>
                <c:pt idx="124">
                  <c:v>0.73209100000000005</c:v>
                </c:pt>
                <c:pt idx="125">
                  <c:v>0.71567199999999997</c:v>
                </c:pt>
                <c:pt idx="126">
                  <c:v>0.69909299999999996</c:v>
                </c:pt>
                <c:pt idx="127">
                  <c:v>0.68223999999999996</c:v>
                </c:pt>
                <c:pt idx="128">
                  <c:v>0.66503199999999996</c:v>
                </c:pt>
                <c:pt idx="129">
                  <c:v>0.64756400000000003</c:v>
                </c:pt>
                <c:pt idx="130">
                  <c:v>0.62995199999999996</c:v>
                </c:pt>
                <c:pt idx="131">
                  <c:v>0.61238199999999998</c:v>
                </c:pt>
                <c:pt idx="132">
                  <c:v>0.59482699999999999</c:v>
                </c:pt>
                <c:pt idx="133">
                  <c:v>0.577457</c:v>
                </c:pt>
                <c:pt idx="134">
                  <c:v>0.56040900000000005</c:v>
                </c:pt>
                <c:pt idx="135">
                  <c:v>0.54352</c:v>
                </c:pt>
                <c:pt idx="136">
                  <c:v>0.526447</c:v>
                </c:pt>
                <c:pt idx="137">
                  <c:v>0.50926400000000005</c:v>
                </c:pt>
                <c:pt idx="138">
                  <c:v>0.49232799999999999</c:v>
                </c:pt>
                <c:pt idx="139">
                  <c:v>0.47567100000000001</c:v>
                </c:pt>
                <c:pt idx="140">
                  <c:v>0.45926099999999997</c:v>
                </c:pt>
                <c:pt idx="141">
                  <c:v>0.44273899999999999</c:v>
                </c:pt>
                <c:pt idx="142">
                  <c:v>0.42658000000000001</c:v>
                </c:pt>
                <c:pt idx="143">
                  <c:v>0.41095700000000002</c:v>
                </c:pt>
                <c:pt idx="144">
                  <c:v>0.39562900000000001</c:v>
                </c:pt>
                <c:pt idx="145">
                  <c:v>0.380525</c:v>
                </c:pt>
                <c:pt idx="146">
                  <c:v>0.365699</c:v>
                </c:pt>
                <c:pt idx="147">
                  <c:v>0.35119699999999998</c:v>
                </c:pt>
                <c:pt idx="148">
                  <c:v>0.33691399999999999</c:v>
                </c:pt>
                <c:pt idx="149">
                  <c:v>0.32302599999999998</c:v>
                </c:pt>
                <c:pt idx="150">
                  <c:v>0.30949399999999999</c:v>
                </c:pt>
                <c:pt idx="151">
                  <c:v>0.29636000000000001</c:v>
                </c:pt>
                <c:pt idx="152">
                  <c:v>0.283549</c:v>
                </c:pt>
                <c:pt idx="153">
                  <c:v>0.27102999999999999</c:v>
                </c:pt>
                <c:pt idx="154">
                  <c:v>0.25883699999999998</c:v>
                </c:pt>
                <c:pt idx="155">
                  <c:v>0.24688299999999999</c:v>
                </c:pt>
                <c:pt idx="156">
                  <c:v>0.23517099999999999</c:v>
                </c:pt>
                <c:pt idx="157">
                  <c:v>0.22383</c:v>
                </c:pt>
                <c:pt idx="158">
                  <c:v>0.21294399999999999</c:v>
                </c:pt>
                <c:pt idx="159">
                  <c:v>0.20228199999999999</c:v>
                </c:pt>
                <c:pt idx="160">
                  <c:v>0.191968</c:v>
                </c:pt>
                <c:pt idx="161">
                  <c:v>0.18201700000000001</c:v>
                </c:pt>
                <c:pt idx="162">
                  <c:v>0.17267299999999999</c:v>
                </c:pt>
                <c:pt idx="163">
                  <c:v>0.163636</c:v>
                </c:pt>
                <c:pt idx="164">
                  <c:v>0.15482000000000001</c:v>
                </c:pt>
                <c:pt idx="165">
                  <c:v>0.146346</c:v>
                </c:pt>
                <c:pt idx="166">
                  <c:v>0.13830200000000001</c:v>
                </c:pt>
                <c:pt idx="167">
                  <c:v>0.13061800000000001</c:v>
                </c:pt>
                <c:pt idx="168">
                  <c:v>0.12328</c:v>
                </c:pt>
                <c:pt idx="169">
                  <c:v>0.116275</c:v>
                </c:pt>
                <c:pt idx="170">
                  <c:v>0.109471</c:v>
                </c:pt>
                <c:pt idx="171">
                  <c:v>0.10299999999999999</c:v>
                </c:pt>
                <c:pt idx="172">
                  <c:v>9.6808000000000005E-2</c:v>
                </c:pt>
                <c:pt idx="173">
                  <c:v>9.0868000000000004E-2</c:v>
                </c:pt>
                <c:pt idx="174">
                  <c:v>8.5237999999999994E-2</c:v>
                </c:pt>
                <c:pt idx="175">
                  <c:v>7.9838999999999993E-2</c:v>
                </c:pt>
                <c:pt idx="176">
                  <c:v>7.4726000000000001E-2</c:v>
                </c:pt>
                <c:pt idx="177">
                  <c:v>6.9890999999999995E-2</c:v>
                </c:pt>
                <c:pt idx="178">
                  <c:v>6.5339999999999995E-2</c:v>
                </c:pt>
                <c:pt idx="179">
                  <c:v>6.1010000000000002E-2</c:v>
                </c:pt>
                <c:pt idx="180">
                  <c:v>5.6867000000000001E-2</c:v>
                </c:pt>
                <c:pt idx="181">
                  <c:v>5.2933000000000001E-2</c:v>
                </c:pt>
                <c:pt idx="182">
                  <c:v>4.9237000000000003E-2</c:v>
                </c:pt>
                <c:pt idx="183">
                  <c:v>4.5686999999999998E-2</c:v>
                </c:pt>
                <c:pt idx="184">
                  <c:v>4.2311000000000001E-2</c:v>
                </c:pt>
                <c:pt idx="185">
                  <c:v>3.9154000000000001E-2</c:v>
                </c:pt>
                <c:pt idx="186">
                  <c:v>3.6247000000000001E-2</c:v>
                </c:pt>
                <c:pt idx="187">
                  <c:v>3.3510999999999999E-2</c:v>
                </c:pt>
                <c:pt idx="188">
                  <c:v>3.0896E-2</c:v>
                </c:pt>
                <c:pt idx="189">
                  <c:v>2.8403000000000001E-2</c:v>
                </c:pt>
                <c:pt idx="190">
                  <c:v>2.6055999999999999E-2</c:v>
                </c:pt>
                <c:pt idx="191">
                  <c:v>2.3885E-2</c:v>
                </c:pt>
                <c:pt idx="192">
                  <c:v>2.1817E-2</c:v>
                </c:pt>
                <c:pt idx="193">
                  <c:v>1.983E-2</c:v>
                </c:pt>
                <c:pt idx="194">
                  <c:v>1.796E-2</c:v>
                </c:pt>
                <c:pt idx="195">
                  <c:v>1.6244999999999999E-2</c:v>
                </c:pt>
                <c:pt idx="196">
                  <c:v>1.4676E-2</c:v>
                </c:pt>
                <c:pt idx="197">
                  <c:v>1.3174E-2</c:v>
                </c:pt>
                <c:pt idx="198">
                  <c:v>1.1716000000000001E-2</c:v>
                </c:pt>
                <c:pt idx="199">
                  <c:v>1.0381E-2</c:v>
                </c:pt>
                <c:pt idx="200">
                  <c:v>9.0959999999999999E-3</c:v>
                </c:pt>
                <c:pt idx="201">
                  <c:v>7.8890000000000002E-3</c:v>
                </c:pt>
                <c:pt idx="202">
                  <c:v>6.7539999999999996E-3</c:v>
                </c:pt>
                <c:pt idx="203">
                  <c:v>5.6480000000000002E-3</c:v>
                </c:pt>
                <c:pt idx="204">
                  <c:v>4.6410000000000002E-3</c:v>
                </c:pt>
                <c:pt idx="205">
                  <c:v>3.741E-3</c:v>
                </c:pt>
                <c:pt idx="206">
                  <c:v>2.8760000000000001E-3</c:v>
                </c:pt>
                <c:pt idx="207">
                  <c:v>2.0240000000000002E-3</c:v>
                </c:pt>
                <c:pt idx="208">
                  <c:v>1.206E-3</c:v>
                </c:pt>
                <c:pt idx="209">
                  <c:v>4.15E-4</c:v>
                </c:pt>
                <c:pt idx="210">
                  <c:v>-3.3500000000000001E-4</c:v>
                </c:pt>
                <c:pt idx="211">
                  <c:v>-1.054E-3</c:v>
                </c:pt>
                <c:pt idx="212">
                  <c:v>-1.7409999999999999E-3</c:v>
                </c:pt>
                <c:pt idx="213">
                  <c:v>-2.3649999999999999E-3</c:v>
                </c:pt>
                <c:pt idx="214">
                  <c:v>-2.9220000000000001E-3</c:v>
                </c:pt>
                <c:pt idx="215">
                  <c:v>-3.4450000000000001E-3</c:v>
                </c:pt>
                <c:pt idx="216">
                  <c:v>-3.9610000000000001E-3</c:v>
                </c:pt>
                <c:pt idx="217">
                  <c:v>-4.4939999999999997E-3</c:v>
                </c:pt>
                <c:pt idx="218">
                  <c:v>-4.9979999999999998E-3</c:v>
                </c:pt>
                <c:pt idx="219">
                  <c:v>-5.3829999999999998E-3</c:v>
                </c:pt>
                <c:pt idx="220">
                  <c:v>-5.8120000000000003E-3</c:v>
                </c:pt>
                <c:pt idx="221">
                  <c:v>-6.2230000000000002E-3</c:v>
                </c:pt>
                <c:pt idx="222">
                  <c:v>-6.6140000000000001E-3</c:v>
                </c:pt>
                <c:pt idx="223">
                  <c:v>-6.9779999999999998E-3</c:v>
                </c:pt>
                <c:pt idx="224">
                  <c:v>-7.2839999999999997E-3</c:v>
                </c:pt>
                <c:pt idx="225">
                  <c:v>-7.5440000000000004E-3</c:v>
                </c:pt>
                <c:pt idx="226">
                  <c:v>-7.8729999999999998E-3</c:v>
                </c:pt>
                <c:pt idx="227">
                  <c:v>-8.1689999999999992E-3</c:v>
                </c:pt>
                <c:pt idx="228">
                  <c:v>-8.4139999999999996E-3</c:v>
                </c:pt>
                <c:pt idx="229">
                  <c:v>-8.6680000000000004E-3</c:v>
                </c:pt>
                <c:pt idx="230">
                  <c:v>-8.9009999999999992E-3</c:v>
                </c:pt>
                <c:pt idx="231">
                  <c:v>-9.1140000000000006E-3</c:v>
                </c:pt>
                <c:pt idx="232">
                  <c:v>-9.2849999999999999E-3</c:v>
                </c:pt>
                <c:pt idx="233">
                  <c:v>-9.4599999999999997E-3</c:v>
                </c:pt>
                <c:pt idx="234">
                  <c:v>-9.6860000000000002E-3</c:v>
                </c:pt>
                <c:pt idx="235">
                  <c:v>-9.9150000000000002E-3</c:v>
                </c:pt>
                <c:pt idx="236">
                  <c:v>-1.0099E-2</c:v>
                </c:pt>
                <c:pt idx="237">
                  <c:v>-1.0304000000000001E-2</c:v>
                </c:pt>
                <c:pt idx="238">
                  <c:v>-1.0499E-2</c:v>
                </c:pt>
                <c:pt idx="239">
                  <c:v>-1.0677000000000001E-2</c:v>
                </c:pt>
                <c:pt idx="240">
                  <c:v>-1.0879E-2</c:v>
                </c:pt>
                <c:pt idx="241">
                  <c:v>-1.1083000000000001E-2</c:v>
                </c:pt>
                <c:pt idx="242">
                  <c:v>-1.1268E-2</c:v>
                </c:pt>
                <c:pt idx="243">
                  <c:v>-1.1436999999999999E-2</c:v>
                </c:pt>
                <c:pt idx="244">
                  <c:v>-1.1586000000000001E-2</c:v>
                </c:pt>
                <c:pt idx="245">
                  <c:v>-1.1727E-2</c:v>
                </c:pt>
                <c:pt idx="246">
                  <c:v>-1.1901E-2</c:v>
                </c:pt>
                <c:pt idx="247">
                  <c:v>-1.1997000000000001E-2</c:v>
                </c:pt>
                <c:pt idx="248">
                  <c:v>-1.2064E-2</c:v>
                </c:pt>
                <c:pt idx="249">
                  <c:v>-1.2171E-2</c:v>
                </c:pt>
                <c:pt idx="250">
                  <c:v>-1.2293E-2</c:v>
                </c:pt>
                <c:pt idx="251">
                  <c:v>-1.2390999999999999E-2</c:v>
                </c:pt>
                <c:pt idx="252">
                  <c:v>-1.2505E-2</c:v>
                </c:pt>
                <c:pt idx="253">
                  <c:v>-1.2644000000000001E-2</c:v>
                </c:pt>
                <c:pt idx="254">
                  <c:v>-1.2762000000000001E-2</c:v>
                </c:pt>
                <c:pt idx="255">
                  <c:v>-1.2855E-2</c:v>
                </c:pt>
                <c:pt idx="256">
                  <c:v>-1.2945999999999999E-2</c:v>
                </c:pt>
                <c:pt idx="257">
                  <c:v>-1.3061E-2</c:v>
                </c:pt>
                <c:pt idx="258">
                  <c:v>-1.3173000000000001E-2</c:v>
                </c:pt>
                <c:pt idx="259">
                  <c:v>-1.3271E-2</c:v>
                </c:pt>
                <c:pt idx="260">
                  <c:v>-1.3374E-2</c:v>
                </c:pt>
                <c:pt idx="261">
                  <c:v>-1.3471E-2</c:v>
                </c:pt>
                <c:pt idx="262">
                  <c:v>-1.3537E-2</c:v>
                </c:pt>
                <c:pt idx="263">
                  <c:v>-1.3616E-2</c:v>
                </c:pt>
                <c:pt idx="264">
                  <c:v>-1.3687E-2</c:v>
                </c:pt>
                <c:pt idx="265">
                  <c:v>-1.3728000000000001E-2</c:v>
                </c:pt>
                <c:pt idx="266">
                  <c:v>-1.3775000000000001E-2</c:v>
                </c:pt>
                <c:pt idx="267">
                  <c:v>-1.3837E-2</c:v>
                </c:pt>
                <c:pt idx="268">
                  <c:v>-1.3924000000000001E-2</c:v>
                </c:pt>
                <c:pt idx="269">
                  <c:v>-1.4030000000000001E-2</c:v>
                </c:pt>
                <c:pt idx="270">
                  <c:v>-1.4127000000000001E-2</c:v>
                </c:pt>
                <c:pt idx="271">
                  <c:v>-1.4223E-2</c:v>
                </c:pt>
                <c:pt idx="272">
                  <c:v>-1.4338E-2</c:v>
                </c:pt>
                <c:pt idx="273">
                  <c:v>-1.4428E-2</c:v>
                </c:pt>
                <c:pt idx="274">
                  <c:v>-1.4507000000000001E-2</c:v>
                </c:pt>
                <c:pt idx="275">
                  <c:v>-1.4598E-2</c:v>
                </c:pt>
                <c:pt idx="276">
                  <c:v>-1.468E-2</c:v>
                </c:pt>
                <c:pt idx="277">
                  <c:v>-1.4744E-2</c:v>
                </c:pt>
                <c:pt idx="278">
                  <c:v>-1.4817E-2</c:v>
                </c:pt>
                <c:pt idx="279">
                  <c:v>-1.487E-2</c:v>
                </c:pt>
                <c:pt idx="280">
                  <c:v>-1.4911000000000001E-2</c:v>
                </c:pt>
                <c:pt idx="281">
                  <c:v>-1.4923000000000001E-2</c:v>
                </c:pt>
                <c:pt idx="282">
                  <c:v>-1.4921E-2</c:v>
                </c:pt>
                <c:pt idx="283">
                  <c:v>-1.4921E-2</c:v>
                </c:pt>
                <c:pt idx="284">
                  <c:v>-1.4933E-2</c:v>
                </c:pt>
                <c:pt idx="285">
                  <c:v>-1.4975E-2</c:v>
                </c:pt>
                <c:pt idx="286">
                  <c:v>-1.4978999999999999E-2</c:v>
                </c:pt>
                <c:pt idx="287">
                  <c:v>-1.4961E-2</c:v>
                </c:pt>
                <c:pt idx="288">
                  <c:v>-1.4933999999999999E-2</c:v>
                </c:pt>
                <c:pt idx="289">
                  <c:v>-1.4919E-2</c:v>
                </c:pt>
                <c:pt idx="290">
                  <c:v>-1.4929E-2</c:v>
                </c:pt>
                <c:pt idx="291">
                  <c:v>-1.4932000000000001E-2</c:v>
                </c:pt>
                <c:pt idx="292">
                  <c:v>-1.4952999999999999E-2</c:v>
                </c:pt>
                <c:pt idx="293">
                  <c:v>-1.4975E-2</c:v>
                </c:pt>
                <c:pt idx="294">
                  <c:v>-1.4995E-2</c:v>
                </c:pt>
                <c:pt idx="295">
                  <c:v>-1.5004E-2</c:v>
                </c:pt>
                <c:pt idx="296">
                  <c:v>-1.5011999999999999E-2</c:v>
                </c:pt>
                <c:pt idx="297">
                  <c:v>-1.5044E-2</c:v>
                </c:pt>
                <c:pt idx="298">
                  <c:v>-1.5082E-2</c:v>
                </c:pt>
                <c:pt idx="299">
                  <c:v>-1.5103999999999999E-2</c:v>
                </c:pt>
                <c:pt idx="300">
                  <c:v>-1.5132E-2</c:v>
                </c:pt>
                <c:pt idx="301">
                  <c:v>-1.5178000000000001E-2</c:v>
                </c:pt>
                <c:pt idx="302">
                  <c:v>-1.5221999999999999E-2</c:v>
                </c:pt>
                <c:pt idx="303">
                  <c:v>-1.5280999999999999E-2</c:v>
                </c:pt>
                <c:pt idx="304">
                  <c:v>-1.5327E-2</c:v>
                </c:pt>
                <c:pt idx="305">
                  <c:v>-1.5370999999999999E-2</c:v>
                </c:pt>
                <c:pt idx="306">
                  <c:v>-1.5363E-2</c:v>
                </c:pt>
                <c:pt idx="307">
                  <c:v>-1.5353E-2</c:v>
                </c:pt>
                <c:pt idx="308">
                  <c:v>-1.5389E-2</c:v>
                </c:pt>
                <c:pt idx="309">
                  <c:v>-1.5443999999999999E-2</c:v>
                </c:pt>
                <c:pt idx="310">
                  <c:v>-1.5476E-2</c:v>
                </c:pt>
                <c:pt idx="311">
                  <c:v>-1.5483E-2</c:v>
                </c:pt>
                <c:pt idx="312">
                  <c:v>-1.5498E-2</c:v>
                </c:pt>
                <c:pt idx="313">
                  <c:v>-1.5498E-2</c:v>
                </c:pt>
                <c:pt idx="314">
                  <c:v>-1.5495E-2</c:v>
                </c:pt>
                <c:pt idx="315">
                  <c:v>-1.5488E-2</c:v>
                </c:pt>
                <c:pt idx="316">
                  <c:v>-1.5479E-2</c:v>
                </c:pt>
                <c:pt idx="317">
                  <c:v>-1.5486E-2</c:v>
                </c:pt>
                <c:pt idx="318">
                  <c:v>-1.5481999999999999E-2</c:v>
                </c:pt>
                <c:pt idx="319">
                  <c:v>-1.5481999999999999E-2</c:v>
                </c:pt>
                <c:pt idx="320">
                  <c:v>-1.55E-2</c:v>
                </c:pt>
                <c:pt idx="321">
                  <c:v>-1.5521E-2</c:v>
                </c:pt>
                <c:pt idx="322">
                  <c:v>-1.5519E-2</c:v>
                </c:pt>
                <c:pt idx="323">
                  <c:v>-1.5526E-2</c:v>
                </c:pt>
                <c:pt idx="324">
                  <c:v>-1.5526E-2</c:v>
                </c:pt>
                <c:pt idx="325">
                  <c:v>-1.5556E-2</c:v>
                </c:pt>
                <c:pt idx="326">
                  <c:v>-1.559E-2</c:v>
                </c:pt>
                <c:pt idx="327">
                  <c:v>-1.5599E-2</c:v>
                </c:pt>
                <c:pt idx="328">
                  <c:v>-1.5622E-2</c:v>
                </c:pt>
                <c:pt idx="329">
                  <c:v>-1.5610000000000001E-2</c:v>
                </c:pt>
                <c:pt idx="330">
                  <c:v>-1.5592E-2</c:v>
                </c:pt>
                <c:pt idx="331">
                  <c:v>-1.5584000000000001E-2</c:v>
                </c:pt>
                <c:pt idx="332">
                  <c:v>-1.5570000000000001E-2</c:v>
                </c:pt>
                <c:pt idx="333">
                  <c:v>-1.5547E-2</c:v>
                </c:pt>
                <c:pt idx="334">
                  <c:v>-1.5537E-2</c:v>
                </c:pt>
                <c:pt idx="335">
                  <c:v>-1.5517E-2</c:v>
                </c:pt>
                <c:pt idx="336">
                  <c:v>-1.5514999999999999E-2</c:v>
                </c:pt>
                <c:pt idx="337">
                  <c:v>-1.5500999999999999E-2</c:v>
                </c:pt>
                <c:pt idx="338">
                  <c:v>-1.5469E-2</c:v>
                </c:pt>
                <c:pt idx="339">
                  <c:v>-1.5448999999999999E-2</c:v>
                </c:pt>
                <c:pt idx="340">
                  <c:v>-1.5448E-2</c:v>
                </c:pt>
                <c:pt idx="341">
                  <c:v>-1.5455E-2</c:v>
                </c:pt>
                <c:pt idx="342">
                  <c:v>-1.5450999999999999E-2</c:v>
                </c:pt>
                <c:pt idx="343">
                  <c:v>-1.5442000000000001E-2</c:v>
                </c:pt>
                <c:pt idx="344">
                  <c:v>-1.5435000000000001E-2</c:v>
                </c:pt>
                <c:pt idx="345">
                  <c:v>-1.5436E-2</c:v>
                </c:pt>
                <c:pt idx="346">
                  <c:v>-1.5426E-2</c:v>
                </c:pt>
                <c:pt idx="347">
                  <c:v>-1.5409000000000001E-2</c:v>
                </c:pt>
                <c:pt idx="348">
                  <c:v>-1.537E-2</c:v>
                </c:pt>
                <c:pt idx="349">
                  <c:v>-1.5325999999999999E-2</c:v>
                </c:pt>
                <c:pt idx="350">
                  <c:v>-1.5313E-2</c:v>
                </c:pt>
                <c:pt idx="351">
                  <c:v>-1.5294E-2</c:v>
                </c:pt>
                <c:pt idx="352">
                  <c:v>-1.5271E-2</c:v>
                </c:pt>
                <c:pt idx="353">
                  <c:v>-1.5254E-2</c:v>
                </c:pt>
                <c:pt idx="354">
                  <c:v>-1.5252999999999999E-2</c:v>
                </c:pt>
                <c:pt idx="355">
                  <c:v>-1.5238E-2</c:v>
                </c:pt>
                <c:pt idx="356">
                  <c:v>-1.5219999999999999E-2</c:v>
                </c:pt>
                <c:pt idx="357">
                  <c:v>-1.5195E-2</c:v>
                </c:pt>
                <c:pt idx="358">
                  <c:v>-1.5169E-2</c:v>
                </c:pt>
                <c:pt idx="359">
                  <c:v>-1.5162E-2</c:v>
                </c:pt>
                <c:pt idx="360">
                  <c:v>-1.5162E-2</c:v>
                </c:pt>
                <c:pt idx="361">
                  <c:v>-1.515E-2</c:v>
                </c:pt>
                <c:pt idx="362">
                  <c:v>-1.5129E-2</c:v>
                </c:pt>
                <c:pt idx="363">
                  <c:v>-1.5126000000000001E-2</c:v>
                </c:pt>
                <c:pt idx="364">
                  <c:v>-1.5117E-2</c:v>
                </c:pt>
                <c:pt idx="365">
                  <c:v>-1.5108999999999999E-2</c:v>
                </c:pt>
                <c:pt idx="366">
                  <c:v>-1.5094E-2</c:v>
                </c:pt>
                <c:pt idx="367">
                  <c:v>-1.5073E-2</c:v>
                </c:pt>
                <c:pt idx="368">
                  <c:v>-1.5044999999999999E-2</c:v>
                </c:pt>
                <c:pt idx="369">
                  <c:v>-1.5011E-2</c:v>
                </c:pt>
                <c:pt idx="370">
                  <c:v>-1.4976E-2</c:v>
                </c:pt>
                <c:pt idx="371">
                  <c:v>-1.4945E-2</c:v>
                </c:pt>
                <c:pt idx="372">
                  <c:v>-1.4932000000000001E-2</c:v>
                </c:pt>
                <c:pt idx="373">
                  <c:v>-1.4904000000000001E-2</c:v>
                </c:pt>
                <c:pt idx="374">
                  <c:v>-1.4865E-2</c:v>
                </c:pt>
                <c:pt idx="375">
                  <c:v>-1.4818E-2</c:v>
                </c:pt>
                <c:pt idx="376">
                  <c:v>-1.477E-2</c:v>
                </c:pt>
                <c:pt idx="377">
                  <c:v>-1.4729000000000001E-2</c:v>
                </c:pt>
                <c:pt idx="378">
                  <c:v>-1.4670000000000001E-2</c:v>
                </c:pt>
                <c:pt idx="379">
                  <c:v>-1.4600999999999999E-2</c:v>
                </c:pt>
                <c:pt idx="380">
                  <c:v>-1.4558E-2</c:v>
                </c:pt>
                <c:pt idx="381">
                  <c:v>-1.4506E-2</c:v>
                </c:pt>
                <c:pt idx="382">
                  <c:v>-1.4444E-2</c:v>
                </c:pt>
                <c:pt idx="383">
                  <c:v>-1.4383E-2</c:v>
                </c:pt>
                <c:pt idx="384">
                  <c:v>-1.4319E-2</c:v>
                </c:pt>
                <c:pt idx="385">
                  <c:v>-1.4241999999999999E-2</c:v>
                </c:pt>
                <c:pt idx="386">
                  <c:v>-1.4185E-2</c:v>
                </c:pt>
                <c:pt idx="387">
                  <c:v>-1.4141000000000001E-2</c:v>
                </c:pt>
                <c:pt idx="388">
                  <c:v>-1.4099E-2</c:v>
                </c:pt>
                <c:pt idx="389">
                  <c:v>-1.4045E-2</c:v>
                </c:pt>
                <c:pt idx="390">
                  <c:v>-1.401E-2</c:v>
                </c:pt>
                <c:pt idx="391">
                  <c:v>-1.3995E-2</c:v>
                </c:pt>
                <c:pt idx="392">
                  <c:v>-1.3989E-2</c:v>
                </c:pt>
                <c:pt idx="393">
                  <c:v>-1.3982E-2</c:v>
                </c:pt>
                <c:pt idx="394">
                  <c:v>-1.3984999999999999E-2</c:v>
                </c:pt>
                <c:pt idx="395">
                  <c:v>-1.3993999999999999E-2</c:v>
                </c:pt>
                <c:pt idx="396">
                  <c:v>-1.3988E-2</c:v>
                </c:pt>
                <c:pt idx="397">
                  <c:v>-1.3986999999999999E-2</c:v>
                </c:pt>
                <c:pt idx="398">
                  <c:v>-1.3976000000000001E-2</c:v>
                </c:pt>
                <c:pt idx="399">
                  <c:v>-1.3960999999999999E-2</c:v>
                </c:pt>
                <c:pt idx="400">
                  <c:v>-1.3972E-2</c:v>
                </c:pt>
                <c:pt idx="401">
                  <c:v>-1.3946999999999999E-2</c:v>
                </c:pt>
                <c:pt idx="402">
                  <c:v>-1.3916E-2</c:v>
                </c:pt>
                <c:pt idx="403">
                  <c:v>-1.3880999999999999E-2</c:v>
                </c:pt>
                <c:pt idx="404">
                  <c:v>-1.3846000000000001E-2</c:v>
                </c:pt>
                <c:pt idx="405">
                  <c:v>-1.3801000000000001E-2</c:v>
                </c:pt>
                <c:pt idx="406">
                  <c:v>-1.3773000000000001E-2</c:v>
                </c:pt>
                <c:pt idx="407">
                  <c:v>-1.375E-2</c:v>
                </c:pt>
                <c:pt idx="408">
                  <c:v>-1.3717E-2</c:v>
                </c:pt>
                <c:pt idx="409">
                  <c:v>-1.3676000000000001E-2</c:v>
                </c:pt>
                <c:pt idx="410">
                  <c:v>-1.3649E-2</c:v>
                </c:pt>
                <c:pt idx="411">
                  <c:v>-1.3638000000000001E-2</c:v>
                </c:pt>
                <c:pt idx="412">
                  <c:v>-1.3627E-2</c:v>
                </c:pt>
                <c:pt idx="413">
                  <c:v>-1.3616E-2</c:v>
                </c:pt>
                <c:pt idx="414">
                  <c:v>-1.3601E-2</c:v>
                </c:pt>
                <c:pt idx="415">
                  <c:v>-1.358E-2</c:v>
                </c:pt>
                <c:pt idx="416">
                  <c:v>-1.3553000000000001E-2</c:v>
                </c:pt>
                <c:pt idx="417">
                  <c:v>-1.3547E-2</c:v>
                </c:pt>
                <c:pt idx="418">
                  <c:v>-1.3538E-2</c:v>
                </c:pt>
                <c:pt idx="419">
                  <c:v>-1.3526E-2</c:v>
                </c:pt>
                <c:pt idx="420">
                  <c:v>-1.3521999999999999E-2</c:v>
                </c:pt>
                <c:pt idx="421">
                  <c:v>-1.3509E-2</c:v>
                </c:pt>
                <c:pt idx="422">
                  <c:v>-1.3491E-2</c:v>
                </c:pt>
                <c:pt idx="423">
                  <c:v>-1.3469E-2</c:v>
                </c:pt>
                <c:pt idx="424">
                  <c:v>-1.3448E-2</c:v>
                </c:pt>
                <c:pt idx="425">
                  <c:v>-1.3410999999999999E-2</c:v>
                </c:pt>
                <c:pt idx="426">
                  <c:v>-1.3377999999999999E-2</c:v>
                </c:pt>
                <c:pt idx="427">
                  <c:v>-1.3365999999999999E-2</c:v>
                </c:pt>
                <c:pt idx="428">
                  <c:v>-1.3343000000000001E-2</c:v>
                </c:pt>
                <c:pt idx="429">
                  <c:v>-1.3306999999999999E-2</c:v>
                </c:pt>
                <c:pt idx="430">
                  <c:v>-1.3272000000000001E-2</c:v>
                </c:pt>
                <c:pt idx="431">
                  <c:v>-1.3246000000000001E-2</c:v>
                </c:pt>
                <c:pt idx="432">
                  <c:v>-1.3207E-2</c:v>
                </c:pt>
                <c:pt idx="433">
                  <c:v>-1.3172E-2</c:v>
                </c:pt>
                <c:pt idx="434">
                  <c:v>-1.315E-2</c:v>
                </c:pt>
                <c:pt idx="435">
                  <c:v>-1.3126000000000001E-2</c:v>
                </c:pt>
                <c:pt idx="436">
                  <c:v>-1.3124E-2</c:v>
                </c:pt>
                <c:pt idx="437">
                  <c:v>-1.3108E-2</c:v>
                </c:pt>
                <c:pt idx="438">
                  <c:v>-1.3081000000000001E-2</c:v>
                </c:pt>
                <c:pt idx="439">
                  <c:v>-1.3065E-2</c:v>
                </c:pt>
                <c:pt idx="440">
                  <c:v>-1.306E-2</c:v>
                </c:pt>
                <c:pt idx="441">
                  <c:v>-1.3039E-2</c:v>
                </c:pt>
                <c:pt idx="442">
                  <c:v>-1.2999E-2</c:v>
                </c:pt>
                <c:pt idx="443">
                  <c:v>-1.2973E-2</c:v>
                </c:pt>
                <c:pt idx="444">
                  <c:v>-1.2954E-2</c:v>
                </c:pt>
                <c:pt idx="445">
                  <c:v>-1.2923E-2</c:v>
                </c:pt>
                <c:pt idx="446">
                  <c:v>-1.2907999999999999E-2</c:v>
                </c:pt>
                <c:pt idx="447">
                  <c:v>-1.2899000000000001E-2</c:v>
                </c:pt>
                <c:pt idx="448">
                  <c:v>-1.2862999999999999E-2</c:v>
                </c:pt>
                <c:pt idx="449">
                  <c:v>-1.2799E-2</c:v>
                </c:pt>
                <c:pt idx="450">
                  <c:v>-1.2725999999999999E-2</c:v>
                </c:pt>
                <c:pt idx="451">
                  <c:v>-1.268E-2</c:v>
                </c:pt>
                <c:pt idx="452">
                  <c:v>-1.2638999999999999E-2</c:v>
                </c:pt>
                <c:pt idx="453">
                  <c:v>-1.2592000000000001E-2</c:v>
                </c:pt>
                <c:pt idx="454">
                  <c:v>-1.2649000000000001E-2</c:v>
                </c:pt>
                <c:pt idx="455">
                  <c:v>-1.269E-2</c:v>
                </c:pt>
                <c:pt idx="456">
                  <c:v>-1.2632000000000001E-2</c:v>
                </c:pt>
                <c:pt idx="457">
                  <c:v>-1.2416999999999999E-2</c:v>
                </c:pt>
                <c:pt idx="458">
                  <c:v>-1.2213999999999999E-2</c:v>
                </c:pt>
                <c:pt idx="459">
                  <c:v>-1.2057999999999999E-2</c:v>
                </c:pt>
                <c:pt idx="460">
                  <c:v>-1.1904E-2</c:v>
                </c:pt>
                <c:pt idx="461">
                  <c:v>-1.1747E-2</c:v>
                </c:pt>
                <c:pt idx="462">
                  <c:v>-1.1615E-2</c:v>
                </c:pt>
                <c:pt idx="463">
                  <c:v>-1.1528E-2</c:v>
                </c:pt>
                <c:pt idx="464">
                  <c:v>-1.1442000000000001E-2</c:v>
                </c:pt>
                <c:pt idx="465">
                  <c:v>-1.1361E-2</c:v>
                </c:pt>
                <c:pt idx="466">
                  <c:v>-1.1313999999999999E-2</c:v>
                </c:pt>
                <c:pt idx="467">
                  <c:v>-1.1287999999999999E-2</c:v>
                </c:pt>
                <c:pt idx="468">
                  <c:v>-1.1258000000000001E-2</c:v>
                </c:pt>
                <c:pt idx="469">
                  <c:v>-1.1235999999999999E-2</c:v>
                </c:pt>
                <c:pt idx="470">
                  <c:v>-1.1254E-2</c:v>
                </c:pt>
                <c:pt idx="471">
                  <c:v>-1.1305000000000001E-2</c:v>
                </c:pt>
                <c:pt idx="472">
                  <c:v>-1.1350000000000001E-2</c:v>
                </c:pt>
                <c:pt idx="473">
                  <c:v>-1.1398E-2</c:v>
                </c:pt>
                <c:pt idx="474">
                  <c:v>-1.1488999999999999E-2</c:v>
                </c:pt>
                <c:pt idx="475">
                  <c:v>-1.1443999999999999E-2</c:v>
                </c:pt>
                <c:pt idx="476">
                  <c:v>-1.1296E-2</c:v>
                </c:pt>
                <c:pt idx="477">
                  <c:v>-1.1128000000000001E-2</c:v>
                </c:pt>
                <c:pt idx="478">
                  <c:v>-1.1054E-2</c:v>
                </c:pt>
                <c:pt idx="479">
                  <c:v>-1.1011E-2</c:v>
                </c:pt>
                <c:pt idx="480">
                  <c:v>-1.0931E-2</c:v>
                </c:pt>
                <c:pt idx="481">
                  <c:v>-1.086E-2</c:v>
                </c:pt>
                <c:pt idx="482">
                  <c:v>-1.0798E-2</c:v>
                </c:pt>
                <c:pt idx="483">
                  <c:v>-1.0737E-2</c:v>
                </c:pt>
                <c:pt idx="484">
                  <c:v>-1.0668E-2</c:v>
                </c:pt>
                <c:pt idx="485">
                  <c:v>-1.0611000000000001E-2</c:v>
                </c:pt>
                <c:pt idx="486">
                  <c:v>-1.056E-2</c:v>
                </c:pt>
                <c:pt idx="487">
                  <c:v>-1.0494E-2</c:v>
                </c:pt>
                <c:pt idx="488">
                  <c:v>-1.0421E-2</c:v>
                </c:pt>
                <c:pt idx="489">
                  <c:v>-1.0352999999999999E-2</c:v>
                </c:pt>
                <c:pt idx="490">
                  <c:v>-1.0289E-2</c:v>
                </c:pt>
                <c:pt idx="491">
                  <c:v>-1.0213E-2</c:v>
                </c:pt>
                <c:pt idx="492">
                  <c:v>-1.0121E-2</c:v>
                </c:pt>
                <c:pt idx="493">
                  <c:v>-1.0031999999999999E-2</c:v>
                </c:pt>
                <c:pt idx="494">
                  <c:v>-9.9600000000000001E-3</c:v>
                </c:pt>
                <c:pt idx="495">
                  <c:v>-9.8820000000000002E-3</c:v>
                </c:pt>
                <c:pt idx="496">
                  <c:v>-9.809E-3</c:v>
                </c:pt>
                <c:pt idx="497">
                  <c:v>-9.7330000000000003E-3</c:v>
                </c:pt>
                <c:pt idx="498">
                  <c:v>-9.6620000000000004E-3</c:v>
                </c:pt>
                <c:pt idx="499">
                  <c:v>-9.5960000000000004E-3</c:v>
                </c:pt>
                <c:pt idx="500">
                  <c:v>-9.5200000000000007E-3</c:v>
                </c:pt>
                <c:pt idx="501">
                  <c:v>-9.4710000000000003E-3</c:v>
                </c:pt>
                <c:pt idx="502">
                  <c:v>-9.4230000000000008E-3</c:v>
                </c:pt>
                <c:pt idx="503">
                  <c:v>-9.3609999999999995E-3</c:v>
                </c:pt>
                <c:pt idx="504">
                  <c:v>-9.2910000000000006E-3</c:v>
                </c:pt>
                <c:pt idx="505">
                  <c:v>-9.2250000000000006E-3</c:v>
                </c:pt>
                <c:pt idx="506">
                  <c:v>-9.1629999999999993E-3</c:v>
                </c:pt>
                <c:pt idx="507">
                  <c:v>-9.0910000000000001E-3</c:v>
                </c:pt>
                <c:pt idx="508">
                  <c:v>-9.0220000000000005E-3</c:v>
                </c:pt>
                <c:pt idx="509">
                  <c:v>-8.9599999999999992E-3</c:v>
                </c:pt>
                <c:pt idx="510">
                  <c:v>-8.8880000000000001E-3</c:v>
                </c:pt>
                <c:pt idx="511">
                  <c:v>-8.8059999999999996E-3</c:v>
                </c:pt>
                <c:pt idx="512">
                  <c:v>-8.7150000000000005E-3</c:v>
                </c:pt>
                <c:pt idx="513">
                  <c:v>-8.6300000000000005E-3</c:v>
                </c:pt>
                <c:pt idx="514">
                  <c:v>-8.5520000000000006E-3</c:v>
                </c:pt>
                <c:pt idx="515">
                  <c:v>-8.4639999999999993E-3</c:v>
                </c:pt>
                <c:pt idx="516">
                  <c:v>-8.371E-3</c:v>
                </c:pt>
                <c:pt idx="517">
                  <c:v>-8.2839999999999997E-3</c:v>
                </c:pt>
                <c:pt idx="518">
                  <c:v>-8.1980000000000004E-3</c:v>
                </c:pt>
                <c:pt idx="519">
                  <c:v>-8.1130000000000004E-3</c:v>
                </c:pt>
                <c:pt idx="520">
                  <c:v>-8.0079999999999995E-3</c:v>
                </c:pt>
                <c:pt idx="521">
                  <c:v>-7.9150000000000002E-3</c:v>
                </c:pt>
                <c:pt idx="522">
                  <c:v>-7.8250000000000004E-3</c:v>
                </c:pt>
                <c:pt idx="523">
                  <c:v>-7.7260000000000002E-3</c:v>
                </c:pt>
                <c:pt idx="524">
                  <c:v>-7.6309999999999998E-3</c:v>
                </c:pt>
                <c:pt idx="525">
                  <c:v>-7.5420000000000001E-3</c:v>
                </c:pt>
                <c:pt idx="526">
                  <c:v>-7.443E-3</c:v>
                </c:pt>
                <c:pt idx="527">
                  <c:v>-7.3400000000000002E-3</c:v>
                </c:pt>
                <c:pt idx="528">
                  <c:v>-7.2379999999999996E-3</c:v>
                </c:pt>
                <c:pt idx="529">
                  <c:v>-7.136E-3</c:v>
                </c:pt>
                <c:pt idx="530">
                  <c:v>-7.0299999999999998E-3</c:v>
                </c:pt>
                <c:pt idx="531">
                  <c:v>-6.9329999999999999E-3</c:v>
                </c:pt>
                <c:pt idx="532">
                  <c:v>-6.8300000000000001E-3</c:v>
                </c:pt>
                <c:pt idx="533">
                  <c:v>-6.7390000000000002E-3</c:v>
                </c:pt>
                <c:pt idx="534">
                  <c:v>-6.646E-3</c:v>
                </c:pt>
                <c:pt idx="535">
                  <c:v>-6.5449999999999996E-3</c:v>
                </c:pt>
                <c:pt idx="536">
                  <c:v>-6.4510000000000001E-3</c:v>
                </c:pt>
                <c:pt idx="537">
                  <c:v>-6.3550000000000004E-3</c:v>
                </c:pt>
                <c:pt idx="538">
                  <c:v>-6.2550000000000001E-3</c:v>
                </c:pt>
                <c:pt idx="539">
                  <c:v>-6.1599999999999997E-3</c:v>
                </c:pt>
                <c:pt idx="540">
                  <c:v>-6.0530000000000002E-3</c:v>
                </c:pt>
                <c:pt idx="541">
                  <c:v>-5.9670000000000001E-3</c:v>
                </c:pt>
                <c:pt idx="542">
                  <c:v>-5.888E-3</c:v>
                </c:pt>
                <c:pt idx="543">
                  <c:v>-5.7650000000000002E-3</c:v>
                </c:pt>
                <c:pt idx="544">
                  <c:v>-5.6620000000000004E-3</c:v>
                </c:pt>
                <c:pt idx="545">
                  <c:v>-5.5640000000000004E-3</c:v>
                </c:pt>
                <c:pt idx="546">
                  <c:v>-5.4520000000000002E-3</c:v>
                </c:pt>
                <c:pt idx="547">
                  <c:v>-5.3340000000000002E-3</c:v>
                </c:pt>
                <c:pt idx="548">
                  <c:v>-5.2240000000000003E-3</c:v>
                </c:pt>
                <c:pt idx="549">
                  <c:v>-5.1050000000000002E-3</c:v>
                </c:pt>
                <c:pt idx="550">
                  <c:v>-4.9919999999999999E-3</c:v>
                </c:pt>
                <c:pt idx="551">
                  <c:v>-4.8650000000000004E-3</c:v>
                </c:pt>
                <c:pt idx="552">
                  <c:v>-4.7289999999999997E-3</c:v>
                </c:pt>
                <c:pt idx="553">
                  <c:v>-4.6150000000000002E-3</c:v>
                </c:pt>
                <c:pt idx="554">
                  <c:v>-4.4879999999999998E-3</c:v>
                </c:pt>
                <c:pt idx="555">
                  <c:v>-4.3930000000000002E-3</c:v>
                </c:pt>
                <c:pt idx="556">
                  <c:v>-4.2909999999999997E-3</c:v>
                </c:pt>
                <c:pt idx="557">
                  <c:v>-4.1660000000000004E-3</c:v>
                </c:pt>
                <c:pt idx="558">
                  <c:v>-4.0460000000000001E-3</c:v>
                </c:pt>
                <c:pt idx="559">
                  <c:v>-3.9410000000000001E-3</c:v>
                </c:pt>
                <c:pt idx="560">
                  <c:v>-3.803E-3</c:v>
                </c:pt>
                <c:pt idx="561">
                  <c:v>-3.6770000000000001E-3</c:v>
                </c:pt>
                <c:pt idx="562">
                  <c:v>-3.5590000000000001E-3</c:v>
                </c:pt>
                <c:pt idx="563">
                  <c:v>-3.4280000000000001E-3</c:v>
                </c:pt>
                <c:pt idx="564">
                  <c:v>-3.3379999999999998E-3</c:v>
                </c:pt>
                <c:pt idx="565">
                  <c:v>-3.2339999999999999E-3</c:v>
                </c:pt>
                <c:pt idx="566">
                  <c:v>-3.1080000000000001E-3</c:v>
                </c:pt>
                <c:pt idx="567">
                  <c:v>-3.0100000000000001E-3</c:v>
                </c:pt>
                <c:pt idx="568">
                  <c:v>-2.9169999999999999E-3</c:v>
                </c:pt>
                <c:pt idx="569">
                  <c:v>-2.7899999999999999E-3</c:v>
                </c:pt>
                <c:pt idx="570">
                  <c:v>-2.6450000000000002E-3</c:v>
                </c:pt>
                <c:pt idx="571">
                  <c:v>-2.5000000000000001E-3</c:v>
                </c:pt>
                <c:pt idx="572">
                  <c:v>-2.3739999999999998E-3</c:v>
                </c:pt>
                <c:pt idx="573">
                  <c:v>-2.264E-3</c:v>
                </c:pt>
                <c:pt idx="574">
                  <c:v>-2.1580000000000002E-3</c:v>
                </c:pt>
                <c:pt idx="575">
                  <c:v>-2.081E-3</c:v>
                </c:pt>
                <c:pt idx="576">
                  <c:v>-1.9740000000000001E-3</c:v>
                </c:pt>
                <c:pt idx="577">
                  <c:v>-1.851E-3</c:v>
                </c:pt>
                <c:pt idx="578">
                  <c:v>-1.7570000000000001E-3</c:v>
                </c:pt>
                <c:pt idx="579">
                  <c:v>-1.6379999999999999E-3</c:v>
                </c:pt>
                <c:pt idx="580">
                  <c:v>-1.5070000000000001E-3</c:v>
                </c:pt>
                <c:pt idx="581">
                  <c:v>-1.4009999999999999E-3</c:v>
                </c:pt>
                <c:pt idx="582">
                  <c:v>-1.2869999999999999E-3</c:v>
                </c:pt>
                <c:pt idx="583">
                  <c:v>-1.1739999999999999E-3</c:v>
                </c:pt>
                <c:pt idx="584">
                  <c:v>-1.0759999999999999E-3</c:v>
                </c:pt>
                <c:pt idx="585">
                  <c:v>-9.8400000000000007E-4</c:v>
                </c:pt>
                <c:pt idx="586">
                  <c:v>-8.7799999999999998E-4</c:v>
                </c:pt>
                <c:pt idx="587">
                  <c:v>-7.7099999999999998E-4</c:v>
                </c:pt>
                <c:pt idx="588">
                  <c:v>-6.3299999999999999E-4</c:v>
                </c:pt>
                <c:pt idx="589">
                  <c:v>-4.7600000000000002E-4</c:v>
                </c:pt>
                <c:pt idx="590">
                  <c:v>-3.2299999999999999E-4</c:v>
                </c:pt>
                <c:pt idx="591">
                  <c:v>-1.95E-4</c:v>
                </c:pt>
                <c:pt idx="592">
                  <c:v>-7.3999999999999996E-5</c:v>
                </c:pt>
                <c:pt idx="593">
                  <c:v>2.5999999999999998E-5</c:v>
                </c:pt>
                <c:pt idx="594">
                  <c:v>1.12E-4</c:v>
                </c:pt>
                <c:pt idx="595">
                  <c:v>2.2900000000000001E-4</c:v>
                </c:pt>
                <c:pt idx="596">
                  <c:v>3.2000000000000003E-4</c:v>
                </c:pt>
                <c:pt idx="597">
                  <c:v>4.2499999999999998E-4</c:v>
                </c:pt>
                <c:pt idx="598">
                  <c:v>5.1099999999999995E-4</c:v>
                </c:pt>
                <c:pt idx="599">
                  <c:v>6.1899999999999998E-4</c:v>
                </c:pt>
                <c:pt idx="600">
                  <c:v>7.2999999999999996E-4</c:v>
                </c:pt>
                <c:pt idx="601">
                  <c:v>8.5999999999999998E-4</c:v>
                </c:pt>
                <c:pt idx="602">
                  <c:v>1.003E-3</c:v>
                </c:pt>
                <c:pt idx="603">
                  <c:v>1.14E-3</c:v>
                </c:pt>
                <c:pt idx="604">
                  <c:v>1.2669999999999999E-3</c:v>
                </c:pt>
                <c:pt idx="605">
                  <c:v>1.407E-3</c:v>
                </c:pt>
                <c:pt idx="606">
                  <c:v>1.562E-3</c:v>
                </c:pt>
                <c:pt idx="607">
                  <c:v>1.709E-3</c:v>
                </c:pt>
                <c:pt idx="608">
                  <c:v>1.8389999999999999E-3</c:v>
                </c:pt>
                <c:pt idx="609">
                  <c:v>1.955000000000000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206-49F5-B087-A6FBC1B0B631}"/>
            </c:ext>
          </c:extLst>
        </c:ser>
        <c:ser>
          <c:idx val="3"/>
          <c:order val="2"/>
          <c:tx>
            <c:strRef>
              <c:f>SULFANI!$E$1</c:f>
              <c:strCache>
                <c:ptCount val="1"/>
                <c:pt idx="0">
                  <c:v>Fe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ULFANI!$A$2:$A$612</c:f>
              <c:numCache>
                <c:formatCode>General</c:formatCode>
                <c:ptCount val="611"/>
                <c:pt idx="0">
                  <c:v>190</c:v>
                </c:pt>
                <c:pt idx="1">
                  <c:v>191</c:v>
                </c:pt>
                <c:pt idx="2">
                  <c:v>192</c:v>
                </c:pt>
                <c:pt idx="3">
                  <c:v>193</c:v>
                </c:pt>
                <c:pt idx="4">
                  <c:v>194</c:v>
                </c:pt>
                <c:pt idx="5">
                  <c:v>195</c:v>
                </c:pt>
                <c:pt idx="6">
                  <c:v>196</c:v>
                </c:pt>
                <c:pt idx="7">
                  <c:v>197</c:v>
                </c:pt>
                <c:pt idx="8">
                  <c:v>198</c:v>
                </c:pt>
                <c:pt idx="9">
                  <c:v>199</c:v>
                </c:pt>
                <c:pt idx="10">
                  <c:v>200</c:v>
                </c:pt>
                <c:pt idx="11">
                  <c:v>201</c:v>
                </c:pt>
                <c:pt idx="12">
                  <c:v>202</c:v>
                </c:pt>
                <c:pt idx="13">
                  <c:v>203</c:v>
                </c:pt>
                <c:pt idx="14">
                  <c:v>204</c:v>
                </c:pt>
                <c:pt idx="15">
                  <c:v>205</c:v>
                </c:pt>
                <c:pt idx="16">
                  <c:v>206</c:v>
                </c:pt>
                <c:pt idx="17">
                  <c:v>207</c:v>
                </c:pt>
                <c:pt idx="18">
                  <c:v>208</c:v>
                </c:pt>
                <c:pt idx="19">
                  <c:v>209</c:v>
                </c:pt>
                <c:pt idx="20">
                  <c:v>210</c:v>
                </c:pt>
                <c:pt idx="21">
                  <c:v>211</c:v>
                </c:pt>
                <c:pt idx="22">
                  <c:v>212</c:v>
                </c:pt>
                <c:pt idx="23">
                  <c:v>213</c:v>
                </c:pt>
                <c:pt idx="24">
                  <c:v>214</c:v>
                </c:pt>
                <c:pt idx="25">
                  <c:v>215</c:v>
                </c:pt>
                <c:pt idx="26">
                  <c:v>216</c:v>
                </c:pt>
                <c:pt idx="27">
                  <c:v>217</c:v>
                </c:pt>
                <c:pt idx="28">
                  <c:v>218</c:v>
                </c:pt>
                <c:pt idx="29">
                  <c:v>219</c:v>
                </c:pt>
                <c:pt idx="30">
                  <c:v>220</c:v>
                </c:pt>
                <c:pt idx="31">
                  <c:v>221</c:v>
                </c:pt>
                <c:pt idx="32">
                  <c:v>222</c:v>
                </c:pt>
                <c:pt idx="33">
                  <c:v>223</c:v>
                </c:pt>
                <c:pt idx="34">
                  <c:v>224</c:v>
                </c:pt>
                <c:pt idx="35">
                  <c:v>225</c:v>
                </c:pt>
                <c:pt idx="36">
                  <c:v>226</c:v>
                </c:pt>
                <c:pt idx="37">
                  <c:v>227</c:v>
                </c:pt>
                <c:pt idx="38">
                  <c:v>228</c:v>
                </c:pt>
                <c:pt idx="39">
                  <c:v>229</c:v>
                </c:pt>
                <c:pt idx="40">
                  <c:v>230</c:v>
                </c:pt>
                <c:pt idx="41">
                  <c:v>231</c:v>
                </c:pt>
                <c:pt idx="42">
                  <c:v>232</c:v>
                </c:pt>
                <c:pt idx="43">
                  <c:v>233</c:v>
                </c:pt>
                <c:pt idx="44">
                  <c:v>234</c:v>
                </c:pt>
                <c:pt idx="45">
                  <c:v>235</c:v>
                </c:pt>
                <c:pt idx="46">
                  <c:v>236</c:v>
                </c:pt>
                <c:pt idx="47">
                  <c:v>237</c:v>
                </c:pt>
                <c:pt idx="48">
                  <c:v>238</c:v>
                </c:pt>
                <c:pt idx="49">
                  <c:v>239</c:v>
                </c:pt>
                <c:pt idx="50">
                  <c:v>240</c:v>
                </c:pt>
                <c:pt idx="51">
                  <c:v>241</c:v>
                </c:pt>
                <c:pt idx="52">
                  <c:v>242</c:v>
                </c:pt>
                <c:pt idx="53">
                  <c:v>243</c:v>
                </c:pt>
                <c:pt idx="54">
                  <c:v>244</c:v>
                </c:pt>
                <c:pt idx="55">
                  <c:v>245</c:v>
                </c:pt>
                <c:pt idx="56">
                  <c:v>246</c:v>
                </c:pt>
                <c:pt idx="57">
                  <c:v>247</c:v>
                </c:pt>
                <c:pt idx="58">
                  <c:v>248</c:v>
                </c:pt>
                <c:pt idx="59">
                  <c:v>249</c:v>
                </c:pt>
                <c:pt idx="60">
                  <c:v>250</c:v>
                </c:pt>
                <c:pt idx="61">
                  <c:v>251</c:v>
                </c:pt>
                <c:pt idx="62">
                  <c:v>252</c:v>
                </c:pt>
                <c:pt idx="63">
                  <c:v>253</c:v>
                </c:pt>
                <c:pt idx="64">
                  <c:v>254</c:v>
                </c:pt>
                <c:pt idx="65">
                  <c:v>255</c:v>
                </c:pt>
                <c:pt idx="66">
                  <c:v>256</c:v>
                </c:pt>
                <c:pt idx="67">
                  <c:v>257</c:v>
                </c:pt>
                <c:pt idx="68">
                  <c:v>258</c:v>
                </c:pt>
                <c:pt idx="69">
                  <c:v>259</c:v>
                </c:pt>
                <c:pt idx="70">
                  <c:v>260</c:v>
                </c:pt>
                <c:pt idx="71">
                  <c:v>261</c:v>
                </c:pt>
                <c:pt idx="72">
                  <c:v>262</c:v>
                </c:pt>
                <c:pt idx="73">
                  <c:v>263</c:v>
                </c:pt>
                <c:pt idx="74">
                  <c:v>264</c:v>
                </c:pt>
                <c:pt idx="75">
                  <c:v>265</c:v>
                </c:pt>
                <c:pt idx="76">
                  <c:v>266</c:v>
                </c:pt>
                <c:pt idx="77">
                  <c:v>267</c:v>
                </c:pt>
                <c:pt idx="78">
                  <c:v>268</c:v>
                </c:pt>
                <c:pt idx="79">
                  <c:v>269</c:v>
                </c:pt>
                <c:pt idx="80">
                  <c:v>270</c:v>
                </c:pt>
                <c:pt idx="81">
                  <c:v>271</c:v>
                </c:pt>
                <c:pt idx="82">
                  <c:v>272</c:v>
                </c:pt>
                <c:pt idx="83">
                  <c:v>273</c:v>
                </c:pt>
                <c:pt idx="84">
                  <c:v>274</c:v>
                </c:pt>
                <c:pt idx="85">
                  <c:v>275</c:v>
                </c:pt>
                <c:pt idx="86">
                  <c:v>276</c:v>
                </c:pt>
                <c:pt idx="87">
                  <c:v>277</c:v>
                </c:pt>
                <c:pt idx="88">
                  <c:v>278</c:v>
                </c:pt>
                <c:pt idx="89">
                  <c:v>279</c:v>
                </c:pt>
                <c:pt idx="90">
                  <c:v>280</c:v>
                </c:pt>
                <c:pt idx="91">
                  <c:v>281</c:v>
                </c:pt>
                <c:pt idx="92">
                  <c:v>282</c:v>
                </c:pt>
                <c:pt idx="93">
                  <c:v>283</c:v>
                </c:pt>
                <c:pt idx="94">
                  <c:v>284</c:v>
                </c:pt>
                <c:pt idx="95">
                  <c:v>285</c:v>
                </c:pt>
                <c:pt idx="96">
                  <c:v>286</c:v>
                </c:pt>
                <c:pt idx="97">
                  <c:v>287</c:v>
                </c:pt>
                <c:pt idx="98">
                  <c:v>288</c:v>
                </c:pt>
                <c:pt idx="99">
                  <c:v>289</c:v>
                </c:pt>
                <c:pt idx="100">
                  <c:v>290</c:v>
                </c:pt>
                <c:pt idx="101">
                  <c:v>291</c:v>
                </c:pt>
                <c:pt idx="102">
                  <c:v>292</c:v>
                </c:pt>
                <c:pt idx="103">
                  <c:v>293</c:v>
                </c:pt>
                <c:pt idx="104">
                  <c:v>294</c:v>
                </c:pt>
                <c:pt idx="105">
                  <c:v>295</c:v>
                </c:pt>
                <c:pt idx="106">
                  <c:v>296</c:v>
                </c:pt>
                <c:pt idx="107">
                  <c:v>297</c:v>
                </c:pt>
                <c:pt idx="108">
                  <c:v>298</c:v>
                </c:pt>
                <c:pt idx="109">
                  <c:v>299</c:v>
                </c:pt>
                <c:pt idx="110">
                  <c:v>300</c:v>
                </c:pt>
                <c:pt idx="111">
                  <c:v>301</c:v>
                </c:pt>
                <c:pt idx="112">
                  <c:v>302</c:v>
                </c:pt>
                <c:pt idx="113">
                  <c:v>303</c:v>
                </c:pt>
                <c:pt idx="114">
                  <c:v>304</c:v>
                </c:pt>
                <c:pt idx="115">
                  <c:v>305</c:v>
                </c:pt>
                <c:pt idx="116">
                  <c:v>306</c:v>
                </c:pt>
                <c:pt idx="117">
                  <c:v>307</c:v>
                </c:pt>
                <c:pt idx="118">
                  <c:v>308</c:v>
                </c:pt>
                <c:pt idx="119">
                  <c:v>309</c:v>
                </c:pt>
                <c:pt idx="120">
                  <c:v>310</c:v>
                </c:pt>
                <c:pt idx="121">
                  <c:v>311</c:v>
                </c:pt>
                <c:pt idx="122">
                  <c:v>312</c:v>
                </c:pt>
                <c:pt idx="123">
                  <c:v>313</c:v>
                </c:pt>
                <c:pt idx="124">
                  <c:v>314</c:v>
                </c:pt>
                <c:pt idx="125">
                  <c:v>315</c:v>
                </c:pt>
                <c:pt idx="126">
                  <c:v>316</c:v>
                </c:pt>
                <c:pt idx="127">
                  <c:v>317</c:v>
                </c:pt>
                <c:pt idx="128">
                  <c:v>318</c:v>
                </c:pt>
                <c:pt idx="129">
                  <c:v>319</c:v>
                </c:pt>
                <c:pt idx="130">
                  <c:v>320</c:v>
                </c:pt>
                <c:pt idx="131">
                  <c:v>321</c:v>
                </c:pt>
                <c:pt idx="132">
                  <c:v>322</c:v>
                </c:pt>
                <c:pt idx="133">
                  <c:v>323</c:v>
                </c:pt>
                <c:pt idx="134">
                  <c:v>324</c:v>
                </c:pt>
                <c:pt idx="135">
                  <c:v>325</c:v>
                </c:pt>
                <c:pt idx="136">
                  <c:v>326</c:v>
                </c:pt>
                <c:pt idx="137">
                  <c:v>327</c:v>
                </c:pt>
                <c:pt idx="138">
                  <c:v>328</c:v>
                </c:pt>
                <c:pt idx="139">
                  <c:v>329</c:v>
                </c:pt>
                <c:pt idx="140">
                  <c:v>330</c:v>
                </c:pt>
                <c:pt idx="141">
                  <c:v>331</c:v>
                </c:pt>
                <c:pt idx="142">
                  <c:v>332</c:v>
                </c:pt>
                <c:pt idx="143">
                  <c:v>333</c:v>
                </c:pt>
                <c:pt idx="144">
                  <c:v>334</c:v>
                </c:pt>
                <c:pt idx="145">
                  <c:v>335</c:v>
                </c:pt>
                <c:pt idx="146">
                  <c:v>336</c:v>
                </c:pt>
                <c:pt idx="147">
                  <c:v>337</c:v>
                </c:pt>
                <c:pt idx="148">
                  <c:v>338</c:v>
                </c:pt>
                <c:pt idx="149">
                  <c:v>339</c:v>
                </c:pt>
                <c:pt idx="150">
                  <c:v>340</c:v>
                </c:pt>
                <c:pt idx="151">
                  <c:v>341</c:v>
                </c:pt>
                <c:pt idx="152">
                  <c:v>342</c:v>
                </c:pt>
                <c:pt idx="153">
                  <c:v>343</c:v>
                </c:pt>
                <c:pt idx="154">
                  <c:v>344</c:v>
                </c:pt>
                <c:pt idx="155">
                  <c:v>345</c:v>
                </c:pt>
                <c:pt idx="156">
                  <c:v>346</c:v>
                </c:pt>
                <c:pt idx="157">
                  <c:v>347</c:v>
                </c:pt>
                <c:pt idx="158">
                  <c:v>348</c:v>
                </c:pt>
                <c:pt idx="159">
                  <c:v>349</c:v>
                </c:pt>
                <c:pt idx="160">
                  <c:v>350</c:v>
                </c:pt>
                <c:pt idx="161">
                  <c:v>351</c:v>
                </c:pt>
                <c:pt idx="162">
                  <c:v>352</c:v>
                </c:pt>
                <c:pt idx="163">
                  <c:v>353</c:v>
                </c:pt>
                <c:pt idx="164">
                  <c:v>354</c:v>
                </c:pt>
                <c:pt idx="165">
                  <c:v>355</c:v>
                </c:pt>
                <c:pt idx="166">
                  <c:v>356</c:v>
                </c:pt>
                <c:pt idx="167">
                  <c:v>357</c:v>
                </c:pt>
                <c:pt idx="168">
                  <c:v>358</c:v>
                </c:pt>
                <c:pt idx="169">
                  <c:v>359</c:v>
                </c:pt>
                <c:pt idx="170">
                  <c:v>360</c:v>
                </c:pt>
                <c:pt idx="171">
                  <c:v>361</c:v>
                </c:pt>
                <c:pt idx="172">
                  <c:v>362</c:v>
                </c:pt>
                <c:pt idx="173">
                  <c:v>363</c:v>
                </c:pt>
                <c:pt idx="174">
                  <c:v>364</c:v>
                </c:pt>
                <c:pt idx="175">
                  <c:v>365</c:v>
                </c:pt>
                <c:pt idx="176">
                  <c:v>366</c:v>
                </c:pt>
                <c:pt idx="177">
                  <c:v>367</c:v>
                </c:pt>
                <c:pt idx="178">
                  <c:v>368</c:v>
                </c:pt>
                <c:pt idx="179">
                  <c:v>369</c:v>
                </c:pt>
                <c:pt idx="180">
                  <c:v>370</c:v>
                </c:pt>
                <c:pt idx="181">
                  <c:v>371</c:v>
                </c:pt>
                <c:pt idx="182">
                  <c:v>372</c:v>
                </c:pt>
                <c:pt idx="183">
                  <c:v>373</c:v>
                </c:pt>
                <c:pt idx="184">
                  <c:v>374</c:v>
                </c:pt>
                <c:pt idx="185">
                  <c:v>375</c:v>
                </c:pt>
                <c:pt idx="186">
                  <c:v>376</c:v>
                </c:pt>
                <c:pt idx="187">
                  <c:v>377</c:v>
                </c:pt>
                <c:pt idx="188">
                  <c:v>378</c:v>
                </c:pt>
                <c:pt idx="189">
                  <c:v>379</c:v>
                </c:pt>
                <c:pt idx="190">
                  <c:v>380</c:v>
                </c:pt>
                <c:pt idx="191">
                  <c:v>381</c:v>
                </c:pt>
                <c:pt idx="192">
                  <c:v>382</c:v>
                </c:pt>
                <c:pt idx="193">
                  <c:v>383</c:v>
                </c:pt>
                <c:pt idx="194">
                  <c:v>384</c:v>
                </c:pt>
                <c:pt idx="195">
                  <c:v>385</c:v>
                </c:pt>
                <c:pt idx="196">
                  <c:v>386</c:v>
                </c:pt>
                <c:pt idx="197">
                  <c:v>387</c:v>
                </c:pt>
                <c:pt idx="198">
                  <c:v>388</c:v>
                </c:pt>
                <c:pt idx="199">
                  <c:v>389</c:v>
                </c:pt>
                <c:pt idx="200">
                  <c:v>390</c:v>
                </c:pt>
                <c:pt idx="201">
                  <c:v>391</c:v>
                </c:pt>
                <c:pt idx="202">
                  <c:v>392</c:v>
                </c:pt>
                <c:pt idx="203">
                  <c:v>393</c:v>
                </c:pt>
                <c:pt idx="204">
                  <c:v>394</c:v>
                </c:pt>
                <c:pt idx="205">
                  <c:v>395</c:v>
                </c:pt>
                <c:pt idx="206">
                  <c:v>396</c:v>
                </c:pt>
                <c:pt idx="207">
                  <c:v>397</c:v>
                </c:pt>
                <c:pt idx="208">
                  <c:v>398</c:v>
                </c:pt>
                <c:pt idx="209">
                  <c:v>399</c:v>
                </c:pt>
                <c:pt idx="210">
                  <c:v>400</c:v>
                </c:pt>
                <c:pt idx="211">
                  <c:v>401</c:v>
                </c:pt>
                <c:pt idx="212">
                  <c:v>402</c:v>
                </c:pt>
                <c:pt idx="213">
                  <c:v>403</c:v>
                </c:pt>
                <c:pt idx="214">
                  <c:v>404</c:v>
                </c:pt>
                <c:pt idx="215">
                  <c:v>405</c:v>
                </c:pt>
                <c:pt idx="216">
                  <c:v>406</c:v>
                </c:pt>
                <c:pt idx="217">
                  <c:v>407</c:v>
                </c:pt>
                <c:pt idx="218">
                  <c:v>408</c:v>
                </c:pt>
                <c:pt idx="219">
                  <c:v>409</c:v>
                </c:pt>
                <c:pt idx="220">
                  <c:v>410</c:v>
                </c:pt>
                <c:pt idx="221">
                  <c:v>411</c:v>
                </c:pt>
                <c:pt idx="222">
                  <c:v>412</c:v>
                </c:pt>
                <c:pt idx="223">
                  <c:v>413</c:v>
                </c:pt>
                <c:pt idx="224">
                  <c:v>414</c:v>
                </c:pt>
                <c:pt idx="225">
                  <c:v>415</c:v>
                </c:pt>
                <c:pt idx="226">
                  <c:v>416</c:v>
                </c:pt>
                <c:pt idx="227">
                  <c:v>417</c:v>
                </c:pt>
                <c:pt idx="228">
                  <c:v>418</c:v>
                </c:pt>
                <c:pt idx="229">
                  <c:v>419</c:v>
                </c:pt>
                <c:pt idx="230">
                  <c:v>420</c:v>
                </c:pt>
                <c:pt idx="231">
                  <c:v>421</c:v>
                </c:pt>
                <c:pt idx="232">
                  <c:v>422</c:v>
                </c:pt>
                <c:pt idx="233">
                  <c:v>423</c:v>
                </c:pt>
                <c:pt idx="234">
                  <c:v>424</c:v>
                </c:pt>
                <c:pt idx="235">
                  <c:v>425</c:v>
                </c:pt>
                <c:pt idx="236">
                  <c:v>426</c:v>
                </c:pt>
                <c:pt idx="237">
                  <c:v>427</c:v>
                </c:pt>
                <c:pt idx="238">
                  <c:v>428</c:v>
                </c:pt>
                <c:pt idx="239">
                  <c:v>429</c:v>
                </c:pt>
                <c:pt idx="240">
                  <c:v>430</c:v>
                </c:pt>
                <c:pt idx="241">
                  <c:v>431</c:v>
                </c:pt>
                <c:pt idx="242">
                  <c:v>432</c:v>
                </c:pt>
                <c:pt idx="243">
                  <c:v>433</c:v>
                </c:pt>
                <c:pt idx="244">
                  <c:v>434</c:v>
                </c:pt>
                <c:pt idx="245">
                  <c:v>435</c:v>
                </c:pt>
                <c:pt idx="246">
                  <c:v>436</c:v>
                </c:pt>
                <c:pt idx="247">
                  <c:v>437</c:v>
                </c:pt>
                <c:pt idx="248">
                  <c:v>438</c:v>
                </c:pt>
                <c:pt idx="249">
                  <c:v>439</c:v>
                </c:pt>
                <c:pt idx="250">
                  <c:v>440</c:v>
                </c:pt>
                <c:pt idx="251">
                  <c:v>441</c:v>
                </c:pt>
                <c:pt idx="252">
                  <c:v>442</c:v>
                </c:pt>
                <c:pt idx="253">
                  <c:v>443</c:v>
                </c:pt>
                <c:pt idx="254">
                  <c:v>444</c:v>
                </c:pt>
                <c:pt idx="255">
                  <c:v>445</c:v>
                </c:pt>
                <c:pt idx="256">
                  <c:v>446</c:v>
                </c:pt>
                <c:pt idx="257">
                  <c:v>447</c:v>
                </c:pt>
                <c:pt idx="258">
                  <c:v>448</c:v>
                </c:pt>
                <c:pt idx="259">
                  <c:v>449</c:v>
                </c:pt>
                <c:pt idx="260">
                  <c:v>450</c:v>
                </c:pt>
                <c:pt idx="261">
                  <c:v>451</c:v>
                </c:pt>
                <c:pt idx="262">
                  <c:v>452</c:v>
                </c:pt>
                <c:pt idx="263">
                  <c:v>453</c:v>
                </c:pt>
                <c:pt idx="264">
                  <c:v>454</c:v>
                </c:pt>
                <c:pt idx="265">
                  <c:v>455</c:v>
                </c:pt>
                <c:pt idx="266">
                  <c:v>456</c:v>
                </c:pt>
                <c:pt idx="267">
                  <c:v>457</c:v>
                </c:pt>
                <c:pt idx="268">
                  <c:v>458</c:v>
                </c:pt>
                <c:pt idx="269">
                  <c:v>459</c:v>
                </c:pt>
                <c:pt idx="270">
                  <c:v>460</c:v>
                </c:pt>
                <c:pt idx="271">
                  <c:v>461</c:v>
                </c:pt>
                <c:pt idx="272">
                  <c:v>462</c:v>
                </c:pt>
                <c:pt idx="273">
                  <c:v>463</c:v>
                </c:pt>
                <c:pt idx="274">
                  <c:v>464</c:v>
                </c:pt>
                <c:pt idx="275">
                  <c:v>465</c:v>
                </c:pt>
                <c:pt idx="276">
                  <c:v>466</c:v>
                </c:pt>
                <c:pt idx="277">
                  <c:v>467</c:v>
                </c:pt>
                <c:pt idx="278">
                  <c:v>468</c:v>
                </c:pt>
                <c:pt idx="279">
                  <c:v>469</c:v>
                </c:pt>
                <c:pt idx="280">
                  <c:v>470</c:v>
                </c:pt>
                <c:pt idx="281">
                  <c:v>471</c:v>
                </c:pt>
                <c:pt idx="282">
                  <c:v>472</c:v>
                </c:pt>
                <c:pt idx="283">
                  <c:v>473</c:v>
                </c:pt>
                <c:pt idx="284">
                  <c:v>474</c:v>
                </c:pt>
                <c:pt idx="285">
                  <c:v>475</c:v>
                </c:pt>
                <c:pt idx="286">
                  <c:v>476</c:v>
                </c:pt>
                <c:pt idx="287">
                  <c:v>477</c:v>
                </c:pt>
                <c:pt idx="288">
                  <c:v>478</c:v>
                </c:pt>
                <c:pt idx="289">
                  <c:v>479</c:v>
                </c:pt>
                <c:pt idx="290">
                  <c:v>480</c:v>
                </c:pt>
                <c:pt idx="291">
                  <c:v>481</c:v>
                </c:pt>
                <c:pt idx="292">
                  <c:v>482</c:v>
                </c:pt>
                <c:pt idx="293">
                  <c:v>483</c:v>
                </c:pt>
                <c:pt idx="294">
                  <c:v>484</c:v>
                </c:pt>
                <c:pt idx="295">
                  <c:v>485</c:v>
                </c:pt>
                <c:pt idx="296">
                  <c:v>486</c:v>
                </c:pt>
                <c:pt idx="297">
                  <c:v>487</c:v>
                </c:pt>
                <c:pt idx="298">
                  <c:v>488</c:v>
                </c:pt>
                <c:pt idx="299">
                  <c:v>489</c:v>
                </c:pt>
                <c:pt idx="300">
                  <c:v>490</c:v>
                </c:pt>
                <c:pt idx="301">
                  <c:v>491</c:v>
                </c:pt>
                <c:pt idx="302">
                  <c:v>492</c:v>
                </c:pt>
                <c:pt idx="303">
                  <c:v>493</c:v>
                </c:pt>
                <c:pt idx="304">
                  <c:v>494</c:v>
                </c:pt>
                <c:pt idx="305">
                  <c:v>495</c:v>
                </c:pt>
                <c:pt idx="306">
                  <c:v>496</c:v>
                </c:pt>
                <c:pt idx="307">
                  <c:v>497</c:v>
                </c:pt>
                <c:pt idx="308">
                  <c:v>498</c:v>
                </c:pt>
                <c:pt idx="309">
                  <c:v>499</c:v>
                </c:pt>
                <c:pt idx="310">
                  <c:v>500</c:v>
                </c:pt>
                <c:pt idx="311">
                  <c:v>501</c:v>
                </c:pt>
                <c:pt idx="312">
                  <c:v>502</c:v>
                </c:pt>
                <c:pt idx="313">
                  <c:v>503</c:v>
                </c:pt>
                <c:pt idx="314">
                  <c:v>504</c:v>
                </c:pt>
                <c:pt idx="315">
                  <c:v>505</c:v>
                </c:pt>
                <c:pt idx="316">
                  <c:v>506</c:v>
                </c:pt>
                <c:pt idx="317">
                  <c:v>507</c:v>
                </c:pt>
                <c:pt idx="318">
                  <c:v>508</c:v>
                </c:pt>
                <c:pt idx="319">
                  <c:v>509</c:v>
                </c:pt>
                <c:pt idx="320">
                  <c:v>510</c:v>
                </c:pt>
                <c:pt idx="321">
                  <c:v>511</c:v>
                </c:pt>
                <c:pt idx="322">
                  <c:v>512</c:v>
                </c:pt>
                <c:pt idx="323">
                  <c:v>513</c:v>
                </c:pt>
                <c:pt idx="324">
                  <c:v>514</c:v>
                </c:pt>
                <c:pt idx="325">
                  <c:v>515</c:v>
                </c:pt>
                <c:pt idx="326">
                  <c:v>516</c:v>
                </c:pt>
                <c:pt idx="327">
                  <c:v>517</c:v>
                </c:pt>
                <c:pt idx="328">
                  <c:v>518</c:v>
                </c:pt>
                <c:pt idx="329">
                  <c:v>519</c:v>
                </c:pt>
                <c:pt idx="330">
                  <c:v>520</c:v>
                </c:pt>
                <c:pt idx="331">
                  <c:v>521</c:v>
                </c:pt>
                <c:pt idx="332">
                  <c:v>522</c:v>
                </c:pt>
                <c:pt idx="333">
                  <c:v>523</c:v>
                </c:pt>
                <c:pt idx="334">
                  <c:v>524</c:v>
                </c:pt>
                <c:pt idx="335">
                  <c:v>525</c:v>
                </c:pt>
                <c:pt idx="336">
                  <c:v>526</c:v>
                </c:pt>
                <c:pt idx="337">
                  <c:v>527</c:v>
                </c:pt>
                <c:pt idx="338">
                  <c:v>528</c:v>
                </c:pt>
                <c:pt idx="339">
                  <c:v>529</c:v>
                </c:pt>
                <c:pt idx="340">
                  <c:v>530</c:v>
                </c:pt>
                <c:pt idx="341">
                  <c:v>531</c:v>
                </c:pt>
                <c:pt idx="342">
                  <c:v>532</c:v>
                </c:pt>
                <c:pt idx="343">
                  <c:v>533</c:v>
                </c:pt>
                <c:pt idx="344">
                  <c:v>534</c:v>
                </c:pt>
                <c:pt idx="345">
                  <c:v>535</c:v>
                </c:pt>
                <c:pt idx="346">
                  <c:v>536</c:v>
                </c:pt>
                <c:pt idx="347">
                  <c:v>537</c:v>
                </c:pt>
                <c:pt idx="348">
                  <c:v>538</c:v>
                </c:pt>
                <c:pt idx="349">
                  <c:v>539</c:v>
                </c:pt>
                <c:pt idx="350">
                  <c:v>540</c:v>
                </c:pt>
                <c:pt idx="351">
                  <c:v>541</c:v>
                </c:pt>
                <c:pt idx="352">
                  <c:v>542</c:v>
                </c:pt>
                <c:pt idx="353">
                  <c:v>543</c:v>
                </c:pt>
                <c:pt idx="354">
                  <c:v>544</c:v>
                </c:pt>
                <c:pt idx="355">
                  <c:v>545</c:v>
                </c:pt>
                <c:pt idx="356">
                  <c:v>546</c:v>
                </c:pt>
                <c:pt idx="357">
                  <c:v>547</c:v>
                </c:pt>
                <c:pt idx="358">
                  <c:v>548</c:v>
                </c:pt>
                <c:pt idx="359">
                  <c:v>549</c:v>
                </c:pt>
                <c:pt idx="360">
                  <c:v>550</c:v>
                </c:pt>
                <c:pt idx="361">
                  <c:v>551</c:v>
                </c:pt>
                <c:pt idx="362">
                  <c:v>552</c:v>
                </c:pt>
                <c:pt idx="363">
                  <c:v>553</c:v>
                </c:pt>
                <c:pt idx="364">
                  <c:v>554</c:v>
                </c:pt>
                <c:pt idx="365">
                  <c:v>555</c:v>
                </c:pt>
                <c:pt idx="366">
                  <c:v>556</c:v>
                </c:pt>
                <c:pt idx="367">
                  <c:v>557</c:v>
                </c:pt>
                <c:pt idx="368">
                  <c:v>558</c:v>
                </c:pt>
                <c:pt idx="369">
                  <c:v>559</c:v>
                </c:pt>
                <c:pt idx="370">
                  <c:v>560</c:v>
                </c:pt>
                <c:pt idx="371">
                  <c:v>561</c:v>
                </c:pt>
                <c:pt idx="372">
                  <c:v>562</c:v>
                </c:pt>
                <c:pt idx="373">
                  <c:v>563</c:v>
                </c:pt>
                <c:pt idx="374">
                  <c:v>564</c:v>
                </c:pt>
                <c:pt idx="375">
                  <c:v>565</c:v>
                </c:pt>
                <c:pt idx="376">
                  <c:v>566</c:v>
                </c:pt>
                <c:pt idx="377">
                  <c:v>567</c:v>
                </c:pt>
                <c:pt idx="378">
                  <c:v>568</c:v>
                </c:pt>
                <c:pt idx="379">
                  <c:v>569</c:v>
                </c:pt>
                <c:pt idx="380">
                  <c:v>570</c:v>
                </c:pt>
                <c:pt idx="381">
                  <c:v>571</c:v>
                </c:pt>
                <c:pt idx="382">
                  <c:v>572</c:v>
                </c:pt>
                <c:pt idx="383">
                  <c:v>573</c:v>
                </c:pt>
                <c:pt idx="384">
                  <c:v>574</c:v>
                </c:pt>
                <c:pt idx="385">
                  <c:v>575</c:v>
                </c:pt>
                <c:pt idx="386">
                  <c:v>576</c:v>
                </c:pt>
                <c:pt idx="387">
                  <c:v>577</c:v>
                </c:pt>
                <c:pt idx="388">
                  <c:v>578</c:v>
                </c:pt>
                <c:pt idx="389">
                  <c:v>579</c:v>
                </c:pt>
                <c:pt idx="390">
                  <c:v>580</c:v>
                </c:pt>
                <c:pt idx="391">
                  <c:v>581</c:v>
                </c:pt>
                <c:pt idx="392">
                  <c:v>582</c:v>
                </c:pt>
                <c:pt idx="393">
                  <c:v>583</c:v>
                </c:pt>
                <c:pt idx="394">
                  <c:v>584</c:v>
                </c:pt>
                <c:pt idx="395">
                  <c:v>585</c:v>
                </c:pt>
                <c:pt idx="396">
                  <c:v>586</c:v>
                </c:pt>
                <c:pt idx="397">
                  <c:v>587</c:v>
                </c:pt>
                <c:pt idx="398">
                  <c:v>588</c:v>
                </c:pt>
                <c:pt idx="399">
                  <c:v>589</c:v>
                </c:pt>
                <c:pt idx="400">
                  <c:v>590</c:v>
                </c:pt>
                <c:pt idx="401">
                  <c:v>591</c:v>
                </c:pt>
                <c:pt idx="402">
                  <c:v>592</c:v>
                </c:pt>
                <c:pt idx="403">
                  <c:v>593</c:v>
                </c:pt>
                <c:pt idx="404">
                  <c:v>594</c:v>
                </c:pt>
                <c:pt idx="405">
                  <c:v>595</c:v>
                </c:pt>
                <c:pt idx="406">
                  <c:v>596</c:v>
                </c:pt>
                <c:pt idx="407">
                  <c:v>597</c:v>
                </c:pt>
                <c:pt idx="408">
                  <c:v>598</c:v>
                </c:pt>
                <c:pt idx="409">
                  <c:v>599</c:v>
                </c:pt>
                <c:pt idx="410">
                  <c:v>600</c:v>
                </c:pt>
                <c:pt idx="411">
                  <c:v>601</c:v>
                </c:pt>
                <c:pt idx="412">
                  <c:v>602</c:v>
                </c:pt>
                <c:pt idx="413">
                  <c:v>603</c:v>
                </c:pt>
                <c:pt idx="414">
                  <c:v>604</c:v>
                </c:pt>
                <c:pt idx="415">
                  <c:v>605</c:v>
                </c:pt>
                <c:pt idx="416">
                  <c:v>606</c:v>
                </c:pt>
                <c:pt idx="417">
                  <c:v>607</c:v>
                </c:pt>
                <c:pt idx="418">
                  <c:v>608</c:v>
                </c:pt>
                <c:pt idx="419">
                  <c:v>609</c:v>
                </c:pt>
                <c:pt idx="420">
                  <c:v>610</c:v>
                </c:pt>
                <c:pt idx="421">
                  <c:v>611</c:v>
                </c:pt>
                <c:pt idx="422">
                  <c:v>612</c:v>
                </c:pt>
                <c:pt idx="423">
                  <c:v>613</c:v>
                </c:pt>
                <c:pt idx="424">
                  <c:v>614</c:v>
                </c:pt>
                <c:pt idx="425">
                  <c:v>615</c:v>
                </c:pt>
                <c:pt idx="426">
                  <c:v>616</c:v>
                </c:pt>
                <c:pt idx="427">
                  <c:v>617</c:v>
                </c:pt>
                <c:pt idx="428">
                  <c:v>618</c:v>
                </c:pt>
                <c:pt idx="429">
                  <c:v>619</c:v>
                </c:pt>
                <c:pt idx="430">
                  <c:v>620</c:v>
                </c:pt>
                <c:pt idx="431">
                  <c:v>621</c:v>
                </c:pt>
                <c:pt idx="432">
                  <c:v>622</c:v>
                </c:pt>
                <c:pt idx="433">
                  <c:v>623</c:v>
                </c:pt>
                <c:pt idx="434">
                  <c:v>624</c:v>
                </c:pt>
                <c:pt idx="435">
                  <c:v>625</c:v>
                </c:pt>
                <c:pt idx="436">
                  <c:v>626</c:v>
                </c:pt>
                <c:pt idx="437">
                  <c:v>627</c:v>
                </c:pt>
                <c:pt idx="438">
                  <c:v>628</c:v>
                </c:pt>
                <c:pt idx="439">
                  <c:v>629</c:v>
                </c:pt>
                <c:pt idx="440">
                  <c:v>630</c:v>
                </c:pt>
                <c:pt idx="441">
                  <c:v>631</c:v>
                </c:pt>
                <c:pt idx="442">
                  <c:v>632</c:v>
                </c:pt>
                <c:pt idx="443">
                  <c:v>633</c:v>
                </c:pt>
                <c:pt idx="444">
                  <c:v>634</c:v>
                </c:pt>
                <c:pt idx="445">
                  <c:v>635</c:v>
                </c:pt>
                <c:pt idx="446">
                  <c:v>636</c:v>
                </c:pt>
                <c:pt idx="447">
                  <c:v>637</c:v>
                </c:pt>
                <c:pt idx="448">
                  <c:v>638</c:v>
                </c:pt>
                <c:pt idx="449">
                  <c:v>639</c:v>
                </c:pt>
                <c:pt idx="450">
                  <c:v>640</c:v>
                </c:pt>
                <c:pt idx="451">
                  <c:v>641</c:v>
                </c:pt>
                <c:pt idx="452">
                  <c:v>642</c:v>
                </c:pt>
                <c:pt idx="453">
                  <c:v>643</c:v>
                </c:pt>
                <c:pt idx="454">
                  <c:v>644</c:v>
                </c:pt>
                <c:pt idx="455">
                  <c:v>645</c:v>
                </c:pt>
                <c:pt idx="456">
                  <c:v>646</c:v>
                </c:pt>
                <c:pt idx="457">
                  <c:v>647</c:v>
                </c:pt>
                <c:pt idx="458">
                  <c:v>648</c:v>
                </c:pt>
                <c:pt idx="459">
                  <c:v>649</c:v>
                </c:pt>
                <c:pt idx="460">
                  <c:v>650</c:v>
                </c:pt>
                <c:pt idx="461">
                  <c:v>651</c:v>
                </c:pt>
                <c:pt idx="462">
                  <c:v>652</c:v>
                </c:pt>
                <c:pt idx="463">
                  <c:v>653</c:v>
                </c:pt>
                <c:pt idx="464">
                  <c:v>654</c:v>
                </c:pt>
                <c:pt idx="465">
                  <c:v>655</c:v>
                </c:pt>
                <c:pt idx="466">
                  <c:v>656</c:v>
                </c:pt>
                <c:pt idx="467">
                  <c:v>657</c:v>
                </c:pt>
                <c:pt idx="468">
                  <c:v>658</c:v>
                </c:pt>
                <c:pt idx="469">
                  <c:v>659</c:v>
                </c:pt>
                <c:pt idx="470">
                  <c:v>660</c:v>
                </c:pt>
                <c:pt idx="471">
                  <c:v>661</c:v>
                </c:pt>
                <c:pt idx="472">
                  <c:v>662</c:v>
                </c:pt>
                <c:pt idx="473">
                  <c:v>663</c:v>
                </c:pt>
                <c:pt idx="474">
                  <c:v>664</c:v>
                </c:pt>
                <c:pt idx="475">
                  <c:v>665</c:v>
                </c:pt>
                <c:pt idx="476">
                  <c:v>666</c:v>
                </c:pt>
                <c:pt idx="477">
                  <c:v>667</c:v>
                </c:pt>
                <c:pt idx="478">
                  <c:v>668</c:v>
                </c:pt>
                <c:pt idx="479">
                  <c:v>669</c:v>
                </c:pt>
                <c:pt idx="480">
                  <c:v>670</c:v>
                </c:pt>
                <c:pt idx="481">
                  <c:v>671</c:v>
                </c:pt>
                <c:pt idx="482">
                  <c:v>672</c:v>
                </c:pt>
                <c:pt idx="483">
                  <c:v>673</c:v>
                </c:pt>
                <c:pt idx="484">
                  <c:v>674</c:v>
                </c:pt>
                <c:pt idx="485">
                  <c:v>675</c:v>
                </c:pt>
                <c:pt idx="486">
                  <c:v>676</c:v>
                </c:pt>
                <c:pt idx="487">
                  <c:v>677</c:v>
                </c:pt>
                <c:pt idx="488">
                  <c:v>678</c:v>
                </c:pt>
                <c:pt idx="489">
                  <c:v>679</c:v>
                </c:pt>
                <c:pt idx="490">
                  <c:v>680</c:v>
                </c:pt>
                <c:pt idx="491">
                  <c:v>681</c:v>
                </c:pt>
                <c:pt idx="492">
                  <c:v>682</c:v>
                </c:pt>
                <c:pt idx="493">
                  <c:v>683</c:v>
                </c:pt>
                <c:pt idx="494">
                  <c:v>684</c:v>
                </c:pt>
                <c:pt idx="495">
                  <c:v>685</c:v>
                </c:pt>
                <c:pt idx="496">
                  <c:v>686</c:v>
                </c:pt>
                <c:pt idx="497">
                  <c:v>687</c:v>
                </c:pt>
                <c:pt idx="498">
                  <c:v>688</c:v>
                </c:pt>
                <c:pt idx="499">
                  <c:v>689</c:v>
                </c:pt>
                <c:pt idx="500">
                  <c:v>690</c:v>
                </c:pt>
                <c:pt idx="501">
                  <c:v>691</c:v>
                </c:pt>
                <c:pt idx="502">
                  <c:v>692</c:v>
                </c:pt>
                <c:pt idx="503">
                  <c:v>693</c:v>
                </c:pt>
                <c:pt idx="504">
                  <c:v>694</c:v>
                </c:pt>
                <c:pt idx="505">
                  <c:v>695</c:v>
                </c:pt>
                <c:pt idx="506">
                  <c:v>696</c:v>
                </c:pt>
                <c:pt idx="507">
                  <c:v>697</c:v>
                </c:pt>
                <c:pt idx="508">
                  <c:v>698</c:v>
                </c:pt>
                <c:pt idx="509">
                  <c:v>699</c:v>
                </c:pt>
                <c:pt idx="510">
                  <c:v>700</c:v>
                </c:pt>
                <c:pt idx="511">
                  <c:v>701</c:v>
                </c:pt>
                <c:pt idx="512">
                  <c:v>702</c:v>
                </c:pt>
                <c:pt idx="513">
                  <c:v>703</c:v>
                </c:pt>
                <c:pt idx="514">
                  <c:v>704</c:v>
                </c:pt>
                <c:pt idx="515">
                  <c:v>705</c:v>
                </c:pt>
                <c:pt idx="516">
                  <c:v>706</c:v>
                </c:pt>
                <c:pt idx="517">
                  <c:v>707</c:v>
                </c:pt>
                <c:pt idx="518">
                  <c:v>708</c:v>
                </c:pt>
                <c:pt idx="519">
                  <c:v>709</c:v>
                </c:pt>
                <c:pt idx="520">
                  <c:v>710</c:v>
                </c:pt>
                <c:pt idx="521">
                  <c:v>711</c:v>
                </c:pt>
                <c:pt idx="522">
                  <c:v>712</c:v>
                </c:pt>
                <c:pt idx="523">
                  <c:v>713</c:v>
                </c:pt>
                <c:pt idx="524">
                  <c:v>714</c:v>
                </c:pt>
                <c:pt idx="525">
                  <c:v>715</c:v>
                </c:pt>
                <c:pt idx="526">
                  <c:v>716</c:v>
                </c:pt>
                <c:pt idx="527">
                  <c:v>717</c:v>
                </c:pt>
                <c:pt idx="528">
                  <c:v>718</c:v>
                </c:pt>
                <c:pt idx="529">
                  <c:v>719</c:v>
                </c:pt>
                <c:pt idx="530">
                  <c:v>720</c:v>
                </c:pt>
                <c:pt idx="531">
                  <c:v>721</c:v>
                </c:pt>
                <c:pt idx="532">
                  <c:v>722</c:v>
                </c:pt>
                <c:pt idx="533">
                  <c:v>723</c:v>
                </c:pt>
                <c:pt idx="534">
                  <c:v>724</c:v>
                </c:pt>
                <c:pt idx="535">
                  <c:v>725</c:v>
                </c:pt>
                <c:pt idx="536">
                  <c:v>726</c:v>
                </c:pt>
                <c:pt idx="537">
                  <c:v>727</c:v>
                </c:pt>
                <c:pt idx="538">
                  <c:v>728</c:v>
                </c:pt>
                <c:pt idx="539">
                  <c:v>729</c:v>
                </c:pt>
                <c:pt idx="540">
                  <c:v>730</c:v>
                </c:pt>
                <c:pt idx="541">
                  <c:v>731</c:v>
                </c:pt>
                <c:pt idx="542">
                  <c:v>732</c:v>
                </c:pt>
                <c:pt idx="543">
                  <c:v>733</c:v>
                </c:pt>
                <c:pt idx="544">
                  <c:v>734</c:v>
                </c:pt>
                <c:pt idx="545">
                  <c:v>735</c:v>
                </c:pt>
                <c:pt idx="546">
                  <c:v>736</c:v>
                </c:pt>
                <c:pt idx="547">
                  <c:v>737</c:v>
                </c:pt>
                <c:pt idx="548">
                  <c:v>738</c:v>
                </c:pt>
                <c:pt idx="549">
                  <c:v>739</c:v>
                </c:pt>
                <c:pt idx="550">
                  <c:v>740</c:v>
                </c:pt>
                <c:pt idx="551">
                  <c:v>741</c:v>
                </c:pt>
                <c:pt idx="552">
                  <c:v>742</c:v>
                </c:pt>
                <c:pt idx="553">
                  <c:v>743</c:v>
                </c:pt>
                <c:pt idx="554">
                  <c:v>744</c:v>
                </c:pt>
                <c:pt idx="555">
                  <c:v>745</c:v>
                </c:pt>
                <c:pt idx="556">
                  <c:v>746</c:v>
                </c:pt>
                <c:pt idx="557">
                  <c:v>747</c:v>
                </c:pt>
                <c:pt idx="558">
                  <c:v>748</c:v>
                </c:pt>
                <c:pt idx="559">
                  <c:v>749</c:v>
                </c:pt>
                <c:pt idx="560">
                  <c:v>750</c:v>
                </c:pt>
                <c:pt idx="561">
                  <c:v>751</c:v>
                </c:pt>
                <c:pt idx="562">
                  <c:v>752</c:v>
                </c:pt>
                <c:pt idx="563">
                  <c:v>753</c:v>
                </c:pt>
                <c:pt idx="564">
                  <c:v>754</c:v>
                </c:pt>
                <c:pt idx="565">
                  <c:v>755</c:v>
                </c:pt>
                <c:pt idx="566">
                  <c:v>756</c:v>
                </c:pt>
                <c:pt idx="567">
                  <c:v>757</c:v>
                </c:pt>
                <c:pt idx="568">
                  <c:v>758</c:v>
                </c:pt>
                <c:pt idx="569">
                  <c:v>759</c:v>
                </c:pt>
                <c:pt idx="570">
                  <c:v>760</c:v>
                </c:pt>
                <c:pt idx="571">
                  <c:v>761</c:v>
                </c:pt>
                <c:pt idx="572">
                  <c:v>762</c:v>
                </c:pt>
                <c:pt idx="573">
                  <c:v>763</c:v>
                </c:pt>
                <c:pt idx="574">
                  <c:v>764</c:v>
                </c:pt>
                <c:pt idx="575">
                  <c:v>765</c:v>
                </c:pt>
                <c:pt idx="576">
                  <c:v>766</c:v>
                </c:pt>
                <c:pt idx="577">
                  <c:v>767</c:v>
                </c:pt>
                <c:pt idx="578">
                  <c:v>768</c:v>
                </c:pt>
                <c:pt idx="579">
                  <c:v>769</c:v>
                </c:pt>
                <c:pt idx="580">
                  <c:v>770</c:v>
                </c:pt>
                <c:pt idx="581">
                  <c:v>771</c:v>
                </c:pt>
                <c:pt idx="582">
                  <c:v>772</c:v>
                </c:pt>
                <c:pt idx="583">
                  <c:v>773</c:v>
                </c:pt>
                <c:pt idx="584">
                  <c:v>774</c:v>
                </c:pt>
                <c:pt idx="585">
                  <c:v>775</c:v>
                </c:pt>
                <c:pt idx="586">
                  <c:v>776</c:v>
                </c:pt>
                <c:pt idx="587">
                  <c:v>777</c:v>
                </c:pt>
                <c:pt idx="588">
                  <c:v>778</c:v>
                </c:pt>
                <c:pt idx="589">
                  <c:v>779</c:v>
                </c:pt>
                <c:pt idx="590">
                  <c:v>780</c:v>
                </c:pt>
                <c:pt idx="591">
                  <c:v>781</c:v>
                </c:pt>
                <c:pt idx="592">
                  <c:v>782</c:v>
                </c:pt>
                <c:pt idx="593">
                  <c:v>783</c:v>
                </c:pt>
                <c:pt idx="594">
                  <c:v>784</c:v>
                </c:pt>
                <c:pt idx="595">
                  <c:v>785</c:v>
                </c:pt>
                <c:pt idx="596">
                  <c:v>786</c:v>
                </c:pt>
                <c:pt idx="597">
                  <c:v>787</c:v>
                </c:pt>
                <c:pt idx="598">
                  <c:v>788</c:v>
                </c:pt>
                <c:pt idx="599">
                  <c:v>789</c:v>
                </c:pt>
                <c:pt idx="600">
                  <c:v>790</c:v>
                </c:pt>
                <c:pt idx="601">
                  <c:v>791</c:v>
                </c:pt>
                <c:pt idx="602">
                  <c:v>792</c:v>
                </c:pt>
                <c:pt idx="603">
                  <c:v>793</c:v>
                </c:pt>
                <c:pt idx="604">
                  <c:v>794</c:v>
                </c:pt>
                <c:pt idx="605">
                  <c:v>795</c:v>
                </c:pt>
                <c:pt idx="606">
                  <c:v>796</c:v>
                </c:pt>
                <c:pt idx="607">
                  <c:v>797</c:v>
                </c:pt>
                <c:pt idx="608">
                  <c:v>798</c:v>
                </c:pt>
                <c:pt idx="609">
                  <c:v>799</c:v>
                </c:pt>
                <c:pt idx="610">
                  <c:v>800</c:v>
                </c:pt>
              </c:numCache>
            </c:numRef>
          </c:xVal>
          <c:yVal>
            <c:numRef>
              <c:f>SULFANI!$E$2:$E$612</c:f>
              <c:numCache>
                <c:formatCode>General</c:formatCode>
                <c:ptCount val="611"/>
                <c:pt idx="0">
                  <c:v>0.15836</c:v>
                </c:pt>
                <c:pt idx="1">
                  <c:v>0.15661700000000001</c:v>
                </c:pt>
                <c:pt idx="2">
                  <c:v>0.168487</c:v>
                </c:pt>
                <c:pt idx="3">
                  <c:v>0.161937</c:v>
                </c:pt>
                <c:pt idx="4">
                  <c:v>0.16045699999999999</c:v>
                </c:pt>
                <c:pt idx="5">
                  <c:v>0.175703</c:v>
                </c:pt>
                <c:pt idx="6">
                  <c:v>0.193222</c:v>
                </c:pt>
                <c:pt idx="7">
                  <c:v>0.20301</c:v>
                </c:pt>
                <c:pt idx="8">
                  <c:v>0.22378100000000001</c:v>
                </c:pt>
                <c:pt idx="9">
                  <c:v>0.239478</c:v>
                </c:pt>
                <c:pt idx="10">
                  <c:v>0.255382</c:v>
                </c:pt>
                <c:pt idx="11">
                  <c:v>0.26693600000000001</c:v>
                </c:pt>
                <c:pt idx="12">
                  <c:v>0.26546500000000001</c:v>
                </c:pt>
                <c:pt idx="13">
                  <c:v>0.27799400000000002</c:v>
                </c:pt>
                <c:pt idx="14">
                  <c:v>0.28072599999999998</c:v>
                </c:pt>
                <c:pt idx="15">
                  <c:v>0.27840500000000001</c:v>
                </c:pt>
                <c:pt idx="16">
                  <c:v>0.27798299999999998</c:v>
                </c:pt>
                <c:pt idx="17">
                  <c:v>0.28164699999999998</c:v>
                </c:pt>
                <c:pt idx="18">
                  <c:v>0.28347499999999998</c:v>
                </c:pt>
                <c:pt idx="19">
                  <c:v>0.27711999999999998</c:v>
                </c:pt>
                <c:pt idx="20">
                  <c:v>0.25887900000000003</c:v>
                </c:pt>
                <c:pt idx="21">
                  <c:v>0.235712</c:v>
                </c:pt>
                <c:pt idx="22">
                  <c:v>0.228797</c:v>
                </c:pt>
                <c:pt idx="23">
                  <c:v>0.20546400000000001</c:v>
                </c:pt>
                <c:pt idx="24">
                  <c:v>0.19956699999999999</c:v>
                </c:pt>
                <c:pt idx="25">
                  <c:v>0.198071</c:v>
                </c:pt>
                <c:pt idx="26">
                  <c:v>0.19241800000000001</c:v>
                </c:pt>
                <c:pt idx="27">
                  <c:v>0.190946</c:v>
                </c:pt>
                <c:pt idx="28">
                  <c:v>0.20219500000000001</c:v>
                </c:pt>
                <c:pt idx="29">
                  <c:v>0.196515</c:v>
                </c:pt>
                <c:pt idx="30">
                  <c:v>0.19595499999999999</c:v>
                </c:pt>
                <c:pt idx="31">
                  <c:v>0.19307199999999999</c:v>
                </c:pt>
                <c:pt idx="32">
                  <c:v>0.189746</c:v>
                </c:pt>
                <c:pt idx="33">
                  <c:v>0.18690999999999999</c:v>
                </c:pt>
                <c:pt idx="34">
                  <c:v>0.18174699999999999</c:v>
                </c:pt>
                <c:pt idx="35">
                  <c:v>0.17647099999999999</c:v>
                </c:pt>
                <c:pt idx="36">
                  <c:v>0.171987</c:v>
                </c:pt>
                <c:pt idx="37">
                  <c:v>0.167826</c:v>
                </c:pt>
                <c:pt idx="38">
                  <c:v>0.17407</c:v>
                </c:pt>
                <c:pt idx="39">
                  <c:v>0.180177</c:v>
                </c:pt>
                <c:pt idx="40">
                  <c:v>0.185555</c:v>
                </c:pt>
                <c:pt idx="41">
                  <c:v>0.19889699999999999</c:v>
                </c:pt>
                <c:pt idx="42">
                  <c:v>0.22427900000000001</c:v>
                </c:pt>
                <c:pt idx="43">
                  <c:v>0.239537</c:v>
                </c:pt>
                <c:pt idx="44">
                  <c:v>0.25129600000000002</c:v>
                </c:pt>
                <c:pt idx="45">
                  <c:v>0.26802900000000002</c:v>
                </c:pt>
                <c:pt idx="46">
                  <c:v>0.29672199999999999</c:v>
                </c:pt>
                <c:pt idx="47">
                  <c:v>0.31537500000000002</c:v>
                </c:pt>
                <c:pt idx="48">
                  <c:v>0.33669100000000002</c:v>
                </c:pt>
                <c:pt idx="49">
                  <c:v>0.34336299999999997</c:v>
                </c:pt>
                <c:pt idx="50">
                  <c:v>0.35174299999999997</c:v>
                </c:pt>
                <c:pt idx="51">
                  <c:v>0.356105</c:v>
                </c:pt>
                <c:pt idx="52">
                  <c:v>0.35865000000000002</c:v>
                </c:pt>
                <c:pt idx="53">
                  <c:v>0.37304100000000001</c:v>
                </c:pt>
                <c:pt idx="54">
                  <c:v>0.38071899999999997</c:v>
                </c:pt>
                <c:pt idx="55">
                  <c:v>0.40189200000000003</c:v>
                </c:pt>
                <c:pt idx="56">
                  <c:v>0.419798</c:v>
                </c:pt>
                <c:pt idx="57">
                  <c:v>0.43058800000000003</c:v>
                </c:pt>
                <c:pt idx="58">
                  <c:v>0.46720600000000001</c:v>
                </c:pt>
                <c:pt idx="59">
                  <c:v>0.53443600000000002</c:v>
                </c:pt>
                <c:pt idx="60">
                  <c:v>0.61474399999999996</c:v>
                </c:pt>
                <c:pt idx="61">
                  <c:v>0.70613800000000004</c:v>
                </c:pt>
                <c:pt idx="62">
                  <c:v>0.81317700000000004</c:v>
                </c:pt>
                <c:pt idx="63">
                  <c:v>0.93256099999999997</c:v>
                </c:pt>
                <c:pt idx="64">
                  <c:v>1.070665</c:v>
                </c:pt>
                <c:pt idx="65">
                  <c:v>1.2334670000000001</c:v>
                </c:pt>
                <c:pt idx="66">
                  <c:v>1.4048419999999999</c:v>
                </c:pt>
                <c:pt idx="67">
                  <c:v>1.5696300000000001</c:v>
                </c:pt>
                <c:pt idx="68">
                  <c:v>1.7364409999999999</c:v>
                </c:pt>
                <c:pt idx="69">
                  <c:v>1.8833930000000001</c:v>
                </c:pt>
                <c:pt idx="70">
                  <c:v>2.0292819999999998</c:v>
                </c:pt>
                <c:pt idx="71">
                  <c:v>2.1567319999999999</c:v>
                </c:pt>
                <c:pt idx="72">
                  <c:v>2.274187</c:v>
                </c:pt>
                <c:pt idx="73">
                  <c:v>2.390072</c:v>
                </c:pt>
                <c:pt idx="74">
                  <c:v>2.4814980000000002</c:v>
                </c:pt>
                <c:pt idx="75">
                  <c:v>2.5575559999999999</c:v>
                </c:pt>
                <c:pt idx="76">
                  <c:v>2.592076</c:v>
                </c:pt>
                <c:pt idx="77">
                  <c:v>2.6185800000000001</c:v>
                </c:pt>
                <c:pt idx="78">
                  <c:v>2.6569189999999998</c:v>
                </c:pt>
                <c:pt idx="79">
                  <c:v>2.6911360000000002</c:v>
                </c:pt>
                <c:pt idx="80">
                  <c:v>2.698318</c:v>
                </c:pt>
                <c:pt idx="81">
                  <c:v>2.7077710000000002</c:v>
                </c:pt>
                <c:pt idx="82">
                  <c:v>2.7220260000000001</c:v>
                </c:pt>
                <c:pt idx="83">
                  <c:v>2.7423999999999999</c:v>
                </c:pt>
                <c:pt idx="84">
                  <c:v>2.7605110000000002</c:v>
                </c:pt>
                <c:pt idx="85">
                  <c:v>2.7742300000000002</c:v>
                </c:pt>
                <c:pt idx="86">
                  <c:v>2.7729059999999999</c:v>
                </c:pt>
                <c:pt idx="87">
                  <c:v>2.7596259999999999</c:v>
                </c:pt>
                <c:pt idx="88">
                  <c:v>2.734915</c:v>
                </c:pt>
                <c:pt idx="89">
                  <c:v>2.6986340000000002</c:v>
                </c:pt>
                <c:pt idx="90">
                  <c:v>2.6514790000000001</c:v>
                </c:pt>
                <c:pt idx="91">
                  <c:v>2.585207</c:v>
                </c:pt>
                <c:pt idx="92">
                  <c:v>2.515495</c:v>
                </c:pt>
                <c:pt idx="93">
                  <c:v>2.4366840000000001</c:v>
                </c:pt>
                <c:pt idx="94">
                  <c:v>2.3406449999999999</c:v>
                </c:pt>
                <c:pt idx="95">
                  <c:v>2.232647</c:v>
                </c:pt>
                <c:pt idx="96">
                  <c:v>2.1231360000000001</c:v>
                </c:pt>
                <c:pt idx="97">
                  <c:v>2.0234719999999999</c:v>
                </c:pt>
                <c:pt idx="98">
                  <c:v>1.924596</c:v>
                </c:pt>
                <c:pt idx="99">
                  <c:v>1.829161</c:v>
                </c:pt>
                <c:pt idx="100">
                  <c:v>1.7439770000000001</c:v>
                </c:pt>
                <c:pt idx="101">
                  <c:v>1.6839189999999999</c:v>
                </c:pt>
                <c:pt idx="102">
                  <c:v>1.6303369999999999</c:v>
                </c:pt>
                <c:pt idx="103">
                  <c:v>1.5897060000000001</c:v>
                </c:pt>
                <c:pt idx="104">
                  <c:v>1.558387</c:v>
                </c:pt>
                <c:pt idx="105">
                  <c:v>1.5373129999999999</c:v>
                </c:pt>
                <c:pt idx="106">
                  <c:v>1.52732</c:v>
                </c:pt>
                <c:pt idx="107">
                  <c:v>1.5257529999999999</c:v>
                </c:pt>
                <c:pt idx="108">
                  <c:v>1.527887</c:v>
                </c:pt>
                <c:pt idx="109">
                  <c:v>1.530502</c:v>
                </c:pt>
                <c:pt idx="110">
                  <c:v>1.533765</c:v>
                </c:pt>
                <c:pt idx="111">
                  <c:v>1.5381309999999999</c:v>
                </c:pt>
                <c:pt idx="112">
                  <c:v>1.542934</c:v>
                </c:pt>
                <c:pt idx="113">
                  <c:v>1.547515</c:v>
                </c:pt>
                <c:pt idx="114">
                  <c:v>1.5534269999999999</c:v>
                </c:pt>
                <c:pt idx="115">
                  <c:v>1.559928</c:v>
                </c:pt>
                <c:pt idx="116">
                  <c:v>1.5658300000000001</c:v>
                </c:pt>
                <c:pt idx="117">
                  <c:v>1.5716650000000001</c:v>
                </c:pt>
                <c:pt idx="118">
                  <c:v>1.577979</c:v>
                </c:pt>
                <c:pt idx="119">
                  <c:v>1.5845590000000001</c:v>
                </c:pt>
                <c:pt idx="120">
                  <c:v>1.5914189999999999</c:v>
                </c:pt>
                <c:pt idx="121">
                  <c:v>1.5978220000000001</c:v>
                </c:pt>
                <c:pt idx="122">
                  <c:v>1.604592</c:v>
                </c:pt>
                <c:pt idx="123">
                  <c:v>1.6121300000000001</c:v>
                </c:pt>
                <c:pt idx="124">
                  <c:v>1.6195310000000001</c:v>
                </c:pt>
                <c:pt idx="125">
                  <c:v>1.626447</c:v>
                </c:pt>
                <c:pt idx="126">
                  <c:v>1.634428</c:v>
                </c:pt>
                <c:pt idx="127">
                  <c:v>1.641346</c:v>
                </c:pt>
                <c:pt idx="128">
                  <c:v>1.6486460000000001</c:v>
                </c:pt>
                <c:pt idx="129">
                  <c:v>1.655791</c:v>
                </c:pt>
                <c:pt idx="130">
                  <c:v>1.662167</c:v>
                </c:pt>
                <c:pt idx="131">
                  <c:v>1.668096</c:v>
                </c:pt>
                <c:pt idx="132">
                  <c:v>1.6733849999999999</c:v>
                </c:pt>
                <c:pt idx="133">
                  <c:v>1.678523</c:v>
                </c:pt>
                <c:pt idx="134">
                  <c:v>1.68346</c:v>
                </c:pt>
                <c:pt idx="135">
                  <c:v>1.687216</c:v>
                </c:pt>
                <c:pt idx="136">
                  <c:v>1.6899580000000001</c:v>
                </c:pt>
                <c:pt idx="137">
                  <c:v>1.6926049999999999</c:v>
                </c:pt>
                <c:pt idx="138">
                  <c:v>1.695182</c:v>
                </c:pt>
                <c:pt idx="139">
                  <c:v>1.696904</c:v>
                </c:pt>
                <c:pt idx="140">
                  <c:v>1.697276</c:v>
                </c:pt>
                <c:pt idx="141">
                  <c:v>1.6962900000000001</c:v>
                </c:pt>
                <c:pt idx="142">
                  <c:v>1.6959519999999999</c:v>
                </c:pt>
                <c:pt idx="143">
                  <c:v>1.6944980000000001</c:v>
                </c:pt>
                <c:pt idx="144">
                  <c:v>1.6924840000000001</c:v>
                </c:pt>
                <c:pt idx="145">
                  <c:v>1.6900919999999999</c:v>
                </c:pt>
                <c:pt idx="146">
                  <c:v>1.6872990000000001</c:v>
                </c:pt>
                <c:pt idx="147">
                  <c:v>1.6825110000000001</c:v>
                </c:pt>
                <c:pt idx="148">
                  <c:v>1.678007</c:v>
                </c:pt>
                <c:pt idx="149">
                  <c:v>1.671462</c:v>
                </c:pt>
                <c:pt idx="150">
                  <c:v>1.663419</c:v>
                </c:pt>
                <c:pt idx="151">
                  <c:v>1.6545270000000001</c:v>
                </c:pt>
                <c:pt idx="152">
                  <c:v>1.6448480000000001</c:v>
                </c:pt>
                <c:pt idx="153">
                  <c:v>1.6342129999999999</c:v>
                </c:pt>
                <c:pt idx="154">
                  <c:v>1.6224879999999999</c:v>
                </c:pt>
                <c:pt idx="155">
                  <c:v>1.609998</c:v>
                </c:pt>
                <c:pt idx="156">
                  <c:v>1.5972789999999999</c:v>
                </c:pt>
                <c:pt idx="157">
                  <c:v>1.5839540000000001</c:v>
                </c:pt>
                <c:pt idx="158">
                  <c:v>1.569922</c:v>
                </c:pt>
                <c:pt idx="159">
                  <c:v>1.554573</c:v>
                </c:pt>
                <c:pt idx="160">
                  <c:v>1.5389330000000001</c:v>
                </c:pt>
                <c:pt idx="161">
                  <c:v>1.5236940000000001</c:v>
                </c:pt>
                <c:pt idx="162">
                  <c:v>1.5088870000000001</c:v>
                </c:pt>
                <c:pt idx="163">
                  <c:v>1.492785</c:v>
                </c:pt>
                <c:pt idx="164">
                  <c:v>1.47668</c:v>
                </c:pt>
                <c:pt idx="165">
                  <c:v>1.4604140000000001</c:v>
                </c:pt>
                <c:pt idx="166">
                  <c:v>1.443657</c:v>
                </c:pt>
                <c:pt idx="167">
                  <c:v>1.4273229999999999</c:v>
                </c:pt>
                <c:pt idx="168">
                  <c:v>1.411189</c:v>
                </c:pt>
                <c:pt idx="169">
                  <c:v>1.3940220000000001</c:v>
                </c:pt>
                <c:pt idx="170">
                  <c:v>1.3773070000000001</c:v>
                </c:pt>
                <c:pt idx="171">
                  <c:v>1.360789</c:v>
                </c:pt>
                <c:pt idx="172">
                  <c:v>1.3438380000000001</c:v>
                </c:pt>
                <c:pt idx="173">
                  <c:v>1.3267530000000001</c:v>
                </c:pt>
                <c:pt idx="174">
                  <c:v>1.3099609999999999</c:v>
                </c:pt>
                <c:pt idx="175">
                  <c:v>1.2937149999999999</c:v>
                </c:pt>
                <c:pt idx="176">
                  <c:v>1.2778080000000001</c:v>
                </c:pt>
                <c:pt idx="177">
                  <c:v>1.2621249999999999</c:v>
                </c:pt>
                <c:pt idx="178">
                  <c:v>1.2463679999999999</c:v>
                </c:pt>
                <c:pt idx="179">
                  <c:v>1.2309209999999999</c:v>
                </c:pt>
                <c:pt idx="180">
                  <c:v>1.216324</c:v>
                </c:pt>
                <c:pt idx="181">
                  <c:v>1.201808</c:v>
                </c:pt>
                <c:pt idx="182">
                  <c:v>1.187425</c:v>
                </c:pt>
                <c:pt idx="183">
                  <c:v>1.173381</c:v>
                </c:pt>
                <c:pt idx="184">
                  <c:v>1.1598329999999999</c:v>
                </c:pt>
                <c:pt idx="185">
                  <c:v>1.1467320000000001</c:v>
                </c:pt>
                <c:pt idx="186">
                  <c:v>1.133785</c:v>
                </c:pt>
                <c:pt idx="187">
                  <c:v>1.1215459999999999</c:v>
                </c:pt>
                <c:pt idx="188">
                  <c:v>1.1094550000000001</c:v>
                </c:pt>
                <c:pt idx="189">
                  <c:v>1.0976170000000001</c:v>
                </c:pt>
                <c:pt idx="190">
                  <c:v>1.086435</c:v>
                </c:pt>
                <c:pt idx="191">
                  <c:v>1.0754649999999999</c:v>
                </c:pt>
                <c:pt idx="192">
                  <c:v>1.0646659999999999</c:v>
                </c:pt>
                <c:pt idx="193">
                  <c:v>1.0544789999999999</c:v>
                </c:pt>
                <c:pt idx="194">
                  <c:v>1.044751</c:v>
                </c:pt>
                <c:pt idx="195">
                  <c:v>1.035425</c:v>
                </c:pt>
                <c:pt idx="196">
                  <c:v>1.026359</c:v>
                </c:pt>
                <c:pt idx="197">
                  <c:v>1.0176879999999999</c:v>
                </c:pt>
                <c:pt idx="198">
                  <c:v>1.0091220000000001</c:v>
                </c:pt>
                <c:pt idx="199">
                  <c:v>1.0009589999999999</c:v>
                </c:pt>
                <c:pt idx="200">
                  <c:v>0.99310900000000002</c:v>
                </c:pt>
                <c:pt idx="201">
                  <c:v>0.98542399999999997</c:v>
                </c:pt>
                <c:pt idx="202">
                  <c:v>0.97784800000000005</c:v>
                </c:pt>
                <c:pt idx="203">
                  <c:v>0.97070999999999996</c:v>
                </c:pt>
                <c:pt idx="204">
                  <c:v>0.96377599999999997</c:v>
                </c:pt>
                <c:pt idx="205">
                  <c:v>0.95702200000000004</c:v>
                </c:pt>
                <c:pt idx="206">
                  <c:v>0.95047199999999998</c:v>
                </c:pt>
                <c:pt idx="207">
                  <c:v>0.94411800000000001</c:v>
                </c:pt>
                <c:pt idx="208">
                  <c:v>0.93795399999999995</c:v>
                </c:pt>
                <c:pt idx="209">
                  <c:v>0.93208999999999997</c:v>
                </c:pt>
                <c:pt idx="210">
                  <c:v>0.92650200000000005</c:v>
                </c:pt>
                <c:pt idx="211">
                  <c:v>0.92107799999999995</c:v>
                </c:pt>
                <c:pt idx="212">
                  <c:v>0.915744</c:v>
                </c:pt>
                <c:pt idx="213">
                  <c:v>0.91058600000000001</c:v>
                </c:pt>
                <c:pt idx="214">
                  <c:v>0.90552900000000003</c:v>
                </c:pt>
                <c:pt idx="215">
                  <c:v>0.90067200000000003</c:v>
                </c:pt>
                <c:pt idx="216">
                  <c:v>0.895949</c:v>
                </c:pt>
                <c:pt idx="217">
                  <c:v>0.89132900000000004</c:v>
                </c:pt>
                <c:pt idx="218">
                  <c:v>0.88685499999999995</c:v>
                </c:pt>
                <c:pt idx="219">
                  <c:v>0.882463</c:v>
                </c:pt>
                <c:pt idx="220">
                  <c:v>0.87816399999999994</c:v>
                </c:pt>
                <c:pt idx="221">
                  <c:v>0.87397100000000005</c:v>
                </c:pt>
                <c:pt idx="222">
                  <c:v>0.86990000000000001</c:v>
                </c:pt>
                <c:pt idx="223">
                  <c:v>0.86588699999999996</c:v>
                </c:pt>
                <c:pt idx="224">
                  <c:v>0.861873</c:v>
                </c:pt>
                <c:pt idx="225">
                  <c:v>0.85791200000000001</c:v>
                </c:pt>
                <c:pt idx="226">
                  <c:v>0.85399800000000003</c:v>
                </c:pt>
                <c:pt idx="227">
                  <c:v>0.85021500000000005</c:v>
                </c:pt>
                <c:pt idx="228">
                  <c:v>0.84656299999999995</c:v>
                </c:pt>
                <c:pt idx="229">
                  <c:v>0.84292699999999998</c:v>
                </c:pt>
                <c:pt idx="230">
                  <c:v>0.83933999999999997</c:v>
                </c:pt>
                <c:pt idx="231">
                  <c:v>0.83576099999999998</c:v>
                </c:pt>
                <c:pt idx="232">
                  <c:v>0.83220099999999997</c:v>
                </c:pt>
                <c:pt idx="233">
                  <c:v>0.82864300000000002</c:v>
                </c:pt>
                <c:pt idx="234">
                  <c:v>0.82511900000000005</c:v>
                </c:pt>
                <c:pt idx="235">
                  <c:v>0.821635</c:v>
                </c:pt>
                <c:pt idx="236">
                  <c:v>0.81819600000000003</c:v>
                </c:pt>
                <c:pt idx="237">
                  <c:v>0.81476199999999999</c:v>
                </c:pt>
                <c:pt idx="238">
                  <c:v>0.81133299999999997</c:v>
                </c:pt>
                <c:pt idx="239">
                  <c:v>0.80794500000000002</c:v>
                </c:pt>
                <c:pt idx="240">
                  <c:v>0.80456899999999998</c:v>
                </c:pt>
                <c:pt idx="241">
                  <c:v>0.80112300000000003</c:v>
                </c:pt>
                <c:pt idx="242">
                  <c:v>0.79763099999999998</c:v>
                </c:pt>
                <c:pt idx="243">
                  <c:v>0.79408699999999999</c:v>
                </c:pt>
                <c:pt idx="244">
                  <c:v>0.790489</c:v>
                </c:pt>
                <c:pt idx="245">
                  <c:v>0.78689900000000002</c:v>
                </c:pt>
                <c:pt idx="246">
                  <c:v>0.78332299999999999</c:v>
                </c:pt>
                <c:pt idx="247">
                  <c:v>0.77974699999999997</c:v>
                </c:pt>
                <c:pt idx="248">
                  <c:v>0.776088</c:v>
                </c:pt>
                <c:pt idx="249">
                  <c:v>0.77240900000000001</c:v>
                </c:pt>
                <c:pt idx="250">
                  <c:v>0.76882099999999998</c:v>
                </c:pt>
                <c:pt idx="251">
                  <c:v>0.76525900000000002</c:v>
                </c:pt>
                <c:pt idx="252">
                  <c:v>0.76171699999999998</c:v>
                </c:pt>
                <c:pt idx="253">
                  <c:v>0.75811600000000001</c:v>
                </c:pt>
                <c:pt idx="254">
                  <c:v>0.75454699999999997</c:v>
                </c:pt>
                <c:pt idx="255">
                  <c:v>0.751081</c:v>
                </c:pt>
                <c:pt idx="256">
                  <c:v>0.74765300000000001</c:v>
                </c:pt>
                <c:pt idx="257">
                  <c:v>0.74425200000000002</c:v>
                </c:pt>
                <c:pt idx="258">
                  <c:v>0.74089300000000002</c:v>
                </c:pt>
                <c:pt idx="259">
                  <c:v>0.73750199999999999</c:v>
                </c:pt>
                <c:pt idx="260">
                  <c:v>0.73411800000000005</c:v>
                </c:pt>
                <c:pt idx="261">
                  <c:v>0.73080999999999996</c:v>
                </c:pt>
                <c:pt idx="262">
                  <c:v>0.72755700000000001</c:v>
                </c:pt>
                <c:pt idx="263">
                  <c:v>0.724302</c:v>
                </c:pt>
                <c:pt idx="264">
                  <c:v>0.72103899999999999</c:v>
                </c:pt>
                <c:pt idx="265">
                  <c:v>0.71782199999999996</c:v>
                </c:pt>
                <c:pt idx="266">
                  <c:v>0.71465900000000004</c:v>
                </c:pt>
                <c:pt idx="267">
                  <c:v>0.71153500000000003</c:v>
                </c:pt>
                <c:pt idx="268">
                  <c:v>0.70841399999999999</c:v>
                </c:pt>
                <c:pt idx="269">
                  <c:v>0.705341</c:v>
                </c:pt>
                <c:pt idx="270">
                  <c:v>0.70240000000000002</c:v>
                </c:pt>
                <c:pt idx="271">
                  <c:v>0.699492</c:v>
                </c:pt>
                <c:pt idx="272">
                  <c:v>0.69663200000000003</c:v>
                </c:pt>
                <c:pt idx="273">
                  <c:v>0.69388000000000005</c:v>
                </c:pt>
                <c:pt idx="274">
                  <c:v>0.69119600000000003</c:v>
                </c:pt>
                <c:pt idx="275">
                  <c:v>0.68853500000000001</c:v>
                </c:pt>
                <c:pt idx="276">
                  <c:v>0.68588499999999997</c:v>
                </c:pt>
                <c:pt idx="277">
                  <c:v>0.68327199999999999</c:v>
                </c:pt>
                <c:pt idx="278">
                  <c:v>0.68070600000000003</c:v>
                </c:pt>
                <c:pt idx="279">
                  <c:v>0.678145</c:v>
                </c:pt>
                <c:pt idx="280">
                  <c:v>0.67566899999999996</c:v>
                </c:pt>
                <c:pt idx="281">
                  <c:v>0.67324899999999999</c:v>
                </c:pt>
                <c:pt idx="282">
                  <c:v>0.67083599999999999</c:v>
                </c:pt>
                <c:pt idx="283">
                  <c:v>0.668404</c:v>
                </c:pt>
                <c:pt idx="284">
                  <c:v>0.66602499999999998</c:v>
                </c:pt>
                <c:pt idx="285">
                  <c:v>0.663713</c:v>
                </c:pt>
                <c:pt idx="286">
                  <c:v>0.66122300000000001</c:v>
                </c:pt>
                <c:pt idx="287">
                  <c:v>0.65861599999999998</c:v>
                </c:pt>
                <c:pt idx="288">
                  <c:v>0.65603999999999996</c:v>
                </c:pt>
                <c:pt idx="289">
                  <c:v>0.65355399999999997</c:v>
                </c:pt>
                <c:pt idx="290">
                  <c:v>0.65115199999999995</c:v>
                </c:pt>
                <c:pt idx="291">
                  <c:v>0.64876699999999998</c:v>
                </c:pt>
                <c:pt idx="292">
                  <c:v>0.64641999999999999</c:v>
                </c:pt>
                <c:pt idx="293">
                  <c:v>0.64411600000000002</c:v>
                </c:pt>
                <c:pt idx="294">
                  <c:v>0.641818</c:v>
                </c:pt>
                <c:pt idx="295">
                  <c:v>0.63956599999999997</c:v>
                </c:pt>
                <c:pt idx="296">
                  <c:v>0.63739100000000004</c:v>
                </c:pt>
                <c:pt idx="297">
                  <c:v>0.63527299999999998</c:v>
                </c:pt>
                <c:pt idx="298">
                  <c:v>0.63319800000000004</c:v>
                </c:pt>
                <c:pt idx="299">
                  <c:v>0.63114599999999998</c:v>
                </c:pt>
                <c:pt idx="300">
                  <c:v>0.62911099999999998</c:v>
                </c:pt>
                <c:pt idx="301">
                  <c:v>0.62709499999999996</c:v>
                </c:pt>
                <c:pt idx="302">
                  <c:v>0.62515200000000004</c:v>
                </c:pt>
                <c:pt idx="303">
                  <c:v>0.62323300000000004</c:v>
                </c:pt>
                <c:pt idx="304">
                  <c:v>0.62126700000000001</c:v>
                </c:pt>
                <c:pt idx="305">
                  <c:v>0.61921199999999998</c:v>
                </c:pt>
                <c:pt idx="306">
                  <c:v>0.61704899999999996</c:v>
                </c:pt>
                <c:pt idx="307">
                  <c:v>0.61489799999999994</c:v>
                </c:pt>
                <c:pt idx="308">
                  <c:v>0.612842</c:v>
                </c:pt>
                <c:pt idx="309">
                  <c:v>0.61080999999999996</c:v>
                </c:pt>
                <c:pt idx="310">
                  <c:v>0.60875100000000004</c:v>
                </c:pt>
                <c:pt idx="311">
                  <c:v>0.60671699999999995</c:v>
                </c:pt>
                <c:pt idx="312">
                  <c:v>0.60465999999999998</c:v>
                </c:pt>
                <c:pt idx="313">
                  <c:v>0.60260400000000003</c:v>
                </c:pt>
                <c:pt idx="314">
                  <c:v>0.60055999999999998</c:v>
                </c:pt>
                <c:pt idx="315">
                  <c:v>0.59851200000000004</c:v>
                </c:pt>
                <c:pt idx="316">
                  <c:v>0.596468</c:v>
                </c:pt>
                <c:pt idx="317">
                  <c:v>0.59439299999999995</c:v>
                </c:pt>
                <c:pt idx="318">
                  <c:v>0.59232600000000002</c:v>
                </c:pt>
                <c:pt idx="319">
                  <c:v>0.59023000000000003</c:v>
                </c:pt>
                <c:pt idx="320">
                  <c:v>0.58813000000000004</c:v>
                </c:pt>
                <c:pt idx="321">
                  <c:v>0.58603499999999997</c:v>
                </c:pt>
                <c:pt idx="322">
                  <c:v>0.58396499999999996</c:v>
                </c:pt>
                <c:pt idx="323">
                  <c:v>0.58189100000000005</c:v>
                </c:pt>
                <c:pt idx="324">
                  <c:v>0.57980200000000004</c:v>
                </c:pt>
                <c:pt idx="325">
                  <c:v>0.57776700000000003</c:v>
                </c:pt>
                <c:pt idx="326">
                  <c:v>0.57575600000000005</c:v>
                </c:pt>
                <c:pt idx="327">
                  <c:v>0.57368200000000003</c:v>
                </c:pt>
                <c:pt idx="328">
                  <c:v>0.57164899999999996</c:v>
                </c:pt>
                <c:pt idx="329">
                  <c:v>0.569635</c:v>
                </c:pt>
                <c:pt idx="330">
                  <c:v>0.56762699999999999</c:v>
                </c:pt>
                <c:pt idx="331">
                  <c:v>0.56562100000000004</c:v>
                </c:pt>
                <c:pt idx="332">
                  <c:v>0.56363099999999999</c:v>
                </c:pt>
                <c:pt idx="333">
                  <c:v>0.56165299999999996</c:v>
                </c:pt>
                <c:pt idx="334">
                  <c:v>0.55967599999999995</c:v>
                </c:pt>
                <c:pt idx="335">
                  <c:v>0.55767900000000004</c:v>
                </c:pt>
                <c:pt idx="336">
                  <c:v>0.55569299999999999</c:v>
                </c:pt>
                <c:pt idx="337">
                  <c:v>0.55372600000000005</c:v>
                </c:pt>
                <c:pt idx="338">
                  <c:v>0.55177900000000002</c:v>
                </c:pt>
                <c:pt idx="339">
                  <c:v>0.54981999999999998</c:v>
                </c:pt>
                <c:pt idx="340">
                  <c:v>0.54788499999999996</c:v>
                </c:pt>
                <c:pt idx="341">
                  <c:v>0.54596699999999998</c:v>
                </c:pt>
                <c:pt idx="342">
                  <c:v>0.54406500000000002</c:v>
                </c:pt>
                <c:pt idx="343">
                  <c:v>0.54216500000000001</c:v>
                </c:pt>
                <c:pt idx="344">
                  <c:v>0.54026099999999999</c:v>
                </c:pt>
                <c:pt idx="345">
                  <c:v>0.53837400000000002</c:v>
                </c:pt>
                <c:pt idx="346">
                  <c:v>0.53650900000000001</c:v>
                </c:pt>
                <c:pt idx="347">
                  <c:v>0.534663</c:v>
                </c:pt>
                <c:pt idx="348">
                  <c:v>0.53283400000000003</c:v>
                </c:pt>
                <c:pt idx="349">
                  <c:v>0.53101399999999999</c:v>
                </c:pt>
                <c:pt idx="350">
                  <c:v>0.52921099999999999</c:v>
                </c:pt>
                <c:pt idx="351">
                  <c:v>0.52742500000000003</c:v>
                </c:pt>
                <c:pt idx="352">
                  <c:v>0.52567600000000003</c:v>
                </c:pt>
                <c:pt idx="353">
                  <c:v>0.52392499999999997</c:v>
                </c:pt>
                <c:pt idx="354">
                  <c:v>0.52218600000000004</c:v>
                </c:pt>
                <c:pt idx="355">
                  <c:v>0.52046700000000001</c:v>
                </c:pt>
                <c:pt idx="356">
                  <c:v>0.518787</c:v>
                </c:pt>
                <c:pt idx="357">
                  <c:v>0.51711099999999999</c:v>
                </c:pt>
                <c:pt idx="358">
                  <c:v>0.51544400000000001</c:v>
                </c:pt>
                <c:pt idx="359">
                  <c:v>0.51378900000000005</c:v>
                </c:pt>
                <c:pt idx="360">
                  <c:v>0.51214400000000004</c:v>
                </c:pt>
                <c:pt idx="361">
                  <c:v>0.51051100000000005</c:v>
                </c:pt>
                <c:pt idx="362">
                  <c:v>0.50888199999999995</c:v>
                </c:pt>
                <c:pt idx="363">
                  <c:v>0.50726099999999996</c:v>
                </c:pt>
                <c:pt idx="364">
                  <c:v>0.50565099999999996</c:v>
                </c:pt>
                <c:pt idx="365">
                  <c:v>0.50407299999999999</c:v>
                </c:pt>
                <c:pt idx="366">
                  <c:v>0.502529</c:v>
                </c:pt>
                <c:pt idx="367">
                  <c:v>0.50097999999999998</c:v>
                </c:pt>
                <c:pt idx="368">
                  <c:v>0.499448</c:v>
                </c:pt>
                <c:pt idx="369">
                  <c:v>0.497923</c:v>
                </c:pt>
                <c:pt idx="370">
                  <c:v>0.49639</c:v>
                </c:pt>
                <c:pt idx="371">
                  <c:v>0.49484800000000001</c:v>
                </c:pt>
                <c:pt idx="372">
                  <c:v>0.49331799999999998</c:v>
                </c:pt>
                <c:pt idx="373">
                  <c:v>0.49178300000000003</c:v>
                </c:pt>
                <c:pt idx="374">
                  <c:v>0.49021799999999999</c:v>
                </c:pt>
                <c:pt idx="375">
                  <c:v>0.48866300000000001</c:v>
                </c:pt>
                <c:pt idx="376">
                  <c:v>0.48710799999999999</c:v>
                </c:pt>
                <c:pt idx="377">
                  <c:v>0.48552800000000002</c:v>
                </c:pt>
                <c:pt idx="378">
                  <c:v>0.48395300000000002</c:v>
                </c:pt>
                <c:pt idx="379">
                  <c:v>0.48239199999999999</c:v>
                </c:pt>
                <c:pt idx="380">
                  <c:v>0.48084900000000003</c:v>
                </c:pt>
                <c:pt idx="381">
                  <c:v>0.47927399999999998</c:v>
                </c:pt>
                <c:pt idx="382">
                  <c:v>0.477663</c:v>
                </c:pt>
                <c:pt idx="383">
                  <c:v>0.47606799999999999</c:v>
                </c:pt>
                <c:pt idx="384">
                  <c:v>0.47453899999999999</c:v>
                </c:pt>
                <c:pt idx="385">
                  <c:v>0.47303499999999998</c:v>
                </c:pt>
                <c:pt idx="386">
                  <c:v>0.47158299999999997</c:v>
                </c:pt>
                <c:pt idx="387">
                  <c:v>0.47018599999999999</c:v>
                </c:pt>
                <c:pt idx="388">
                  <c:v>0.46882099999999999</c:v>
                </c:pt>
                <c:pt idx="389">
                  <c:v>0.46745100000000001</c:v>
                </c:pt>
                <c:pt idx="390">
                  <c:v>0.46611599999999997</c:v>
                </c:pt>
                <c:pt idx="391">
                  <c:v>0.46484500000000001</c:v>
                </c:pt>
                <c:pt idx="392">
                  <c:v>0.46364699999999998</c:v>
                </c:pt>
                <c:pt idx="393">
                  <c:v>0.46249400000000002</c:v>
                </c:pt>
                <c:pt idx="394">
                  <c:v>0.461343</c:v>
                </c:pt>
                <c:pt idx="395">
                  <c:v>0.46021600000000001</c:v>
                </c:pt>
                <c:pt idx="396">
                  <c:v>0.45907700000000001</c:v>
                </c:pt>
                <c:pt idx="397">
                  <c:v>0.45795000000000002</c:v>
                </c:pt>
                <c:pt idx="398">
                  <c:v>0.45682600000000001</c:v>
                </c:pt>
                <c:pt idx="399">
                  <c:v>0.45572099999999999</c:v>
                </c:pt>
                <c:pt idx="400">
                  <c:v>0.45462000000000002</c:v>
                </c:pt>
                <c:pt idx="401">
                  <c:v>0.45347799999999999</c:v>
                </c:pt>
                <c:pt idx="402">
                  <c:v>0.45233200000000001</c:v>
                </c:pt>
                <c:pt idx="403">
                  <c:v>0.45117600000000002</c:v>
                </c:pt>
                <c:pt idx="404">
                  <c:v>0.45003100000000001</c:v>
                </c:pt>
                <c:pt idx="405">
                  <c:v>0.44886599999999999</c:v>
                </c:pt>
                <c:pt idx="406">
                  <c:v>0.44772800000000001</c:v>
                </c:pt>
                <c:pt idx="407">
                  <c:v>0.446577</c:v>
                </c:pt>
                <c:pt idx="408">
                  <c:v>0.44541799999999998</c:v>
                </c:pt>
                <c:pt idx="409">
                  <c:v>0.44428699999999999</c:v>
                </c:pt>
                <c:pt idx="410">
                  <c:v>0.44322</c:v>
                </c:pt>
                <c:pt idx="411">
                  <c:v>0.442189</c:v>
                </c:pt>
                <c:pt idx="412">
                  <c:v>0.441187</c:v>
                </c:pt>
                <c:pt idx="413">
                  <c:v>0.44016499999999997</c:v>
                </c:pt>
                <c:pt idx="414">
                  <c:v>0.43911600000000001</c:v>
                </c:pt>
                <c:pt idx="415">
                  <c:v>0.438054</c:v>
                </c:pt>
                <c:pt idx="416">
                  <c:v>0.43701299999999998</c:v>
                </c:pt>
                <c:pt idx="417">
                  <c:v>0.43601099999999998</c:v>
                </c:pt>
                <c:pt idx="418">
                  <c:v>0.43501800000000002</c:v>
                </c:pt>
                <c:pt idx="419">
                  <c:v>0.43407699999999999</c:v>
                </c:pt>
                <c:pt idx="420">
                  <c:v>0.43314799999999998</c:v>
                </c:pt>
                <c:pt idx="421">
                  <c:v>0.43221500000000002</c:v>
                </c:pt>
                <c:pt idx="422">
                  <c:v>0.431284</c:v>
                </c:pt>
                <c:pt idx="423">
                  <c:v>0.43031000000000003</c:v>
                </c:pt>
                <c:pt idx="424">
                  <c:v>0.42934299999999997</c:v>
                </c:pt>
                <c:pt idx="425">
                  <c:v>0.428392</c:v>
                </c:pt>
                <c:pt idx="426">
                  <c:v>0.42745699999999998</c:v>
                </c:pt>
                <c:pt idx="427">
                  <c:v>0.42653000000000002</c:v>
                </c:pt>
                <c:pt idx="428">
                  <c:v>0.425618</c:v>
                </c:pt>
                <c:pt idx="429">
                  <c:v>0.42471500000000001</c:v>
                </c:pt>
                <c:pt idx="430">
                  <c:v>0.423817</c:v>
                </c:pt>
                <c:pt idx="431">
                  <c:v>0.42291600000000001</c:v>
                </c:pt>
                <c:pt idx="432">
                  <c:v>0.422016</c:v>
                </c:pt>
                <c:pt idx="433">
                  <c:v>0.42111100000000001</c:v>
                </c:pt>
                <c:pt idx="434">
                  <c:v>0.42022199999999998</c:v>
                </c:pt>
                <c:pt idx="435">
                  <c:v>0.419352</c:v>
                </c:pt>
                <c:pt idx="436">
                  <c:v>0.41849799999999998</c:v>
                </c:pt>
                <c:pt idx="437">
                  <c:v>0.41765400000000003</c:v>
                </c:pt>
                <c:pt idx="438">
                  <c:v>0.41680600000000001</c:v>
                </c:pt>
                <c:pt idx="439">
                  <c:v>0.415966</c:v>
                </c:pt>
                <c:pt idx="440">
                  <c:v>0.41511500000000001</c:v>
                </c:pt>
                <c:pt idx="441">
                  <c:v>0.414271</c:v>
                </c:pt>
                <c:pt idx="442">
                  <c:v>0.413439</c:v>
                </c:pt>
                <c:pt idx="443">
                  <c:v>0.41259000000000001</c:v>
                </c:pt>
                <c:pt idx="444">
                  <c:v>0.41173700000000002</c:v>
                </c:pt>
                <c:pt idx="445">
                  <c:v>0.41090399999999999</c:v>
                </c:pt>
                <c:pt idx="446">
                  <c:v>0.41008499999999998</c:v>
                </c:pt>
                <c:pt idx="447">
                  <c:v>0.40925699999999998</c:v>
                </c:pt>
                <c:pt idx="448">
                  <c:v>0.40842800000000001</c:v>
                </c:pt>
                <c:pt idx="449">
                  <c:v>0.40760000000000002</c:v>
                </c:pt>
                <c:pt idx="450">
                  <c:v>0.40678300000000001</c:v>
                </c:pt>
                <c:pt idx="451">
                  <c:v>0.40597299999999997</c:v>
                </c:pt>
                <c:pt idx="452">
                  <c:v>0.405167</c:v>
                </c:pt>
                <c:pt idx="453">
                  <c:v>0.40436899999999998</c:v>
                </c:pt>
                <c:pt idx="454">
                  <c:v>0.403914</c:v>
                </c:pt>
                <c:pt idx="455">
                  <c:v>0.40346900000000002</c:v>
                </c:pt>
                <c:pt idx="456">
                  <c:v>0.40268599999999999</c:v>
                </c:pt>
                <c:pt idx="457">
                  <c:v>0.401281</c:v>
                </c:pt>
                <c:pt idx="458">
                  <c:v>0.39993099999999998</c:v>
                </c:pt>
                <c:pt idx="459">
                  <c:v>0.39865299999999998</c:v>
                </c:pt>
                <c:pt idx="460">
                  <c:v>0.397457</c:v>
                </c:pt>
                <c:pt idx="461">
                  <c:v>0.39633499999999999</c:v>
                </c:pt>
                <c:pt idx="462">
                  <c:v>0.39528799999999997</c:v>
                </c:pt>
                <c:pt idx="463">
                  <c:v>0.39431899999999998</c:v>
                </c:pt>
                <c:pt idx="464">
                  <c:v>0.39342500000000002</c:v>
                </c:pt>
                <c:pt idx="465">
                  <c:v>0.39262200000000003</c:v>
                </c:pt>
                <c:pt idx="466">
                  <c:v>0.39190199999999997</c:v>
                </c:pt>
                <c:pt idx="467">
                  <c:v>0.39126</c:v>
                </c:pt>
                <c:pt idx="468">
                  <c:v>0.39069999999999999</c:v>
                </c:pt>
                <c:pt idx="469">
                  <c:v>0.39022899999999999</c:v>
                </c:pt>
                <c:pt idx="470">
                  <c:v>0.38982800000000001</c:v>
                </c:pt>
                <c:pt idx="471">
                  <c:v>0.389511</c:v>
                </c:pt>
                <c:pt idx="472">
                  <c:v>0.38925999999999999</c:v>
                </c:pt>
                <c:pt idx="473">
                  <c:v>0.38907900000000001</c:v>
                </c:pt>
                <c:pt idx="474">
                  <c:v>0.38899400000000001</c:v>
                </c:pt>
                <c:pt idx="475">
                  <c:v>0.388457</c:v>
                </c:pt>
                <c:pt idx="476">
                  <c:v>0.387484</c:v>
                </c:pt>
                <c:pt idx="477">
                  <c:v>0.386347</c:v>
                </c:pt>
                <c:pt idx="478">
                  <c:v>0.38563199999999997</c:v>
                </c:pt>
                <c:pt idx="479">
                  <c:v>0.38493100000000002</c:v>
                </c:pt>
                <c:pt idx="480">
                  <c:v>0.38423499999999999</c:v>
                </c:pt>
                <c:pt idx="481">
                  <c:v>0.38352700000000001</c:v>
                </c:pt>
                <c:pt idx="482">
                  <c:v>0.38282699999999997</c:v>
                </c:pt>
                <c:pt idx="483">
                  <c:v>0.38214999999999999</c:v>
                </c:pt>
                <c:pt idx="484">
                  <c:v>0.38147999999999999</c:v>
                </c:pt>
                <c:pt idx="485">
                  <c:v>0.38081199999999998</c:v>
                </c:pt>
                <c:pt idx="486">
                  <c:v>0.38014500000000001</c:v>
                </c:pt>
                <c:pt idx="487">
                  <c:v>0.37947700000000001</c:v>
                </c:pt>
                <c:pt idx="488">
                  <c:v>0.378807</c:v>
                </c:pt>
                <c:pt idx="489">
                  <c:v>0.37814199999999998</c:v>
                </c:pt>
                <c:pt idx="490">
                  <c:v>0.37747000000000003</c:v>
                </c:pt>
                <c:pt idx="491">
                  <c:v>0.376807</c:v>
                </c:pt>
                <c:pt idx="492">
                  <c:v>0.37612600000000002</c:v>
                </c:pt>
                <c:pt idx="493">
                  <c:v>0.37542999999999999</c:v>
                </c:pt>
                <c:pt idx="494">
                  <c:v>0.374747</c:v>
                </c:pt>
                <c:pt idx="495">
                  <c:v>0.37406600000000001</c:v>
                </c:pt>
                <c:pt idx="496">
                  <c:v>0.37339899999999998</c:v>
                </c:pt>
                <c:pt idx="497">
                  <c:v>0.37274200000000002</c:v>
                </c:pt>
                <c:pt idx="498">
                  <c:v>0.37208200000000002</c:v>
                </c:pt>
                <c:pt idx="499">
                  <c:v>0.37143100000000001</c:v>
                </c:pt>
                <c:pt idx="500">
                  <c:v>0.37079400000000001</c:v>
                </c:pt>
                <c:pt idx="501">
                  <c:v>0.37016100000000002</c:v>
                </c:pt>
                <c:pt idx="502">
                  <c:v>0.36955199999999999</c:v>
                </c:pt>
                <c:pt idx="503">
                  <c:v>0.36894900000000003</c:v>
                </c:pt>
                <c:pt idx="504">
                  <c:v>0.368342</c:v>
                </c:pt>
                <c:pt idx="505">
                  <c:v>0.36773299999999998</c:v>
                </c:pt>
                <c:pt idx="506">
                  <c:v>0.36713299999999999</c:v>
                </c:pt>
                <c:pt idx="507">
                  <c:v>0.36653000000000002</c:v>
                </c:pt>
                <c:pt idx="508">
                  <c:v>0.36593100000000001</c:v>
                </c:pt>
                <c:pt idx="509">
                  <c:v>0.36533500000000002</c:v>
                </c:pt>
                <c:pt idx="510">
                  <c:v>0.364736</c:v>
                </c:pt>
                <c:pt idx="511">
                  <c:v>0.36413499999999999</c:v>
                </c:pt>
                <c:pt idx="512">
                  <c:v>0.363533</c:v>
                </c:pt>
                <c:pt idx="513">
                  <c:v>0.36293500000000001</c:v>
                </c:pt>
                <c:pt idx="514">
                  <c:v>0.36233100000000001</c:v>
                </c:pt>
                <c:pt idx="515">
                  <c:v>0.36173</c:v>
                </c:pt>
                <c:pt idx="516">
                  <c:v>0.36113000000000001</c:v>
                </c:pt>
                <c:pt idx="517">
                  <c:v>0.36052699999999999</c:v>
                </c:pt>
                <c:pt idx="518">
                  <c:v>0.35992400000000002</c:v>
                </c:pt>
                <c:pt idx="519">
                  <c:v>0.35932999999999998</c:v>
                </c:pt>
                <c:pt idx="520">
                  <c:v>0.35874299999999998</c:v>
                </c:pt>
                <c:pt idx="521">
                  <c:v>0.358149</c:v>
                </c:pt>
                <c:pt idx="522">
                  <c:v>0.35756700000000002</c:v>
                </c:pt>
                <c:pt idx="523">
                  <c:v>0.35699399999999998</c:v>
                </c:pt>
                <c:pt idx="524">
                  <c:v>0.35642800000000002</c:v>
                </c:pt>
                <c:pt idx="525">
                  <c:v>0.35588700000000001</c:v>
                </c:pt>
                <c:pt idx="526">
                  <c:v>0.35532599999999998</c:v>
                </c:pt>
                <c:pt idx="527">
                  <c:v>0.35474699999999998</c:v>
                </c:pt>
                <c:pt idx="528">
                  <c:v>0.35416700000000001</c:v>
                </c:pt>
                <c:pt idx="529">
                  <c:v>0.35359000000000002</c:v>
                </c:pt>
                <c:pt idx="530">
                  <c:v>0.35302</c:v>
                </c:pt>
                <c:pt idx="531">
                  <c:v>0.35244300000000001</c:v>
                </c:pt>
                <c:pt idx="532">
                  <c:v>0.35186000000000001</c:v>
                </c:pt>
                <c:pt idx="533">
                  <c:v>0.35129300000000002</c:v>
                </c:pt>
                <c:pt idx="534">
                  <c:v>0.35072300000000001</c:v>
                </c:pt>
                <c:pt idx="535">
                  <c:v>0.35015000000000002</c:v>
                </c:pt>
                <c:pt idx="536">
                  <c:v>0.34957300000000002</c:v>
                </c:pt>
                <c:pt idx="537">
                  <c:v>0.34898699999999999</c:v>
                </c:pt>
                <c:pt idx="538">
                  <c:v>0.34843800000000003</c:v>
                </c:pt>
                <c:pt idx="539">
                  <c:v>0.34790199999999999</c:v>
                </c:pt>
                <c:pt idx="540">
                  <c:v>0.34736899999999998</c:v>
                </c:pt>
                <c:pt idx="541">
                  <c:v>0.34683900000000001</c:v>
                </c:pt>
                <c:pt idx="542">
                  <c:v>0.34632800000000002</c:v>
                </c:pt>
                <c:pt idx="543">
                  <c:v>0.34584999999999999</c:v>
                </c:pt>
                <c:pt idx="544">
                  <c:v>0.34538400000000002</c:v>
                </c:pt>
                <c:pt idx="545">
                  <c:v>0.34492099999999998</c:v>
                </c:pt>
                <c:pt idx="546">
                  <c:v>0.344445</c:v>
                </c:pt>
                <c:pt idx="547">
                  <c:v>0.34397499999999998</c:v>
                </c:pt>
                <c:pt idx="548">
                  <c:v>0.34349600000000002</c:v>
                </c:pt>
                <c:pt idx="549">
                  <c:v>0.343028</c:v>
                </c:pt>
                <c:pt idx="550">
                  <c:v>0.34251700000000002</c:v>
                </c:pt>
                <c:pt idx="551">
                  <c:v>0.34197899999999998</c:v>
                </c:pt>
                <c:pt idx="552">
                  <c:v>0.34145999999999999</c:v>
                </c:pt>
                <c:pt idx="553">
                  <c:v>0.34096300000000002</c:v>
                </c:pt>
                <c:pt idx="554">
                  <c:v>0.340424</c:v>
                </c:pt>
                <c:pt idx="555">
                  <c:v>0.33987499999999998</c:v>
                </c:pt>
                <c:pt idx="556">
                  <c:v>0.33932800000000002</c:v>
                </c:pt>
                <c:pt idx="557">
                  <c:v>0.33878399999999997</c:v>
                </c:pt>
                <c:pt idx="558">
                  <c:v>0.33826400000000001</c:v>
                </c:pt>
                <c:pt idx="559">
                  <c:v>0.33770899999999998</c:v>
                </c:pt>
                <c:pt idx="560">
                  <c:v>0.337121</c:v>
                </c:pt>
                <c:pt idx="561">
                  <c:v>0.33652799999999999</c:v>
                </c:pt>
                <c:pt idx="562">
                  <c:v>0.33598299999999998</c:v>
                </c:pt>
                <c:pt idx="563">
                  <c:v>0.33547399999999999</c:v>
                </c:pt>
                <c:pt idx="564">
                  <c:v>0.334953</c:v>
                </c:pt>
                <c:pt idx="565">
                  <c:v>0.33443299999999998</c:v>
                </c:pt>
                <c:pt idx="566">
                  <c:v>0.33390500000000001</c:v>
                </c:pt>
                <c:pt idx="567">
                  <c:v>0.33343800000000001</c:v>
                </c:pt>
                <c:pt idx="568">
                  <c:v>0.33299299999999998</c:v>
                </c:pt>
                <c:pt idx="569">
                  <c:v>0.332534</c:v>
                </c:pt>
                <c:pt idx="570">
                  <c:v>0.33201700000000001</c:v>
                </c:pt>
                <c:pt idx="571">
                  <c:v>0.33151799999999998</c:v>
                </c:pt>
                <c:pt idx="572">
                  <c:v>0.33105699999999999</c:v>
                </c:pt>
                <c:pt idx="573">
                  <c:v>0.33059699999999997</c:v>
                </c:pt>
                <c:pt idx="574">
                  <c:v>0.33012599999999998</c:v>
                </c:pt>
                <c:pt idx="575">
                  <c:v>0.32968999999999998</c:v>
                </c:pt>
                <c:pt idx="576">
                  <c:v>0.32928400000000002</c:v>
                </c:pt>
                <c:pt idx="577">
                  <c:v>0.32889000000000002</c:v>
                </c:pt>
                <c:pt idx="578">
                  <c:v>0.32850499999999999</c:v>
                </c:pt>
                <c:pt idx="579">
                  <c:v>0.32811400000000002</c:v>
                </c:pt>
                <c:pt idx="580">
                  <c:v>0.32769799999999999</c:v>
                </c:pt>
                <c:pt idx="581">
                  <c:v>0.327289</c:v>
                </c:pt>
                <c:pt idx="582">
                  <c:v>0.32690599999999997</c:v>
                </c:pt>
                <c:pt idx="583">
                  <c:v>0.32649499999999998</c:v>
                </c:pt>
                <c:pt idx="584">
                  <c:v>0.32606299999999999</c:v>
                </c:pt>
                <c:pt idx="585">
                  <c:v>0.32563700000000001</c:v>
                </c:pt>
                <c:pt idx="586">
                  <c:v>0.32522899999999999</c:v>
                </c:pt>
                <c:pt idx="587">
                  <c:v>0.32488800000000001</c:v>
                </c:pt>
                <c:pt idx="588">
                  <c:v>0.32452300000000001</c:v>
                </c:pt>
                <c:pt idx="589">
                  <c:v>0.324102</c:v>
                </c:pt>
                <c:pt idx="590">
                  <c:v>0.32365699999999997</c:v>
                </c:pt>
                <c:pt idx="591">
                  <c:v>0.323212</c:v>
                </c:pt>
                <c:pt idx="592">
                  <c:v>0.322801</c:v>
                </c:pt>
                <c:pt idx="593">
                  <c:v>0.322409</c:v>
                </c:pt>
                <c:pt idx="594">
                  <c:v>0.32201200000000002</c:v>
                </c:pt>
                <c:pt idx="595">
                  <c:v>0.32158199999999998</c:v>
                </c:pt>
                <c:pt idx="596">
                  <c:v>0.32119500000000001</c:v>
                </c:pt>
                <c:pt idx="597">
                  <c:v>0.32079200000000002</c:v>
                </c:pt>
                <c:pt idx="598">
                  <c:v>0.320407</c:v>
                </c:pt>
                <c:pt idx="599">
                  <c:v>0.32002599999999998</c:v>
                </c:pt>
                <c:pt idx="600">
                  <c:v>0.31959399999999999</c:v>
                </c:pt>
                <c:pt idx="601">
                  <c:v>0.31914700000000001</c:v>
                </c:pt>
                <c:pt idx="602">
                  <c:v>0.31869999999999998</c:v>
                </c:pt>
                <c:pt idx="603">
                  <c:v>0.31825799999999999</c:v>
                </c:pt>
                <c:pt idx="604">
                  <c:v>0.31783699999999998</c:v>
                </c:pt>
                <c:pt idx="605">
                  <c:v>0.31745099999999998</c:v>
                </c:pt>
                <c:pt idx="606">
                  <c:v>0.31711099999999998</c:v>
                </c:pt>
                <c:pt idx="607">
                  <c:v>0.31681999999999999</c:v>
                </c:pt>
                <c:pt idx="608">
                  <c:v>0.31656600000000001</c:v>
                </c:pt>
                <c:pt idx="609">
                  <c:v>0.316338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206-49F5-B087-A6FBC1B0B631}"/>
            </c:ext>
          </c:extLst>
        </c:ser>
        <c:ser>
          <c:idx val="4"/>
          <c:order val="3"/>
          <c:tx>
            <c:strRef>
              <c:f>SULFANI!$F$1</c:f>
              <c:strCache>
                <c:ptCount val="1"/>
                <c:pt idx="0">
                  <c:v>Co</c:v>
                </c:pt>
              </c:strCache>
            </c:strRef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ULFANI!$A$2:$A$612</c:f>
              <c:numCache>
                <c:formatCode>General</c:formatCode>
                <c:ptCount val="611"/>
                <c:pt idx="0">
                  <c:v>190</c:v>
                </c:pt>
                <c:pt idx="1">
                  <c:v>191</c:v>
                </c:pt>
                <c:pt idx="2">
                  <c:v>192</c:v>
                </c:pt>
                <c:pt idx="3">
                  <c:v>193</c:v>
                </c:pt>
                <c:pt idx="4">
                  <c:v>194</c:v>
                </c:pt>
                <c:pt idx="5">
                  <c:v>195</c:v>
                </c:pt>
                <c:pt idx="6">
                  <c:v>196</c:v>
                </c:pt>
                <c:pt idx="7">
                  <c:v>197</c:v>
                </c:pt>
                <c:pt idx="8">
                  <c:v>198</c:v>
                </c:pt>
                <c:pt idx="9">
                  <c:v>199</c:v>
                </c:pt>
                <c:pt idx="10">
                  <c:v>200</c:v>
                </c:pt>
                <c:pt idx="11">
                  <c:v>201</c:v>
                </c:pt>
                <c:pt idx="12">
                  <c:v>202</c:v>
                </c:pt>
                <c:pt idx="13">
                  <c:v>203</c:v>
                </c:pt>
                <c:pt idx="14">
                  <c:v>204</c:v>
                </c:pt>
                <c:pt idx="15">
                  <c:v>205</c:v>
                </c:pt>
                <c:pt idx="16">
                  <c:v>206</c:v>
                </c:pt>
                <c:pt idx="17">
                  <c:v>207</c:v>
                </c:pt>
                <c:pt idx="18">
                  <c:v>208</c:v>
                </c:pt>
                <c:pt idx="19">
                  <c:v>209</c:v>
                </c:pt>
                <c:pt idx="20">
                  <c:v>210</c:v>
                </c:pt>
                <c:pt idx="21">
                  <c:v>211</c:v>
                </c:pt>
                <c:pt idx="22">
                  <c:v>212</c:v>
                </c:pt>
                <c:pt idx="23">
                  <c:v>213</c:v>
                </c:pt>
                <c:pt idx="24">
                  <c:v>214</c:v>
                </c:pt>
                <c:pt idx="25">
                  <c:v>215</c:v>
                </c:pt>
                <c:pt idx="26">
                  <c:v>216</c:v>
                </c:pt>
                <c:pt idx="27">
                  <c:v>217</c:v>
                </c:pt>
                <c:pt idx="28">
                  <c:v>218</c:v>
                </c:pt>
                <c:pt idx="29">
                  <c:v>219</c:v>
                </c:pt>
                <c:pt idx="30">
                  <c:v>220</c:v>
                </c:pt>
                <c:pt idx="31">
                  <c:v>221</c:v>
                </c:pt>
                <c:pt idx="32">
                  <c:v>222</c:v>
                </c:pt>
                <c:pt idx="33">
                  <c:v>223</c:v>
                </c:pt>
                <c:pt idx="34">
                  <c:v>224</c:v>
                </c:pt>
                <c:pt idx="35">
                  <c:v>225</c:v>
                </c:pt>
                <c:pt idx="36">
                  <c:v>226</c:v>
                </c:pt>
                <c:pt idx="37">
                  <c:v>227</c:v>
                </c:pt>
                <c:pt idx="38">
                  <c:v>228</c:v>
                </c:pt>
                <c:pt idx="39">
                  <c:v>229</c:v>
                </c:pt>
                <c:pt idx="40">
                  <c:v>230</c:v>
                </c:pt>
                <c:pt idx="41">
                  <c:v>231</c:v>
                </c:pt>
                <c:pt idx="42">
                  <c:v>232</c:v>
                </c:pt>
                <c:pt idx="43">
                  <c:v>233</c:v>
                </c:pt>
                <c:pt idx="44">
                  <c:v>234</c:v>
                </c:pt>
                <c:pt idx="45">
                  <c:v>235</c:v>
                </c:pt>
                <c:pt idx="46">
                  <c:v>236</c:v>
                </c:pt>
                <c:pt idx="47">
                  <c:v>237</c:v>
                </c:pt>
                <c:pt idx="48">
                  <c:v>238</c:v>
                </c:pt>
                <c:pt idx="49">
                  <c:v>239</c:v>
                </c:pt>
                <c:pt idx="50">
                  <c:v>240</c:v>
                </c:pt>
                <c:pt idx="51">
                  <c:v>241</c:v>
                </c:pt>
                <c:pt idx="52">
                  <c:v>242</c:v>
                </c:pt>
                <c:pt idx="53">
                  <c:v>243</c:v>
                </c:pt>
                <c:pt idx="54">
                  <c:v>244</c:v>
                </c:pt>
                <c:pt idx="55">
                  <c:v>245</c:v>
                </c:pt>
                <c:pt idx="56">
                  <c:v>246</c:v>
                </c:pt>
                <c:pt idx="57">
                  <c:v>247</c:v>
                </c:pt>
                <c:pt idx="58">
                  <c:v>248</c:v>
                </c:pt>
                <c:pt idx="59">
                  <c:v>249</c:v>
                </c:pt>
                <c:pt idx="60">
                  <c:v>250</c:v>
                </c:pt>
                <c:pt idx="61">
                  <c:v>251</c:v>
                </c:pt>
                <c:pt idx="62">
                  <c:v>252</c:v>
                </c:pt>
                <c:pt idx="63">
                  <c:v>253</c:v>
                </c:pt>
                <c:pt idx="64">
                  <c:v>254</c:v>
                </c:pt>
                <c:pt idx="65">
                  <c:v>255</c:v>
                </c:pt>
                <c:pt idx="66">
                  <c:v>256</c:v>
                </c:pt>
                <c:pt idx="67">
                  <c:v>257</c:v>
                </c:pt>
                <c:pt idx="68">
                  <c:v>258</c:v>
                </c:pt>
                <c:pt idx="69">
                  <c:v>259</c:v>
                </c:pt>
                <c:pt idx="70">
                  <c:v>260</c:v>
                </c:pt>
                <c:pt idx="71">
                  <c:v>261</c:v>
                </c:pt>
                <c:pt idx="72">
                  <c:v>262</c:v>
                </c:pt>
                <c:pt idx="73">
                  <c:v>263</c:v>
                </c:pt>
                <c:pt idx="74">
                  <c:v>264</c:v>
                </c:pt>
                <c:pt idx="75">
                  <c:v>265</c:v>
                </c:pt>
                <c:pt idx="76">
                  <c:v>266</c:v>
                </c:pt>
                <c:pt idx="77">
                  <c:v>267</c:v>
                </c:pt>
                <c:pt idx="78">
                  <c:v>268</c:v>
                </c:pt>
                <c:pt idx="79">
                  <c:v>269</c:v>
                </c:pt>
                <c:pt idx="80">
                  <c:v>270</c:v>
                </c:pt>
                <c:pt idx="81">
                  <c:v>271</c:v>
                </c:pt>
                <c:pt idx="82">
                  <c:v>272</c:v>
                </c:pt>
                <c:pt idx="83">
                  <c:v>273</c:v>
                </c:pt>
                <c:pt idx="84">
                  <c:v>274</c:v>
                </c:pt>
                <c:pt idx="85">
                  <c:v>275</c:v>
                </c:pt>
                <c:pt idx="86">
                  <c:v>276</c:v>
                </c:pt>
                <c:pt idx="87">
                  <c:v>277</c:v>
                </c:pt>
                <c:pt idx="88">
                  <c:v>278</c:v>
                </c:pt>
                <c:pt idx="89">
                  <c:v>279</c:v>
                </c:pt>
                <c:pt idx="90">
                  <c:v>280</c:v>
                </c:pt>
                <c:pt idx="91">
                  <c:v>281</c:v>
                </c:pt>
                <c:pt idx="92">
                  <c:v>282</c:v>
                </c:pt>
                <c:pt idx="93">
                  <c:v>283</c:v>
                </c:pt>
                <c:pt idx="94">
                  <c:v>284</c:v>
                </c:pt>
                <c:pt idx="95">
                  <c:v>285</c:v>
                </c:pt>
                <c:pt idx="96">
                  <c:v>286</c:v>
                </c:pt>
                <c:pt idx="97">
                  <c:v>287</c:v>
                </c:pt>
                <c:pt idx="98">
                  <c:v>288</c:v>
                </c:pt>
                <c:pt idx="99">
                  <c:v>289</c:v>
                </c:pt>
                <c:pt idx="100">
                  <c:v>290</c:v>
                </c:pt>
                <c:pt idx="101">
                  <c:v>291</c:v>
                </c:pt>
                <c:pt idx="102">
                  <c:v>292</c:v>
                </c:pt>
                <c:pt idx="103">
                  <c:v>293</c:v>
                </c:pt>
                <c:pt idx="104">
                  <c:v>294</c:v>
                </c:pt>
                <c:pt idx="105">
                  <c:v>295</c:v>
                </c:pt>
                <c:pt idx="106">
                  <c:v>296</c:v>
                </c:pt>
                <c:pt idx="107">
                  <c:v>297</c:v>
                </c:pt>
                <c:pt idx="108">
                  <c:v>298</c:v>
                </c:pt>
                <c:pt idx="109">
                  <c:v>299</c:v>
                </c:pt>
                <c:pt idx="110">
                  <c:v>300</c:v>
                </c:pt>
                <c:pt idx="111">
                  <c:v>301</c:v>
                </c:pt>
                <c:pt idx="112">
                  <c:v>302</c:v>
                </c:pt>
                <c:pt idx="113">
                  <c:v>303</c:v>
                </c:pt>
                <c:pt idx="114">
                  <c:v>304</c:v>
                </c:pt>
                <c:pt idx="115">
                  <c:v>305</c:v>
                </c:pt>
                <c:pt idx="116">
                  <c:v>306</c:v>
                </c:pt>
                <c:pt idx="117">
                  <c:v>307</c:v>
                </c:pt>
                <c:pt idx="118">
                  <c:v>308</c:v>
                </c:pt>
                <c:pt idx="119">
                  <c:v>309</c:v>
                </c:pt>
                <c:pt idx="120">
                  <c:v>310</c:v>
                </c:pt>
                <c:pt idx="121">
                  <c:v>311</c:v>
                </c:pt>
                <c:pt idx="122">
                  <c:v>312</c:v>
                </c:pt>
                <c:pt idx="123">
                  <c:v>313</c:v>
                </c:pt>
                <c:pt idx="124">
                  <c:v>314</c:v>
                </c:pt>
                <c:pt idx="125">
                  <c:v>315</c:v>
                </c:pt>
                <c:pt idx="126">
                  <c:v>316</c:v>
                </c:pt>
                <c:pt idx="127">
                  <c:v>317</c:v>
                </c:pt>
                <c:pt idx="128">
                  <c:v>318</c:v>
                </c:pt>
                <c:pt idx="129">
                  <c:v>319</c:v>
                </c:pt>
                <c:pt idx="130">
                  <c:v>320</c:v>
                </c:pt>
                <c:pt idx="131">
                  <c:v>321</c:v>
                </c:pt>
                <c:pt idx="132">
                  <c:v>322</c:v>
                </c:pt>
                <c:pt idx="133">
                  <c:v>323</c:v>
                </c:pt>
                <c:pt idx="134">
                  <c:v>324</c:v>
                </c:pt>
                <c:pt idx="135">
                  <c:v>325</c:v>
                </c:pt>
                <c:pt idx="136">
                  <c:v>326</c:v>
                </c:pt>
                <c:pt idx="137">
                  <c:v>327</c:v>
                </c:pt>
                <c:pt idx="138">
                  <c:v>328</c:v>
                </c:pt>
                <c:pt idx="139">
                  <c:v>329</c:v>
                </c:pt>
                <c:pt idx="140">
                  <c:v>330</c:v>
                </c:pt>
                <c:pt idx="141">
                  <c:v>331</c:v>
                </c:pt>
                <c:pt idx="142">
                  <c:v>332</c:v>
                </c:pt>
                <c:pt idx="143">
                  <c:v>333</c:v>
                </c:pt>
                <c:pt idx="144">
                  <c:v>334</c:v>
                </c:pt>
                <c:pt idx="145">
                  <c:v>335</c:v>
                </c:pt>
                <c:pt idx="146">
                  <c:v>336</c:v>
                </c:pt>
                <c:pt idx="147">
                  <c:v>337</c:v>
                </c:pt>
                <c:pt idx="148">
                  <c:v>338</c:v>
                </c:pt>
                <c:pt idx="149">
                  <c:v>339</c:v>
                </c:pt>
                <c:pt idx="150">
                  <c:v>340</c:v>
                </c:pt>
                <c:pt idx="151">
                  <c:v>341</c:v>
                </c:pt>
                <c:pt idx="152">
                  <c:v>342</c:v>
                </c:pt>
                <c:pt idx="153">
                  <c:v>343</c:v>
                </c:pt>
                <c:pt idx="154">
                  <c:v>344</c:v>
                </c:pt>
                <c:pt idx="155">
                  <c:v>345</c:v>
                </c:pt>
                <c:pt idx="156">
                  <c:v>346</c:v>
                </c:pt>
                <c:pt idx="157">
                  <c:v>347</c:v>
                </c:pt>
                <c:pt idx="158">
                  <c:v>348</c:v>
                </c:pt>
                <c:pt idx="159">
                  <c:v>349</c:v>
                </c:pt>
                <c:pt idx="160">
                  <c:v>350</c:v>
                </c:pt>
                <c:pt idx="161">
                  <c:v>351</c:v>
                </c:pt>
                <c:pt idx="162">
                  <c:v>352</c:v>
                </c:pt>
                <c:pt idx="163">
                  <c:v>353</c:v>
                </c:pt>
                <c:pt idx="164">
                  <c:v>354</c:v>
                </c:pt>
                <c:pt idx="165">
                  <c:v>355</c:v>
                </c:pt>
                <c:pt idx="166">
                  <c:v>356</c:v>
                </c:pt>
                <c:pt idx="167">
                  <c:v>357</c:v>
                </c:pt>
                <c:pt idx="168">
                  <c:v>358</c:v>
                </c:pt>
                <c:pt idx="169">
                  <c:v>359</c:v>
                </c:pt>
                <c:pt idx="170">
                  <c:v>360</c:v>
                </c:pt>
                <c:pt idx="171">
                  <c:v>361</c:v>
                </c:pt>
                <c:pt idx="172">
                  <c:v>362</c:v>
                </c:pt>
                <c:pt idx="173">
                  <c:v>363</c:v>
                </c:pt>
                <c:pt idx="174">
                  <c:v>364</c:v>
                </c:pt>
                <c:pt idx="175">
                  <c:v>365</c:v>
                </c:pt>
                <c:pt idx="176">
                  <c:v>366</c:v>
                </c:pt>
                <c:pt idx="177">
                  <c:v>367</c:v>
                </c:pt>
                <c:pt idx="178">
                  <c:v>368</c:v>
                </c:pt>
                <c:pt idx="179">
                  <c:v>369</c:v>
                </c:pt>
                <c:pt idx="180">
                  <c:v>370</c:v>
                </c:pt>
                <c:pt idx="181">
                  <c:v>371</c:v>
                </c:pt>
                <c:pt idx="182">
                  <c:v>372</c:v>
                </c:pt>
                <c:pt idx="183">
                  <c:v>373</c:v>
                </c:pt>
                <c:pt idx="184">
                  <c:v>374</c:v>
                </c:pt>
                <c:pt idx="185">
                  <c:v>375</c:v>
                </c:pt>
                <c:pt idx="186">
                  <c:v>376</c:v>
                </c:pt>
                <c:pt idx="187">
                  <c:v>377</c:v>
                </c:pt>
                <c:pt idx="188">
                  <c:v>378</c:v>
                </c:pt>
                <c:pt idx="189">
                  <c:v>379</c:v>
                </c:pt>
                <c:pt idx="190">
                  <c:v>380</c:v>
                </c:pt>
                <c:pt idx="191">
                  <c:v>381</c:v>
                </c:pt>
                <c:pt idx="192">
                  <c:v>382</c:v>
                </c:pt>
                <c:pt idx="193">
                  <c:v>383</c:v>
                </c:pt>
                <c:pt idx="194">
                  <c:v>384</c:v>
                </c:pt>
                <c:pt idx="195">
                  <c:v>385</c:v>
                </c:pt>
                <c:pt idx="196">
                  <c:v>386</c:v>
                </c:pt>
                <c:pt idx="197">
                  <c:v>387</c:v>
                </c:pt>
                <c:pt idx="198">
                  <c:v>388</c:v>
                </c:pt>
                <c:pt idx="199">
                  <c:v>389</c:v>
                </c:pt>
                <c:pt idx="200">
                  <c:v>390</c:v>
                </c:pt>
                <c:pt idx="201">
                  <c:v>391</c:v>
                </c:pt>
                <c:pt idx="202">
                  <c:v>392</c:v>
                </c:pt>
                <c:pt idx="203">
                  <c:v>393</c:v>
                </c:pt>
                <c:pt idx="204">
                  <c:v>394</c:v>
                </c:pt>
                <c:pt idx="205">
                  <c:v>395</c:v>
                </c:pt>
                <c:pt idx="206">
                  <c:v>396</c:v>
                </c:pt>
                <c:pt idx="207">
                  <c:v>397</c:v>
                </c:pt>
                <c:pt idx="208">
                  <c:v>398</c:v>
                </c:pt>
                <c:pt idx="209">
                  <c:v>399</c:v>
                </c:pt>
                <c:pt idx="210">
                  <c:v>400</c:v>
                </c:pt>
                <c:pt idx="211">
                  <c:v>401</c:v>
                </c:pt>
                <c:pt idx="212">
                  <c:v>402</c:v>
                </c:pt>
                <c:pt idx="213">
                  <c:v>403</c:v>
                </c:pt>
                <c:pt idx="214">
                  <c:v>404</c:v>
                </c:pt>
                <c:pt idx="215">
                  <c:v>405</c:v>
                </c:pt>
                <c:pt idx="216">
                  <c:v>406</c:v>
                </c:pt>
                <c:pt idx="217">
                  <c:v>407</c:v>
                </c:pt>
                <c:pt idx="218">
                  <c:v>408</c:v>
                </c:pt>
                <c:pt idx="219">
                  <c:v>409</c:v>
                </c:pt>
                <c:pt idx="220">
                  <c:v>410</c:v>
                </c:pt>
                <c:pt idx="221">
                  <c:v>411</c:v>
                </c:pt>
                <c:pt idx="222">
                  <c:v>412</c:v>
                </c:pt>
                <c:pt idx="223">
                  <c:v>413</c:v>
                </c:pt>
                <c:pt idx="224">
                  <c:v>414</c:v>
                </c:pt>
                <c:pt idx="225">
                  <c:v>415</c:v>
                </c:pt>
                <c:pt idx="226">
                  <c:v>416</c:v>
                </c:pt>
                <c:pt idx="227">
                  <c:v>417</c:v>
                </c:pt>
                <c:pt idx="228">
                  <c:v>418</c:v>
                </c:pt>
                <c:pt idx="229">
                  <c:v>419</c:v>
                </c:pt>
                <c:pt idx="230">
                  <c:v>420</c:v>
                </c:pt>
                <c:pt idx="231">
                  <c:v>421</c:v>
                </c:pt>
                <c:pt idx="232">
                  <c:v>422</c:v>
                </c:pt>
                <c:pt idx="233">
                  <c:v>423</c:v>
                </c:pt>
                <c:pt idx="234">
                  <c:v>424</c:v>
                </c:pt>
                <c:pt idx="235">
                  <c:v>425</c:v>
                </c:pt>
                <c:pt idx="236">
                  <c:v>426</c:v>
                </c:pt>
                <c:pt idx="237">
                  <c:v>427</c:v>
                </c:pt>
                <c:pt idx="238">
                  <c:v>428</c:v>
                </c:pt>
                <c:pt idx="239">
                  <c:v>429</c:v>
                </c:pt>
                <c:pt idx="240">
                  <c:v>430</c:v>
                </c:pt>
                <c:pt idx="241">
                  <c:v>431</c:v>
                </c:pt>
                <c:pt idx="242">
                  <c:v>432</c:v>
                </c:pt>
                <c:pt idx="243">
                  <c:v>433</c:v>
                </c:pt>
                <c:pt idx="244">
                  <c:v>434</c:v>
                </c:pt>
                <c:pt idx="245">
                  <c:v>435</c:v>
                </c:pt>
                <c:pt idx="246">
                  <c:v>436</c:v>
                </c:pt>
                <c:pt idx="247">
                  <c:v>437</c:v>
                </c:pt>
                <c:pt idx="248">
                  <c:v>438</c:v>
                </c:pt>
                <c:pt idx="249">
                  <c:v>439</c:v>
                </c:pt>
                <c:pt idx="250">
                  <c:v>440</c:v>
                </c:pt>
                <c:pt idx="251">
                  <c:v>441</c:v>
                </c:pt>
                <c:pt idx="252">
                  <c:v>442</c:v>
                </c:pt>
                <c:pt idx="253">
                  <c:v>443</c:v>
                </c:pt>
                <c:pt idx="254">
                  <c:v>444</c:v>
                </c:pt>
                <c:pt idx="255">
                  <c:v>445</c:v>
                </c:pt>
                <c:pt idx="256">
                  <c:v>446</c:v>
                </c:pt>
                <c:pt idx="257">
                  <c:v>447</c:v>
                </c:pt>
                <c:pt idx="258">
                  <c:v>448</c:v>
                </c:pt>
                <c:pt idx="259">
                  <c:v>449</c:v>
                </c:pt>
                <c:pt idx="260">
                  <c:v>450</c:v>
                </c:pt>
                <c:pt idx="261">
                  <c:v>451</c:v>
                </c:pt>
                <c:pt idx="262">
                  <c:v>452</c:v>
                </c:pt>
                <c:pt idx="263">
                  <c:v>453</c:v>
                </c:pt>
                <c:pt idx="264">
                  <c:v>454</c:v>
                </c:pt>
                <c:pt idx="265">
                  <c:v>455</c:v>
                </c:pt>
                <c:pt idx="266">
                  <c:v>456</c:v>
                </c:pt>
                <c:pt idx="267">
                  <c:v>457</c:v>
                </c:pt>
                <c:pt idx="268">
                  <c:v>458</c:v>
                </c:pt>
                <c:pt idx="269">
                  <c:v>459</c:v>
                </c:pt>
                <c:pt idx="270">
                  <c:v>460</c:v>
                </c:pt>
                <c:pt idx="271">
                  <c:v>461</c:v>
                </c:pt>
                <c:pt idx="272">
                  <c:v>462</c:v>
                </c:pt>
                <c:pt idx="273">
                  <c:v>463</c:v>
                </c:pt>
                <c:pt idx="274">
                  <c:v>464</c:v>
                </c:pt>
                <c:pt idx="275">
                  <c:v>465</c:v>
                </c:pt>
                <c:pt idx="276">
                  <c:v>466</c:v>
                </c:pt>
                <c:pt idx="277">
                  <c:v>467</c:v>
                </c:pt>
                <c:pt idx="278">
                  <c:v>468</c:v>
                </c:pt>
                <c:pt idx="279">
                  <c:v>469</c:v>
                </c:pt>
                <c:pt idx="280">
                  <c:v>470</c:v>
                </c:pt>
                <c:pt idx="281">
                  <c:v>471</c:v>
                </c:pt>
                <c:pt idx="282">
                  <c:v>472</c:v>
                </c:pt>
                <c:pt idx="283">
                  <c:v>473</c:v>
                </c:pt>
                <c:pt idx="284">
                  <c:v>474</c:v>
                </c:pt>
                <c:pt idx="285">
                  <c:v>475</c:v>
                </c:pt>
                <c:pt idx="286">
                  <c:v>476</c:v>
                </c:pt>
                <c:pt idx="287">
                  <c:v>477</c:v>
                </c:pt>
                <c:pt idx="288">
                  <c:v>478</c:v>
                </c:pt>
                <c:pt idx="289">
                  <c:v>479</c:v>
                </c:pt>
                <c:pt idx="290">
                  <c:v>480</c:v>
                </c:pt>
                <c:pt idx="291">
                  <c:v>481</c:v>
                </c:pt>
                <c:pt idx="292">
                  <c:v>482</c:v>
                </c:pt>
                <c:pt idx="293">
                  <c:v>483</c:v>
                </c:pt>
                <c:pt idx="294">
                  <c:v>484</c:v>
                </c:pt>
                <c:pt idx="295">
                  <c:v>485</c:v>
                </c:pt>
                <c:pt idx="296">
                  <c:v>486</c:v>
                </c:pt>
                <c:pt idx="297">
                  <c:v>487</c:v>
                </c:pt>
                <c:pt idx="298">
                  <c:v>488</c:v>
                </c:pt>
                <c:pt idx="299">
                  <c:v>489</c:v>
                </c:pt>
                <c:pt idx="300">
                  <c:v>490</c:v>
                </c:pt>
                <c:pt idx="301">
                  <c:v>491</c:v>
                </c:pt>
                <c:pt idx="302">
                  <c:v>492</c:v>
                </c:pt>
                <c:pt idx="303">
                  <c:v>493</c:v>
                </c:pt>
                <c:pt idx="304">
                  <c:v>494</c:v>
                </c:pt>
                <c:pt idx="305">
                  <c:v>495</c:v>
                </c:pt>
                <c:pt idx="306">
                  <c:v>496</c:v>
                </c:pt>
                <c:pt idx="307">
                  <c:v>497</c:v>
                </c:pt>
                <c:pt idx="308">
                  <c:v>498</c:v>
                </c:pt>
                <c:pt idx="309">
                  <c:v>499</c:v>
                </c:pt>
                <c:pt idx="310">
                  <c:v>500</c:v>
                </c:pt>
                <c:pt idx="311">
                  <c:v>501</c:v>
                </c:pt>
                <c:pt idx="312">
                  <c:v>502</c:v>
                </c:pt>
                <c:pt idx="313">
                  <c:v>503</c:v>
                </c:pt>
                <c:pt idx="314">
                  <c:v>504</c:v>
                </c:pt>
                <c:pt idx="315">
                  <c:v>505</c:v>
                </c:pt>
                <c:pt idx="316">
                  <c:v>506</c:v>
                </c:pt>
                <c:pt idx="317">
                  <c:v>507</c:v>
                </c:pt>
                <c:pt idx="318">
                  <c:v>508</c:v>
                </c:pt>
                <c:pt idx="319">
                  <c:v>509</c:v>
                </c:pt>
                <c:pt idx="320">
                  <c:v>510</c:v>
                </c:pt>
                <c:pt idx="321">
                  <c:v>511</c:v>
                </c:pt>
                <c:pt idx="322">
                  <c:v>512</c:v>
                </c:pt>
                <c:pt idx="323">
                  <c:v>513</c:v>
                </c:pt>
                <c:pt idx="324">
                  <c:v>514</c:v>
                </c:pt>
                <c:pt idx="325">
                  <c:v>515</c:v>
                </c:pt>
                <c:pt idx="326">
                  <c:v>516</c:v>
                </c:pt>
                <c:pt idx="327">
                  <c:v>517</c:v>
                </c:pt>
                <c:pt idx="328">
                  <c:v>518</c:v>
                </c:pt>
                <c:pt idx="329">
                  <c:v>519</c:v>
                </c:pt>
                <c:pt idx="330">
                  <c:v>520</c:v>
                </c:pt>
                <c:pt idx="331">
                  <c:v>521</c:v>
                </c:pt>
                <c:pt idx="332">
                  <c:v>522</c:v>
                </c:pt>
                <c:pt idx="333">
                  <c:v>523</c:v>
                </c:pt>
                <c:pt idx="334">
                  <c:v>524</c:v>
                </c:pt>
                <c:pt idx="335">
                  <c:v>525</c:v>
                </c:pt>
                <c:pt idx="336">
                  <c:v>526</c:v>
                </c:pt>
                <c:pt idx="337">
                  <c:v>527</c:v>
                </c:pt>
                <c:pt idx="338">
                  <c:v>528</c:v>
                </c:pt>
                <c:pt idx="339">
                  <c:v>529</c:v>
                </c:pt>
                <c:pt idx="340">
                  <c:v>530</c:v>
                </c:pt>
                <c:pt idx="341">
                  <c:v>531</c:v>
                </c:pt>
                <c:pt idx="342">
                  <c:v>532</c:v>
                </c:pt>
                <c:pt idx="343">
                  <c:v>533</c:v>
                </c:pt>
                <c:pt idx="344">
                  <c:v>534</c:v>
                </c:pt>
                <c:pt idx="345">
                  <c:v>535</c:v>
                </c:pt>
                <c:pt idx="346">
                  <c:v>536</c:v>
                </c:pt>
                <c:pt idx="347">
                  <c:v>537</c:v>
                </c:pt>
                <c:pt idx="348">
                  <c:v>538</c:v>
                </c:pt>
                <c:pt idx="349">
                  <c:v>539</c:v>
                </c:pt>
                <c:pt idx="350">
                  <c:v>540</c:v>
                </c:pt>
                <c:pt idx="351">
                  <c:v>541</c:v>
                </c:pt>
                <c:pt idx="352">
                  <c:v>542</c:v>
                </c:pt>
                <c:pt idx="353">
                  <c:v>543</c:v>
                </c:pt>
                <c:pt idx="354">
                  <c:v>544</c:v>
                </c:pt>
                <c:pt idx="355">
                  <c:v>545</c:v>
                </c:pt>
                <c:pt idx="356">
                  <c:v>546</c:v>
                </c:pt>
                <c:pt idx="357">
                  <c:v>547</c:v>
                </c:pt>
                <c:pt idx="358">
                  <c:v>548</c:v>
                </c:pt>
                <c:pt idx="359">
                  <c:v>549</c:v>
                </c:pt>
                <c:pt idx="360">
                  <c:v>550</c:v>
                </c:pt>
                <c:pt idx="361">
                  <c:v>551</c:v>
                </c:pt>
                <c:pt idx="362">
                  <c:v>552</c:v>
                </c:pt>
                <c:pt idx="363">
                  <c:v>553</c:v>
                </c:pt>
                <c:pt idx="364">
                  <c:v>554</c:v>
                </c:pt>
                <c:pt idx="365">
                  <c:v>555</c:v>
                </c:pt>
                <c:pt idx="366">
                  <c:v>556</c:v>
                </c:pt>
                <c:pt idx="367">
                  <c:v>557</c:v>
                </c:pt>
                <c:pt idx="368">
                  <c:v>558</c:v>
                </c:pt>
                <c:pt idx="369">
                  <c:v>559</c:v>
                </c:pt>
                <c:pt idx="370">
                  <c:v>560</c:v>
                </c:pt>
                <c:pt idx="371">
                  <c:v>561</c:v>
                </c:pt>
                <c:pt idx="372">
                  <c:v>562</c:v>
                </c:pt>
                <c:pt idx="373">
                  <c:v>563</c:v>
                </c:pt>
                <c:pt idx="374">
                  <c:v>564</c:v>
                </c:pt>
                <c:pt idx="375">
                  <c:v>565</c:v>
                </c:pt>
                <c:pt idx="376">
                  <c:v>566</c:v>
                </c:pt>
                <c:pt idx="377">
                  <c:v>567</c:v>
                </c:pt>
                <c:pt idx="378">
                  <c:v>568</c:v>
                </c:pt>
                <c:pt idx="379">
                  <c:v>569</c:v>
                </c:pt>
                <c:pt idx="380">
                  <c:v>570</c:v>
                </c:pt>
                <c:pt idx="381">
                  <c:v>571</c:v>
                </c:pt>
                <c:pt idx="382">
                  <c:v>572</c:v>
                </c:pt>
                <c:pt idx="383">
                  <c:v>573</c:v>
                </c:pt>
                <c:pt idx="384">
                  <c:v>574</c:v>
                </c:pt>
                <c:pt idx="385">
                  <c:v>575</c:v>
                </c:pt>
                <c:pt idx="386">
                  <c:v>576</c:v>
                </c:pt>
                <c:pt idx="387">
                  <c:v>577</c:v>
                </c:pt>
                <c:pt idx="388">
                  <c:v>578</c:v>
                </c:pt>
                <c:pt idx="389">
                  <c:v>579</c:v>
                </c:pt>
                <c:pt idx="390">
                  <c:v>580</c:v>
                </c:pt>
                <c:pt idx="391">
                  <c:v>581</c:v>
                </c:pt>
                <c:pt idx="392">
                  <c:v>582</c:v>
                </c:pt>
                <c:pt idx="393">
                  <c:v>583</c:v>
                </c:pt>
                <c:pt idx="394">
                  <c:v>584</c:v>
                </c:pt>
                <c:pt idx="395">
                  <c:v>585</c:v>
                </c:pt>
                <c:pt idx="396">
                  <c:v>586</c:v>
                </c:pt>
                <c:pt idx="397">
                  <c:v>587</c:v>
                </c:pt>
                <c:pt idx="398">
                  <c:v>588</c:v>
                </c:pt>
                <c:pt idx="399">
                  <c:v>589</c:v>
                </c:pt>
                <c:pt idx="400">
                  <c:v>590</c:v>
                </c:pt>
                <c:pt idx="401">
                  <c:v>591</c:v>
                </c:pt>
                <c:pt idx="402">
                  <c:v>592</c:v>
                </c:pt>
                <c:pt idx="403">
                  <c:v>593</c:v>
                </c:pt>
                <c:pt idx="404">
                  <c:v>594</c:v>
                </c:pt>
                <c:pt idx="405">
                  <c:v>595</c:v>
                </c:pt>
                <c:pt idx="406">
                  <c:v>596</c:v>
                </c:pt>
                <c:pt idx="407">
                  <c:v>597</c:v>
                </c:pt>
                <c:pt idx="408">
                  <c:v>598</c:v>
                </c:pt>
                <c:pt idx="409">
                  <c:v>599</c:v>
                </c:pt>
                <c:pt idx="410">
                  <c:v>600</c:v>
                </c:pt>
                <c:pt idx="411">
                  <c:v>601</c:v>
                </c:pt>
                <c:pt idx="412">
                  <c:v>602</c:v>
                </c:pt>
                <c:pt idx="413">
                  <c:v>603</c:v>
                </c:pt>
                <c:pt idx="414">
                  <c:v>604</c:v>
                </c:pt>
                <c:pt idx="415">
                  <c:v>605</c:v>
                </c:pt>
                <c:pt idx="416">
                  <c:v>606</c:v>
                </c:pt>
                <c:pt idx="417">
                  <c:v>607</c:v>
                </c:pt>
                <c:pt idx="418">
                  <c:v>608</c:v>
                </c:pt>
                <c:pt idx="419">
                  <c:v>609</c:v>
                </c:pt>
                <c:pt idx="420">
                  <c:v>610</c:v>
                </c:pt>
                <c:pt idx="421">
                  <c:v>611</c:v>
                </c:pt>
                <c:pt idx="422">
                  <c:v>612</c:v>
                </c:pt>
                <c:pt idx="423">
                  <c:v>613</c:v>
                </c:pt>
                <c:pt idx="424">
                  <c:v>614</c:v>
                </c:pt>
                <c:pt idx="425">
                  <c:v>615</c:v>
                </c:pt>
                <c:pt idx="426">
                  <c:v>616</c:v>
                </c:pt>
                <c:pt idx="427">
                  <c:v>617</c:v>
                </c:pt>
                <c:pt idx="428">
                  <c:v>618</c:v>
                </c:pt>
                <c:pt idx="429">
                  <c:v>619</c:v>
                </c:pt>
                <c:pt idx="430">
                  <c:v>620</c:v>
                </c:pt>
                <c:pt idx="431">
                  <c:v>621</c:v>
                </c:pt>
                <c:pt idx="432">
                  <c:v>622</c:v>
                </c:pt>
                <c:pt idx="433">
                  <c:v>623</c:v>
                </c:pt>
                <c:pt idx="434">
                  <c:v>624</c:v>
                </c:pt>
                <c:pt idx="435">
                  <c:v>625</c:v>
                </c:pt>
                <c:pt idx="436">
                  <c:v>626</c:v>
                </c:pt>
                <c:pt idx="437">
                  <c:v>627</c:v>
                </c:pt>
                <c:pt idx="438">
                  <c:v>628</c:v>
                </c:pt>
                <c:pt idx="439">
                  <c:v>629</c:v>
                </c:pt>
                <c:pt idx="440">
                  <c:v>630</c:v>
                </c:pt>
                <c:pt idx="441">
                  <c:v>631</c:v>
                </c:pt>
                <c:pt idx="442">
                  <c:v>632</c:v>
                </c:pt>
                <c:pt idx="443">
                  <c:v>633</c:v>
                </c:pt>
                <c:pt idx="444">
                  <c:v>634</c:v>
                </c:pt>
                <c:pt idx="445">
                  <c:v>635</c:v>
                </c:pt>
                <c:pt idx="446">
                  <c:v>636</c:v>
                </c:pt>
                <c:pt idx="447">
                  <c:v>637</c:v>
                </c:pt>
                <c:pt idx="448">
                  <c:v>638</c:v>
                </c:pt>
                <c:pt idx="449">
                  <c:v>639</c:v>
                </c:pt>
                <c:pt idx="450">
                  <c:v>640</c:v>
                </c:pt>
                <c:pt idx="451">
                  <c:v>641</c:v>
                </c:pt>
                <c:pt idx="452">
                  <c:v>642</c:v>
                </c:pt>
                <c:pt idx="453">
                  <c:v>643</c:v>
                </c:pt>
                <c:pt idx="454">
                  <c:v>644</c:v>
                </c:pt>
                <c:pt idx="455">
                  <c:v>645</c:v>
                </c:pt>
                <c:pt idx="456">
                  <c:v>646</c:v>
                </c:pt>
                <c:pt idx="457">
                  <c:v>647</c:v>
                </c:pt>
                <c:pt idx="458">
                  <c:v>648</c:v>
                </c:pt>
                <c:pt idx="459">
                  <c:v>649</c:v>
                </c:pt>
                <c:pt idx="460">
                  <c:v>650</c:v>
                </c:pt>
                <c:pt idx="461">
                  <c:v>651</c:v>
                </c:pt>
                <c:pt idx="462">
                  <c:v>652</c:v>
                </c:pt>
                <c:pt idx="463">
                  <c:v>653</c:v>
                </c:pt>
                <c:pt idx="464">
                  <c:v>654</c:v>
                </c:pt>
                <c:pt idx="465">
                  <c:v>655</c:v>
                </c:pt>
                <c:pt idx="466">
                  <c:v>656</c:v>
                </c:pt>
                <c:pt idx="467">
                  <c:v>657</c:v>
                </c:pt>
                <c:pt idx="468">
                  <c:v>658</c:v>
                </c:pt>
                <c:pt idx="469">
                  <c:v>659</c:v>
                </c:pt>
                <c:pt idx="470">
                  <c:v>660</c:v>
                </c:pt>
                <c:pt idx="471">
                  <c:v>661</c:v>
                </c:pt>
                <c:pt idx="472">
                  <c:v>662</c:v>
                </c:pt>
                <c:pt idx="473">
                  <c:v>663</c:v>
                </c:pt>
                <c:pt idx="474">
                  <c:v>664</c:v>
                </c:pt>
                <c:pt idx="475">
                  <c:v>665</c:v>
                </c:pt>
                <c:pt idx="476">
                  <c:v>666</c:v>
                </c:pt>
                <c:pt idx="477">
                  <c:v>667</c:v>
                </c:pt>
                <c:pt idx="478">
                  <c:v>668</c:v>
                </c:pt>
                <c:pt idx="479">
                  <c:v>669</c:v>
                </c:pt>
                <c:pt idx="480">
                  <c:v>670</c:v>
                </c:pt>
                <c:pt idx="481">
                  <c:v>671</c:v>
                </c:pt>
                <c:pt idx="482">
                  <c:v>672</c:v>
                </c:pt>
                <c:pt idx="483">
                  <c:v>673</c:v>
                </c:pt>
                <c:pt idx="484">
                  <c:v>674</c:v>
                </c:pt>
                <c:pt idx="485">
                  <c:v>675</c:v>
                </c:pt>
                <c:pt idx="486">
                  <c:v>676</c:v>
                </c:pt>
                <c:pt idx="487">
                  <c:v>677</c:v>
                </c:pt>
                <c:pt idx="488">
                  <c:v>678</c:v>
                </c:pt>
                <c:pt idx="489">
                  <c:v>679</c:v>
                </c:pt>
                <c:pt idx="490">
                  <c:v>680</c:v>
                </c:pt>
                <c:pt idx="491">
                  <c:v>681</c:v>
                </c:pt>
                <c:pt idx="492">
                  <c:v>682</c:v>
                </c:pt>
                <c:pt idx="493">
                  <c:v>683</c:v>
                </c:pt>
                <c:pt idx="494">
                  <c:v>684</c:v>
                </c:pt>
                <c:pt idx="495">
                  <c:v>685</c:v>
                </c:pt>
                <c:pt idx="496">
                  <c:v>686</c:v>
                </c:pt>
                <c:pt idx="497">
                  <c:v>687</c:v>
                </c:pt>
                <c:pt idx="498">
                  <c:v>688</c:v>
                </c:pt>
                <c:pt idx="499">
                  <c:v>689</c:v>
                </c:pt>
                <c:pt idx="500">
                  <c:v>690</c:v>
                </c:pt>
                <c:pt idx="501">
                  <c:v>691</c:v>
                </c:pt>
                <c:pt idx="502">
                  <c:v>692</c:v>
                </c:pt>
                <c:pt idx="503">
                  <c:v>693</c:v>
                </c:pt>
                <c:pt idx="504">
                  <c:v>694</c:v>
                </c:pt>
                <c:pt idx="505">
                  <c:v>695</c:v>
                </c:pt>
                <c:pt idx="506">
                  <c:v>696</c:v>
                </c:pt>
                <c:pt idx="507">
                  <c:v>697</c:v>
                </c:pt>
                <c:pt idx="508">
                  <c:v>698</c:v>
                </c:pt>
                <c:pt idx="509">
                  <c:v>699</c:v>
                </c:pt>
                <c:pt idx="510">
                  <c:v>700</c:v>
                </c:pt>
                <c:pt idx="511">
                  <c:v>701</c:v>
                </c:pt>
                <c:pt idx="512">
                  <c:v>702</c:v>
                </c:pt>
                <c:pt idx="513">
                  <c:v>703</c:v>
                </c:pt>
                <c:pt idx="514">
                  <c:v>704</c:v>
                </c:pt>
                <c:pt idx="515">
                  <c:v>705</c:v>
                </c:pt>
                <c:pt idx="516">
                  <c:v>706</c:v>
                </c:pt>
                <c:pt idx="517">
                  <c:v>707</c:v>
                </c:pt>
                <c:pt idx="518">
                  <c:v>708</c:v>
                </c:pt>
                <c:pt idx="519">
                  <c:v>709</c:v>
                </c:pt>
                <c:pt idx="520">
                  <c:v>710</c:v>
                </c:pt>
                <c:pt idx="521">
                  <c:v>711</c:v>
                </c:pt>
                <c:pt idx="522">
                  <c:v>712</c:v>
                </c:pt>
                <c:pt idx="523">
                  <c:v>713</c:v>
                </c:pt>
                <c:pt idx="524">
                  <c:v>714</c:v>
                </c:pt>
                <c:pt idx="525">
                  <c:v>715</c:v>
                </c:pt>
                <c:pt idx="526">
                  <c:v>716</c:v>
                </c:pt>
                <c:pt idx="527">
                  <c:v>717</c:v>
                </c:pt>
                <c:pt idx="528">
                  <c:v>718</c:v>
                </c:pt>
                <c:pt idx="529">
                  <c:v>719</c:v>
                </c:pt>
                <c:pt idx="530">
                  <c:v>720</c:v>
                </c:pt>
                <c:pt idx="531">
                  <c:v>721</c:v>
                </c:pt>
                <c:pt idx="532">
                  <c:v>722</c:v>
                </c:pt>
                <c:pt idx="533">
                  <c:v>723</c:v>
                </c:pt>
                <c:pt idx="534">
                  <c:v>724</c:v>
                </c:pt>
                <c:pt idx="535">
                  <c:v>725</c:v>
                </c:pt>
                <c:pt idx="536">
                  <c:v>726</c:v>
                </c:pt>
                <c:pt idx="537">
                  <c:v>727</c:v>
                </c:pt>
                <c:pt idx="538">
                  <c:v>728</c:v>
                </c:pt>
                <c:pt idx="539">
                  <c:v>729</c:v>
                </c:pt>
                <c:pt idx="540">
                  <c:v>730</c:v>
                </c:pt>
                <c:pt idx="541">
                  <c:v>731</c:v>
                </c:pt>
                <c:pt idx="542">
                  <c:v>732</c:v>
                </c:pt>
                <c:pt idx="543">
                  <c:v>733</c:v>
                </c:pt>
                <c:pt idx="544">
                  <c:v>734</c:v>
                </c:pt>
                <c:pt idx="545">
                  <c:v>735</c:v>
                </c:pt>
                <c:pt idx="546">
                  <c:v>736</c:v>
                </c:pt>
                <c:pt idx="547">
                  <c:v>737</c:v>
                </c:pt>
                <c:pt idx="548">
                  <c:v>738</c:v>
                </c:pt>
                <c:pt idx="549">
                  <c:v>739</c:v>
                </c:pt>
                <c:pt idx="550">
                  <c:v>740</c:v>
                </c:pt>
                <c:pt idx="551">
                  <c:v>741</c:v>
                </c:pt>
                <c:pt idx="552">
                  <c:v>742</c:v>
                </c:pt>
                <c:pt idx="553">
                  <c:v>743</c:v>
                </c:pt>
                <c:pt idx="554">
                  <c:v>744</c:v>
                </c:pt>
                <c:pt idx="555">
                  <c:v>745</c:v>
                </c:pt>
                <c:pt idx="556">
                  <c:v>746</c:v>
                </c:pt>
                <c:pt idx="557">
                  <c:v>747</c:v>
                </c:pt>
                <c:pt idx="558">
                  <c:v>748</c:v>
                </c:pt>
                <c:pt idx="559">
                  <c:v>749</c:v>
                </c:pt>
                <c:pt idx="560">
                  <c:v>750</c:v>
                </c:pt>
                <c:pt idx="561">
                  <c:v>751</c:v>
                </c:pt>
                <c:pt idx="562">
                  <c:v>752</c:v>
                </c:pt>
                <c:pt idx="563">
                  <c:v>753</c:v>
                </c:pt>
                <c:pt idx="564">
                  <c:v>754</c:v>
                </c:pt>
                <c:pt idx="565">
                  <c:v>755</c:v>
                </c:pt>
                <c:pt idx="566">
                  <c:v>756</c:v>
                </c:pt>
                <c:pt idx="567">
                  <c:v>757</c:v>
                </c:pt>
                <c:pt idx="568">
                  <c:v>758</c:v>
                </c:pt>
                <c:pt idx="569">
                  <c:v>759</c:v>
                </c:pt>
                <c:pt idx="570">
                  <c:v>760</c:v>
                </c:pt>
                <c:pt idx="571">
                  <c:v>761</c:v>
                </c:pt>
                <c:pt idx="572">
                  <c:v>762</c:v>
                </c:pt>
                <c:pt idx="573">
                  <c:v>763</c:v>
                </c:pt>
                <c:pt idx="574">
                  <c:v>764</c:v>
                </c:pt>
                <c:pt idx="575">
                  <c:v>765</c:v>
                </c:pt>
                <c:pt idx="576">
                  <c:v>766</c:v>
                </c:pt>
                <c:pt idx="577">
                  <c:v>767</c:v>
                </c:pt>
                <c:pt idx="578">
                  <c:v>768</c:v>
                </c:pt>
                <c:pt idx="579">
                  <c:v>769</c:v>
                </c:pt>
                <c:pt idx="580">
                  <c:v>770</c:v>
                </c:pt>
                <c:pt idx="581">
                  <c:v>771</c:v>
                </c:pt>
                <c:pt idx="582">
                  <c:v>772</c:v>
                </c:pt>
                <c:pt idx="583">
                  <c:v>773</c:v>
                </c:pt>
                <c:pt idx="584">
                  <c:v>774</c:v>
                </c:pt>
                <c:pt idx="585">
                  <c:v>775</c:v>
                </c:pt>
                <c:pt idx="586">
                  <c:v>776</c:v>
                </c:pt>
                <c:pt idx="587">
                  <c:v>777</c:v>
                </c:pt>
                <c:pt idx="588">
                  <c:v>778</c:v>
                </c:pt>
                <c:pt idx="589">
                  <c:v>779</c:v>
                </c:pt>
                <c:pt idx="590">
                  <c:v>780</c:v>
                </c:pt>
                <c:pt idx="591">
                  <c:v>781</c:v>
                </c:pt>
                <c:pt idx="592">
                  <c:v>782</c:v>
                </c:pt>
                <c:pt idx="593">
                  <c:v>783</c:v>
                </c:pt>
                <c:pt idx="594">
                  <c:v>784</c:v>
                </c:pt>
                <c:pt idx="595">
                  <c:v>785</c:v>
                </c:pt>
                <c:pt idx="596">
                  <c:v>786</c:v>
                </c:pt>
                <c:pt idx="597">
                  <c:v>787</c:v>
                </c:pt>
                <c:pt idx="598">
                  <c:v>788</c:v>
                </c:pt>
                <c:pt idx="599">
                  <c:v>789</c:v>
                </c:pt>
                <c:pt idx="600">
                  <c:v>790</c:v>
                </c:pt>
                <c:pt idx="601">
                  <c:v>791</c:v>
                </c:pt>
                <c:pt idx="602">
                  <c:v>792</c:v>
                </c:pt>
                <c:pt idx="603">
                  <c:v>793</c:v>
                </c:pt>
                <c:pt idx="604">
                  <c:v>794</c:v>
                </c:pt>
                <c:pt idx="605">
                  <c:v>795</c:v>
                </c:pt>
                <c:pt idx="606">
                  <c:v>796</c:v>
                </c:pt>
                <c:pt idx="607">
                  <c:v>797</c:v>
                </c:pt>
                <c:pt idx="608">
                  <c:v>798</c:v>
                </c:pt>
                <c:pt idx="609">
                  <c:v>799</c:v>
                </c:pt>
                <c:pt idx="610">
                  <c:v>800</c:v>
                </c:pt>
              </c:numCache>
            </c:numRef>
          </c:xVal>
          <c:yVal>
            <c:numRef>
              <c:f>SULFANI!$F$2:$F$612</c:f>
              <c:numCache>
                <c:formatCode>General</c:formatCode>
                <c:ptCount val="611"/>
                <c:pt idx="0">
                  <c:v>-0.72459700000000005</c:v>
                </c:pt>
                <c:pt idx="1">
                  <c:v>-0.75648499999999996</c:v>
                </c:pt>
                <c:pt idx="2">
                  <c:v>-0.76586799999999999</c:v>
                </c:pt>
                <c:pt idx="3">
                  <c:v>-0.779277</c:v>
                </c:pt>
                <c:pt idx="4">
                  <c:v>-0.79193599999999997</c:v>
                </c:pt>
                <c:pt idx="5">
                  <c:v>-0.79515899999999995</c:v>
                </c:pt>
                <c:pt idx="6">
                  <c:v>-0.78952100000000003</c:v>
                </c:pt>
                <c:pt idx="7">
                  <c:v>-0.76575400000000005</c:v>
                </c:pt>
                <c:pt idx="8">
                  <c:v>-0.72160599999999997</c:v>
                </c:pt>
                <c:pt idx="9">
                  <c:v>-0.69783899999999999</c:v>
                </c:pt>
                <c:pt idx="10">
                  <c:v>-0.68233500000000002</c:v>
                </c:pt>
                <c:pt idx="11">
                  <c:v>-0.67701500000000003</c:v>
                </c:pt>
                <c:pt idx="12">
                  <c:v>-0.66259599999999996</c:v>
                </c:pt>
                <c:pt idx="13">
                  <c:v>-0.63715200000000005</c:v>
                </c:pt>
                <c:pt idx="14">
                  <c:v>-0.61320600000000003</c:v>
                </c:pt>
                <c:pt idx="15">
                  <c:v>-0.58743999999999996</c:v>
                </c:pt>
                <c:pt idx="16">
                  <c:v>-0.62184099999999998</c:v>
                </c:pt>
                <c:pt idx="17">
                  <c:v>-0.62363999999999997</c:v>
                </c:pt>
                <c:pt idx="18">
                  <c:v>-0.62366999999999995</c:v>
                </c:pt>
                <c:pt idx="19">
                  <c:v>-0.655501</c:v>
                </c:pt>
                <c:pt idx="20">
                  <c:v>-0.67779699999999998</c:v>
                </c:pt>
                <c:pt idx="21">
                  <c:v>-0.69118800000000002</c:v>
                </c:pt>
                <c:pt idx="22">
                  <c:v>-0.68723599999999996</c:v>
                </c:pt>
                <c:pt idx="23">
                  <c:v>-0.69049400000000005</c:v>
                </c:pt>
                <c:pt idx="24">
                  <c:v>-0.68793499999999996</c:v>
                </c:pt>
                <c:pt idx="25">
                  <c:v>-0.68140599999999996</c:v>
                </c:pt>
                <c:pt idx="26">
                  <c:v>-0.66409600000000002</c:v>
                </c:pt>
                <c:pt idx="27">
                  <c:v>-0.63395599999999996</c:v>
                </c:pt>
                <c:pt idx="28">
                  <c:v>-0.61149699999999996</c:v>
                </c:pt>
                <c:pt idx="29">
                  <c:v>-0.62249900000000002</c:v>
                </c:pt>
                <c:pt idx="30">
                  <c:v>-0.62324999999999997</c:v>
                </c:pt>
                <c:pt idx="31">
                  <c:v>-0.57987900000000003</c:v>
                </c:pt>
                <c:pt idx="32">
                  <c:v>-0.58880299999999997</c:v>
                </c:pt>
                <c:pt idx="33">
                  <c:v>-0.61045400000000005</c:v>
                </c:pt>
                <c:pt idx="34">
                  <c:v>-0.61777099999999996</c:v>
                </c:pt>
                <c:pt idx="35">
                  <c:v>-0.61116700000000002</c:v>
                </c:pt>
                <c:pt idx="36">
                  <c:v>-0.63999200000000001</c:v>
                </c:pt>
                <c:pt idx="37">
                  <c:v>-0.64981800000000001</c:v>
                </c:pt>
                <c:pt idx="38">
                  <c:v>-0.65258700000000003</c:v>
                </c:pt>
                <c:pt idx="39">
                  <c:v>-0.66121799999999997</c:v>
                </c:pt>
                <c:pt idx="40">
                  <c:v>-0.64436499999999997</c:v>
                </c:pt>
                <c:pt idx="41">
                  <c:v>-0.627799</c:v>
                </c:pt>
                <c:pt idx="42">
                  <c:v>-0.61356500000000003</c:v>
                </c:pt>
                <c:pt idx="43">
                  <c:v>-0.58612200000000003</c:v>
                </c:pt>
                <c:pt idx="44">
                  <c:v>-0.56946799999999997</c:v>
                </c:pt>
                <c:pt idx="45">
                  <c:v>-0.551508</c:v>
                </c:pt>
                <c:pt idx="46">
                  <c:v>-0.51681299999999997</c:v>
                </c:pt>
                <c:pt idx="47">
                  <c:v>-0.47761300000000001</c:v>
                </c:pt>
                <c:pt idx="48">
                  <c:v>-0.44188100000000002</c:v>
                </c:pt>
                <c:pt idx="49">
                  <c:v>-0.40429199999999998</c:v>
                </c:pt>
                <c:pt idx="50">
                  <c:v>-0.363284</c:v>
                </c:pt>
                <c:pt idx="51">
                  <c:v>-0.32131900000000002</c:v>
                </c:pt>
                <c:pt idx="52">
                  <c:v>-0.33052199999999998</c:v>
                </c:pt>
                <c:pt idx="53">
                  <c:v>-0.29754900000000001</c:v>
                </c:pt>
                <c:pt idx="54">
                  <c:v>-0.25265900000000002</c:v>
                </c:pt>
                <c:pt idx="55">
                  <c:v>-0.21124200000000001</c:v>
                </c:pt>
                <c:pt idx="56">
                  <c:v>-0.17985899999999999</c:v>
                </c:pt>
                <c:pt idx="57">
                  <c:v>-0.125918</c:v>
                </c:pt>
                <c:pt idx="58">
                  <c:v>-5.4674E-2</c:v>
                </c:pt>
                <c:pt idx="59">
                  <c:v>3.3357999999999999E-2</c:v>
                </c:pt>
                <c:pt idx="60">
                  <c:v>0.13943</c:v>
                </c:pt>
                <c:pt idx="61">
                  <c:v>0.25153799999999998</c:v>
                </c:pt>
                <c:pt idx="62">
                  <c:v>0.371695</c:v>
                </c:pt>
                <c:pt idx="63">
                  <c:v>0.51607599999999998</c:v>
                </c:pt>
                <c:pt idx="64">
                  <c:v>0.66922199999999998</c:v>
                </c:pt>
                <c:pt idx="65">
                  <c:v>0.83306400000000003</c:v>
                </c:pt>
                <c:pt idx="66">
                  <c:v>1.0093430000000001</c:v>
                </c:pt>
                <c:pt idx="67">
                  <c:v>1.184034</c:v>
                </c:pt>
                <c:pt idx="68">
                  <c:v>1.357612</c:v>
                </c:pt>
                <c:pt idx="69">
                  <c:v>1.5278620000000001</c:v>
                </c:pt>
                <c:pt idx="70">
                  <c:v>1.681273</c:v>
                </c:pt>
                <c:pt idx="71">
                  <c:v>1.82786</c:v>
                </c:pt>
                <c:pt idx="72">
                  <c:v>1.9609719999999999</c:v>
                </c:pt>
                <c:pt idx="73">
                  <c:v>2.079151</c:v>
                </c:pt>
                <c:pt idx="74">
                  <c:v>2.1774830000000001</c:v>
                </c:pt>
                <c:pt idx="75">
                  <c:v>2.2577959999999999</c:v>
                </c:pt>
                <c:pt idx="76">
                  <c:v>2.3190390000000001</c:v>
                </c:pt>
                <c:pt idx="77">
                  <c:v>2.3630849999999999</c:v>
                </c:pt>
                <c:pt idx="78">
                  <c:v>2.4021300000000001</c:v>
                </c:pt>
                <c:pt idx="79">
                  <c:v>2.4274779999999998</c:v>
                </c:pt>
                <c:pt idx="80">
                  <c:v>2.4449269999999999</c:v>
                </c:pt>
                <c:pt idx="81">
                  <c:v>2.4508260000000002</c:v>
                </c:pt>
                <c:pt idx="82">
                  <c:v>2.4536389999999999</c:v>
                </c:pt>
                <c:pt idx="83">
                  <c:v>2.4614959999999999</c:v>
                </c:pt>
                <c:pt idx="84">
                  <c:v>2.4700739999999999</c:v>
                </c:pt>
                <c:pt idx="85">
                  <c:v>2.4705889999999999</c:v>
                </c:pt>
                <c:pt idx="86">
                  <c:v>2.4718659999999999</c:v>
                </c:pt>
                <c:pt idx="87">
                  <c:v>2.4700090000000001</c:v>
                </c:pt>
                <c:pt idx="88">
                  <c:v>2.4638499999999999</c:v>
                </c:pt>
                <c:pt idx="89">
                  <c:v>2.449265</c:v>
                </c:pt>
                <c:pt idx="90">
                  <c:v>2.425875</c:v>
                </c:pt>
                <c:pt idx="91">
                  <c:v>2.4021210000000002</c:v>
                </c:pt>
                <c:pt idx="92">
                  <c:v>2.3716520000000001</c:v>
                </c:pt>
                <c:pt idx="93">
                  <c:v>2.335226</c:v>
                </c:pt>
                <c:pt idx="94">
                  <c:v>2.2850419999999998</c:v>
                </c:pt>
                <c:pt idx="95">
                  <c:v>2.2158790000000002</c:v>
                </c:pt>
                <c:pt idx="96">
                  <c:v>2.1233710000000001</c:v>
                </c:pt>
                <c:pt idx="97">
                  <c:v>2.0072749999999999</c:v>
                </c:pt>
                <c:pt idx="98">
                  <c:v>1.877783</c:v>
                </c:pt>
                <c:pt idx="99">
                  <c:v>1.7303269999999999</c:v>
                </c:pt>
                <c:pt idx="100">
                  <c:v>1.5706770000000001</c:v>
                </c:pt>
                <c:pt idx="101">
                  <c:v>1.4078539999999999</c:v>
                </c:pt>
                <c:pt idx="102">
                  <c:v>1.2466839999999999</c:v>
                </c:pt>
                <c:pt idx="103">
                  <c:v>1.0913809999999999</c:v>
                </c:pt>
                <c:pt idx="104">
                  <c:v>0.940944</c:v>
                </c:pt>
                <c:pt idx="105">
                  <c:v>0.801369</c:v>
                </c:pt>
                <c:pt idx="106">
                  <c:v>0.67610999999999999</c:v>
                </c:pt>
                <c:pt idx="107">
                  <c:v>0.56747000000000003</c:v>
                </c:pt>
                <c:pt idx="108">
                  <c:v>0.4743</c:v>
                </c:pt>
                <c:pt idx="109">
                  <c:v>0.401669</c:v>
                </c:pt>
                <c:pt idx="110">
                  <c:v>0.35153499999999999</c:v>
                </c:pt>
                <c:pt idx="111">
                  <c:v>0.32395499999999999</c:v>
                </c:pt>
                <c:pt idx="112">
                  <c:v>0.31397399999999998</c:v>
                </c:pt>
                <c:pt idx="113">
                  <c:v>0.313633</c:v>
                </c:pt>
                <c:pt idx="114">
                  <c:v>0.31485000000000002</c:v>
                </c:pt>
                <c:pt idx="115">
                  <c:v>0.31567099999999998</c:v>
                </c:pt>
                <c:pt idx="116">
                  <c:v>0.31533800000000001</c:v>
                </c:pt>
                <c:pt idx="117">
                  <c:v>0.313967</c:v>
                </c:pt>
                <c:pt idx="118">
                  <c:v>0.31156299999999998</c:v>
                </c:pt>
                <c:pt idx="119">
                  <c:v>0.30800300000000003</c:v>
                </c:pt>
                <c:pt idx="120">
                  <c:v>0.30357299999999998</c:v>
                </c:pt>
                <c:pt idx="121">
                  <c:v>0.29830000000000001</c:v>
                </c:pt>
                <c:pt idx="122">
                  <c:v>0.292327</c:v>
                </c:pt>
                <c:pt idx="123">
                  <c:v>0.28566599999999998</c:v>
                </c:pt>
                <c:pt idx="124">
                  <c:v>0.27844600000000003</c:v>
                </c:pt>
                <c:pt idx="125">
                  <c:v>0.27086399999999999</c:v>
                </c:pt>
                <c:pt idx="126">
                  <c:v>0.26304499999999997</c:v>
                </c:pt>
                <c:pt idx="127">
                  <c:v>0.25512099999999999</c:v>
                </c:pt>
                <c:pt idx="128">
                  <c:v>0.24721799999999999</c:v>
                </c:pt>
                <c:pt idx="129">
                  <c:v>0.23952000000000001</c:v>
                </c:pt>
                <c:pt idx="130">
                  <c:v>0.23214000000000001</c:v>
                </c:pt>
                <c:pt idx="131">
                  <c:v>0.22514799999999999</c:v>
                </c:pt>
                <c:pt idx="132">
                  <c:v>0.218614</c:v>
                </c:pt>
                <c:pt idx="133">
                  <c:v>0.21263799999999999</c:v>
                </c:pt>
                <c:pt idx="134">
                  <c:v>0.20721300000000001</c:v>
                </c:pt>
                <c:pt idx="135">
                  <c:v>0.20230999999999999</c:v>
                </c:pt>
                <c:pt idx="136">
                  <c:v>0.197884</c:v>
                </c:pt>
                <c:pt idx="137">
                  <c:v>0.19389899999999999</c:v>
                </c:pt>
                <c:pt idx="138">
                  <c:v>0.190251</c:v>
                </c:pt>
                <c:pt idx="139">
                  <c:v>0.18720500000000001</c:v>
                </c:pt>
                <c:pt idx="140">
                  <c:v>0.183227</c:v>
                </c:pt>
                <c:pt idx="141">
                  <c:v>0.17943500000000001</c:v>
                </c:pt>
                <c:pt idx="142">
                  <c:v>0.17702300000000001</c:v>
                </c:pt>
                <c:pt idx="143">
                  <c:v>0.17457600000000001</c:v>
                </c:pt>
                <c:pt idx="144">
                  <c:v>0.17236499999999999</c:v>
                </c:pt>
                <c:pt idx="145">
                  <c:v>0.170457</c:v>
                </c:pt>
                <c:pt idx="146">
                  <c:v>0.16878099999999999</c:v>
                </c:pt>
                <c:pt idx="147">
                  <c:v>0.16727</c:v>
                </c:pt>
                <c:pt idx="148">
                  <c:v>0.16586000000000001</c:v>
                </c:pt>
                <c:pt idx="149">
                  <c:v>0.16458600000000001</c:v>
                </c:pt>
                <c:pt idx="150">
                  <c:v>0.16339799999999999</c:v>
                </c:pt>
                <c:pt idx="151">
                  <c:v>0.16225800000000001</c:v>
                </c:pt>
                <c:pt idx="152">
                  <c:v>0.16114600000000001</c:v>
                </c:pt>
                <c:pt idx="153">
                  <c:v>0.16006200000000001</c:v>
                </c:pt>
                <c:pt idx="154">
                  <c:v>0.15893099999999999</c:v>
                </c:pt>
                <c:pt idx="155">
                  <c:v>0.157751</c:v>
                </c:pt>
                <c:pt idx="156">
                  <c:v>0.156527</c:v>
                </c:pt>
                <c:pt idx="157">
                  <c:v>0.155191</c:v>
                </c:pt>
                <c:pt idx="158">
                  <c:v>0.15367800000000001</c:v>
                </c:pt>
                <c:pt idx="159">
                  <c:v>0.15197099999999999</c:v>
                </c:pt>
                <c:pt idx="160">
                  <c:v>0.14949200000000001</c:v>
                </c:pt>
                <c:pt idx="161">
                  <c:v>0.148117</c:v>
                </c:pt>
                <c:pt idx="162">
                  <c:v>0.14743400000000001</c:v>
                </c:pt>
                <c:pt idx="163">
                  <c:v>0.14598900000000001</c:v>
                </c:pt>
                <c:pt idx="164">
                  <c:v>0.14479700000000001</c:v>
                </c:pt>
                <c:pt idx="165">
                  <c:v>0.143738</c:v>
                </c:pt>
                <c:pt idx="166">
                  <c:v>0.14265700000000001</c:v>
                </c:pt>
                <c:pt idx="167">
                  <c:v>0.141542</c:v>
                </c:pt>
                <c:pt idx="168">
                  <c:v>0.14046400000000001</c:v>
                </c:pt>
                <c:pt idx="169">
                  <c:v>0.13949</c:v>
                </c:pt>
                <c:pt idx="170">
                  <c:v>0.13855300000000001</c:v>
                </c:pt>
                <c:pt idx="171">
                  <c:v>0.13763</c:v>
                </c:pt>
                <c:pt idx="172">
                  <c:v>0.13675499999999999</c:v>
                </c:pt>
                <c:pt idx="173">
                  <c:v>0.13592199999999999</c:v>
                </c:pt>
                <c:pt idx="174">
                  <c:v>0.13511000000000001</c:v>
                </c:pt>
                <c:pt idx="175">
                  <c:v>0.13433100000000001</c:v>
                </c:pt>
                <c:pt idx="176">
                  <c:v>0.133658</c:v>
                </c:pt>
                <c:pt idx="177">
                  <c:v>0.132993</c:v>
                </c:pt>
                <c:pt idx="178">
                  <c:v>0.13231899999999999</c:v>
                </c:pt>
                <c:pt idx="179">
                  <c:v>0.131688</c:v>
                </c:pt>
                <c:pt idx="180">
                  <c:v>0.13109799999999999</c:v>
                </c:pt>
                <c:pt idx="181">
                  <c:v>0.13059000000000001</c:v>
                </c:pt>
                <c:pt idx="182">
                  <c:v>0.130047</c:v>
                </c:pt>
                <c:pt idx="183">
                  <c:v>0.12956400000000001</c:v>
                </c:pt>
                <c:pt idx="184">
                  <c:v>0.129134</c:v>
                </c:pt>
                <c:pt idx="185">
                  <c:v>0.12873000000000001</c:v>
                </c:pt>
                <c:pt idx="186">
                  <c:v>0.128277</c:v>
                </c:pt>
                <c:pt idx="187">
                  <c:v>0.12778300000000001</c:v>
                </c:pt>
                <c:pt idx="188">
                  <c:v>0.12734699999999999</c:v>
                </c:pt>
                <c:pt idx="189">
                  <c:v>0.127052</c:v>
                </c:pt>
                <c:pt idx="190">
                  <c:v>0.12685099999999999</c:v>
                </c:pt>
                <c:pt idx="191">
                  <c:v>0.12668099999999999</c:v>
                </c:pt>
                <c:pt idx="192">
                  <c:v>0.126497</c:v>
                </c:pt>
                <c:pt idx="193">
                  <c:v>0.12634000000000001</c:v>
                </c:pt>
                <c:pt idx="194">
                  <c:v>0.12613099999999999</c:v>
                </c:pt>
                <c:pt idx="195">
                  <c:v>0.12598999999999999</c:v>
                </c:pt>
                <c:pt idx="196">
                  <c:v>0.12594</c:v>
                </c:pt>
                <c:pt idx="197">
                  <c:v>0.12582499999999999</c:v>
                </c:pt>
                <c:pt idx="198">
                  <c:v>0.12562599999999999</c:v>
                </c:pt>
                <c:pt idx="199">
                  <c:v>0.12546599999999999</c:v>
                </c:pt>
                <c:pt idx="200">
                  <c:v>0.12541099999999999</c:v>
                </c:pt>
                <c:pt idx="201">
                  <c:v>0.125419</c:v>
                </c:pt>
                <c:pt idx="202">
                  <c:v>0.125417</c:v>
                </c:pt>
                <c:pt idx="203">
                  <c:v>0.12554999999999999</c:v>
                </c:pt>
                <c:pt idx="204">
                  <c:v>0.12565499999999999</c:v>
                </c:pt>
                <c:pt idx="205">
                  <c:v>0.12558</c:v>
                </c:pt>
                <c:pt idx="206">
                  <c:v>0.125443</c:v>
                </c:pt>
                <c:pt idx="207">
                  <c:v>0.125334</c:v>
                </c:pt>
                <c:pt idx="208">
                  <c:v>0.12537799999999999</c:v>
                </c:pt>
                <c:pt idx="209">
                  <c:v>0.12556500000000001</c:v>
                </c:pt>
                <c:pt idx="210">
                  <c:v>0.125806</c:v>
                </c:pt>
                <c:pt idx="211">
                  <c:v>0.12603</c:v>
                </c:pt>
                <c:pt idx="212">
                  <c:v>0.12612100000000001</c:v>
                </c:pt>
                <c:pt idx="213">
                  <c:v>0.12614300000000001</c:v>
                </c:pt>
                <c:pt idx="214">
                  <c:v>0.12623999999999999</c:v>
                </c:pt>
                <c:pt idx="215">
                  <c:v>0.126386</c:v>
                </c:pt>
                <c:pt idx="216">
                  <c:v>0.12644</c:v>
                </c:pt>
                <c:pt idx="217">
                  <c:v>0.12637000000000001</c:v>
                </c:pt>
                <c:pt idx="218">
                  <c:v>0.126305</c:v>
                </c:pt>
                <c:pt idx="219">
                  <c:v>0.12643199999999999</c:v>
                </c:pt>
                <c:pt idx="220">
                  <c:v>0.12664600000000001</c:v>
                </c:pt>
                <c:pt idx="221">
                  <c:v>0.12681799999999999</c:v>
                </c:pt>
                <c:pt idx="222">
                  <c:v>0.12683800000000001</c:v>
                </c:pt>
                <c:pt idx="223">
                  <c:v>0.12670500000000001</c:v>
                </c:pt>
                <c:pt idx="224">
                  <c:v>0.126467</c:v>
                </c:pt>
                <c:pt idx="225">
                  <c:v>0.126306</c:v>
                </c:pt>
                <c:pt idx="226">
                  <c:v>0.126328</c:v>
                </c:pt>
                <c:pt idx="227">
                  <c:v>0.12631400000000001</c:v>
                </c:pt>
                <c:pt idx="228">
                  <c:v>0.12633</c:v>
                </c:pt>
                <c:pt idx="229">
                  <c:v>0.126467</c:v>
                </c:pt>
                <c:pt idx="230">
                  <c:v>0.126611</c:v>
                </c:pt>
                <c:pt idx="231">
                  <c:v>0.12679599999999999</c:v>
                </c:pt>
                <c:pt idx="232">
                  <c:v>0.12706000000000001</c:v>
                </c:pt>
                <c:pt idx="233">
                  <c:v>0.12736</c:v>
                </c:pt>
                <c:pt idx="234">
                  <c:v>0.127721</c:v>
                </c:pt>
                <c:pt idx="235">
                  <c:v>0.12805</c:v>
                </c:pt>
                <c:pt idx="236">
                  <c:v>0.128381</c:v>
                </c:pt>
                <c:pt idx="237">
                  <c:v>0.128779</c:v>
                </c:pt>
                <c:pt idx="238">
                  <c:v>0.129243</c:v>
                </c:pt>
                <c:pt idx="239">
                  <c:v>0.129801</c:v>
                </c:pt>
                <c:pt idx="240">
                  <c:v>0.130303</c:v>
                </c:pt>
                <c:pt idx="241">
                  <c:v>0.130579</c:v>
                </c:pt>
                <c:pt idx="242">
                  <c:v>0.13062499999999999</c:v>
                </c:pt>
                <c:pt idx="243">
                  <c:v>0.13061900000000001</c:v>
                </c:pt>
                <c:pt idx="244">
                  <c:v>0.13067100000000001</c:v>
                </c:pt>
                <c:pt idx="245">
                  <c:v>0.130742</c:v>
                </c:pt>
                <c:pt idx="246">
                  <c:v>0.13063900000000001</c:v>
                </c:pt>
                <c:pt idx="247">
                  <c:v>0.130444</c:v>
                </c:pt>
                <c:pt idx="248">
                  <c:v>0.13036900000000001</c:v>
                </c:pt>
                <c:pt idx="249">
                  <c:v>0.130384</c:v>
                </c:pt>
                <c:pt idx="250">
                  <c:v>0.13038</c:v>
                </c:pt>
                <c:pt idx="251">
                  <c:v>0.130492</c:v>
                </c:pt>
                <c:pt idx="252">
                  <c:v>0.13066</c:v>
                </c:pt>
                <c:pt idx="253">
                  <c:v>0.130774</c:v>
                </c:pt>
                <c:pt idx="254">
                  <c:v>0.130913</c:v>
                </c:pt>
                <c:pt idx="255">
                  <c:v>0.13114799999999999</c:v>
                </c:pt>
                <c:pt idx="256">
                  <c:v>0.13141</c:v>
                </c:pt>
                <c:pt idx="257">
                  <c:v>0.13169700000000001</c:v>
                </c:pt>
                <c:pt idx="258">
                  <c:v>0.13189000000000001</c:v>
                </c:pt>
                <c:pt idx="259">
                  <c:v>0.13209099999999999</c:v>
                </c:pt>
                <c:pt idx="260">
                  <c:v>0.13231599999999999</c:v>
                </c:pt>
                <c:pt idx="261">
                  <c:v>0.13250999999999999</c:v>
                </c:pt>
                <c:pt idx="262">
                  <c:v>0.132742</c:v>
                </c:pt>
                <c:pt idx="263">
                  <c:v>0.13295399999999999</c:v>
                </c:pt>
                <c:pt idx="264">
                  <c:v>0.13305900000000001</c:v>
                </c:pt>
                <c:pt idx="265">
                  <c:v>0.133129</c:v>
                </c:pt>
                <c:pt idx="266">
                  <c:v>0.133275</c:v>
                </c:pt>
                <c:pt idx="267">
                  <c:v>0.13355500000000001</c:v>
                </c:pt>
                <c:pt idx="268">
                  <c:v>0.13386000000000001</c:v>
                </c:pt>
                <c:pt idx="269">
                  <c:v>0.134323</c:v>
                </c:pt>
                <c:pt idx="270">
                  <c:v>0.13494100000000001</c:v>
                </c:pt>
                <c:pt idx="271">
                  <c:v>0.13567299999999999</c:v>
                </c:pt>
                <c:pt idx="272">
                  <c:v>0.136461</c:v>
                </c:pt>
                <c:pt idx="273">
                  <c:v>0.13730999999999999</c:v>
                </c:pt>
                <c:pt idx="274">
                  <c:v>0.13822400000000001</c:v>
                </c:pt>
                <c:pt idx="275">
                  <c:v>0.13913300000000001</c:v>
                </c:pt>
                <c:pt idx="276">
                  <c:v>0.14005100000000001</c:v>
                </c:pt>
                <c:pt idx="277">
                  <c:v>0.14091999999999999</c:v>
                </c:pt>
                <c:pt idx="278">
                  <c:v>0.14169999999999999</c:v>
                </c:pt>
                <c:pt idx="279">
                  <c:v>0.142538</c:v>
                </c:pt>
                <c:pt idx="280">
                  <c:v>0.14341999999999999</c:v>
                </c:pt>
                <c:pt idx="281">
                  <c:v>0.14427499999999999</c:v>
                </c:pt>
                <c:pt idx="282">
                  <c:v>0.145014</c:v>
                </c:pt>
                <c:pt idx="283">
                  <c:v>0.145701</c:v>
                </c:pt>
                <c:pt idx="284">
                  <c:v>0.14643300000000001</c:v>
                </c:pt>
                <c:pt idx="285">
                  <c:v>0.147068</c:v>
                </c:pt>
                <c:pt idx="286">
                  <c:v>0.14691499999999999</c:v>
                </c:pt>
                <c:pt idx="287">
                  <c:v>0.146624</c:v>
                </c:pt>
                <c:pt idx="288">
                  <c:v>0.14646700000000001</c:v>
                </c:pt>
                <c:pt idx="289">
                  <c:v>0.146483</c:v>
                </c:pt>
                <c:pt idx="290">
                  <c:v>0.14652499999999999</c:v>
                </c:pt>
                <c:pt idx="291">
                  <c:v>0.146621</c:v>
                </c:pt>
                <c:pt idx="292">
                  <c:v>0.146729</c:v>
                </c:pt>
                <c:pt idx="293">
                  <c:v>0.1469</c:v>
                </c:pt>
                <c:pt idx="294">
                  <c:v>0.147233</c:v>
                </c:pt>
                <c:pt idx="295">
                  <c:v>0.147699</c:v>
                </c:pt>
                <c:pt idx="296">
                  <c:v>0.14827699999999999</c:v>
                </c:pt>
                <c:pt idx="297">
                  <c:v>0.14896799999999999</c:v>
                </c:pt>
                <c:pt idx="298">
                  <c:v>0.14971999999999999</c:v>
                </c:pt>
                <c:pt idx="299">
                  <c:v>0.150556</c:v>
                </c:pt>
                <c:pt idx="300">
                  <c:v>0.15146399999999999</c:v>
                </c:pt>
                <c:pt idx="301">
                  <c:v>0.152446</c:v>
                </c:pt>
                <c:pt idx="302">
                  <c:v>0.15349699999999999</c:v>
                </c:pt>
                <c:pt idx="303">
                  <c:v>0.15461</c:v>
                </c:pt>
                <c:pt idx="304">
                  <c:v>0.155444</c:v>
                </c:pt>
                <c:pt idx="305">
                  <c:v>0.15581800000000001</c:v>
                </c:pt>
                <c:pt idx="306">
                  <c:v>0.15581500000000001</c:v>
                </c:pt>
                <c:pt idx="307">
                  <c:v>0.15622900000000001</c:v>
                </c:pt>
                <c:pt idx="308">
                  <c:v>0.15678800000000001</c:v>
                </c:pt>
                <c:pt idx="309">
                  <c:v>0.15732299999999999</c:v>
                </c:pt>
                <c:pt idx="310">
                  <c:v>0.157861</c:v>
                </c:pt>
                <c:pt idx="311">
                  <c:v>0.15845100000000001</c:v>
                </c:pt>
                <c:pt idx="312">
                  <c:v>0.15903300000000001</c:v>
                </c:pt>
                <c:pt idx="313">
                  <c:v>0.15967999999999999</c:v>
                </c:pt>
                <c:pt idx="314">
                  <c:v>0.16040099999999999</c:v>
                </c:pt>
                <c:pt idx="315">
                  <c:v>0.161167</c:v>
                </c:pt>
                <c:pt idx="316">
                  <c:v>0.16192100000000001</c:v>
                </c:pt>
                <c:pt idx="317">
                  <c:v>0.16270799999999999</c:v>
                </c:pt>
                <c:pt idx="318">
                  <c:v>0.16347999999999999</c:v>
                </c:pt>
                <c:pt idx="319">
                  <c:v>0.164269</c:v>
                </c:pt>
                <c:pt idx="320">
                  <c:v>0.16506999999999999</c:v>
                </c:pt>
                <c:pt idx="321">
                  <c:v>0.16586400000000001</c:v>
                </c:pt>
                <c:pt idx="322">
                  <c:v>0.16667599999999999</c:v>
                </c:pt>
                <c:pt idx="323">
                  <c:v>0.167486</c:v>
                </c:pt>
                <c:pt idx="324">
                  <c:v>0.168242</c:v>
                </c:pt>
                <c:pt idx="325">
                  <c:v>0.16907</c:v>
                </c:pt>
                <c:pt idx="326">
                  <c:v>0.16989599999999999</c:v>
                </c:pt>
                <c:pt idx="327">
                  <c:v>0.17061200000000001</c:v>
                </c:pt>
                <c:pt idx="328">
                  <c:v>0.17132</c:v>
                </c:pt>
                <c:pt idx="329">
                  <c:v>0.17200099999999999</c:v>
                </c:pt>
                <c:pt idx="330">
                  <c:v>0.172656</c:v>
                </c:pt>
                <c:pt idx="331">
                  <c:v>0.173289</c:v>
                </c:pt>
                <c:pt idx="332">
                  <c:v>0.17388200000000001</c:v>
                </c:pt>
                <c:pt idx="333">
                  <c:v>0.17442099999999999</c:v>
                </c:pt>
                <c:pt idx="334">
                  <c:v>0.174871</c:v>
                </c:pt>
                <c:pt idx="335">
                  <c:v>0.17525399999999999</c:v>
                </c:pt>
                <c:pt idx="336">
                  <c:v>0.17558299999999999</c:v>
                </c:pt>
                <c:pt idx="337">
                  <c:v>0.17585999999999999</c:v>
                </c:pt>
                <c:pt idx="338">
                  <c:v>0.176092</c:v>
                </c:pt>
                <c:pt idx="339">
                  <c:v>0.176291</c:v>
                </c:pt>
                <c:pt idx="340">
                  <c:v>0.176486</c:v>
                </c:pt>
                <c:pt idx="341">
                  <c:v>0.17666699999999999</c:v>
                </c:pt>
                <c:pt idx="342">
                  <c:v>0.176817</c:v>
                </c:pt>
                <c:pt idx="343">
                  <c:v>0.17694199999999999</c:v>
                </c:pt>
                <c:pt idx="344">
                  <c:v>0.17704300000000001</c:v>
                </c:pt>
                <c:pt idx="345">
                  <c:v>0.17712900000000001</c:v>
                </c:pt>
                <c:pt idx="346">
                  <c:v>0.17723900000000001</c:v>
                </c:pt>
                <c:pt idx="347">
                  <c:v>0.177375</c:v>
                </c:pt>
                <c:pt idx="348">
                  <c:v>0.17754300000000001</c:v>
                </c:pt>
                <c:pt idx="349">
                  <c:v>0.17773800000000001</c:v>
                </c:pt>
                <c:pt idx="350">
                  <c:v>0.17798700000000001</c:v>
                </c:pt>
                <c:pt idx="351">
                  <c:v>0.17830699999999999</c:v>
                </c:pt>
                <c:pt idx="352">
                  <c:v>0.17865200000000001</c:v>
                </c:pt>
                <c:pt idx="353">
                  <c:v>0.17899300000000001</c:v>
                </c:pt>
                <c:pt idx="354">
                  <c:v>0.17936299999999999</c:v>
                </c:pt>
                <c:pt idx="355">
                  <c:v>0.179789</c:v>
                </c:pt>
                <c:pt idx="356">
                  <c:v>0.18027000000000001</c:v>
                </c:pt>
                <c:pt idx="357">
                  <c:v>0.180782</c:v>
                </c:pt>
                <c:pt idx="358">
                  <c:v>0.181371</c:v>
                </c:pt>
                <c:pt idx="359">
                  <c:v>0.182034</c:v>
                </c:pt>
                <c:pt idx="360">
                  <c:v>0.18276600000000001</c:v>
                </c:pt>
                <c:pt idx="361">
                  <c:v>0.18354300000000001</c:v>
                </c:pt>
                <c:pt idx="362">
                  <c:v>0.184364</c:v>
                </c:pt>
                <c:pt idx="363">
                  <c:v>0.18526899999999999</c:v>
                </c:pt>
                <c:pt idx="364">
                  <c:v>0.18626699999999999</c:v>
                </c:pt>
                <c:pt idx="365">
                  <c:v>0.187393</c:v>
                </c:pt>
                <c:pt idx="366">
                  <c:v>0.188661</c:v>
                </c:pt>
                <c:pt idx="367">
                  <c:v>0.19001699999999999</c:v>
                </c:pt>
                <c:pt idx="368">
                  <c:v>0.19148499999999999</c:v>
                </c:pt>
                <c:pt idx="369">
                  <c:v>0.19297700000000001</c:v>
                </c:pt>
                <c:pt idx="370">
                  <c:v>0.19448299999999999</c:v>
                </c:pt>
                <c:pt idx="371">
                  <c:v>0.19605900000000001</c:v>
                </c:pt>
                <c:pt idx="372">
                  <c:v>0.19774600000000001</c:v>
                </c:pt>
                <c:pt idx="373">
                  <c:v>0.19955300000000001</c:v>
                </c:pt>
                <c:pt idx="374">
                  <c:v>0.20144500000000001</c:v>
                </c:pt>
                <c:pt idx="375">
                  <c:v>0.20355000000000001</c:v>
                </c:pt>
                <c:pt idx="376">
                  <c:v>0.20584</c:v>
                </c:pt>
                <c:pt idx="377">
                  <c:v>0.20827999999999999</c:v>
                </c:pt>
                <c:pt idx="378">
                  <c:v>0.21093000000000001</c:v>
                </c:pt>
                <c:pt idx="379">
                  <c:v>0.21388399999999999</c:v>
                </c:pt>
                <c:pt idx="380">
                  <c:v>0.217143</c:v>
                </c:pt>
                <c:pt idx="381">
                  <c:v>0.22042200000000001</c:v>
                </c:pt>
                <c:pt idx="382">
                  <c:v>0.22383700000000001</c:v>
                </c:pt>
                <c:pt idx="383">
                  <c:v>0.22758400000000001</c:v>
                </c:pt>
                <c:pt idx="384">
                  <c:v>0.2316</c:v>
                </c:pt>
                <c:pt idx="385">
                  <c:v>0.23597000000000001</c:v>
                </c:pt>
                <c:pt idx="386">
                  <c:v>0.24076800000000001</c:v>
                </c:pt>
                <c:pt idx="387">
                  <c:v>0.245836</c:v>
                </c:pt>
                <c:pt idx="388">
                  <c:v>0.25108799999999998</c:v>
                </c:pt>
                <c:pt idx="389">
                  <c:v>0.25653300000000001</c:v>
                </c:pt>
                <c:pt idx="390">
                  <c:v>0.26234200000000002</c:v>
                </c:pt>
                <c:pt idx="391">
                  <c:v>0.26861200000000002</c:v>
                </c:pt>
                <c:pt idx="392">
                  <c:v>0.27534799999999998</c:v>
                </c:pt>
                <c:pt idx="393">
                  <c:v>0.28259200000000001</c:v>
                </c:pt>
                <c:pt idx="394">
                  <c:v>0.290358</c:v>
                </c:pt>
                <c:pt idx="395">
                  <c:v>0.29861700000000002</c:v>
                </c:pt>
                <c:pt idx="396">
                  <c:v>0.30751299999999998</c:v>
                </c:pt>
                <c:pt idx="397">
                  <c:v>0.31712899999999999</c:v>
                </c:pt>
                <c:pt idx="398">
                  <c:v>0.32764199999999999</c:v>
                </c:pt>
                <c:pt idx="399">
                  <c:v>0.33907100000000001</c:v>
                </c:pt>
                <c:pt idx="400">
                  <c:v>0.35119499999999998</c:v>
                </c:pt>
                <c:pt idx="401">
                  <c:v>0.36371599999999998</c:v>
                </c:pt>
                <c:pt idx="402">
                  <c:v>0.37668800000000002</c:v>
                </c:pt>
                <c:pt idx="403">
                  <c:v>0.38960499999999998</c:v>
                </c:pt>
                <c:pt idx="404">
                  <c:v>0.40210499999999999</c:v>
                </c:pt>
                <c:pt idx="405">
                  <c:v>0.41410999999999998</c:v>
                </c:pt>
                <c:pt idx="406">
                  <c:v>0.42534899999999998</c:v>
                </c:pt>
                <c:pt idx="407">
                  <c:v>0.43556299999999998</c:v>
                </c:pt>
                <c:pt idx="408">
                  <c:v>0.444886</c:v>
                </c:pt>
                <c:pt idx="409">
                  <c:v>0.45341599999999999</c:v>
                </c:pt>
                <c:pt idx="410">
                  <c:v>0.46127499999999999</c:v>
                </c:pt>
                <c:pt idx="411">
                  <c:v>0.46854200000000001</c:v>
                </c:pt>
                <c:pt idx="412">
                  <c:v>0.47534900000000002</c:v>
                </c:pt>
                <c:pt idx="413">
                  <c:v>0.48177300000000001</c:v>
                </c:pt>
                <c:pt idx="414">
                  <c:v>0.48796</c:v>
                </c:pt>
                <c:pt idx="415">
                  <c:v>0.494004</c:v>
                </c:pt>
                <c:pt idx="416">
                  <c:v>0.50018600000000002</c:v>
                </c:pt>
                <c:pt idx="417">
                  <c:v>0.50640799999999997</c:v>
                </c:pt>
                <c:pt idx="418">
                  <c:v>0.512625</c:v>
                </c:pt>
                <c:pt idx="419">
                  <c:v>0.51856599999999997</c:v>
                </c:pt>
                <c:pt idx="420">
                  <c:v>0.52402199999999999</c:v>
                </c:pt>
                <c:pt idx="421">
                  <c:v>0.52867799999999998</c:v>
                </c:pt>
                <c:pt idx="422">
                  <c:v>0.53220800000000001</c:v>
                </c:pt>
                <c:pt idx="423">
                  <c:v>0.534362</c:v>
                </c:pt>
                <c:pt idx="424">
                  <c:v>0.535304</c:v>
                </c:pt>
                <c:pt idx="425">
                  <c:v>0.535084</c:v>
                </c:pt>
                <c:pt idx="426">
                  <c:v>0.53382099999999999</c:v>
                </c:pt>
                <c:pt idx="427">
                  <c:v>0.53188500000000005</c:v>
                </c:pt>
                <c:pt idx="428">
                  <c:v>0.52964500000000003</c:v>
                </c:pt>
                <c:pt idx="429">
                  <c:v>0.52732599999999996</c:v>
                </c:pt>
                <c:pt idx="430">
                  <c:v>0.52542900000000003</c:v>
                </c:pt>
                <c:pt idx="431">
                  <c:v>0.52421700000000004</c:v>
                </c:pt>
                <c:pt idx="432">
                  <c:v>0.52385000000000004</c:v>
                </c:pt>
                <c:pt idx="433">
                  <c:v>0.52439999999999998</c:v>
                </c:pt>
                <c:pt idx="434">
                  <c:v>0.526003</c:v>
                </c:pt>
                <c:pt idx="435">
                  <c:v>0.52842800000000001</c:v>
                </c:pt>
                <c:pt idx="436">
                  <c:v>0.53145600000000004</c:v>
                </c:pt>
                <c:pt idx="437">
                  <c:v>0.53494600000000003</c:v>
                </c:pt>
                <c:pt idx="438">
                  <c:v>0.53873599999999999</c:v>
                </c:pt>
                <c:pt idx="439">
                  <c:v>0.54262699999999997</c:v>
                </c:pt>
                <c:pt idx="440">
                  <c:v>0.54657</c:v>
                </c:pt>
                <c:pt idx="441">
                  <c:v>0.55049599999999999</c:v>
                </c:pt>
                <c:pt idx="442">
                  <c:v>0.55438500000000002</c:v>
                </c:pt>
                <c:pt idx="443">
                  <c:v>0.558307</c:v>
                </c:pt>
                <c:pt idx="444">
                  <c:v>0.56230899999999995</c:v>
                </c:pt>
                <c:pt idx="445">
                  <c:v>0.56650599999999995</c:v>
                </c:pt>
                <c:pt idx="446">
                  <c:v>0.57108999999999999</c:v>
                </c:pt>
                <c:pt idx="447">
                  <c:v>0.57620199999999999</c:v>
                </c:pt>
                <c:pt idx="448">
                  <c:v>0.58194199999999996</c:v>
                </c:pt>
                <c:pt idx="449">
                  <c:v>0.58846399999999999</c:v>
                </c:pt>
                <c:pt idx="450">
                  <c:v>0.59589099999999995</c:v>
                </c:pt>
                <c:pt idx="451">
                  <c:v>0.60408300000000004</c:v>
                </c:pt>
                <c:pt idx="452">
                  <c:v>0.61301399999999995</c:v>
                </c:pt>
                <c:pt idx="453">
                  <c:v>0.62251800000000002</c:v>
                </c:pt>
                <c:pt idx="454">
                  <c:v>0.63425900000000002</c:v>
                </c:pt>
                <c:pt idx="455">
                  <c:v>0.64512700000000001</c:v>
                </c:pt>
                <c:pt idx="456">
                  <c:v>0.65311300000000005</c:v>
                </c:pt>
                <c:pt idx="457">
                  <c:v>0.66140600000000005</c:v>
                </c:pt>
                <c:pt idx="458">
                  <c:v>0.66968700000000003</c:v>
                </c:pt>
                <c:pt idx="459">
                  <c:v>0.67779599999999995</c:v>
                </c:pt>
                <c:pt idx="460">
                  <c:v>0.68566800000000006</c:v>
                </c:pt>
                <c:pt idx="461">
                  <c:v>0.69328500000000004</c:v>
                </c:pt>
                <c:pt idx="462">
                  <c:v>0.70060500000000003</c:v>
                </c:pt>
                <c:pt idx="463">
                  <c:v>0.70753200000000005</c:v>
                </c:pt>
                <c:pt idx="464">
                  <c:v>0.71417900000000001</c:v>
                </c:pt>
                <c:pt idx="465">
                  <c:v>0.72053900000000004</c:v>
                </c:pt>
                <c:pt idx="466">
                  <c:v>0.72664700000000004</c:v>
                </c:pt>
                <c:pt idx="467">
                  <c:v>0.73255499999999996</c:v>
                </c:pt>
                <c:pt idx="468">
                  <c:v>0.73830200000000001</c:v>
                </c:pt>
                <c:pt idx="469">
                  <c:v>0.74393799999999999</c:v>
                </c:pt>
                <c:pt idx="470">
                  <c:v>0.749529</c:v>
                </c:pt>
                <c:pt idx="471">
                  <c:v>0.75513200000000003</c:v>
                </c:pt>
                <c:pt idx="472">
                  <c:v>0.76082700000000003</c:v>
                </c:pt>
                <c:pt idx="473">
                  <c:v>0.76658400000000004</c:v>
                </c:pt>
                <c:pt idx="474">
                  <c:v>0.77246199999999998</c:v>
                </c:pt>
                <c:pt idx="475">
                  <c:v>0.77557299999999996</c:v>
                </c:pt>
                <c:pt idx="476">
                  <c:v>0.77765099999999998</c:v>
                </c:pt>
                <c:pt idx="477">
                  <c:v>0.78174299999999997</c:v>
                </c:pt>
                <c:pt idx="478">
                  <c:v>0.785717</c:v>
                </c:pt>
                <c:pt idx="479">
                  <c:v>0.78965700000000005</c:v>
                </c:pt>
                <c:pt idx="480">
                  <c:v>0.79354599999999997</c:v>
                </c:pt>
                <c:pt idx="481">
                  <c:v>0.79714300000000005</c:v>
                </c:pt>
                <c:pt idx="482">
                  <c:v>0.80062900000000004</c:v>
                </c:pt>
                <c:pt idx="483">
                  <c:v>0.80382799999999999</c:v>
                </c:pt>
                <c:pt idx="484">
                  <c:v>0.80667299999999997</c:v>
                </c:pt>
                <c:pt idx="485">
                  <c:v>0.80893300000000001</c:v>
                </c:pt>
                <c:pt idx="486">
                  <c:v>0.81060100000000002</c:v>
                </c:pt>
                <c:pt idx="487">
                  <c:v>0.81151600000000002</c:v>
                </c:pt>
                <c:pt idx="488">
                  <c:v>0.81148699999999996</c:v>
                </c:pt>
                <c:pt idx="489">
                  <c:v>0.81039899999999998</c:v>
                </c:pt>
                <c:pt idx="490">
                  <c:v>0.80813900000000005</c:v>
                </c:pt>
                <c:pt idx="491">
                  <c:v>0.804589</c:v>
                </c:pt>
                <c:pt idx="492">
                  <c:v>0.79965200000000003</c:v>
                </c:pt>
                <c:pt idx="493">
                  <c:v>0.79324600000000001</c:v>
                </c:pt>
                <c:pt idx="494">
                  <c:v>0.78530500000000003</c:v>
                </c:pt>
                <c:pt idx="495">
                  <c:v>0.77581299999999997</c:v>
                </c:pt>
                <c:pt idx="496">
                  <c:v>0.76468499999999995</c:v>
                </c:pt>
                <c:pt idx="497">
                  <c:v>0.75185400000000002</c:v>
                </c:pt>
                <c:pt idx="498">
                  <c:v>0.73739699999999997</c:v>
                </c:pt>
                <c:pt idx="499">
                  <c:v>0.72136</c:v>
                </c:pt>
                <c:pt idx="500">
                  <c:v>0.70376799999999995</c:v>
                </c:pt>
                <c:pt idx="501">
                  <c:v>0.68465600000000004</c:v>
                </c:pt>
                <c:pt idx="502">
                  <c:v>0.66433799999999998</c:v>
                </c:pt>
                <c:pt idx="503">
                  <c:v>0.64272300000000004</c:v>
                </c:pt>
                <c:pt idx="504">
                  <c:v>0.61998500000000001</c:v>
                </c:pt>
                <c:pt idx="505">
                  <c:v>0.59636199999999995</c:v>
                </c:pt>
                <c:pt idx="506">
                  <c:v>0.57202699999999995</c:v>
                </c:pt>
                <c:pt idx="507">
                  <c:v>0.54714200000000002</c:v>
                </c:pt>
                <c:pt idx="508">
                  <c:v>0.52194600000000002</c:v>
                </c:pt>
                <c:pt idx="509">
                  <c:v>0.49664799999999998</c:v>
                </c:pt>
                <c:pt idx="510">
                  <c:v>0.47142200000000001</c:v>
                </c:pt>
                <c:pt idx="511">
                  <c:v>0.44650699999999999</c:v>
                </c:pt>
                <c:pt idx="512">
                  <c:v>0.42209600000000003</c:v>
                </c:pt>
                <c:pt idx="513">
                  <c:v>0.39837299999999998</c:v>
                </c:pt>
                <c:pt idx="514">
                  <c:v>0.37546400000000002</c:v>
                </c:pt>
                <c:pt idx="515">
                  <c:v>0.35347499999999998</c:v>
                </c:pt>
                <c:pt idx="516">
                  <c:v>0.33252500000000002</c:v>
                </c:pt>
                <c:pt idx="517">
                  <c:v>0.31263299999999999</c:v>
                </c:pt>
                <c:pt idx="518">
                  <c:v>0.293908</c:v>
                </c:pt>
                <c:pt idx="519">
                  <c:v>0.27638400000000002</c:v>
                </c:pt>
                <c:pt idx="520">
                  <c:v>0.26006099999999999</c:v>
                </c:pt>
                <c:pt idx="521">
                  <c:v>0.24487</c:v>
                </c:pt>
                <c:pt idx="522">
                  <c:v>0.23078499999999999</c:v>
                </c:pt>
                <c:pt idx="523">
                  <c:v>0.217838</c:v>
                </c:pt>
                <c:pt idx="524">
                  <c:v>0.20599200000000001</c:v>
                </c:pt>
                <c:pt idx="525">
                  <c:v>0.19511999999999999</c:v>
                </c:pt>
                <c:pt idx="526">
                  <c:v>0.185082</c:v>
                </c:pt>
                <c:pt idx="527">
                  <c:v>0.17599500000000001</c:v>
                </c:pt>
                <c:pt idx="528">
                  <c:v>0.16776099999999999</c:v>
                </c:pt>
                <c:pt idx="529">
                  <c:v>0.16026499999999999</c:v>
                </c:pt>
                <c:pt idx="530">
                  <c:v>0.15344099999999999</c:v>
                </c:pt>
                <c:pt idx="531">
                  <c:v>0.147254</c:v>
                </c:pt>
                <c:pt idx="532">
                  <c:v>0.14171600000000001</c:v>
                </c:pt>
                <c:pt idx="533">
                  <c:v>0.13675899999999999</c:v>
                </c:pt>
                <c:pt idx="534">
                  <c:v>0.13225400000000001</c:v>
                </c:pt>
                <c:pt idx="535">
                  <c:v>0.128166</c:v>
                </c:pt>
                <c:pt idx="536">
                  <c:v>0.124517</c:v>
                </c:pt>
                <c:pt idx="537">
                  <c:v>0.121169</c:v>
                </c:pt>
                <c:pt idx="538">
                  <c:v>0.118228</c:v>
                </c:pt>
                <c:pt idx="539">
                  <c:v>0.115578</c:v>
                </c:pt>
                <c:pt idx="540">
                  <c:v>0.11319700000000001</c:v>
                </c:pt>
                <c:pt idx="541">
                  <c:v>0.11106100000000001</c:v>
                </c:pt>
                <c:pt idx="542">
                  <c:v>0.10917499999999999</c:v>
                </c:pt>
                <c:pt idx="543">
                  <c:v>0.107583</c:v>
                </c:pt>
                <c:pt idx="544">
                  <c:v>0.106127</c:v>
                </c:pt>
                <c:pt idx="545">
                  <c:v>0.10483000000000001</c:v>
                </c:pt>
                <c:pt idx="546">
                  <c:v>0.10366599999999999</c:v>
                </c:pt>
                <c:pt idx="547">
                  <c:v>0.10266400000000001</c:v>
                </c:pt>
                <c:pt idx="548">
                  <c:v>0.101775</c:v>
                </c:pt>
                <c:pt idx="549">
                  <c:v>0.10101300000000001</c:v>
                </c:pt>
                <c:pt idx="550">
                  <c:v>0.10029100000000001</c:v>
                </c:pt>
                <c:pt idx="551">
                  <c:v>9.9636000000000002E-2</c:v>
                </c:pt>
                <c:pt idx="552">
                  <c:v>9.9099000000000007E-2</c:v>
                </c:pt>
                <c:pt idx="553">
                  <c:v>9.8638000000000003E-2</c:v>
                </c:pt>
                <c:pt idx="554">
                  <c:v>9.8204E-2</c:v>
                </c:pt>
                <c:pt idx="555">
                  <c:v>9.7865999999999995E-2</c:v>
                </c:pt>
                <c:pt idx="556">
                  <c:v>9.7546999999999995E-2</c:v>
                </c:pt>
                <c:pt idx="557">
                  <c:v>9.7198999999999994E-2</c:v>
                </c:pt>
                <c:pt idx="558">
                  <c:v>9.6942E-2</c:v>
                </c:pt>
                <c:pt idx="559">
                  <c:v>9.6671999999999994E-2</c:v>
                </c:pt>
                <c:pt idx="560">
                  <c:v>9.6378000000000005E-2</c:v>
                </c:pt>
                <c:pt idx="561">
                  <c:v>9.6195000000000003E-2</c:v>
                </c:pt>
                <c:pt idx="562">
                  <c:v>9.6047999999999994E-2</c:v>
                </c:pt>
                <c:pt idx="563">
                  <c:v>9.5954999999999999E-2</c:v>
                </c:pt>
                <c:pt idx="564">
                  <c:v>9.5810999999999993E-2</c:v>
                </c:pt>
                <c:pt idx="565">
                  <c:v>9.5675999999999997E-2</c:v>
                </c:pt>
                <c:pt idx="566">
                  <c:v>9.5513000000000001E-2</c:v>
                </c:pt>
                <c:pt idx="567">
                  <c:v>9.5381999999999995E-2</c:v>
                </c:pt>
                <c:pt idx="568">
                  <c:v>9.5304E-2</c:v>
                </c:pt>
                <c:pt idx="569">
                  <c:v>9.5221E-2</c:v>
                </c:pt>
                <c:pt idx="570">
                  <c:v>9.5014000000000001E-2</c:v>
                </c:pt>
                <c:pt idx="571">
                  <c:v>9.4728000000000007E-2</c:v>
                </c:pt>
                <c:pt idx="572">
                  <c:v>9.4561000000000006E-2</c:v>
                </c:pt>
                <c:pt idx="573">
                  <c:v>9.4316999999999998E-2</c:v>
                </c:pt>
                <c:pt idx="574">
                  <c:v>9.4137999999999999E-2</c:v>
                </c:pt>
                <c:pt idx="575">
                  <c:v>9.3995999999999996E-2</c:v>
                </c:pt>
                <c:pt idx="576">
                  <c:v>9.3809000000000003E-2</c:v>
                </c:pt>
                <c:pt idx="577">
                  <c:v>9.3710000000000002E-2</c:v>
                </c:pt>
                <c:pt idx="578">
                  <c:v>9.3646999999999994E-2</c:v>
                </c:pt>
                <c:pt idx="579">
                  <c:v>9.3529000000000001E-2</c:v>
                </c:pt>
                <c:pt idx="580">
                  <c:v>9.3358999999999998E-2</c:v>
                </c:pt>
                <c:pt idx="581">
                  <c:v>9.3269000000000005E-2</c:v>
                </c:pt>
                <c:pt idx="582">
                  <c:v>9.3179999999999999E-2</c:v>
                </c:pt>
                <c:pt idx="583">
                  <c:v>9.3167E-2</c:v>
                </c:pt>
                <c:pt idx="584">
                  <c:v>9.3198000000000003E-2</c:v>
                </c:pt>
                <c:pt idx="585">
                  <c:v>9.3193999999999999E-2</c:v>
                </c:pt>
                <c:pt idx="586">
                  <c:v>9.3296000000000004E-2</c:v>
                </c:pt>
                <c:pt idx="587">
                  <c:v>9.3434000000000003E-2</c:v>
                </c:pt>
                <c:pt idx="588">
                  <c:v>9.3493999999999994E-2</c:v>
                </c:pt>
                <c:pt idx="589">
                  <c:v>9.3548999999999993E-2</c:v>
                </c:pt>
                <c:pt idx="590">
                  <c:v>9.3524999999999997E-2</c:v>
                </c:pt>
                <c:pt idx="591">
                  <c:v>9.3451000000000006E-2</c:v>
                </c:pt>
                <c:pt idx="592">
                  <c:v>9.3540999999999999E-2</c:v>
                </c:pt>
                <c:pt idx="593">
                  <c:v>9.3521999999999994E-2</c:v>
                </c:pt>
                <c:pt idx="594">
                  <c:v>9.3494999999999995E-2</c:v>
                </c:pt>
                <c:pt idx="595">
                  <c:v>9.3449000000000004E-2</c:v>
                </c:pt>
                <c:pt idx="596">
                  <c:v>9.3481999999999996E-2</c:v>
                </c:pt>
                <c:pt idx="597">
                  <c:v>9.3479000000000007E-2</c:v>
                </c:pt>
                <c:pt idx="598">
                  <c:v>9.3421000000000004E-2</c:v>
                </c:pt>
                <c:pt idx="599">
                  <c:v>9.3354000000000006E-2</c:v>
                </c:pt>
                <c:pt idx="600">
                  <c:v>9.3253000000000003E-2</c:v>
                </c:pt>
                <c:pt idx="601">
                  <c:v>9.3146999999999994E-2</c:v>
                </c:pt>
                <c:pt idx="602">
                  <c:v>9.3062000000000006E-2</c:v>
                </c:pt>
                <c:pt idx="603">
                  <c:v>9.2982999999999996E-2</c:v>
                </c:pt>
                <c:pt idx="604">
                  <c:v>9.2857999999999996E-2</c:v>
                </c:pt>
                <c:pt idx="605">
                  <c:v>9.2674000000000006E-2</c:v>
                </c:pt>
                <c:pt idx="606">
                  <c:v>9.2535999999999993E-2</c:v>
                </c:pt>
                <c:pt idx="607">
                  <c:v>9.2359999999999998E-2</c:v>
                </c:pt>
                <c:pt idx="608">
                  <c:v>9.2180999999999999E-2</c:v>
                </c:pt>
                <c:pt idx="609">
                  <c:v>9.206599999999999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206-49F5-B087-A6FBC1B0B631}"/>
            </c:ext>
          </c:extLst>
        </c:ser>
        <c:ser>
          <c:idx val="5"/>
          <c:order val="4"/>
          <c:tx>
            <c:strRef>
              <c:f>SULFANI!$G$1</c:f>
              <c:strCache>
                <c:ptCount val="1"/>
                <c:pt idx="0">
                  <c:v>SC ligand</c:v>
                </c:pt>
              </c:strCache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SULFANI!$A$2:$A$612</c:f>
              <c:numCache>
                <c:formatCode>General</c:formatCode>
                <c:ptCount val="611"/>
                <c:pt idx="0">
                  <c:v>190</c:v>
                </c:pt>
                <c:pt idx="1">
                  <c:v>191</c:v>
                </c:pt>
                <c:pt idx="2">
                  <c:v>192</c:v>
                </c:pt>
                <c:pt idx="3">
                  <c:v>193</c:v>
                </c:pt>
                <c:pt idx="4">
                  <c:v>194</c:v>
                </c:pt>
                <c:pt idx="5">
                  <c:v>195</c:v>
                </c:pt>
                <c:pt idx="6">
                  <c:v>196</c:v>
                </c:pt>
                <c:pt idx="7">
                  <c:v>197</c:v>
                </c:pt>
                <c:pt idx="8">
                  <c:v>198</c:v>
                </c:pt>
                <c:pt idx="9">
                  <c:v>199</c:v>
                </c:pt>
                <c:pt idx="10">
                  <c:v>200</c:v>
                </c:pt>
                <c:pt idx="11">
                  <c:v>201</c:v>
                </c:pt>
                <c:pt idx="12">
                  <c:v>202</c:v>
                </c:pt>
                <c:pt idx="13">
                  <c:v>203</c:v>
                </c:pt>
                <c:pt idx="14">
                  <c:v>204</c:v>
                </c:pt>
                <c:pt idx="15">
                  <c:v>205</c:v>
                </c:pt>
                <c:pt idx="16">
                  <c:v>206</c:v>
                </c:pt>
                <c:pt idx="17">
                  <c:v>207</c:v>
                </c:pt>
                <c:pt idx="18">
                  <c:v>208</c:v>
                </c:pt>
                <c:pt idx="19">
                  <c:v>209</c:v>
                </c:pt>
                <c:pt idx="20">
                  <c:v>210</c:v>
                </c:pt>
                <c:pt idx="21">
                  <c:v>211</c:v>
                </c:pt>
                <c:pt idx="22">
                  <c:v>212</c:v>
                </c:pt>
                <c:pt idx="23">
                  <c:v>213</c:v>
                </c:pt>
                <c:pt idx="24">
                  <c:v>214</c:v>
                </c:pt>
                <c:pt idx="25">
                  <c:v>215</c:v>
                </c:pt>
                <c:pt idx="26">
                  <c:v>216</c:v>
                </c:pt>
                <c:pt idx="27">
                  <c:v>217</c:v>
                </c:pt>
                <c:pt idx="28">
                  <c:v>218</c:v>
                </c:pt>
                <c:pt idx="29">
                  <c:v>219</c:v>
                </c:pt>
                <c:pt idx="30">
                  <c:v>220</c:v>
                </c:pt>
                <c:pt idx="31">
                  <c:v>221</c:v>
                </c:pt>
                <c:pt idx="32">
                  <c:v>222</c:v>
                </c:pt>
                <c:pt idx="33">
                  <c:v>223</c:v>
                </c:pt>
                <c:pt idx="34">
                  <c:v>224</c:v>
                </c:pt>
                <c:pt idx="35">
                  <c:v>225</c:v>
                </c:pt>
                <c:pt idx="36">
                  <c:v>226</c:v>
                </c:pt>
                <c:pt idx="37">
                  <c:v>227</c:v>
                </c:pt>
                <c:pt idx="38">
                  <c:v>228</c:v>
                </c:pt>
                <c:pt idx="39">
                  <c:v>229</c:v>
                </c:pt>
                <c:pt idx="40">
                  <c:v>230</c:v>
                </c:pt>
                <c:pt idx="41">
                  <c:v>231</c:v>
                </c:pt>
                <c:pt idx="42">
                  <c:v>232</c:v>
                </c:pt>
                <c:pt idx="43">
                  <c:v>233</c:v>
                </c:pt>
                <c:pt idx="44">
                  <c:v>234</c:v>
                </c:pt>
                <c:pt idx="45">
                  <c:v>235</c:v>
                </c:pt>
                <c:pt idx="46">
                  <c:v>236</c:v>
                </c:pt>
                <c:pt idx="47">
                  <c:v>237</c:v>
                </c:pt>
                <c:pt idx="48">
                  <c:v>238</c:v>
                </c:pt>
                <c:pt idx="49">
                  <c:v>239</c:v>
                </c:pt>
                <c:pt idx="50">
                  <c:v>240</c:v>
                </c:pt>
                <c:pt idx="51">
                  <c:v>241</c:v>
                </c:pt>
                <c:pt idx="52">
                  <c:v>242</c:v>
                </c:pt>
                <c:pt idx="53">
                  <c:v>243</c:v>
                </c:pt>
                <c:pt idx="54">
                  <c:v>244</c:v>
                </c:pt>
                <c:pt idx="55">
                  <c:v>245</c:v>
                </c:pt>
                <c:pt idx="56">
                  <c:v>246</c:v>
                </c:pt>
                <c:pt idx="57">
                  <c:v>247</c:v>
                </c:pt>
                <c:pt idx="58">
                  <c:v>248</c:v>
                </c:pt>
                <c:pt idx="59">
                  <c:v>249</c:v>
                </c:pt>
                <c:pt idx="60">
                  <c:v>250</c:v>
                </c:pt>
                <c:pt idx="61">
                  <c:v>251</c:v>
                </c:pt>
                <c:pt idx="62">
                  <c:v>252</c:v>
                </c:pt>
                <c:pt idx="63">
                  <c:v>253</c:v>
                </c:pt>
                <c:pt idx="64">
                  <c:v>254</c:v>
                </c:pt>
                <c:pt idx="65">
                  <c:v>255</c:v>
                </c:pt>
                <c:pt idx="66">
                  <c:v>256</c:v>
                </c:pt>
                <c:pt idx="67">
                  <c:v>257</c:v>
                </c:pt>
                <c:pt idx="68">
                  <c:v>258</c:v>
                </c:pt>
                <c:pt idx="69">
                  <c:v>259</c:v>
                </c:pt>
                <c:pt idx="70">
                  <c:v>260</c:v>
                </c:pt>
                <c:pt idx="71">
                  <c:v>261</c:v>
                </c:pt>
                <c:pt idx="72">
                  <c:v>262</c:v>
                </c:pt>
                <c:pt idx="73">
                  <c:v>263</c:v>
                </c:pt>
                <c:pt idx="74">
                  <c:v>264</c:v>
                </c:pt>
                <c:pt idx="75">
                  <c:v>265</c:v>
                </c:pt>
                <c:pt idx="76">
                  <c:v>266</c:v>
                </c:pt>
                <c:pt idx="77">
                  <c:v>267</c:v>
                </c:pt>
                <c:pt idx="78">
                  <c:v>268</c:v>
                </c:pt>
                <c:pt idx="79">
                  <c:v>269</c:v>
                </c:pt>
                <c:pt idx="80">
                  <c:v>270</c:v>
                </c:pt>
                <c:pt idx="81">
                  <c:v>271</c:v>
                </c:pt>
                <c:pt idx="82">
                  <c:v>272</c:v>
                </c:pt>
                <c:pt idx="83">
                  <c:v>273</c:v>
                </c:pt>
                <c:pt idx="84">
                  <c:v>274</c:v>
                </c:pt>
                <c:pt idx="85">
                  <c:v>275</c:v>
                </c:pt>
                <c:pt idx="86">
                  <c:v>276</c:v>
                </c:pt>
                <c:pt idx="87">
                  <c:v>277</c:v>
                </c:pt>
                <c:pt idx="88">
                  <c:v>278</c:v>
                </c:pt>
                <c:pt idx="89">
                  <c:v>279</c:v>
                </c:pt>
                <c:pt idx="90">
                  <c:v>280</c:v>
                </c:pt>
                <c:pt idx="91">
                  <c:v>281</c:v>
                </c:pt>
                <c:pt idx="92">
                  <c:v>282</c:v>
                </c:pt>
                <c:pt idx="93">
                  <c:v>283</c:v>
                </c:pt>
                <c:pt idx="94">
                  <c:v>284</c:v>
                </c:pt>
                <c:pt idx="95">
                  <c:v>285</c:v>
                </c:pt>
                <c:pt idx="96">
                  <c:v>286</c:v>
                </c:pt>
                <c:pt idx="97">
                  <c:v>287</c:v>
                </c:pt>
                <c:pt idx="98">
                  <c:v>288</c:v>
                </c:pt>
                <c:pt idx="99">
                  <c:v>289</c:v>
                </c:pt>
                <c:pt idx="100">
                  <c:v>290</c:v>
                </c:pt>
                <c:pt idx="101">
                  <c:v>291</c:v>
                </c:pt>
                <c:pt idx="102">
                  <c:v>292</c:v>
                </c:pt>
                <c:pt idx="103">
                  <c:v>293</c:v>
                </c:pt>
                <c:pt idx="104">
                  <c:v>294</c:v>
                </c:pt>
                <c:pt idx="105">
                  <c:v>295</c:v>
                </c:pt>
                <c:pt idx="106">
                  <c:v>296</c:v>
                </c:pt>
                <c:pt idx="107">
                  <c:v>297</c:v>
                </c:pt>
                <c:pt idx="108">
                  <c:v>298</c:v>
                </c:pt>
                <c:pt idx="109">
                  <c:v>299</c:v>
                </c:pt>
                <c:pt idx="110">
                  <c:v>300</c:v>
                </c:pt>
                <c:pt idx="111">
                  <c:v>301</c:v>
                </c:pt>
                <c:pt idx="112">
                  <c:v>302</c:v>
                </c:pt>
                <c:pt idx="113">
                  <c:v>303</c:v>
                </c:pt>
                <c:pt idx="114">
                  <c:v>304</c:v>
                </c:pt>
                <c:pt idx="115">
                  <c:v>305</c:v>
                </c:pt>
                <c:pt idx="116">
                  <c:v>306</c:v>
                </c:pt>
                <c:pt idx="117">
                  <c:v>307</c:v>
                </c:pt>
                <c:pt idx="118">
                  <c:v>308</c:v>
                </c:pt>
                <c:pt idx="119">
                  <c:v>309</c:v>
                </c:pt>
                <c:pt idx="120">
                  <c:v>310</c:v>
                </c:pt>
                <c:pt idx="121">
                  <c:v>311</c:v>
                </c:pt>
                <c:pt idx="122">
                  <c:v>312</c:v>
                </c:pt>
                <c:pt idx="123">
                  <c:v>313</c:v>
                </c:pt>
                <c:pt idx="124">
                  <c:v>314</c:v>
                </c:pt>
                <c:pt idx="125">
                  <c:v>315</c:v>
                </c:pt>
                <c:pt idx="126">
                  <c:v>316</c:v>
                </c:pt>
                <c:pt idx="127">
                  <c:v>317</c:v>
                </c:pt>
                <c:pt idx="128">
                  <c:v>318</c:v>
                </c:pt>
                <c:pt idx="129">
                  <c:v>319</c:v>
                </c:pt>
                <c:pt idx="130">
                  <c:v>320</c:v>
                </c:pt>
                <c:pt idx="131">
                  <c:v>321</c:v>
                </c:pt>
                <c:pt idx="132">
                  <c:v>322</c:v>
                </c:pt>
                <c:pt idx="133">
                  <c:v>323</c:v>
                </c:pt>
                <c:pt idx="134">
                  <c:v>324</c:v>
                </c:pt>
                <c:pt idx="135">
                  <c:v>325</c:v>
                </c:pt>
                <c:pt idx="136">
                  <c:v>326</c:v>
                </c:pt>
                <c:pt idx="137">
                  <c:v>327</c:v>
                </c:pt>
                <c:pt idx="138">
                  <c:v>328</c:v>
                </c:pt>
                <c:pt idx="139">
                  <c:v>329</c:v>
                </c:pt>
                <c:pt idx="140">
                  <c:v>330</c:v>
                </c:pt>
                <c:pt idx="141">
                  <c:v>331</c:v>
                </c:pt>
                <c:pt idx="142">
                  <c:v>332</c:v>
                </c:pt>
                <c:pt idx="143">
                  <c:v>333</c:v>
                </c:pt>
                <c:pt idx="144">
                  <c:v>334</c:v>
                </c:pt>
                <c:pt idx="145">
                  <c:v>335</c:v>
                </c:pt>
                <c:pt idx="146">
                  <c:v>336</c:v>
                </c:pt>
                <c:pt idx="147">
                  <c:v>337</c:v>
                </c:pt>
                <c:pt idx="148">
                  <c:v>338</c:v>
                </c:pt>
                <c:pt idx="149">
                  <c:v>339</c:v>
                </c:pt>
                <c:pt idx="150">
                  <c:v>340</c:v>
                </c:pt>
                <c:pt idx="151">
                  <c:v>341</c:v>
                </c:pt>
                <c:pt idx="152">
                  <c:v>342</c:v>
                </c:pt>
                <c:pt idx="153">
                  <c:v>343</c:v>
                </c:pt>
                <c:pt idx="154">
                  <c:v>344</c:v>
                </c:pt>
                <c:pt idx="155">
                  <c:v>345</c:v>
                </c:pt>
                <c:pt idx="156">
                  <c:v>346</c:v>
                </c:pt>
                <c:pt idx="157">
                  <c:v>347</c:v>
                </c:pt>
                <c:pt idx="158">
                  <c:v>348</c:v>
                </c:pt>
                <c:pt idx="159">
                  <c:v>349</c:v>
                </c:pt>
                <c:pt idx="160">
                  <c:v>350</c:v>
                </c:pt>
                <c:pt idx="161">
                  <c:v>351</c:v>
                </c:pt>
                <c:pt idx="162">
                  <c:v>352</c:v>
                </c:pt>
                <c:pt idx="163">
                  <c:v>353</c:v>
                </c:pt>
                <c:pt idx="164">
                  <c:v>354</c:v>
                </c:pt>
                <c:pt idx="165">
                  <c:v>355</c:v>
                </c:pt>
                <c:pt idx="166">
                  <c:v>356</c:v>
                </c:pt>
                <c:pt idx="167">
                  <c:v>357</c:v>
                </c:pt>
                <c:pt idx="168">
                  <c:v>358</c:v>
                </c:pt>
                <c:pt idx="169">
                  <c:v>359</c:v>
                </c:pt>
                <c:pt idx="170">
                  <c:v>360</c:v>
                </c:pt>
                <c:pt idx="171">
                  <c:v>361</c:v>
                </c:pt>
                <c:pt idx="172">
                  <c:v>362</c:v>
                </c:pt>
                <c:pt idx="173">
                  <c:v>363</c:v>
                </c:pt>
                <c:pt idx="174">
                  <c:v>364</c:v>
                </c:pt>
                <c:pt idx="175">
                  <c:v>365</c:v>
                </c:pt>
                <c:pt idx="176">
                  <c:v>366</c:v>
                </c:pt>
                <c:pt idx="177">
                  <c:v>367</c:v>
                </c:pt>
                <c:pt idx="178">
                  <c:v>368</c:v>
                </c:pt>
                <c:pt idx="179">
                  <c:v>369</c:v>
                </c:pt>
                <c:pt idx="180">
                  <c:v>370</c:v>
                </c:pt>
                <c:pt idx="181">
                  <c:v>371</c:v>
                </c:pt>
                <c:pt idx="182">
                  <c:v>372</c:v>
                </c:pt>
                <c:pt idx="183">
                  <c:v>373</c:v>
                </c:pt>
                <c:pt idx="184">
                  <c:v>374</c:v>
                </c:pt>
                <c:pt idx="185">
                  <c:v>375</c:v>
                </c:pt>
                <c:pt idx="186">
                  <c:v>376</c:v>
                </c:pt>
                <c:pt idx="187">
                  <c:v>377</c:v>
                </c:pt>
                <c:pt idx="188">
                  <c:v>378</c:v>
                </c:pt>
                <c:pt idx="189">
                  <c:v>379</c:v>
                </c:pt>
                <c:pt idx="190">
                  <c:v>380</c:v>
                </c:pt>
                <c:pt idx="191">
                  <c:v>381</c:v>
                </c:pt>
                <c:pt idx="192">
                  <c:v>382</c:v>
                </c:pt>
                <c:pt idx="193">
                  <c:v>383</c:v>
                </c:pt>
                <c:pt idx="194">
                  <c:v>384</c:v>
                </c:pt>
                <c:pt idx="195">
                  <c:v>385</c:v>
                </c:pt>
                <c:pt idx="196">
                  <c:v>386</c:v>
                </c:pt>
                <c:pt idx="197">
                  <c:v>387</c:v>
                </c:pt>
                <c:pt idx="198">
                  <c:v>388</c:v>
                </c:pt>
                <c:pt idx="199">
                  <c:v>389</c:v>
                </c:pt>
                <c:pt idx="200">
                  <c:v>390</c:v>
                </c:pt>
                <c:pt idx="201">
                  <c:v>391</c:v>
                </c:pt>
                <c:pt idx="202">
                  <c:v>392</c:v>
                </c:pt>
                <c:pt idx="203">
                  <c:v>393</c:v>
                </c:pt>
                <c:pt idx="204">
                  <c:v>394</c:v>
                </c:pt>
                <c:pt idx="205">
                  <c:v>395</c:v>
                </c:pt>
                <c:pt idx="206">
                  <c:v>396</c:v>
                </c:pt>
                <c:pt idx="207">
                  <c:v>397</c:v>
                </c:pt>
                <c:pt idx="208">
                  <c:v>398</c:v>
                </c:pt>
                <c:pt idx="209">
                  <c:v>399</c:v>
                </c:pt>
                <c:pt idx="210">
                  <c:v>400</c:v>
                </c:pt>
                <c:pt idx="211">
                  <c:v>401</c:v>
                </c:pt>
                <c:pt idx="212">
                  <c:v>402</c:v>
                </c:pt>
                <c:pt idx="213">
                  <c:v>403</c:v>
                </c:pt>
                <c:pt idx="214">
                  <c:v>404</c:v>
                </c:pt>
                <c:pt idx="215">
                  <c:v>405</c:v>
                </c:pt>
                <c:pt idx="216">
                  <c:v>406</c:v>
                </c:pt>
                <c:pt idx="217">
                  <c:v>407</c:v>
                </c:pt>
                <c:pt idx="218">
                  <c:v>408</c:v>
                </c:pt>
                <c:pt idx="219">
                  <c:v>409</c:v>
                </c:pt>
                <c:pt idx="220">
                  <c:v>410</c:v>
                </c:pt>
                <c:pt idx="221">
                  <c:v>411</c:v>
                </c:pt>
                <c:pt idx="222">
                  <c:v>412</c:v>
                </c:pt>
                <c:pt idx="223">
                  <c:v>413</c:v>
                </c:pt>
                <c:pt idx="224">
                  <c:v>414</c:v>
                </c:pt>
                <c:pt idx="225">
                  <c:v>415</c:v>
                </c:pt>
                <c:pt idx="226">
                  <c:v>416</c:v>
                </c:pt>
                <c:pt idx="227">
                  <c:v>417</c:v>
                </c:pt>
                <c:pt idx="228">
                  <c:v>418</c:v>
                </c:pt>
                <c:pt idx="229">
                  <c:v>419</c:v>
                </c:pt>
                <c:pt idx="230">
                  <c:v>420</c:v>
                </c:pt>
                <c:pt idx="231">
                  <c:v>421</c:v>
                </c:pt>
                <c:pt idx="232">
                  <c:v>422</c:v>
                </c:pt>
                <c:pt idx="233">
                  <c:v>423</c:v>
                </c:pt>
                <c:pt idx="234">
                  <c:v>424</c:v>
                </c:pt>
                <c:pt idx="235">
                  <c:v>425</c:v>
                </c:pt>
                <c:pt idx="236">
                  <c:v>426</c:v>
                </c:pt>
                <c:pt idx="237">
                  <c:v>427</c:v>
                </c:pt>
                <c:pt idx="238">
                  <c:v>428</c:v>
                </c:pt>
                <c:pt idx="239">
                  <c:v>429</c:v>
                </c:pt>
                <c:pt idx="240">
                  <c:v>430</c:v>
                </c:pt>
                <c:pt idx="241">
                  <c:v>431</c:v>
                </c:pt>
                <c:pt idx="242">
                  <c:v>432</c:v>
                </c:pt>
                <c:pt idx="243">
                  <c:v>433</c:v>
                </c:pt>
                <c:pt idx="244">
                  <c:v>434</c:v>
                </c:pt>
                <c:pt idx="245">
                  <c:v>435</c:v>
                </c:pt>
                <c:pt idx="246">
                  <c:v>436</c:v>
                </c:pt>
                <c:pt idx="247">
                  <c:v>437</c:v>
                </c:pt>
                <c:pt idx="248">
                  <c:v>438</c:v>
                </c:pt>
                <c:pt idx="249">
                  <c:v>439</c:v>
                </c:pt>
                <c:pt idx="250">
                  <c:v>440</c:v>
                </c:pt>
                <c:pt idx="251">
                  <c:v>441</c:v>
                </c:pt>
                <c:pt idx="252">
                  <c:v>442</c:v>
                </c:pt>
                <c:pt idx="253">
                  <c:v>443</c:v>
                </c:pt>
                <c:pt idx="254">
                  <c:v>444</c:v>
                </c:pt>
                <c:pt idx="255">
                  <c:v>445</c:v>
                </c:pt>
                <c:pt idx="256">
                  <c:v>446</c:v>
                </c:pt>
                <c:pt idx="257">
                  <c:v>447</c:v>
                </c:pt>
                <c:pt idx="258">
                  <c:v>448</c:v>
                </c:pt>
                <c:pt idx="259">
                  <c:v>449</c:v>
                </c:pt>
                <c:pt idx="260">
                  <c:v>450</c:v>
                </c:pt>
                <c:pt idx="261">
                  <c:v>451</c:v>
                </c:pt>
                <c:pt idx="262">
                  <c:v>452</c:v>
                </c:pt>
                <c:pt idx="263">
                  <c:v>453</c:v>
                </c:pt>
                <c:pt idx="264">
                  <c:v>454</c:v>
                </c:pt>
                <c:pt idx="265">
                  <c:v>455</c:v>
                </c:pt>
                <c:pt idx="266">
                  <c:v>456</c:v>
                </c:pt>
                <c:pt idx="267">
                  <c:v>457</c:v>
                </c:pt>
                <c:pt idx="268">
                  <c:v>458</c:v>
                </c:pt>
                <c:pt idx="269">
                  <c:v>459</c:v>
                </c:pt>
                <c:pt idx="270">
                  <c:v>460</c:v>
                </c:pt>
                <c:pt idx="271">
                  <c:v>461</c:v>
                </c:pt>
                <c:pt idx="272">
                  <c:v>462</c:v>
                </c:pt>
                <c:pt idx="273">
                  <c:v>463</c:v>
                </c:pt>
                <c:pt idx="274">
                  <c:v>464</c:v>
                </c:pt>
                <c:pt idx="275">
                  <c:v>465</c:v>
                </c:pt>
                <c:pt idx="276">
                  <c:v>466</c:v>
                </c:pt>
                <c:pt idx="277">
                  <c:v>467</c:v>
                </c:pt>
                <c:pt idx="278">
                  <c:v>468</c:v>
                </c:pt>
                <c:pt idx="279">
                  <c:v>469</c:v>
                </c:pt>
                <c:pt idx="280">
                  <c:v>470</c:v>
                </c:pt>
                <c:pt idx="281">
                  <c:v>471</c:v>
                </c:pt>
                <c:pt idx="282">
                  <c:v>472</c:v>
                </c:pt>
                <c:pt idx="283">
                  <c:v>473</c:v>
                </c:pt>
                <c:pt idx="284">
                  <c:v>474</c:v>
                </c:pt>
                <c:pt idx="285">
                  <c:v>475</c:v>
                </c:pt>
                <c:pt idx="286">
                  <c:v>476</c:v>
                </c:pt>
                <c:pt idx="287">
                  <c:v>477</c:v>
                </c:pt>
                <c:pt idx="288">
                  <c:v>478</c:v>
                </c:pt>
                <c:pt idx="289">
                  <c:v>479</c:v>
                </c:pt>
                <c:pt idx="290">
                  <c:v>480</c:v>
                </c:pt>
                <c:pt idx="291">
                  <c:v>481</c:v>
                </c:pt>
                <c:pt idx="292">
                  <c:v>482</c:v>
                </c:pt>
                <c:pt idx="293">
                  <c:v>483</c:v>
                </c:pt>
                <c:pt idx="294">
                  <c:v>484</c:v>
                </c:pt>
                <c:pt idx="295">
                  <c:v>485</c:v>
                </c:pt>
                <c:pt idx="296">
                  <c:v>486</c:v>
                </c:pt>
                <c:pt idx="297">
                  <c:v>487</c:v>
                </c:pt>
                <c:pt idx="298">
                  <c:v>488</c:v>
                </c:pt>
                <c:pt idx="299">
                  <c:v>489</c:v>
                </c:pt>
                <c:pt idx="300">
                  <c:v>490</c:v>
                </c:pt>
                <c:pt idx="301">
                  <c:v>491</c:v>
                </c:pt>
                <c:pt idx="302">
                  <c:v>492</c:v>
                </c:pt>
                <c:pt idx="303">
                  <c:v>493</c:v>
                </c:pt>
                <c:pt idx="304">
                  <c:v>494</c:v>
                </c:pt>
                <c:pt idx="305">
                  <c:v>495</c:v>
                </c:pt>
                <c:pt idx="306">
                  <c:v>496</c:v>
                </c:pt>
                <c:pt idx="307">
                  <c:v>497</c:v>
                </c:pt>
                <c:pt idx="308">
                  <c:v>498</c:v>
                </c:pt>
                <c:pt idx="309">
                  <c:v>499</c:v>
                </c:pt>
                <c:pt idx="310">
                  <c:v>500</c:v>
                </c:pt>
                <c:pt idx="311">
                  <c:v>501</c:v>
                </c:pt>
                <c:pt idx="312">
                  <c:v>502</c:v>
                </c:pt>
                <c:pt idx="313">
                  <c:v>503</c:v>
                </c:pt>
                <c:pt idx="314">
                  <c:v>504</c:v>
                </c:pt>
                <c:pt idx="315">
                  <c:v>505</c:v>
                </c:pt>
                <c:pt idx="316">
                  <c:v>506</c:v>
                </c:pt>
                <c:pt idx="317">
                  <c:v>507</c:v>
                </c:pt>
                <c:pt idx="318">
                  <c:v>508</c:v>
                </c:pt>
                <c:pt idx="319">
                  <c:v>509</c:v>
                </c:pt>
                <c:pt idx="320">
                  <c:v>510</c:v>
                </c:pt>
                <c:pt idx="321">
                  <c:v>511</c:v>
                </c:pt>
                <c:pt idx="322">
                  <c:v>512</c:v>
                </c:pt>
                <c:pt idx="323">
                  <c:v>513</c:v>
                </c:pt>
                <c:pt idx="324">
                  <c:v>514</c:v>
                </c:pt>
                <c:pt idx="325">
                  <c:v>515</c:v>
                </c:pt>
                <c:pt idx="326">
                  <c:v>516</c:v>
                </c:pt>
                <c:pt idx="327">
                  <c:v>517</c:v>
                </c:pt>
                <c:pt idx="328">
                  <c:v>518</c:v>
                </c:pt>
                <c:pt idx="329">
                  <c:v>519</c:v>
                </c:pt>
                <c:pt idx="330">
                  <c:v>520</c:v>
                </c:pt>
                <c:pt idx="331">
                  <c:v>521</c:v>
                </c:pt>
                <c:pt idx="332">
                  <c:v>522</c:v>
                </c:pt>
                <c:pt idx="333">
                  <c:v>523</c:v>
                </c:pt>
                <c:pt idx="334">
                  <c:v>524</c:v>
                </c:pt>
                <c:pt idx="335">
                  <c:v>525</c:v>
                </c:pt>
                <c:pt idx="336">
                  <c:v>526</c:v>
                </c:pt>
                <c:pt idx="337">
                  <c:v>527</c:v>
                </c:pt>
                <c:pt idx="338">
                  <c:v>528</c:v>
                </c:pt>
                <c:pt idx="339">
                  <c:v>529</c:v>
                </c:pt>
                <c:pt idx="340">
                  <c:v>530</c:v>
                </c:pt>
                <c:pt idx="341">
                  <c:v>531</c:v>
                </c:pt>
                <c:pt idx="342">
                  <c:v>532</c:v>
                </c:pt>
                <c:pt idx="343">
                  <c:v>533</c:v>
                </c:pt>
                <c:pt idx="344">
                  <c:v>534</c:v>
                </c:pt>
                <c:pt idx="345">
                  <c:v>535</c:v>
                </c:pt>
                <c:pt idx="346">
                  <c:v>536</c:v>
                </c:pt>
                <c:pt idx="347">
                  <c:v>537</c:v>
                </c:pt>
                <c:pt idx="348">
                  <c:v>538</c:v>
                </c:pt>
                <c:pt idx="349">
                  <c:v>539</c:v>
                </c:pt>
                <c:pt idx="350">
                  <c:v>540</c:v>
                </c:pt>
                <c:pt idx="351">
                  <c:v>541</c:v>
                </c:pt>
                <c:pt idx="352">
                  <c:v>542</c:v>
                </c:pt>
                <c:pt idx="353">
                  <c:v>543</c:v>
                </c:pt>
                <c:pt idx="354">
                  <c:v>544</c:v>
                </c:pt>
                <c:pt idx="355">
                  <c:v>545</c:v>
                </c:pt>
                <c:pt idx="356">
                  <c:v>546</c:v>
                </c:pt>
                <c:pt idx="357">
                  <c:v>547</c:v>
                </c:pt>
                <c:pt idx="358">
                  <c:v>548</c:v>
                </c:pt>
                <c:pt idx="359">
                  <c:v>549</c:v>
                </c:pt>
                <c:pt idx="360">
                  <c:v>550</c:v>
                </c:pt>
                <c:pt idx="361">
                  <c:v>551</c:v>
                </c:pt>
                <c:pt idx="362">
                  <c:v>552</c:v>
                </c:pt>
                <c:pt idx="363">
                  <c:v>553</c:v>
                </c:pt>
                <c:pt idx="364">
                  <c:v>554</c:v>
                </c:pt>
                <c:pt idx="365">
                  <c:v>555</c:v>
                </c:pt>
                <c:pt idx="366">
                  <c:v>556</c:v>
                </c:pt>
                <c:pt idx="367">
                  <c:v>557</c:v>
                </c:pt>
                <c:pt idx="368">
                  <c:v>558</c:v>
                </c:pt>
                <c:pt idx="369">
                  <c:v>559</c:v>
                </c:pt>
                <c:pt idx="370">
                  <c:v>560</c:v>
                </c:pt>
                <c:pt idx="371">
                  <c:v>561</c:v>
                </c:pt>
                <c:pt idx="372">
                  <c:v>562</c:v>
                </c:pt>
                <c:pt idx="373">
                  <c:v>563</c:v>
                </c:pt>
                <c:pt idx="374">
                  <c:v>564</c:v>
                </c:pt>
                <c:pt idx="375">
                  <c:v>565</c:v>
                </c:pt>
                <c:pt idx="376">
                  <c:v>566</c:v>
                </c:pt>
                <c:pt idx="377">
                  <c:v>567</c:v>
                </c:pt>
                <c:pt idx="378">
                  <c:v>568</c:v>
                </c:pt>
                <c:pt idx="379">
                  <c:v>569</c:v>
                </c:pt>
                <c:pt idx="380">
                  <c:v>570</c:v>
                </c:pt>
                <c:pt idx="381">
                  <c:v>571</c:v>
                </c:pt>
                <c:pt idx="382">
                  <c:v>572</c:v>
                </c:pt>
                <c:pt idx="383">
                  <c:v>573</c:v>
                </c:pt>
                <c:pt idx="384">
                  <c:v>574</c:v>
                </c:pt>
                <c:pt idx="385">
                  <c:v>575</c:v>
                </c:pt>
                <c:pt idx="386">
                  <c:v>576</c:v>
                </c:pt>
                <c:pt idx="387">
                  <c:v>577</c:v>
                </c:pt>
                <c:pt idx="388">
                  <c:v>578</c:v>
                </c:pt>
                <c:pt idx="389">
                  <c:v>579</c:v>
                </c:pt>
                <c:pt idx="390">
                  <c:v>580</c:v>
                </c:pt>
                <c:pt idx="391">
                  <c:v>581</c:v>
                </c:pt>
                <c:pt idx="392">
                  <c:v>582</c:v>
                </c:pt>
                <c:pt idx="393">
                  <c:v>583</c:v>
                </c:pt>
                <c:pt idx="394">
                  <c:v>584</c:v>
                </c:pt>
                <c:pt idx="395">
                  <c:v>585</c:v>
                </c:pt>
                <c:pt idx="396">
                  <c:v>586</c:v>
                </c:pt>
                <c:pt idx="397">
                  <c:v>587</c:v>
                </c:pt>
                <c:pt idx="398">
                  <c:v>588</c:v>
                </c:pt>
                <c:pt idx="399">
                  <c:v>589</c:v>
                </c:pt>
                <c:pt idx="400">
                  <c:v>590</c:v>
                </c:pt>
                <c:pt idx="401">
                  <c:v>591</c:v>
                </c:pt>
                <c:pt idx="402">
                  <c:v>592</c:v>
                </c:pt>
                <c:pt idx="403">
                  <c:v>593</c:v>
                </c:pt>
                <c:pt idx="404">
                  <c:v>594</c:v>
                </c:pt>
                <c:pt idx="405">
                  <c:v>595</c:v>
                </c:pt>
                <c:pt idx="406">
                  <c:v>596</c:v>
                </c:pt>
                <c:pt idx="407">
                  <c:v>597</c:v>
                </c:pt>
                <c:pt idx="408">
                  <c:v>598</c:v>
                </c:pt>
                <c:pt idx="409">
                  <c:v>599</c:v>
                </c:pt>
                <c:pt idx="410">
                  <c:v>600</c:v>
                </c:pt>
                <c:pt idx="411">
                  <c:v>601</c:v>
                </c:pt>
                <c:pt idx="412">
                  <c:v>602</c:v>
                </c:pt>
                <c:pt idx="413">
                  <c:v>603</c:v>
                </c:pt>
                <c:pt idx="414">
                  <c:v>604</c:v>
                </c:pt>
                <c:pt idx="415">
                  <c:v>605</c:v>
                </c:pt>
                <c:pt idx="416">
                  <c:v>606</c:v>
                </c:pt>
                <c:pt idx="417">
                  <c:v>607</c:v>
                </c:pt>
                <c:pt idx="418">
                  <c:v>608</c:v>
                </c:pt>
                <c:pt idx="419">
                  <c:v>609</c:v>
                </c:pt>
                <c:pt idx="420">
                  <c:v>610</c:v>
                </c:pt>
                <c:pt idx="421">
                  <c:v>611</c:v>
                </c:pt>
                <c:pt idx="422">
                  <c:v>612</c:v>
                </c:pt>
                <c:pt idx="423">
                  <c:v>613</c:v>
                </c:pt>
                <c:pt idx="424">
                  <c:v>614</c:v>
                </c:pt>
                <c:pt idx="425">
                  <c:v>615</c:v>
                </c:pt>
                <c:pt idx="426">
                  <c:v>616</c:v>
                </c:pt>
                <c:pt idx="427">
                  <c:v>617</c:v>
                </c:pt>
                <c:pt idx="428">
                  <c:v>618</c:v>
                </c:pt>
                <c:pt idx="429">
                  <c:v>619</c:v>
                </c:pt>
                <c:pt idx="430">
                  <c:v>620</c:v>
                </c:pt>
                <c:pt idx="431">
                  <c:v>621</c:v>
                </c:pt>
                <c:pt idx="432">
                  <c:v>622</c:v>
                </c:pt>
                <c:pt idx="433">
                  <c:v>623</c:v>
                </c:pt>
                <c:pt idx="434">
                  <c:v>624</c:v>
                </c:pt>
                <c:pt idx="435">
                  <c:v>625</c:v>
                </c:pt>
                <c:pt idx="436">
                  <c:v>626</c:v>
                </c:pt>
                <c:pt idx="437">
                  <c:v>627</c:v>
                </c:pt>
                <c:pt idx="438">
                  <c:v>628</c:v>
                </c:pt>
                <c:pt idx="439">
                  <c:v>629</c:v>
                </c:pt>
                <c:pt idx="440">
                  <c:v>630</c:v>
                </c:pt>
                <c:pt idx="441">
                  <c:v>631</c:v>
                </c:pt>
                <c:pt idx="442">
                  <c:v>632</c:v>
                </c:pt>
                <c:pt idx="443">
                  <c:v>633</c:v>
                </c:pt>
                <c:pt idx="444">
                  <c:v>634</c:v>
                </c:pt>
                <c:pt idx="445">
                  <c:v>635</c:v>
                </c:pt>
                <c:pt idx="446">
                  <c:v>636</c:v>
                </c:pt>
                <c:pt idx="447">
                  <c:v>637</c:v>
                </c:pt>
                <c:pt idx="448">
                  <c:v>638</c:v>
                </c:pt>
                <c:pt idx="449">
                  <c:v>639</c:v>
                </c:pt>
                <c:pt idx="450">
                  <c:v>640</c:v>
                </c:pt>
                <c:pt idx="451">
                  <c:v>641</c:v>
                </c:pt>
                <c:pt idx="452">
                  <c:v>642</c:v>
                </c:pt>
                <c:pt idx="453">
                  <c:v>643</c:v>
                </c:pt>
                <c:pt idx="454">
                  <c:v>644</c:v>
                </c:pt>
                <c:pt idx="455">
                  <c:v>645</c:v>
                </c:pt>
                <c:pt idx="456">
                  <c:v>646</c:v>
                </c:pt>
                <c:pt idx="457">
                  <c:v>647</c:v>
                </c:pt>
                <c:pt idx="458">
                  <c:v>648</c:v>
                </c:pt>
                <c:pt idx="459">
                  <c:v>649</c:v>
                </c:pt>
                <c:pt idx="460">
                  <c:v>650</c:v>
                </c:pt>
                <c:pt idx="461">
                  <c:v>651</c:v>
                </c:pt>
                <c:pt idx="462">
                  <c:v>652</c:v>
                </c:pt>
                <c:pt idx="463">
                  <c:v>653</c:v>
                </c:pt>
                <c:pt idx="464">
                  <c:v>654</c:v>
                </c:pt>
                <c:pt idx="465">
                  <c:v>655</c:v>
                </c:pt>
                <c:pt idx="466">
                  <c:v>656</c:v>
                </c:pt>
                <c:pt idx="467">
                  <c:v>657</c:v>
                </c:pt>
                <c:pt idx="468">
                  <c:v>658</c:v>
                </c:pt>
                <c:pt idx="469">
                  <c:v>659</c:v>
                </c:pt>
                <c:pt idx="470">
                  <c:v>660</c:v>
                </c:pt>
                <c:pt idx="471">
                  <c:v>661</c:v>
                </c:pt>
                <c:pt idx="472">
                  <c:v>662</c:v>
                </c:pt>
                <c:pt idx="473">
                  <c:v>663</c:v>
                </c:pt>
                <c:pt idx="474">
                  <c:v>664</c:v>
                </c:pt>
                <c:pt idx="475">
                  <c:v>665</c:v>
                </c:pt>
                <c:pt idx="476">
                  <c:v>666</c:v>
                </c:pt>
                <c:pt idx="477">
                  <c:v>667</c:v>
                </c:pt>
                <c:pt idx="478">
                  <c:v>668</c:v>
                </c:pt>
                <c:pt idx="479">
                  <c:v>669</c:v>
                </c:pt>
                <c:pt idx="480">
                  <c:v>670</c:v>
                </c:pt>
                <c:pt idx="481">
                  <c:v>671</c:v>
                </c:pt>
                <c:pt idx="482">
                  <c:v>672</c:v>
                </c:pt>
                <c:pt idx="483">
                  <c:v>673</c:v>
                </c:pt>
                <c:pt idx="484">
                  <c:v>674</c:v>
                </c:pt>
                <c:pt idx="485">
                  <c:v>675</c:v>
                </c:pt>
                <c:pt idx="486">
                  <c:v>676</c:v>
                </c:pt>
                <c:pt idx="487">
                  <c:v>677</c:v>
                </c:pt>
                <c:pt idx="488">
                  <c:v>678</c:v>
                </c:pt>
                <c:pt idx="489">
                  <c:v>679</c:v>
                </c:pt>
                <c:pt idx="490">
                  <c:v>680</c:v>
                </c:pt>
                <c:pt idx="491">
                  <c:v>681</c:v>
                </c:pt>
                <c:pt idx="492">
                  <c:v>682</c:v>
                </c:pt>
                <c:pt idx="493">
                  <c:v>683</c:v>
                </c:pt>
                <c:pt idx="494">
                  <c:v>684</c:v>
                </c:pt>
                <c:pt idx="495">
                  <c:v>685</c:v>
                </c:pt>
                <c:pt idx="496">
                  <c:v>686</c:v>
                </c:pt>
                <c:pt idx="497">
                  <c:v>687</c:v>
                </c:pt>
                <c:pt idx="498">
                  <c:v>688</c:v>
                </c:pt>
                <c:pt idx="499">
                  <c:v>689</c:v>
                </c:pt>
                <c:pt idx="500">
                  <c:v>690</c:v>
                </c:pt>
                <c:pt idx="501">
                  <c:v>691</c:v>
                </c:pt>
                <c:pt idx="502">
                  <c:v>692</c:v>
                </c:pt>
                <c:pt idx="503">
                  <c:v>693</c:v>
                </c:pt>
                <c:pt idx="504">
                  <c:v>694</c:v>
                </c:pt>
                <c:pt idx="505">
                  <c:v>695</c:v>
                </c:pt>
                <c:pt idx="506">
                  <c:v>696</c:v>
                </c:pt>
                <c:pt idx="507">
                  <c:v>697</c:v>
                </c:pt>
                <c:pt idx="508">
                  <c:v>698</c:v>
                </c:pt>
                <c:pt idx="509">
                  <c:v>699</c:v>
                </c:pt>
                <c:pt idx="510">
                  <c:v>700</c:v>
                </c:pt>
                <c:pt idx="511">
                  <c:v>701</c:v>
                </c:pt>
                <c:pt idx="512">
                  <c:v>702</c:v>
                </c:pt>
                <c:pt idx="513">
                  <c:v>703</c:v>
                </c:pt>
                <c:pt idx="514">
                  <c:v>704</c:v>
                </c:pt>
                <c:pt idx="515">
                  <c:v>705</c:v>
                </c:pt>
                <c:pt idx="516">
                  <c:v>706</c:v>
                </c:pt>
                <c:pt idx="517">
                  <c:v>707</c:v>
                </c:pt>
                <c:pt idx="518">
                  <c:v>708</c:v>
                </c:pt>
                <c:pt idx="519">
                  <c:v>709</c:v>
                </c:pt>
                <c:pt idx="520">
                  <c:v>710</c:v>
                </c:pt>
                <c:pt idx="521">
                  <c:v>711</c:v>
                </c:pt>
                <c:pt idx="522">
                  <c:v>712</c:v>
                </c:pt>
                <c:pt idx="523">
                  <c:v>713</c:v>
                </c:pt>
                <c:pt idx="524">
                  <c:v>714</c:v>
                </c:pt>
                <c:pt idx="525">
                  <c:v>715</c:v>
                </c:pt>
                <c:pt idx="526">
                  <c:v>716</c:v>
                </c:pt>
                <c:pt idx="527">
                  <c:v>717</c:v>
                </c:pt>
                <c:pt idx="528">
                  <c:v>718</c:v>
                </c:pt>
                <c:pt idx="529">
                  <c:v>719</c:v>
                </c:pt>
                <c:pt idx="530">
                  <c:v>720</c:v>
                </c:pt>
                <c:pt idx="531">
                  <c:v>721</c:v>
                </c:pt>
                <c:pt idx="532">
                  <c:v>722</c:v>
                </c:pt>
                <c:pt idx="533">
                  <c:v>723</c:v>
                </c:pt>
                <c:pt idx="534">
                  <c:v>724</c:v>
                </c:pt>
                <c:pt idx="535">
                  <c:v>725</c:v>
                </c:pt>
                <c:pt idx="536">
                  <c:v>726</c:v>
                </c:pt>
                <c:pt idx="537">
                  <c:v>727</c:v>
                </c:pt>
                <c:pt idx="538">
                  <c:v>728</c:v>
                </c:pt>
                <c:pt idx="539">
                  <c:v>729</c:v>
                </c:pt>
                <c:pt idx="540">
                  <c:v>730</c:v>
                </c:pt>
                <c:pt idx="541">
                  <c:v>731</c:v>
                </c:pt>
                <c:pt idx="542">
                  <c:v>732</c:v>
                </c:pt>
                <c:pt idx="543">
                  <c:v>733</c:v>
                </c:pt>
                <c:pt idx="544">
                  <c:v>734</c:v>
                </c:pt>
                <c:pt idx="545">
                  <c:v>735</c:v>
                </c:pt>
                <c:pt idx="546">
                  <c:v>736</c:v>
                </c:pt>
                <c:pt idx="547">
                  <c:v>737</c:v>
                </c:pt>
                <c:pt idx="548">
                  <c:v>738</c:v>
                </c:pt>
                <c:pt idx="549">
                  <c:v>739</c:v>
                </c:pt>
                <c:pt idx="550">
                  <c:v>740</c:v>
                </c:pt>
                <c:pt idx="551">
                  <c:v>741</c:v>
                </c:pt>
                <c:pt idx="552">
                  <c:v>742</c:v>
                </c:pt>
                <c:pt idx="553">
                  <c:v>743</c:v>
                </c:pt>
                <c:pt idx="554">
                  <c:v>744</c:v>
                </c:pt>
                <c:pt idx="555">
                  <c:v>745</c:v>
                </c:pt>
                <c:pt idx="556">
                  <c:v>746</c:v>
                </c:pt>
                <c:pt idx="557">
                  <c:v>747</c:v>
                </c:pt>
                <c:pt idx="558">
                  <c:v>748</c:v>
                </c:pt>
                <c:pt idx="559">
                  <c:v>749</c:v>
                </c:pt>
                <c:pt idx="560">
                  <c:v>750</c:v>
                </c:pt>
                <c:pt idx="561">
                  <c:v>751</c:v>
                </c:pt>
                <c:pt idx="562">
                  <c:v>752</c:v>
                </c:pt>
                <c:pt idx="563">
                  <c:v>753</c:v>
                </c:pt>
                <c:pt idx="564">
                  <c:v>754</c:v>
                </c:pt>
                <c:pt idx="565">
                  <c:v>755</c:v>
                </c:pt>
                <c:pt idx="566">
                  <c:v>756</c:v>
                </c:pt>
                <c:pt idx="567">
                  <c:v>757</c:v>
                </c:pt>
                <c:pt idx="568">
                  <c:v>758</c:v>
                </c:pt>
                <c:pt idx="569">
                  <c:v>759</c:v>
                </c:pt>
                <c:pt idx="570">
                  <c:v>760</c:v>
                </c:pt>
                <c:pt idx="571">
                  <c:v>761</c:v>
                </c:pt>
                <c:pt idx="572">
                  <c:v>762</c:v>
                </c:pt>
                <c:pt idx="573">
                  <c:v>763</c:v>
                </c:pt>
                <c:pt idx="574">
                  <c:v>764</c:v>
                </c:pt>
                <c:pt idx="575">
                  <c:v>765</c:v>
                </c:pt>
                <c:pt idx="576">
                  <c:v>766</c:v>
                </c:pt>
                <c:pt idx="577">
                  <c:v>767</c:v>
                </c:pt>
                <c:pt idx="578">
                  <c:v>768</c:v>
                </c:pt>
                <c:pt idx="579">
                  <c:v>769</c:v>
                </c:pt>
                <c:pt idx="580">
                  <c:v>770</c:v>
                </c:pt>
                <c:pt idx="581">
                  <c:v>771</c:v>
                </c:pt>
                <c:pt idx="582">
                  <c:v>772</c:v>
                </c:pt>
                <c:pt idx="583">
                  <c:v>773</c:v>
                </c:pt>
                <c:pt idx="584">
                  <c:v>774</c:v>
                </c:pt>
                <c:pt idx="585">
                  <c:v>775</c:v>
                </c:pt>
                <c:pt idx="586">
                  <c:v>776</c:v>
                </c:pt>
                <c:pt idx="587">
                  <c:v>777</c:v>
                </c:pt>
                <c:pt idx="588">
                  <c:v>778</c:v>
                </c:pt>
                <c:pt idx="589">
                  <c:v>779</c:v>
                </c:pt>
                <c:pt idx="590">
                  <c:v>780</c:v>
                </c:pt>
                <c:pt idx="591">
                  <c:v>781</c:v>
                </c:pt>
                <c:pt idx="592">
                  <c:v>782</c:v>
                </c:pt>
                <c:pt idx="593">
                  <c:v>783</c:v>
                </c:pt>
                <c:pt idx="594">
                  <c:v>784</c:v>
                </c:pt>
                <c:pt idx="595">
                  <c:v>785</c:v>
                </c:pt>
                <c:pt idx="596">
                  <c:v>786</c:v>
                </c:pt>
                <c:pt idx="597">
                  <c:v>787</c:v>
                </c:pt>
                <c:pt idx="598">
                  <c:v>788</c:v>
                </c:pt>
                <c:pt idx="599">
                  <c:v>789</c:v>
                </c:pt>
                <c:pt idx="600">
                  <c:v>790</c:v>
                </c:pt>
                <c:pt idx="601">
                  <c:v>791</c:v>
                </c:pt>
                <c:pt idx="602">
                  <c:v>792</c:v>
                </c:pt>
                <c:pt idx="603">
                  <c:v>793</c:v>
                </c:pt>
                <c:pt idx="604">
                  <c:v>794</c:v>
                </c:pt>
                <c:pt idx="605">
                  <c:v>795</c:v>
                </c:pt>
                <c:pt idx="606">
                  <c:v>796</c:v>
                </c:pt>
                <c:pt idx="607">
                  <c:v>797</c:v>
                </c:pt>
                <c:pt idx="608">
                  <c:v>798</c:v>
                </c:pt>
                <c:pt idx="609">
                  <c:v>799</c:v>
                </c:pt>
                <c:pt idx="610">
                  <c:v>800</c:v>
                </c:pt>
              </c:numCache>
            </c:numRef>
          </c:xVal>
          <c:yVal>
            <c:numRef>
              <c:f>SULFANI!$G$2:$G$612</c:f>
              <c:numCache>
                <c:formatCode>General</c:formatCode>
                <c:ptCount val="611"/>
                <c:pt idx="0">
                  <c:v>-8.4499999999999992E-3</c:v>
                </c:pt>
                <c:pt idx="1">
                  <c:v>-2.9760999999999999E-2</c:v>
                </c:pt>
                <c:pt idx="2">
                  <c:v>-5.9351000000000001E-2</c:v>
                </c:pt>
                <c:pt idx="3">
                  <c:v>-7.3730000000000004E-2</c:v>
                </c:pt>
                <c:pt idx="4">
                  <c:v>-9.3606999999999996E-2</c:v>
                </c:pt>
                <c:pt idx="5">
                  <c:v>-0.10326100000000001</c:v>
                </c:pt>
                <c:pt idx="6">
                  <c:v>-0.10285900000000001</c:v>
                </c:pt>
                <c:pt idx="7">
                  <c:v>-8.9707999999999996E-2</c:v>
                </c:pt>
                <c:pt idx="8">
                  <c:v>-6.1440000000000002E-2</c:v>
                </c:pt>
                <c:pt idx="9">
                  <c:v>-2.8919E-2</c:v>
                </c:pt>
                <c:pt idx="10">
                  <c:v>1.279E-3</c:v>
                </c:pt>
                <c:pt idx="11">
                  <c:v>9.1369999999999993E-3</c:v>
                </c:pt>
                <c:pt idx="12">
                  <c:v>3.5621E-2</c:v>
                </c:pt>
                <c:pt idx="13">
                  <c:v>6.5798999999999996E-2</c:v>
                </c:pt>
                <c:pt idx="14">
                  <c:v>0.103285</c:v>
                </c:pt>
                <c:pt idx="15">
                  <c:v>0.13389699999999999</c:v>
                </c:pt>
                <c:pt idx="16">
                  <c:v>9.5144999999999993E-2</c:v>
                </c:pt>
                <c:pt idx="17">
                  <c:v>8.1902000000000003E-2</c:v>
                </c:pt>
                <c:pt idx="18">
                  <c:v>7.4640999999999999E-2</c:v>
                </c:pt>
                <c:pt idx="19">
                  <c:v>5.0097000000000003E-2</c:v>
                </c:pt>
                <c:pt idx="20">
                  <c:v>3.3385999999999999E-2</c:v>
                </c:pt>
                <c:pt idx="21">
                  <c:v>-3.7820000000000002E-3</c:v>
                </c:pt>
                <c:pt idx="22">
                  <c:v>-3.6033999999999997E-2</c:v>
                </c:pt>
                <c:pt idx="23">
                  <c:v>-4.3549999999999998E-2</c:v>
                </c:pt>
                <c:pt idx="24">
                  <c:v>-5.6570000000000002E-2</c:v>
                </c:pt>
                <c:pt idx="25">
                  <c:v>-5.8049000000000003E-2</c:v>
                </c:pt>
                <c:pt idx="26">
                  <c:v>-3.2407999999999999E-2</c:v>
                </c:pt>
                <c:pt idx="27">
                  <c:v>-4.9829999999999996E-3</c:v>
                </c:pt>
                <c:pt idx="28">
                  <c:v>2.3331000000000001E-2</c:v>
                </c:pt>
                <c:pt idx="29">
                  <c:v>3.6284999999999998E-2</c:v>
                </c:pt>
                <c:pt idx="30">
                  <c:v>3.5876999999999999E-2</c:v>
                </c:pt>
                <c:pt idx="31">
                  <c:v>4.6561999999999999E-2</c:v>
                </c:pt>
                <c:pt idx="32">
                  <c:v>3.952E-2</c:v>
                </c:pt>
                <c:pt idx="33">
                  <c:v>4.4046000000000002E-2</c:v>
                </c:pt>
                <c:pt idx="34">
                  <c:v>6.2912999999999997E-2</c:v>
                </c:pt>
                <c:pt idx="35">
                  <c:v>7.8663999999999998E-2</c:v>
                </c:pt>
                <c:pt idx="36">
                  <c:v>5.3439E-2</c:v>
                </c:pt>
                <c:pt idx="37">
                  <c:v>4.3864E-2</c:v>
                </c:pt>
                <c:pt idx="38">
                  <c:v>3.2705999999999999E-2</c:v>
                </c:pt>
                <c:pt idx="39">
                  <c:v>1.0869E-2</c:v>
                </c:pt>
                <c:pt idx="40">
                  <c:v>1.387E-3</c:v>
                </c:pt>
                <c:pt idx="41">
                  <c:v>-1.8220000000000001E-3</c:v>
                </c:pt>
                <c:pt idx="42">
                  <c:v>1.9251000000000001E-2</c:v>
                </c:pt>
                <c:pt idx="43">
                  <c:v>4.2720000000000001E-2</c:v>
                </c:pt>
                <c:pt idx="44">
                  <c:v>4.8883999999999997E-2</c:v>
                </c:pt>
                <c:pt idx="45">
                  <c:v>6.6680000000000003E-2</c:v>
                </c:pt>
                <c:pt idx="46">
                  <c:v>0.10639</c:v>
                </c:pt>
                <c:pt idx="47">
                  <c:v>0.13523499999999999</c:v>
                </c:pt>
                <c:pt idx="48">
                  <c:v>0.16106500000000001</c:v>
                </c:pt>
                <c:pt idx="49">
                  <c:v>0.17577499999999999</c:v>
                </c:pt>
                <c:pt idx="50">
                  <c:v>0.18097299999999999</c:v>
                </c:pt>
                <c:pt idx="51">
                  <c:v>0.18859500000000001</c:v>
                </c:pt>
                <c:pt idx="52">
                  <c:v>0.19469500000000001</c:v>
                </c:pt>
                <c:pt idx="53">
                  <c:v>0.23457500000000001</c:v>
                </c:pt>
                <c:pt idx="54">
                  <c:v>0.26137899999999997</c:v>
                </c:pt>
                <c:pt idx="55">
                  <c:v>0.31541599999999997</c:v>
                </c:pt>
                <c:pt idx="56">
                  <c:v>0.36466999999999999</c:v>
                </c:pt>
                <c:pt idx="57">
                  <c:v>0.41925299999999999</c:v>
                </c:pt>
                <c:pt idx="58">
                  <c:v>0.49672300000000003</c:v>
                </c:pt>
                <c:pt idx="59">
                  <c:v>0.602383</c:v>
                </c:pt>
                <c:pt idx="60">
                  <c:v>0.72304599999999997</c:v>
                </c:pt>
                <c:pt idx="61">
                  <c:v>0.87206499999999998</c:v>
                </c:pt>
                <c:pt idx="62">
                  <c:v>1.0231939999999999</c:v>
                </c:pt>
                <c:pt idx="63">
                  <c:v>1.1688970000000001</c:v>
                </c:pt>
                <c:pt idx="64">
                  <c:v>1.3361350000000001</c:v>
                </c:pt>
                <c:pt idx="65">
                  <c:v>1.500888</c:v>
                </c:pt>
                <c:pt idx="66">
                  <c:v>1.683605</c:v>
                </c:pt>
                <c:pt idx="67">
                  <c:v>1.8698999999999999</c:v>
                </c:pt>
                <c:pt idx="68">
                  <c:v>2.046427</c:v>
                </c:pt>
                <c:pt idx="69">
                  <c:v>2.2087819999999998</c:v>
                </c:pt>
                <c:pt idx="70">
                  <c:v>2.3270240000000002</c:v>
                </c:pt>
                <c:pt idx="71">
                  <c:v>2.4437899999999999</c:v>
                </c:pt>
                <c:pt idx="72">
                  <c:v>2.5588310000000001</c:v>
                </c:pt>
                <c:pt idx="73">
                  <c:v>2.6516459999999999</c:v>
                </c:pt>
                <c:pt idx="74">
                  <c:v>2.730289</c:v>
                </c:pt>
                <c:pt idx="75">
                  <c:v>2.8216239999999999</c:v>
                </c:pt>
                <c:pt idx="76">
                  <c:v>2.8809629999999999</c:v>
                </c:pt>
                <c:pt idx="77">
                  <c:v>2.9105569999999998</c:v>
                </c:pt>
                <c:pt idx="78">
                  <c:v>2.9482729999999999</c:v>
                </c:pt>
                <c:pt idx="79">
                  <c:v>2.9812759999999998</c:v>
                </c:pt>
                <c:pt idx="80">
                  <c:v>3.0011290000000002</c:v>
                </c:pt>
                <c:pt idx="81">
                  <c:v>3.0014599999999998</c:v>
                </c:pt>
                <c:pt idx="82">
                  <c:v>2.997611</c:v>
                </c:pt>
                <c:pt idx="83">
                  <c:v>2.999231</c:v>
                </c:pt>
                <c:pt idx="84">
                  <c:v>3.0053930000000002</c:v>
                </c:pt>
                <c:pt idx="85">
                  <c:v>2.9832719999999999</c:v>
                </c:pt>
                <c:pt idx="86">
                  <c:v>2.9785520000000001</c:v>
                </c:pt>
                <c:pt idx="87">
                  <c:v>2.9732069999999999</c:v>
                </c:pt>
                <c:pt idx="88">
                  <c:v>2.9584649999999999</c:v>
                </c:pt>
                <c:pt idx="89">
                  <c:v>2.9413689999999999</c:v>
                </c:pt>
                <c:pt idx="90">
                  <c:v>2.9093749999999998</c:v>
                </c:pt>
                <c:pt idx="91">
                  <c:v>2.8939219999999999</c:v>
                </c:pt>
                <c:pt idx="92">
                  <c:v>2.8641580000000002</c:v>
                </c:pt>
                <c:pt idx="93">
                  <c:v>2.8117390000000002</c:v>
                </c:pt>
                <c:pt idx="94">
                  <c:v>2.7548879999999998</c:v>
                </c:pt>
                <c:pt idx="95">
                  <c:v>2.7047099999999999</c:v>
                </c:pt>
                <c:pt idx="96">
                  <c:v>2.6375690000000001</c:v>
                </c:pt>
                <c:pt idx="97">
                  <c:v>2.545839</c:v>
                </c:pt>
                <c:pt idx="98">
                  <c:v>2.4429059999999998</c:v>
                </c:pt>
                <c:pt idx="99">
                  <c:v>2.3264149999999999</c:v>
                </c:pt>
                <c:pt idx="100">
                  <c:v>2.180485</c:v>
                </c:pt>
                <c:pt idx="101">
                  <c:v>2.011676</c:v>
                </c:pt>
                <c:pt idx="102">
                  <c:v>1.8467530000000001</c:v>
                </c:pt>
                <c:pt idx="103">
                  <c:v>1.6738390000000001</c:v>
                </c:pt>
                <c:pt idx="104">
                  <c:v>1.488888</c:v>
                </c:pt>
                <c:pt idx="105">
                  <c:v>1.3011379999999999</c:v>
                </c:pt>
                <c:pt idx="106">
                  <c:v>1.1225590000000001</c:v>
                </c:pt>
                <c:pt idx="107">
                  <c:v>0.96405799999999997</c:v>
                </c:pt>
                <c:pt idx="108">
                  <c:v>0.817774</c:v>
                </c:pt>
                <c:pt idx="109">
                  <c:v>0.69226399999999999</c:v>
                </c:pt>
                <c:pt idx="110">
                  <c:v>0.57690200000000003</c:v>
                </c:pt>
                <c:pt idx="111">
                  <c:v>0.47753899999999999</c:v>
                </c:pt>
                <c:pt idx="112">
                  <c:v>0.39906199999999997</c:v>
                </c:pt>
                <c:pt idx="113">
                  <c:v>0.34245799999999998</c:v>
                </c:pt>
                <c:pt idx="114">
                  <c:v>0.308726</c:v>
                </c:pt>
                <c:pt idx="115">
                  <c:v>0.29642099999999999</c:v>
                </c:pt>
                <c:pt idx="116">
                  <c:v>0.29359200000000002</c:v>
                </c:pt>
                <c:pt idx="117">
                  <c:v>0.29291699999999998</c:v>
                </c:pt>
                <c:pt idx="118">
                  <c:v>0.29110399999999997</c:v>
                </c:pt>
                <c:pt idx="119">
                  <c:v>0.28664299999999998</c:v>
                </c:pt>
                <c:pt idx="120">
                  <c:v>0.280026</c:v>
                </c:pt>
                <c:pt idx="121">
                  <c:v>0.27156599999999997</c:v>
                </c:pt>
                <c:pt idx="122">
                  <c:v>0.261851</c:v>
                </c:pt>
                <c:pt idx="123">
                  <c:v>0.25115500000000002</c:v>
                </c:pt>
                <c:pt idx="124">
                  <c:v>0.23990600000000001</c:v>
                </c:pt>
                <c:pt idx="125">
                  <c:v>0.22838700000000001</c:v>
                </c:pt>
                <c:pt idx="126">
                  <c:v>0.21685299999999999</c:v>
                </c:pt>
                <c:pt idx="127">
                  <c:v>0.205543</c:v>
                </c:pt>
                <c:pt idx="128">
                  <c:v>0.194635</c:v>
                </c:pt>
                <c:pt idx="129">
                  <c:v>0.184283</c:v>
                </c:pt>
                <c:pt idx="130">
                  <c:v>0.17461699999999999</c:v>
                </c:pt>
                <c:pt idx="131">
                  <c:v>0.16575000000000001</c:v>
                </c:pt>
                <c:pt idx="132">
                  <c:v>0.157716</c:v>
                </c:pt>
                <c:pt idx="133">
                  <c:v>0.15054000000000001</c:v>
                </c:pt>
                <c:pt idx="134">
                  <c:v>0.14421400000000001</c:v>
                </c:pt>
                <c:pt idx="135">
                  <c:v>0.138711</c:v>
                </c:pt>
                <c:pt idx="136">
                  <c:v>0.13399800000000001</c:v>
                </c:pt>
                <c:pt idx="137">
                  <c:v>0.129964</c:v>
                </c:pt>
                <c:pt idx="138">
                  <c:v>0.12656100000000001</c:v>
                </c:pt>
                <c:pt idx="139">
                  <c:v>0.123871</c:v>
                </c:pt>
                <c:pt idx="140">
                  <c:v>0.12102599999999999</c:v>
                </c:pt>
                <c:pt idx="141">
                  <c:v>0.118612</c:v>
                </c:pt>
                <c:pt idx="142">
                  <c:v>0.117192</c:v>
                </c:pt>
                <c:pt idx="143">
                  <c:v>0.115922</c:v>
                </c:pt>
                <c:pt idx="144">
                  <c:v>0.114939</c:v>
                </c:pt>
                <c:pt idx="145">
                  <c:v>0.11426500000000001</c:v>
                </c:pt>
                <c:pt idx="146">
                  <c:v>0.113812</c:v>
                </c:pt>
                <c:pt idx="147">
                  <c:v>0.11354300000000001</c:v>
                </c:pt>
                <c:pt idx="148">
                  <c:v>0.113467</c:v>
                </c:pt>
                <c:pt idx="149">
                  <c:v>0.113508</c:v>
                </c:pt>
                <c:pt idx="150">
                  <c:v>0.113647</c:v>
                </c:pt>
                <c:pt idx="151">
                  <c:v>0.113896</c:v>
                </c:pt>
                <c:pt idx="152">
                  <c:v>0.114231</c:v>
                </c:pt>
                <c:pt idx="153">
                  <c:v>0.11463</c:v>
                </c:pt>
                <c:pt idx="154">
                  <c:v>0.115077</c:v>
                </c:pt>
                <c:pt idx="155">
                  <c:v>0.11551599999999999</c:v>
                </c:pt>
                <c:pt idx="156">
                  <c:v>0.11593199999999999</c:v>
                </c:pt>
                <c:pt idx="157">
                  <c:v>0.116272</c:v>
                </c:pt>
                <c:pt idx="158">
                  <c:v>0.11655799999999999</c:v>
                </c:pt>
                <c:pt idx="159">
                  <c:v>0.116745</c:v>
                </c:pt>
                <c:pt idx="160">
                  <c:v>0.11650199999999999</c:v>
                </c:pt>
                <c:pt idx="161">
                  <c:v>0.116839</c:v>
                </c:pt>
                <c:pt idx="162">
                  <c:v>0.117481</c:v>
                </c:pt>
                <c:pt idx="163">
                  <c:v>0.117672</c:v>
                </c:pt>
                <c:pt idx="164">
                  <c:v>0.118024</c:v>
                </c:pt>
                <c:pt idx="165">
                  <c:v>0.118435</c:v>
                </c:pt>
                <c:pt idx="166">
                  <c:v>0.11880499999999999</c:v>
                </c:pt>
                <c:pt idx="167">
                  <c:v>0.11916499999999999</c:v>
                </c:pt>
                <c:pt idx="168">
                  <c:v>0.11959599999999999</c:v>
                </c:pt>
                <c:pt idx="169">
                  <c:v>0.120078</c:v>
                </c:pt>
                <c:pt idx="170">
                  <c:v>0.120598</c:v>
                </c:pt>
                <c:pt idx="171">
                  <c:v>0.12112299999999999</c:v>
                </c:pt>
                <c:pt idx="172">
                  <c:v>0.121672</c:v>
                </c:pt>
                <c:pt idx="173">
                  <c:v>0.122255</c:v>
                </c:pt>
                <c:pt idx="174">
                  <c:v>0.12284200000000001</c:v>
                </c:pt>
                <c:pt idx="175">
                  <c:v>0.12336800000000001</c:v>
                </c:pt>
                <c:pt idx="176">
                  <c:v>0.123931</c:v>
                </c:pt>
                <c:pt idx="177">
                  <c:v>0.124488</c:v>
                </c:pt>
                <c:pt idx="178">
                  <c:v>0.125025</c:v>
                </c:pt>
                <c:pt idx="179">
                  <c:v>0.125582</c:v>
                </c:pt>
                <c:pt idx="180">
                  <c:v>0.126161</c:v>
                </c:pt>
                <c:pt idx="181">
                  <c:v>0.12674099999999999</c:v>
                </c:pt>
                <c:pt idx="182">
                  <c:v>0.12728900000000001</c:v>
                </c:pt>
                <c:pt idx="183">
                  <c:v>0.12787200000000001</c:v>
                </c:pt>
                <c:pt idx="184">
                  <c:v>0.12848200000000001</c:v>
                </c:pt>
                <c:pt idx="185">
                  <c:v>0.12907399999999999</c:v>
                </c:pt>
                <c:pt idx="186">
                  <c:v>0.12962299999999999</c:v>
                </c:pt>
                <c:pt idx="187">
                  <c:v>0.13015199999999999</c:v>
                </c:pt>
                <c:pt idx="188">
                  <c:v>0.13081200000000001</c:v>
                </c:pt>
                <c:pt idx="189">
                  <c:v>0.13158900000000001</c:v>
                </c:pt>
                <c:pt idx="190">
                  <c:v>0.13236500000000001</c:v>
                </c:pt>
                <c:pt idx="191">
                  <c:v>0.13306899999999999</c:v>
                </c:pt>
                <c:pt idx="192">
                  <c:v>0.13370199999999999</c:v>
                </c:pt>
                <c:pt idx="193">
                  <c:v>0.134321</c:v>
                </c:pt>
                <c:pt idx="194">
                  <c:v>0.13489100000000001</c:v>
                </c:pt>
                <c:pt idx="195">
                  <c:v>0.135493</c:v>
                </c:pt>
                <c:pt idx="196">
                  <c:v>0.136131</c:v>
                </c:pt>
                <c:pt idx="197">
                  <c:v>0.13667199999999999</c:v>
                </c:pt>
                <c:pt idx="198">
                  <c:v>0.13711999999999999</c:v>
                </c:pt>
                <c:pt idx="199">
                  <c:v>0.13766800000000001</c:v>
                </c:pt>
                <c:pt idx="200">
                  <c:v>0.138292</c:v>
                </c:pt>
                <c:pt idx="201">
                  <c:v>0.13889899999999999</c:v>
                </c:pt>
                <c:pt idx="202">
                  <c:v>0.139488</c:v>
                </c:pt>
                <c:pt idx="203">
                  <c:v>0.14011000000000001</c:v>
                </c:pt>
                <c:pt idx="204">
                  <c:v>0.14066600000000001</c:v>
                </c:pt>
                <c:pt idx="205">
                  <c:v>0.14111699999999999</c:v>
                </c:pt>
                <c:pt idx="206">
                  <c:v>0.141599</c:v>
                </c:pt>
                <c:pt idx="207">
                  <c:v>0.14218700000000001</c:v>
                </c:pt>
                <c:pt idx="208">
                  <c:v>0.142931</c:v>
                </c:pt>
                <c:pt idx="209">
                  <c:v>0.14368300000000001</c:v>
                </c:pt>
                <c:pt idx="210">
                  <c:v>0.14436599999999999</c:v>
                </c:pt>
                <c:pt idx="211">
                  <c:v>0.14493700000000001</c:v>
                </c:pt>
                <c:pt idx="212">
                  <c:v>0.14541100000000001</c:v>
                </c:pt>
                <c:pt idx="213">
                  <c:v>0.1459</c:v>
                </c:pt>
                <c:pt idx="214">
                  <c:v>0.14651800000000001</c:v>
                </c:pt>
                <c:pt idx="215">
                  <c:v>0.14715300000000001</c:v>
                </c:pt>
                <c:pt idx="216">
                  <c:v>0.147643</c:v>
                </c:pt>
                <c:pt idx="217">
                  <c:v>0.148034</c:v>
                </c:pt>
                <c:pt idx="218">
                  <c:v>0.148482</c:v>
                </c:pt>
                <c:pt idx="219">
                  <c:v>0.14907300000000001</c:v>
                </c:pt>
                <c:pt idx="220">
                  <c:v>0.14963699999999999</c:v>
                </c:pt>
                <c:pt idx="221">
                  <c:v>0.15012200000000001</c:v>
                </c:pt>
                <c:pt idx="222">
                  <c:v>0.150501</c:v>
                </c:pt>
                <c:pt idx="223">
                  <c:v>0.150837</c:v>
                </c:pt>
                <c:pt idx="224">
                  <c:v>0.15121000000000001</c:v>
                </c:pt>
                <c:pt idx="225">
                  <c:v>0.15168300000000001</c:v>
                </c:pt>
                <c:pt idx="226">
                  <c:v>0.152225</c:v>
                </c:pt>
                <c:pt idx="227">
                  <c:v>0.15273600000000001</c:v>
                </c:pt>
                <c:pt idx="228">
                  <c:v>0.153221</c:v>
                </c:pt>
                <c:pt idx="229">
                  <c:v>0.15371499999999999</c:v>
                </c:pt>
                <c:pt idx="230">
                  <c:v>0.15417400000000001</c:v>
                </c:pt>
                <c:pt idx="231">
                  <c:v>0.154643</c:v>
                </c:pt>
                <c:pt idx="232">
                  <c:v>0.155172</c:v>
                </c:pt>
                <c:pt idx="233">
                  <c:v>0.15574099999999999</c:v>
                </c:pt>
                <c:pt idx="234">
                  <c:v>0.156331</c:v>
                </c:pt>
                <c:pt idx="235">
                  <c:v>0.156833</c:v>
                </c:pt>
                <c:pt idx="236">
                  <c:v>0.157225</c:v>
                </c:pt>
                <c:pt idx="237">
                  <c:v>0.15764500000000001</c:v>
                </c:pt>
                <c:pt idx="238">
                  <c:v>0.158081</c:v>
                </c:pt>
                <c:pt idx="239">
                  <c:v>0.15850700000000001</c:v>
                </c:pt>
                <c:pt idx="240">
                  <c:v>0.15887499999999999</c:v>
                </c:pt>
                <c:pt idx="241">
                  <c:v>0.159138</c:v>
                </c:pt>
                <c:pt idx="242">
                  <c:v>0.15935099999999999</c:v>
                </c:pt>
                <c:pt idx="243">
                  <c:v>0.15959100000000001</c:v>
                </c:pt>
                <c:pt idx="244">
                  <c:v>0.15987199999999999</c:v>
                </c:pt>
                <c:pt idx="245">
                  <c:v>0.16009699999999999</c:v>
                </c:pt>
                <c:pt idx="246">
                  <c:v>0.16019600000000001</c:v>
                </c:pt>
                <c:pt idx="247">
                  <c:v>0.16031500000000001</c:v>
                </c:pt>
                <c:pt idx="248">
                  <c:v>0.16050900000000001</c:v>
                </c:pt>
                <c:pt idx="249">
                  <c:v>0.16076399999999999</c:v>
                </c:pt>
                <c:pt idx="250">
                  <c:v>0.161026</c:v>
                </c:pt>
                <c:pt idx="251">
                  <c:v>0.16136200000000001</c:v>
                </c:pt>
                <c:pt idx="252">
                  <c:v>0.16168399999999999</c:v>
                </c:pt>
                <c:pt idx="253">
                  <c:v>0.161942</c:v>
                </c:pt>
                <c:pt idx="254">
                  <c:v>0.16220000000000001</c:v>
                </c:pt>
                <c:pt idx="255">
                  <c:v>0.16247</c:v>
                </c:pt>
                <c:pt idx="256">
                  <c:v>0.16267200000000001</c:v>
                </c:pt>
                <c:pt idx="257">
                  <c:v>0.16286900000000001</c:v>
                </c:pt>
                <c:pt idx="258">
                  <c:v>0.163019</c:v>
                </c:pt>
                <c:pt idx="259">
                  <c:v>0.16319700000000001</c:v>
                </c:pt>
                <c:pt idx="260">
                  <c:v>0.163406</c:v>
                </c:pt>
                <c:pt idx="261">
                  <c:v>0.16358600000000001</c:v>
                </c:pt>
                <c:pt idx="262">
                  <c:v>0.163742</c:v>
                </c:pt>
                <c:pt idx="263">
                  <c:v>0.16384499999999999</c:v>
                </c:pt>
                <c:pt idx="264">
                  <c:v>0.163911</c:v>
                </c:pt>
                <c:pt idx="265">
                  <c:v>0.16400999999999999</c:v>
                </c:pt>
                <c:pt idx="266">
                  <c:v>0.16418099999999999</c:v>
                </c:pt>
                <c:pt idx="267">
                  <c:v>0.16442200000000001</c:v>
                </c:pt>
                <c:pt idx="268">
                  <c:v>0.164664</c:v>
                </c:pt>
                <c:pt idx="269">
                  <c:v>0.165023</c:v>
                </c:pt>
                <c:pt idx="270">
                  <c:v>0.16543099999999999</c:v>
                </c:pt>
                <c:pt idx="271">
                  <c:v>0.16583500000000001</c:v>
                </c:pt>
                <c:pt idx="272">
                  <c:v>0.16620699999999999</c:v>
                </c:pt>
                <c:pt idx="273">
                  <c:v>0.166576</c:v>
                </c:pt>
                <c:pt idx="274">
                  <c:v>0.166966</c:v>
                </c:pt>
                <c:pt idx="275">
                  <c:v>0.16730600000000001</c:v>
                </c:pt>
                <c:pt idx="276">
                  <c:v>0.167604</c:v>
                </c:pt>
                <c:pt idx="277">
                  <c:v>0.16786400000000001</c:v>
                </c:pt>
                <c:pt idx="278">
                  <c:v>0.16808500000000001</c:v>
                </c:pt>
                <c:pt idx="279">
                  <c:v>0.16833699999999999</c:v>
                </c:pt>
                <c:pt idx="280">
                  <c:v>0.16858400000000001</c:v>
                </c:pt>
                <c:pt idx="281">
                  <c:v>0.16874700000000001</c:v>
                </c:pt>
                <c:pt idx="282">
                  <c:v>0.16881499999999999</c:v>
                </c:pt>
                <c:pt idx="283">
                  <c:v>0.168905</c:v>
                </c:pt>
                <c:pt idx="284">
                  <c:v>0.169044</c:v>
                </c:pt>
                <c:pt idx="285">
                  <c:v>0.16909199999999999</c:v>
                </c:pt>
                <c:pt idx="286">
                  <c:v>0.16883500000000001</c:v>
                </c:pt>
                <c:pt idx="287">
                  <c:v>0.16856199999999999</c:v>
                </c:pt>
                <c:pt idx="288">
                  <c:v>0.168378</c:v>
                </c:pt>
                <c:pt idx="289">
                  <c:v>0.16830400000000001</c:v>
                </c:pt>
                <c:pt idx="290">
                  <c:v>0.16821700000000001</c:v>
                </c:pt>
                <c:pt idx="291">
                  <c:v>0.168161</c:v>
                </c:pt>
                <c:pt idx="292">
                  <c:v>0.168099</c:v>
                </c:pt>
                <c:pt idx="293">
                  <c:v>0.16811599999999999</c:v>
                </c:pt>
                <c:pt idx="294">
                  <c:v>0.16825699999999999</c:v>
                </c:pt>
                <c:pt idx="295">
                  <c:v>0.16845299999999999</c:v>
                </c:pt>
                <c:pt idx="296">
                  <c:v>0.16869600000000001</c:v>
                </c:pt>
                <c:pt idx="297">
                  <c:v>0.16897300000000001</c:v>
                </c:pt>
                <c:pt idx="298">
                  <c:v>0.169267</c:v>
                </c:pt>
                <c:pt idx="299">
                  <c:v>0.1696</c:v>
                </c:pt>
                <c:pt idx="300">
                  <c:v>0.16995499999999999</c:v>
                </c:pt>
                <c:pt idx="301">
                  <c:v>0.170296</c:v>
                </c:pt>
                <c:pt idx="302">
                  <c:v>0.17066700000000001</c:v>
                </c:pt>
                <c:pt idx="303">
                  <c:v>0.17108499999999999</c:v>
                </c:pt>
                <c:pt idx="304">
                  <c:v>0.17127999999999999</c:v>
                </c:pt>
                <c:pt idx="305">
                  <c:v>0.17122999999999999</c:v>
                </c:pt>
                <c:pt idx="306">
                  <c:v>0.17114299999999999</c:v>
                </c:pt>
                <c:pt idx="307">
                  <c:v>0.171207</c:v>
                </c:pt>
                <c:pt idx="308">
                  <c:v>0.17130500000000001</c:v>
                </c:pt>
                <c:pt idx="309">
                  <c:v>0.17136100000000001</c:v>
                </c:pt>
                <c:pt idx="310">
                  <c:v>0.17139699999999999</c:v>
                </c:pt>
                <c:pt idx="311">
                  <c:v>0.17144699999999999</c:v>
                </c:pt>
                <c:pt idx="312">
                  <c:v>0.171491</c:v>
                </c:pt>
                <c:pt idx="313">
                  <c:v>0.17159199999999999</c:v>
                </c:pt>
                <c:pt idx="314">
                  <c:v>0.171712</c:v>
                </c:pt>
                <c:pt idx="315">
                  <c:v>0.171819</c:v>
                </c:pt>
                <c:pt idx="316">
                  <c:v>0.171899</c:v>
                </c:pt>
                <c:pt idx="317">
                  <c:v>0.17197000000000001</c:v>
                </c:pt>
                <c:pt idx="318">
                  <c:v>0.17202400000000001</c:v>
                </c:pt>
                <c:pt idx="319">
                  <c:v>0.172093</c:v>
                </c:pt>
                <c:pt idx="320">
                  <c:v>0.172151</c:v>
                </c:pt>
                <c:pt idx="321">
                  <c:v>0.17219999999999999</c:v>
                </c:pt>
                <c:pt idx="322">
                  <c:v>0.17228199999999999</c:v>
                </c:pt>
                <c:pt idx="323">
                  <c:v>0.17235500000000001</c:v>
                </c:pt>
                <c:pt idx="324">
                  <c:v>0.17236000000000001</c:v>
                </c:pt>
                <c:pt idx="325">
                  <c:v>0.172453</c:v>
                </c:pt>
                <c:pt idx="326">
                  <c:v>0.172567</c:v>
                </c:pt>
                <c:pt idx="327">
                  <c:v>0.172592</c:v>
                </c:pt>
                <c:pt idx="328">
                  <c:v>0.172652</c:v>
                </c:pt>
                <c:pt idx="329">
                  <c:v>0.17269999999999999</c:v>
                </c:pt>
                <c:pt idx="330">
                  <c:v>0.17275299999999999</c:v>
                </c:pt>
                <c:pt idx="331">
                  <c:v>0.17283200000000001</c:v>
                </c:pt>
                <c:pt idx="332">
                  <c:v>0.17292299999999999</c:v>
                </c:pt>
                <c:pt idx="333">
                  <c:v>0.172982</c:v>
                </c:pt>
                <c:pt idx="334">
                  <c:v>0.17300199999999999</c:v>
                </c:pt>
                <c:pt idx="335">
                  <c:v>0.173015</c:v>
                </c:pt>
                <c:pt idx="336">
                  <c:v>0.17301900000000001</c:v>
                </c:pt>
                <c:pt idx="337">
                  <c:v>0.173008</c:v>
                </c:pt>
                <c:pt idx="338">
                  <c:v>0.17299700000000001</c:v>
                </c:pt>
                <c:pt idx="339">
                  <c:v>0.17300199999999999</c:v>
                </c:pt>
                <c:pt idx="340">
                  <c:v>0.17301800000000001</c:v>
                </c:pt>
                <c:pt idx="341">
                  <c:v>0.17303499999999999</c:v>
                </c:pt>
                <c:pt idx="342">
                  <c:v>0.17305400000000001</c:v>
                </c:pt>
                <c:pt idx="343">
                  <c:v>0.17306099999999999</c:v>
                </c:pt>
                <c:pt idx="344">
                  <c:v>0.17305300000000001</c:v>
                </c:pt>
                <c:pt idx="345">
                  <c:v>0.173037</c:v>
                </c:pt>
                <c:pt idx="346">
                  <c:v>0.17302999999999999</c:v>
                </c:pt>
                <c:pt idx="347">
                  <c:v>0.173036</c:v>
                </c:pt>
                <c:pt idx="348">
                  <c:v>0.17306299999999999</c:v>
                </c:pt>
                <c:pt idx="349">
                  <c:v>0.173094</c:v>
                </c:pt>
                <c:pt idx="350">
                  <c:v>0.17314199999999999</c:v>
                </c:pt>
                <c:pt idx="351">
                  <c:v>0.173207</c:v>
                </c:pt>
                <c:pt idx="352">
                  <c:v>0.17324999999999999</c:v>
                </c:pt>
                <c:pt idx="353">
                  <c:v>0.17325499999999999</c:v>
                </c:pt>
                <c:pt idx="354">
                  <c:v>0.173258</c:v>
                </c:pt>
                <c:pt idx="355">
                  <c:v>0.17328499999999999</c:v>
                </c:pt>
                <c:pt idx="356">
                  <c:v>0.173315</c:v>
                </c:pt>
                <c:pt idx="357">
                  <c:v>0.17333499999999999</c:v>
                </c:pt>
                <c:pt idx="358">
                  <c:v>0.173377</c:v>
                </c:pt>
                <c:pt idx="359">
                  <c:v>0.173431</c:v>
                </c:pt>
                <c:pt idx="360">
                  <c:v>0.17348</c:v>
                </c:pt>
                <c:pt idx="361">
                  <c:v>0.173514</c:v>
                </c:pt>
                <c:pt idx="362">
                  <c:v>0.17354800000000001</c:v>
                </c:pt>
                <c:pt idx="363">
                  <c:v>0.173564</c:v>
                </c:pt>
                <c:pt idx="364">
                  <c:v>0.17356099999999999</c:v>
                </c:pt>
                <c:pt idx="365">
                  <c:v>0.17357600000000001</c:v>
                </c:pt>
                <c:pt idx="366">
                  <c:v>0.17361699999999999</c:v>
                </c:pt>
                <c:pt idx="367">
                  <c:v>0.173647</c:v>
                </c:pt>
                <c:pt idx="368">
                  <c:v>0.17367099999999999</c:v>
                </c:pt>
                <c:pt idx="369">
                  <c:v>0.17363500000000001</c:v>
                </c:pt>
                <c:pt idx="370">
                  <c:v>0.17350099999999999</c:v>
                </c:pt>
                <c:pt idx="371">
                  <c:v>0.17331099999999999</c:v>
                </c:pt>
                <c:pt idx="372">
                  <c:v>0.1731</c:v>
                </c:pt>
                <c:pt idx="373">
                  <c:v>0.172877</c:v>
                </c:pt>
                <c:pt idx="374">
                  <c:v>0.172599</c:v>
                </c:pt>
                <c:pt idx="375">
                  <c:v>0.17233799999999999</c:v>
                </c:pt>
                <c:pt idx="376">
                  <c:v>0.17205400000000001</c:v>
                </c:pt>
                <c:pt idx="377">
                  <c:v>0.171736</c:v>
                </c:pt>
                <c:pt idx="378">
                  <c:v>0.17142299999999999</c:v>
                </c:pt>
                <c:pt idx="379">
                  <c:v>0.17114799999999999</c:v>
                </c:pt>
                <c:pt idx="380">
                  <c:v>0.17091100000000001</c:v>
                </c:pt>
                <c:pt idx="381">
                  <c:v>0.170572</c:v>
                </c:pt>
                <c:pt idx="382">
                  <c:v>0.17019899999999999</c:v>
                </c:pt>
                <c:pt idx="383">
                  <c:v>0.16986499999999999</c:v>
                </c:pt>
                <c:pt idx="384">
                  <c:v>0.16952999999999999</c:v>
                </c:pt>
                <c:pt idx="385">
                  <c:v>0.16930799999999999</c:v>
                </c:pt>
                <c:pt idx="386">
                  <c:v>0.169207</c:v>
                </c:pt>
                <c:pt idx="387">
                  <c:v>0.16911200000000001</c:v>
                </c:pt>
                <c:pt idx="388">
                  <c:v>0.16898199999999999</c:v>
                </c:pt>
                <c:pt idx="389">
                  <c:v>0.16883600000000001</c:v>
                </c:pt>
                <c:pt idx="390">
                  <c:v>0.16872699999999999</c:v>
                </c:pt>
                <c:pt idx="391">
                  <c:v>0.16872400000000001</c:v>
                </c:pt>
                <c:pt idx="392">
                  <c:v>0.16883400000000001</c:v>
                </c:pt>
                <c:pt idx="393">
                  <c:v>0.16905300000000001</c:v>
                </c:pt>
                <c:pt idx="394">
                  <c:v>0.16931299999999999</c:v>
                </c:pt>
                <c:pt idx="395">
                  <c:v>0.169567</c:v>
                </c:pt>
                <c:pt idx="396">
                  <c:v>0.169795</c:v>
                </c:pt>
                <c:pt idx="397">
                  <c:v>0.17003699999999999</c:v>
                </c:pt>
                <c:pt idx="398">
                  <c:v>0.17033100000000001</c:v>
                </c:pt>
                <c:pt idx="399">
                  <c:v>0.170651</c:v>
                </c:pt>
                <c:pt idx="400">
                  <c:v>0.17091200000000001</c:v>
                </c:pt>
                <c:pt idx="401">
                  <c:v>0.17108799999999999</c:v>
                </c:pt>
                <c:pt idx="402">
                  <c:v>0.17136599999999999</c:v>
                </c:pt>
                <c:pt idx="403">
                  <c:v>0.171565</c:v>
                </c:pt>
                <c:pt idx="404">
                  <c:v>0.17166999999999999</c:v>
                </c:pt>
                <c:pt idx="405">
                  <c:v>0.171816</c:v>
                </c:pt>
                <c:pt idx="406">
                  <c:v>0.171901</c:v>
                </c:pt>
                <c:pt idx="407">
                  <c:v>0.171873</c:v>
                </c:pt>
                <c:pt idx="408">
                  <c:v>0.17183699999999999</c:v>
                </c:pt>
                <c:pt idx="409">
                  <c:v>0.17184099999999999</c:v>
                </c:pt>
                <c:pt idx="410">
                  <c:v>0.17189099999999999</c:v>
                </c:pt>
                <c:pt idx="411">
                  <c:v>0.171987</c:v>
                </c:pt>
                <c:pt idx="412">
                  <c:v>0.17211599999999999</c:v>
                </c:pt>
                <c:pt idx="413">
                  <c:v>0.17221600000000001</c:v>
                </c:pt>
                <c:pt idx="414">
                  <c:v>0.172236</c:v>
                </c:pt>
                <c:pt idx="415">
                  <c:v>0.17219000000000001</c:v>
                </c:pt>
                <c:pt idx="416">
                  <c:v>0.17220099999999999</c:v>
                </c:pt>
                <c:pt idx="417">
                  <c:v>0.17224800000000001</c:v>
                </c:pt>
                <c:pt idx="418">
                  <c:v>0.17231299999999999</c:v>
                </c:pt>
                <c:pt idx="419">
                  <c:v>0.172404</c:v>
                </c:pt>
                <c:pt idx="420">
                  <c:v>0.172566</c:v>
                </c:pt>
                <c:pt idx="421">
                  <c:v>0.17276900000000001</c:v>
                </c:pt>
                <c:pt idx="422">
                  <c:v>0.17293900000000001</c:v>
                </c:pt>
                <c:pt idx="423">
                  <c:v>0.172988</c:v>
                </c:pt>
                <c:pt idx="424">
                  <c:v>0.173042</c:v>
                </c:pt>
                <c:pt idx="425">
                  <c:v>0.173096</c:v>
                </c:pt>
                <c:pt idx="426">
                  <c:v>0.173121</c:v>
                </c:pt>
                <c:pt idx="427">
                  <c:v>0.17316500000000001</c:v>
                </c:pt>
                <c:pt idx="428">
                  <c:v>0.173232</c:v>
                </c:pt>
                <c:pt idx="429">
                  <c:v>0.17327899999999999</c:v>
                </c:pt>
                <c:pt idx="430">
                  <c:v>0.17336699999999999</c:v>
                </c:pt>
                <c:pt idx="431">
                  <c:v>0.17345099999999999</c:v>
                </c:pt>
                <c:pt idx="432">
                  <c:v>0.173487</c:v>
                </c:pt>
                <c:pt idx="433">
                  <c:v>0.173485</c:v>
                </c:pt>
                <c:pt idx="434">
                  <c:v>0.17352799999999999</c:v>
                </c:pt>
                <c:pt idx="435">
                  <c:v>0.17358699999999999</c:v>
                </c:pt>
                <c:pt idx="436">
                  <c:v>0.173622</c:v>
                </c:pt>
                <c:pt idx="437">
                  <c:v>0.17366400000000001</c:v>
                </c:pt>
                <c:pt idx="438">
                  <c:v>0.17374300000000001</c:v>
                </c:pt>
                <c:pt idx="439">
                  <c:v>0.17386499999999999</c:v>
                </c:pt>
                <c:pt idx="440">
                  <c:v>0.17400299999999999</c:v>
                </c:pt>
                <c:pt idx="441">
                  <c:v>0.17410999999999999</c:v>
                </c:pt>
                <c:pt idx="442">
                  <c:v>0.17421900000000001</c:v>
                </c:pt>
                <c:pt idx="443">
                  <c:v>0.17433100000000001</c:v>
                </c:pt>
                <c:pt idx="444">
                  <c:v>0.174403</c:v>
                </c:pt>
                <c:pt idx="445">
                  <c:v>0.17444999999999999</c:v>
                </c:pt>
                <c:pt idx="446">
                  <c:v>0.17449999999999999</c:v>
                </c:pt>
                <c:pt idx="447">
                  <c:v>0.17453299999999999</c:v>
                </c:pt>
                <c:pt idx="448">
                  <c:v>0.17454700000000001</c:v>
                </c:pt>
                <c:pt idx="449">
                  <c:v>0.174564</c:v>
                </c:pt>
                <c:pt idx="450">
                  <c:v>0.17460800000000001</c:v>
                </c:pt>
                <c:pt idx="451">
                  <c:v>0.174623</c:v>
                </c:pt>
                <c:pt idx="452">
                  <c:v>0.17464399999999999</c:v>
                </c:pt>
                <c:pt idx="453">
                  <c:v>0.174654</c:v>
                </c:pt>
                <c:pt idx="454">
                  <c:v>0.17571999999999999</c:v>
                </c:pt>
                <c:pt idx="455">
                  <c:v>0.17622099999999999</c:v>
                </c:pt>
                <c:pt idx="456">
                  <c:v>0.175204</c:v>
                </c:pt>
                <c:pt idx="457">
                  <c:v>0.17416400000000001</c:v>
                </c:pt>
                <c:pt idx="458">
                  <c:v>0.17327500000000001</c:v>
                </c:pt>
                <c:pt idx="459">
                  <c:v>0.17250199999999999</c:v>
                </c:pt>
                <c:pt idx="460">
                  <c:v>0.17183300000000001</c:v>
                </c:pt>
                <c:pt idx="461">
                  <c:v>0.171297</c:v>
                </c:pt>
                <c:pt idx="462">
                  <c:v>0.17091100000000001</c:v>
                </c:pt>
                <c:pt idx="463">
                  <c:v>0.170623</c:v>
                </c:pt>
                <c:pt idx="464">
                  <c:v>0.17047599999999999</c:v>
                </c:pt>
                <c:pt idx="465">
                  <c:v>0.17047599999999999</c:v>
                </c:pt>
                <c:pt idx="466">
                  <c:v>0.17061899999999999</c:v>
                </c:pt>
                <c:pt idx="467">
                  <c:v>0.17088100000000001</c:v>
                </c:pt>
                <c:pt idx="468">
                  <c:v>0.171265</c:v>
                </c:pt>
                <c:pt idx="469">
                  <c:v>0.171796</c:v>
                </c:pt>
                <c:pt idx="470">
                  <c:v>0.17246400000000001</c:v>
                </c:pt>
                <c:pt idx="471">
                  <c:v>0.173267</c:v>
                </c:pt>
                <c:pt idx="472">
                  <c:v>0.174207</c:v>
                </c:pt>
                <c:pt idx="473">
                  <c:v>0.17524700000000001</c:v>
                </c:pt>
                <c:pt idx="474">
                  <c:v>0.17641200000000001</c:v>
                </c:pt>
                <c:pt idx="475">
                  <c:v>0.17601700000000001</c:v>
                </c:pt>
                <c:pt idx="476">
                  <c:v>0.17499899999999999</c:v>
                </c:pt>
                <c:pt idx="477">
                  <c:v>0.17488899999999999</c:v>
                </c:pt>
                <c:pt idx="478">
                  <c:v>0.174898</c:v>
                </c:pt>
                <c:pt idx="479">
                  <c:v>0.17491100000000001</c:v>
                </c:pt>
                <c:pt idx="480">
                  <c:v>0.17493400000000001</c:v>
                </c:pt>
                <c:pt idx="481">
                  <c:v>0.17490900000000001</c:v>
                </c:pt>
                <c:pt idx="482">
                  <c:v>0.174926</c:v>
                </c:pt>
                <c:pt idx="483">
                  <c:v>0.174959</c:v>
                </c:pt>
                <c:pt idx="484">
                  <c:v>0.17499700000000001</c:v>
                </c:pt>
                <c:pt idx="485">
                  <c:v>0.17501800000000001</c:v>
                </c:pt>
                <c:pt idx="486">
                  <c:v>0.17507200000000001</c:v>
                </c:pt>
                <c:pt idx="487">
                  <c:v>0.17511099999999999</c:v>
                </c:pt>
                <c:pt idx="488">
                  <c:v>0.175126</c:v>
                </c:pt>
                <c:pt idx="489">
                  <c:v>0.17514199999999999</c:v>
                </c:pt>
                <c:pt idx="490">
                  <c:v>0.17513699999999999</c:v>
                </c:pt>
                <c:pt idx="491">
                  <c:v>0.17510700000000001</c:v>
                </c:pt>
                <c:pt idx="492">
                  <c:v>0.17508099999999999</c:v>
                </c:pt>
                <c:pt idx="493">
                  <c:v>0.17504800000000001</c:v>
                </c:pt>
                <c:pt idx="494">
                  <c:v>0.17499200000000001</c:v>
                </c:pt>
                <c:pt idx="495">
                  <c:v>0.17494199999999999</c:v>
                </c:pt>
                <c:pt idx="496">
                  <c:v>0.174905</c:v>
                </c:pt>
                <c:pt idx="497">
                  <c:v>0.17486199999999999</c:v>
                </c:pt>
                <c:pt idx="498">
                  <c:v>0.17482900000000001</c:v>
                </c:pt>
                <c:pt idx="499">
                  <c:v>0.17480799999999999</c:v>
                </c:pt>
                <c:pt idx="500">
                  <c:v>0.174793</c:v>
                </c:pt>
                <c:pt idx="501">
                  <c:v>0.17476</c:v>
                </c:pt>
                <c:pt idx="502">
                  <c:v>0.17477500000000001</c:v>
                </c:pt>
                <c:pt idx="503">
                  <c:v>0.174785</c:v>
                </c:pt>
                <c:pt idx="504">
                  <c:v>0.17476700000000001</c:v>
                </c:pt>
                <c:pt idx="505">
                  <c:v>0.17475599999999999</c:v>
                </c:pt>
                <c:pt idx="506">
                  <c:v>0.17477200000000001</c:v>
                </c:pt>
                <c:pt idx="507">
                  <c:v>0.17476700000000001</c:v>
                </c:pt>
                <c:pt idx="508">
                  <c:v>0.174764</c:v>
                </c:pt>
                <c:pt idx="509">
                  <c:v>0.17477599999999999</c:v>
                </c:pt>
                <c:pt idx="510">
                  <c:v>0.17476800000000001</c:v>
                </c:pt>
                <c:pt idx="511">
                  <c:v>0.17474100000000001</c:v>
                </c:pt>
                <c:pt idx="512">
                  <c:v>0.17473</c:v>
                </c:pt>
                <c:pt idx="513">
                  <c:v>0.17472099999999999</c:v>
                </c:pt>
                <c:pt idx="514">
                  <c:v>0.17469699999999999</c:v>
                </c:pt>
                <c:pt idx="515">
                  <c:v>0.174674</c:v>
                </c:pt>
                <c:pt idx="516">
                  <c:v>0.17466200000000001</c:v>
                </c:pt>
                <c:pt idx="517">
                  <c:v>0.174652</c:v>
                </c:pt>
                <c:pt idx="518">
                  <c:v>0.17464099999999999</c:v>
                </c:pt>
                <c:pt idx="519">
                  <c:v>0.174625</c:v>
                </c:pt>
                <c:pt idx="520">
                  <c:v>0.17462</c:v>
                </c:pt>
                <c:pt idx="521">
                  <c:v>0.17458899999999999</c:v>
                </c:pt>
                <c:pt idx="522">
                  <c:v>0.17452999999999999</c:v>
                </c:pt>
                <c:pt idx="523">
                  <c:v>0.17450399999999999</c:v>
                </c:pt>
                <c:pt idx="524">
                  <c:v>0.17449200000000001</c:v>
                </c:pt>
                <c:pt idx="525">
                  <c:v>0.17446600000000001</c:v>
                </c:pt>
                <c:pt idx="526">
                  <c:v>0.17441000000000001</c:v>
                </c:pt>
                <c:pt idx="527">
                  <c:v>0.17438300000000001</c:v>
                </c:pt>
                <c:pt idx="528">
                  <c:v>0.17437900000000001</c:v>
                </c:pt>
                <c:pt idx="529">
                  <c:v>0.174369</c:v>
                </c:pt>
                <c:pt idx="530">
                  <c:v>0.174317</c:v>
                </c:pt>
                <c:pt idx="531">
                  <c:v>0.17427699999999999</c:v>
                </c:pt>
                <c:pt idx="532">
                  <c:v>0.17427599999999999</c:v>
                </c:pt>
                <c:pt idx="533">
                  <c:v>0.17429900000000001</c:v>
                </c:pt>
                <c:pt idx="534">
                  <c:v>0.17427899999999999</c:v>
                </c:pt>
                <c:pt idx="535">
                  <c:v>0.17424799999999999</c:v>
                </c:pt>
                <c:pt idx="536">
                  <c:v>0.17424400000000001</c:v>
                </c:pt>
                <c:pt idx="537">
                  <c:v>0.174174</c:v>
                </c:pt>
                <c:pt idx="538">
                  <c:v>0.17410999999999999</c:v>
                </c:pt>
                <c:pt idx="539">
                  <c:v>0.17402899999999999</c:v>
                </c:pt>
                <c:pt idx="540">
                  <c:v>0.173954</c:v>
                </c:pt>
                <c:pt idx="541">
                  <c:v>0.17386699999999999</c:v>
                </c:pt>
                <c:pt idx="542">
                  <c:v>0.17377500000000001</c:v>
                </c:pt>
                <c:pt idx="543">
                  <c:v>0.173759</c:v>
                </c:pt>
                <c:pt idx="544">
                  <c:v>0.173705</c:v>
                </c:pt>
                <c:pt idx="545">
                  <c:v>0.17365700000000001</c:v>
                </c:pt>
                <c:pt idx="546">
                  <c:v>0.17360600000000001</c:v>
                </c:pt>
                <c:pt idx="547">
                  <c:v>0.17355300000000001</c:v>
                </c:pt>
                <c:pt idx="548">
                  <c:v>0.173508</c:v>
                </c:pt>
                <c:pt idx="549">
                  <c:v>0.17349500000000001</c:v>
                </c:pt>
                <c:pt idx="550">
                  <c:v>0.17343700000000001</c:v>
                </c:pt>
                <c:pt idx="551">
                  <c:v>0.17338300000000001</c:v>
                </c:pt>
                <c:pt idx="552">
                  <c:v>0.173341</c:v>
                </c:pt>
                <c:pt idx="553">
                  <c:v>0.173315</c:v>
                </c:pt>
                <c:pt idx="554">
                  <c:v>0.17330899999999999</c:v>
                </c:pt>
                <c:pt idx="555">
                  <c:v>0.173347</c:v>
                </c:pt>
                <c:pt idx="556">
                  <c:v>0.17335600000000001</c:v>
                </c:pt>
                <c:pt idx="557">
                  <c:v>0.17330599999999999</c:v>
                </c:pt>
                <c:pt idx="558">
                  <c:v>0.17332800000000001</c:v>
                </c:pt>
                <c:pt idx="559">
                  <c:v>0.17335400000000001</c:v>
                </c:pt>
                <c:pt idx="560">
                  <c:v>0.173346</c:v>
                </c:pt>
                <c:pt idx="561">
                  <c:v>0.173399</c:v>
                </c:pt>
                <c:pt idx="562">
                  <c:v>0.173434</c:v>
                </c:pt>
                <c:pt idx="563">
                  <c:v>0.17350499999999999</c:v>
                </c:pt>
                <c:pt idx="564">
                  <c:v>0.173541</c:v>
                </c:pt>
                <c:pt idx="565">
                  <c:v>0.173591</c:v>
                </c:pt>
                <c:pt idx="566">
                  <c:v>0.173569</c:v>
                </c:pt>
                <c:pt idx="567">
                  <c:v>0.173509</c:v>
                </c:pt>
                <c:pt idx="568">
                  <c:v>0.17350199999999999</c:v>
                </c:pt>
                <c:pt idx="569">
                  <c:v>0.17352600000000001</c:v>
                </c:pt>
                <c:pt idx="570">
                  <c:v>0.17343700000000001</c:v>
                </c:pt>
                <c:pt idx="571">
                  <c:v>0.173264</c:v>
                </c:pt>
                <c:pt idx="572">
                  <c:v>0.173151</c:v>
                </c:pt>
                <c:pt idx="573">
                  <c:v>0.17299800000000001</c:v>
                </c:pt>
                <c:pt idx="574">
                  <c:v>0.17288600000000001</c:v>
                </c:pt>
                <c:pt idx="575">
                  <c:v>0.17274700000000001</c:v>
                </c:pt>
                <c:pt idx="576">
                  <c:v>0.172564</c:v>
                </c:pt>
                <c:pt idx="577">
                  <c:v>0.17247499999999999</c:v>
                </c:pt>
                <c:pt idx="578">
                  <c:v>0.17241100000000001</c:v>
                </c:pt>
                <c:pt idx="579">
                  <c:v>0.17230799999999999</c:v>
                </c:pt>
                <c:pt idx="580">
                  <c:v>0.17219100000000001</c:v>
                </c:pt>
                <c:pt idx="581">
                  <c:v>0.17214599999999999</c:v>
                </c:pt>
                <c:pt idx="582">
                  <c:v>0.17208300000000001</c:v>
                </c:pt>
                <c:pt idx="583">
                  <c:v>0.17211299999999999</c:v>
                </c:pt>
                <c:pt idx="584">
                  <c:v>0.172206</c:v>
                </c:pt>
                <c:pt idx="585">
                  <c:v>0.172259</c:v>
                </c:pt>
                <c:pt idx="586">
                  <c:v>0.17235300000000001</c:v>
                </c:pt>
                <c:pt idx="587">
                  <c:v>0.17246400000000001</c:v>
                </c:pt>
                <c:pt idx="588">
                  <c:v>0.172571</c:v>
                </c:pt>
                <c:pt idx="589">
                  <c:v>0.17271400000000001</c:v>
                </c:pt>
                <c:pt idx="590">
                  <c:v>0.17277400000000001</c:v>
                </c:pt>
                <c:pt idx="591">
                  <c:v>0.17277699999999999</c:v>
                </c:pt>
                <c:pt idx="592">
                  <c:v>0.172897</c:v>
                </c:pt>
                <c:pt idx="593">
                  <c:v>0.17293600000000001</c:v>
                </c:pt>
                <c:pt idx="594">
                  <c:v>0.17294599999999999</c:v>
                </c:pt>
                <c:pt idx="595">
                  <c:v>0.17294599999999999</c:v>
                </c:pt>
                <c:pt idx="596">
                  <c:v>0.17299100000000001</c:v>
                </c:pt>
                <c:pt idx="597">
                  <c:v>0.173036</c:v>
                </c:pt>
                <c:pt idx="598">
                  <c:v>0.173041</c:v>
                </c:pt>
                <c:pt idx="599">
                  <c:v>0.17304700000000001</c:v>
                </c:pt>
                <c:pt idx="600">
                  <c:v>0.17305100000000001</c:v>
                </c:pt>
                <c:pt idx="601">
                  <c:v>0.173042</c:v>
                </c:pt>
                <c:pt idx="602">
                  <c:v>0.173042</c:v>
                </c:pt>
                <c:pt idx="603">
                  <c:v>0.17305999999999999</c:v>
                </c:pt>
                <c:pt idx="604">
                  <c:v>0.173038</c:v>
                </c:pt>
                <c:pt idx="605">
                  <c:v>0.172953</c:v>
                </c:pt>
                <c:pt idx="606">
                  <c:v>0.17288600000000001</c:v>
                </c:pt>
                <c:pt idx="607">
                  <c:v>0.172786</c:v>
                </c:pt>
                <c:pt idx="608">
                  <c:v>0.17269799999999999</c:v>
                </c:pt>
                <c:pt idx="609">
                  <c:v>0.172665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206-49F5-B087-A6FBC1B0B6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6868192"/>
        <c:axId val="436872784"/>
      </c:scatterChart>
      <c:valAx>
        <c:axId val="436868192"/>
        <c:scaling>
          <c:orientation val="minMax"/>
          <c:max val="800"/>
          <c:min val="24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/>
                  <a:t>Wavelength (nm)</a:t>
                </a:r>
                <a:endParaRPr lang="ar-SA" sz="1100" b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872784"/>
        <c:crosses val="autoZero"/>
        <c:crossBetween val="midCat"/>
      </c:valAx>
      <c:valAx>
        <c:axId val="436872784"/>
        <c:scaling>
          <c:orientation val="minMax"/>
          <c:max val="3.5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8681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25322</cdr:y>
    </cdr:from>
    <cdr:to>
      <cdr:x>0.05281</cdr:x>
      <cdr:y>0.79552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 rot="16200000">
          <a:off x="-460134" y="1009398"/>
          <a:ext cx="1176336" cy="256068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8</Pages>
  <Words>1257</Words>
  <Characters>7170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I H SHARAFALDIN</dc:creator>
  <cp:keywords/>
  <dc:description/>
  <cp:lastModifiedBy>ABEER ALI H SHARAFALDIN</cp:lastModifiedBy>
  <cp:revision>37</cp:revision>
  <dcterms:created xsi:type="dcterms:W3CDTF">2020-04-05T15:12:00Z</dcterms:created>
  <dcterms:modified xsi:type="dcterms:W3CDTF">2021-06-03T05:21:00Z</dcterms:modified>
</cp:coreProperties>
</file>